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38419A" w14:textId="48338B60" w:rsidR="00F94406" w:rsidRPr="00F94406" w:rsidRDefault="00F94406" w:rsidP="00F94406">
      <w:pPr>
        <w:rPr>
          <w:rFonts w:ascii="Times New Roman" w:eastAsia="宋体" w:hAnsi="Times New Roman" w:cs="Times New Roman"/>
          <w:b/>
          <w:bCs/>
          <w:szCs w:val="21"/>
        </w:rPr>
      </w:pPr>
      <w:r w:rsidRPr="00FC6601">
        <w:rPr>
          <w:rFonts w:ascii="Times New Roman" w:hAnsi="Times New Roman"/>
          <w:b/>
          <w:bCs/>
          <w:szCs w:val="21"/>
        </w:rPr>
        <w:t>Supplementary Table 1</w:t>
      </w:r>
      <w:r w:rsidRPr="00F94406">
        <w:rPr>
          <w:rFonts w:ascii="Times New Roman" w:eastAsia="宋体" w:hAnsi="Times New Roman" w:cs="Times New Roman"/>
          <w:b/>
          <w:bCs/>
          <w:szCs w:val="21"/>
        </w:rPr>
        <w:t xml:space="preserve">. The based information of follow-up participants with </w:t>
      </w:r>
      <w:r w:rsidRPr="00F94406">
        <w:rPr>
          <w:rFonts w:ascii="Times New Roman" w:eastAsia="宋体" w:hAnsi="Times New Roman" w:cs="Times New Roman" w:hint="eastAsia"/>
          <w:b/>
          <w:bCs/>
          <w:szCs w:val="21"/>
        </w:rPr>
        <w:t>different</w:t>
      </w:r>
      <w:r w:rsidRPr="00F94406">
        <w:rPr>
          <w:rFonts w:ascii="Times New Roman" w:eastAsia="宋体" w:hAnsi="Times New Roman" w:cs="Times New Roman"/>
          <w:b/>
          <w:bCs/>
          <w:szCs w:val="21"/>
        </w:rPr>
        <w:t xml:space="preserve"> loneliness burden by weighted.</w:t>
      </w:r>
      <w:r w:rsidR="0010318D">
        <w:rPr>
          <w:rFonts w:ascii="Times New Roman" w:eastAsia="宋体" w:hAnsi="Times New Roman" w:cs="Times New Roman"/>
          <w:b/>
          <w:bCs/>
          <w:szCs w:val="21"/>
        </w:rPr>
        <w:t xml:space="preserve"> (</w:t>
      </w:r>
      <w:r w:rsidR="0010318D" w:rsidRPr="00C05DF1">
        <w:rPr>
          <w:rFonts w:ascii="Times New Roman" w:hAnsi="Times New Roman"/>
          <w:sz w:val="24"/>
        </w:rPr>
        <w:t>scored by cumulative degree</w:t>
      </w:r>
      <w:r w:rsidR="0010318D">
        <w:rPr>
          <w:rFonts w:ascii="Times New Roman" w:eastAsia="宋体" w:hAnsi="Times New Roman" w:cs="Times New Roman"/>
          <w:b/>
          <w:bCs/>
          <w:szCs w:val="21"/>
        </w:rPr>
        <w:t>)</w:t>
      </w:r>
    </w:p>
    <w:tbl>
      <w:tblPr>
        <w:tblStyle w:val="1"/>
        <w:tblW w:w="7792" w:type="dxa"/>
        <w:jc w:val="center"/>
        <w:tblLayout w:type="fixed"/>
        <w:tblLook w:val="04A0" w:firstRow="1" w:lastRow="0" w:firstColumn="1" w:lastColumn="0" w:noHBand="0" w:noVBand="1"/>
      </w:tblPr>
      <w:tblGrid>
        <w:gridCol w:w="1809"/>
        <w:gridCol w:w="1448"/>
        <w:gridCol w:w="1422"/>
        <w:gridCol w:w="1553"/>
        <w:gridCol w:w="1560"/>
      </w:tblGrid>
      <w:tr w:rsidR="00F94406" w:rsidRPr="008B1031" w14:paraId="38543252" w14:textId="77777777" w:rsidTr="00693E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 w:val="restart"/>
            <w:noWrap/>
            <w:vAlign w:val="center"/>
          </w:tcPr>
          <w:p w14:paraId="7339A8AE" w14:textId="77777777" w:rsidR="00F94406" w:rsidRPr="008B1031" w:rsidRDefault="00F94406" w:rsidP="00693EE2">
            <w:pPr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8B1031">
              <w:rPr>
                <w:rFonts w:ascii="Times New Roman" w:hAnsi="Times New Roman"/>
                <w:sz w:val="20"/>
                <w:szCs w:val="20"/>
              </w:rPr>
              <w:t>Factor</w:t>
            </w:r>
          </w:p>
        </w:tc>
        <w:tc>
          <w:tcPr>
            <w:tcW w:w="1448" w:type="dxa"/>
            <w:vMerge w:val="restart"/>
            <w:vAlign w:val="center"/>
          </w:tcPr>
          <w:p w14:paraId="0608FF3E" w14:textId="77777777" w:rsidR="00F94406" w:rsidRDefault="00F94406" w:rsidP="00693E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</w:t>
            </w:r>
            <w:r>
              <w:rPr>
                <w:rFonts w:ascii="Times New Roman" w:hAnsi="Times New Roman" w:hint="eastAsia"/>
                <w:sz w:val="20"/>
                <w:szCs w:val="20"/>
              </w:rPr>
              <w:t>otal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54EAF">
              <w:rPr>
                <w:rFonts w:ascii="Times New Roman" w:hAnsi="Times New Roman"/>
                <w:sz w:val="20"/>
                <w:szCs w:val="20"/>
              </w:rPr>
              <w:t>(%)</w:t>
            </w:r>
          </w:p>
          <w:p w14:paraId="2234B3E2" w14:textId="77777777" w:rsidR="00F94406" w:rsidRPr="008B1031" w:rsidRDefault="00F94406" w:rsidP="00693E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n=6181)</w:t>
            </w:r>
          </w:p>
        </w:tc>
        <w:tc>
          <w:tcPr>
            <w:tcW w:w="4535" w:type="dxa"/>
            <w:gridSpan w:val="3"/>
            <w:noWrap/>
            <w:vAlign w:val="center"/>
          </w:tcPr>
          <w:p w14:paraId="5AE5AE15" w14:textId="77777777" w:rsidR="00F94406" w:rsidRPr="008B1031" w:rsidRDefault="00F94406" w:rsidP="00693E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Cumulative burden of loneliness</w:t>
            </w:r>
          </w:p>
        </w:tc>
      </w:tr>
      <w:tr w:rsidR="00F94406" w:rsidRPr="008B1031" w14:paraId="0797F163" w14:textId="77777777" w:rsidTr="00693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noWrap/>
            <w:vAlign w:val="center"/>
          </w:tcPr>
          <w:p w14:paraId="111B53B3" w14:textId="77777777" w:rsidR="00F94406" w:rsidRPr="008B1031" w:rsidRDefault="00F94406" w:rsidP="00693EE2">
            <w:pPr>
              <w:ind w:firstLineChars="200" w:firstLine="40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48" w:type="dxa"/>
            <w:vMerge/>
            <w:vAlign w:val="center"/>
          </w:tcPr>
          <w:p w14:paraId="6066C0AF" w14:textId="77777777" w:rsidR="00F94406" w:rsidRPr="008B1031" w:rsidRDefault="00F94406" w:rsidP="00693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22" w:type="dxa"/>
            <w:noWrap/>
            <w:vAlign w:val="center"/>
          </w:tcPr>
          <w:p w14:paraId="60FADE6D" w14:textId="77777777" w:rsidR="00F94406" w:rsidRDefault="00F94406" w:rsidP="00693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Low</w:t>
            </w:r>
          </w:p>
          <w:p w14:paraId="1333E82C" w14:textId="77777777" w:rsidR="00F94406" w:rsidRPr="008B1031" w:rsidRDefault="00F94406" w:rsidP="00693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n=5014)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%)</w:t>
            </w:r>
          </w:p>
        </w:tc>
        <w:tc>
          <w:tcPr>
            <w:tcW w:w="1553" w:type="dxa"/>
            <w:vAlign w:val="center"/>
          </w:tcPr>
          <w:p w14:paraId="495E9B07" w14:textId="77777777" w:rsidR="00F94406" w:rsidRDefault="00F94406" w:rsidP="00693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High</w:t>
            </w:r>
          </w:p>
          <w:p w14:paraId="4D6E3A7A" w14:textId="77777777" w:rsidR="00F94406" w:rsidRPr="008B1031" w:rsidRDefault="00F94406" w:rsidP="00693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(n=1167)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%)</w:t>
            </w:r>
          </w:p>
        </w:tc>
        <w:tc>
          <w:tcPr>
            <w:tcW w:w="1560" w:type="dxa"/>
            <w:vAlign w:val="center"/>
          </w:tcPr>
          <w:p w14:paraId="18C6397B" w14:textId="77777777" w:rsidR="00F94406" w:rsidRPr="008B1031" w:rsidRDefault="00F94406" w:rsidP="00693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-value</w:t>
            </w:r>
          </w:p>
        </w:tc>
      </w:tr>
      <w:tr w:rsidR="00F94406" w:rsidRPr="008B1031" w14:paraId="74B6CB66" w14:textId="77777777" w:rsidTr="00693EE2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</w:tcPr>
          <w:p w14:paraId="6B14244D" w14:textId="77777777" w:rsidR="00F94406" w:rsidRPr="00F94406" w:rsidRDefault="00F94406" w:rsidP="00693EE2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944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Age</w:t>
            </w:r>
            <w:r w:rsidRPr="00F944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（</w:t>
            </w:r>
            <w:r w:rsidRPr="00F944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ars</w:t>
            </w:r>
            <w:r w:rsidRPr="00F944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1448" w:type="dxa"/>
            <w:vAlign w:val="center"/>
          </w:tcPr>
          <w:p w14:paraId="7EC186CB" w14:textId="77777777" w:rsidR="00F94406" w:rsidRPr="008B1031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2" w:type="dxa"/>
            <w:noWrap/>
            <w:vAlign w:val="center"/>
          </w:tcPr>
          <w:p w14:paraId="615D1E71" w14:textId="77777777" w:rsidR="00F94406" w:rsidRPr="008B1031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3" w:type="dxa"/>
            <w:vAlign w:val="center"/>
          </w:tcPr>
          <w:p w14:paraId="4C65C944" w14:textId="77777777" w:rsidR="00F94406" w:rsidRPr="008B1031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77E704F9" w14:textId="77777777" w:rsidR="00F94406" w:rsidRPr="008B1031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&lt;</w:t>
            </w:r>
            <w:r w:rsidRPr="008B1031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F94406" w:rsidRPr="008B1031" w14:paraId="7D954C00" w14:textId="77777777" w:rsidTr="00693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</w:tcPr>
          <w:p w14:paraId="23A60D81" w14:textId="77777777" w:rsidR="00F94406" w:rsidRPr="00F94406" w:rsidRDefault="00F94406" w:rsidP="00693EE2">
            <w:pPr>
              <w:ind w:firstLineChars="100"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944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62-71</w:t>
            </w:r>
          </w:p>
        </w:tc>
        <w:tc>
          <w:tcPr>
            <w:tcW w:w="1448" w:type="dxa"/>
            <w:vAlign w:val="center"/>
          </w:tcPr>
          <w:p w14:paraId="3460D4AC" w14:textId="77777777" w:rsidR="00F94406" w:rsidRPr="008B1031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815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1.7)</w:t>
            </w:r>
          </w:p>
        </w:tc>
        <w:tc>
          <w:tcPr>
            <w:tcW w:w="1422" w:type="dxa"/>
            <w:noWrap/>
            <w:vAlign w:val="center"/>
          </w:tcPr>
          <w:p w14:paraId="01CB96EA" w14:textId="77777777" w:rsidR="00F94406" w:rsidRPr="008B1031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256(64.9</w:t>
            </w:r>
            <w:r w:rsidRPr="00E21E29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53" w:type="dxa"/>
            <w:vAlign w:val="center"/>
          </w:tcPr>
          <w:p w14:paraId="7A694CF8" w14:textId="77777777" w:rsidR="00F94406" w:rsidRPr="008B1031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59</w:t>
            </w:r>
            <w:r w:rsidRPr="00E21E29"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7.9</w:t>
            </w:r>
            <w:r w:rsidRPr="00E21E29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14:paraId="34BACE9E" w14:textId="77777777" w:rsidR="00F94406" w:rsidRPr="008B1031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94406" w:rsidRPr="008B1031" w14:paraId="43370FAD" w14:textId="77777777" w:rsidTr="00693EE2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</w:tcPr>
          <w:p w14:paraId="63919C93" w14:textId="77777777" w:rsidR="00F94406" w:rsidRPr="00F94406" w:rsidRDefault="00F94406" w:rsidP="00693EE2">
            <w:pPr>
              <w:ind w:firstLineChars="100"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944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72-81</w:t>
            </w:r>
          </w:p>
        </w:tc>
        <w:tc>
          <w:tcPr>
            <w:tcW w:w="1448" w:type="dxa"/>
            <w:vAlign w:val="center"/>
          </w:tcPr>
          <w:p w14:paraId="6430A7EA" w14:textId="77777777" w:rsidR="00F94406" w:rsidRPr="00410ECC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796</w:t>
            </w:r>
            <w:r w:rsidRPr="0050555E"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9.1</w:t>
            </w:r>
            <w:r w:rsidRPr="0050555E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22" w:type="dxa"/>
            <w:noWrap/>
            <w:vAlign w:val="center"/>
          </w:tcPr>
          <w:p w14:paraId="39A6A728" w14:textId="77777777" w:rsidR="00F94406" w:rsidRPr="008B1031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83</w:t>
            </w:r>
            <w:r w:rsidRPr="00E21E29"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7.6</w:t>
            </w:r>
            <w:r w:rsidRPr="00E21E29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3" w:type="dxa"/>
            <w:vAlign w:val="center"/>
          </w:tcPr>
          <w:p w14:paraId="496779A1" w14:textId="77777777" w:rsidR="00F94406" w:rsidRPr="008B1031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13</w:t>
            </w:r>
            <w:r w:rsidRPr="00E21E29"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5.4</w:t>
            </w:r>
            <w:r w:rsidRPr="00E21E29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vAlign w:val="center"/>
          </w:tcPr>
          <w:p w14:paraId="21B1F600" w14:textId="77777777" w:rsidR="00F94406" w:rsidRPr="008B1031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94406" w:rsidRPr="008B1031" w14:paraId="3CD9B953" w14:textId="77777777" w:rsidTr="00693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</w:tcPr>
          <w:p w14:paraId="32614A19" w14:textId="77777777" w:rsidR="00F94406" w:rsidRPr="00F94406" w:rsidRDefault="00F94406" w:rsidP="00693EE2">
            <w:pPr>
              <w:ind w:firstLineChars="100"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944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≥82</w:t>
            </w:r>
          </w:p>
        </w:tc>
        <w:tc>
          <w:tcPr>
            <w:tcW w:w="1448" w:type="dxa"/>
            <w:vAlign w:val="center"/>
          </w:tcPr>
          <w:p w14:paraId="59646A49" w14:textId="77777777" w:rsidR="00F94406" w:rsidRPr="008B1031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70(9.2)</w:t>
            </w:r>
          </w:p>
        </w:tc>
        <w:tc>
          <w:tcPr>
            <w:tcW w:w="1422" w:type="dxa"/>
            <w:noWrap/>
            <w:vAlign w:val="center"/>
          </w:tcPr>
          <w:p w14:paraId="7C4E5E1D" w14:textId="77777777" w:rsidR="00F94406" w:rsidRPr="008B1031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75(7.5)</w:t>
            </w:r>
          </w:p>
        </w:tc>
        <w:tc>
          <w:tcPr>
            <w:tcW w:w="1553" w:type="dxa"/>
            <w:vAlign w:val="center"/>
          </w:tcPr>
          <w:p w14:paraId="657D7871" w14:textId="77777777" w:rsidR="00F94406" w:rsidRPr="008B1031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95</w:t>
            </w:r>
            <w:r w:rsidRPr="00E21E29"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6.7</w:t>
            </w:r>
            <w:r w:rsidRPr="00E21E29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vAlign w:val="center"/>
          </w:tcPr>
          <w:p w14:paraId="19827546" w14:textId="77777777" w:rsidR="00F94406" w:rsidRPr="008B1031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94406" w:rsidRPr="008B1031" w14:paraId="64303731" w14:textId="77777777" w:rsidTr="00693EE2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</w:tcPr>
          <w:p w14:paraId="07A77627" w14:textId="77777777" w:rsidR="00F94406" w:rsidRPr="008B1031" w:rsidRDefault="00F94406" w:rsidP="00693EE2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B1031">
              <w:rPr>
                <w:rFonts w:ascii="Times New Roman" w:hAnsi="Times New Roman"/>
                <w:kern w:val="0"/>
                <w:sz w:val="20"/>
                <w:szCs w:val="20"/>
              </w:rPr>
              <w:t>Sex</w:t>
            </w:r>
          </w:p>
        </w:tc>
        <w:tc>
          <w:tcPr>
            <w:tcW w:w="1448" w:type="dxa"/>
            <w:vAlign w:val="center"/>
          </w:tcPr>
          <w:p w14:paraId="3E6C7735" w14:textId="77777777" w:rsidR="00F94406" w:rsidRPr="008B1031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2" w:type="dxa"/>
            <w:noWrap/>
            <w:vAlign w:val="center"/>
          </w:tcPr>
          <w:p w14:paraId="6225F934" w14:textId="77777777" w:rsidR="00F94406" w:rsidRPr="008B1031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3" w:type="dxa"/>
            <w:vAlign w:val="center"/>
          </w:tcPr>
          <w:p w14:paraId="65D62EA2" w14:textId="77777777" w:rsidR="00F94406" w:rsidRPr="008B1031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64C7E886" w14:textId="77777777" w:rsidR="00F94406" w:rsidRPr="008B1031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&lt;</w:t>
            </w:r>
            <w:r w:rsidRPr="008B1031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F94406" w:rsidRPr="008B1031" w14:paraId="43A82CA0" w14:textId="77777777" w:rsidTr="00693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</w:tcPr>
          <w:p w14:paraId="28C23CD3" w14:textId="77777777" w:rsidR="00F94406" w:rsidRPr="008B1031" w:rsidRDefault="00F94406" w:rsidP="00693EE2">
            <w:pPr>
              <w:ind w:firstLineChars="100" w:firstLine="2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B1031">
              <w:rPr>
                <w:rFonts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448" w:type="dxa"/>
            <w:vAlign w:val="center"/>
          </w:tcPr>
          <w:p w14:paraId="3EA44551" w14:textId="77777777" w:rsidR="00F94406" w:rsidRPr="008B1031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948</w:t>
            </w:r>
            <w:r w:rsidRPr="0050555E"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7.7</w:t>
            </w:r>
            <w:r w:rsidRPr="0050555E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22" w:type="dxa"/>
            <w:noWrap/>
            <w:vAlign w:val="center"/>
          </w:tcPr>
          <w:p w14:paraId="3F040606" w14:textId="77777777" w:rsidR="00F94406" w:rsidRPr="008B1031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289</w:t>
            </w:r>
            <w:r w:rsidRPr="00E21E29"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5.7</w:t>
            </w:r>
            <w:r w:rsidRPr="00E21E29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53" w:type="dxa"/>
            <w:vAlign w:val="center"/>
          </w:tcPr>
          <w:p w14:paraId="1867E69B" w14:textId="77777777" w:rsidR="00F94406" w:rsidRPr="008B1031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59</w:t>
            </w:r>
            <w:r w:rsidRPr="00E21E29"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6.5</w:t>
            </w:r>
            <w:r w:rsidRPr="00E21E29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vAlign w:val="center"/>
          </w:tcPr>
          <w:p w14:paraId="6506744A" w14:textId="77777777" w:rsidR="00F94406" w:rsidRPr="008B1031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94406" w:rsidRPr="008B1031" w14:paraId="670BCF95" w14:textId="77777777" w:rsidTr="00693EE2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</w:tcPr>
          <w:p w14:paraId="25C4C5A0" w14:textId="77777777" w:rsidR="00F94406" w:rsidRPr="008B1031" w:rsidRDefault="00F94406" w:rsidP="00693EE2">
            <w:pPr>
              <w:ind w:firstLineChars="100" w:firstLine="2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B1031">
              <w:rPr>
                <w:rFonts w:ascii="Times New Roman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448" w:type="dxa"/>
            <w:vAlign w:val="center"/>
          </w:tcPr>
          <w:p w14:paraId="08DE5A41" w14:textId="77777777" w:rsidR="00F94406" w:rsidRPr="008B1031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233</w:t>
            </w:r>
            <w:r w:rsidRPr="0050555E"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2.3</w:t>
            </w:r>
            <w:r w:rsidRPr="0050555E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22" w:type="dxa"/>
            <w:noWrap/>
            <w:vAlign w:val="center"/>
          </w:tcPr>
          <w:p w14:paraId="55391BE5" w14:textId="77777777" w:rsidR="00F94406" w:rsidRPr="008B1031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725(54.3)</w:t>
            </w:r>
          </w:p>
        </w:tc>
        <w:tc>
          <w:tcPr>
            <w:tcW w:w="1553" w:type="dxa"/>
            <w:vAlign w:val="center"/>
          </w:tcPr>
          <w:p w14:paraId="0AF00772" w14:textId="77777777" w:rsidR="00F94406" w:rsidRPr="008B1031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08(43.5)</w:t>
            </w:r>
          </w:p>
        </w:tc>
        <w:tc>
          <w:tcPr>
            <w:tcW w:w="1560" w:type="dxa"/>
            <w:vAlign w:val="center"/>
          </w:tcPr>
          <w:p w14:paraId="355A5F6E" w14:textId="77777777" w:rsidR="00F94406" w:rsidRPr="008B1031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94406" w:rsidRPr="008B1031" w14:paraId="37AA7145" w14:textId="77777777" w:rsidTr="00693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</w:tcPr>
          <w:p w14:paraId="4B27720D" w14:textId="77777777" w:rsidR="00F94406" w:rsidRPr="008B1031" w:rsidRDefault="00F94406" w:rsidP="00693EE2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R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esidence</w:t>
            </w:r>
          </w:p>
        </w:tc>
        <w:tc>
          <w:tcPr>
            <w:tcW w:w="1448" w:type="dxa"/>
            <w:vAlign w:val="center"/>
          </w:tcPr>
          <w:p w14:paraId="434F3E48" w14:textId="77777777" w:rsidR="00F94406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  <w:noWrap/>
            <w:vAlign w:val="center"/>
          </w:tcPr>
          <w:p w14:paraId="521516AA" w14:textId="77777777" w:rsidR="00F94406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3" w:type="dxa"/>
            <w:vAlign w:val="center"/>
          </w:tcPr>
          <w:p w14:paraId="0E134EAE" w14:textId="77777777" w:rsidR="00F94406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15BE114D" w14:textId="77777777" w:rsidR="00F94406" w:rsidRPr="008B1031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</w:tr>
      <w:tr w:rsidR="00F94406" w:rsidRPr="008B1031" w14:paraId="44142B88" w14:textId="77777777" w:rsidTr="00693EE2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</w:tcPr>
          <w:p w14:paraId="20C823AF" w14:textId="77777777" w:rsidR="00F94406" w:rsidRPr="008B1031" w:rsidRDefault="00F94406" w:rsidP="00693EE2">
            <w:pPr>
              <w:ind w:firstLineChars="100" w:firstLine="20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ity</w:t>
            </w:r>
          </w:p>
        </w:tc>
        <w:tc>
          <w:tcPr>
            <w:tcW w:w="1448" w:type="dxa"/>
            <w:vAlign w:val="center"/>
          </w:tcPr>
          <w:p w14:paraId="390DAC38" w14:textId="77777777" w:rsidR="00F94406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67(49.6)</w:t>
            </w:r>
          </w:p>
        </w:tc>
        <w:tc>
          <w:tcPr>
            <w:tcW w:w="1422" w:type="dxa"/>
            <w:noWrap/>
            <w:vAlign w:val="center"/>
          </w:tcPr>
          <w:p w14:paraId="5C94AA4C" w14:textId="77777777" w:rsidR="00F94406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613(52.1) </w:t>
            </w:r>
          </w:p>
        </w:tc>
        <w:tc>
          <w:tcPr>
            <w:tcW w:w="1553" w:type="dxa"/>
            <w:vAlign w:val="center"/>
          </w:tcPr>
          <w:p w14:paraId="4E560A2A" w14:textId="77777777" w:rsidR="00F94406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54(38.9)</w:t>
            </w:r>
          </w:p>
        </w:tc>
        <w:tc>
          <w:tcPr>
            <w:tcW w:w="1560" w:type="dxa"/>
            <w:vAlign w:val="center"/>
          </w:tcPr>
          <w:p w14:paraId="55D0BDF4" w14:textId="77777777" w:rsidR="00F94406" w:rsidRPr="008B1031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94406" w:rsidRPr="008B1031" w14:paraId="1988D0D7" w14:textId="77777777" w:rsidTr="00693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</w:tcPr>
          <w:p w14:paraId="54D6DDD7" w14:textId="77777777" w:rsidR="00F94406" w:rsidRPr="008B1031" w:rsidRDefault="00F94406" w:rsidP="00693EE2">
            <w:pPr>
              <w:ind w:firstLineChars="100" w:firstLine="20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ountry</w:t>
            </w:r>
          </w:p>
        </w:tc>
        <w:tc>
          <w:tcPr>
            <w:tcW w:w="1448" w:type="dxa"/>
            <w:vAlign w:val="center"/>
          </w:tcPr>
          <w:p w14:paraId="52096E5A" w14:textId="77777777" w:rsidR="00F94406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4(50.4)</w:t>
            </w:r>
          </w:p>
        </w:tc>
        <w:tc>
          <w:tcPr>
            <w:tcW w:w="1422" w:type="dxa"/>
            <w:noWrap/>
            <w:vAlign w:val="center"/>
          </w:tcPr>
          <w:p w14:paraId="4EDB4617" w14:textId="77777777" w:rsidR="00F94406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2401(47.9) </w:t>
            </w:r>
          </w:p>
        </w:tc>
        <w:tc>
          <w:tcPr>
            <w:tcW w:w="1553" w:type="dxa"/>
            <w:vAlign w:val="center"/>
          </w:tcPr>
          <w:p w14:paraId="4D1CC090" w14:textId="77777777" w:rsidR="00F94406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13(61.1)</w:t>
            </w:r>
          </w:p>
        </w:tc>
        <w:tc>
          <w:tcPr>
            <w:tcW w:w="1560" w:type="dxa"/>
            <w:vAlign w:val="center"/>
          </w:tcPr>
          <w:p w14:paraId="631436D7" w14:textId="77777777" w:rsidR="00F94406" w:rsidRPr="008B1031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94406" w:rsidRPr="008B1031" w14:paraId="0A705AC3" w14:textId="77777777" w:rsidTr="00693EE2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</w:tcPr>
          <w:p w14:paraId="30C08FD0" w14:textId="77777777" w:rsidR="00F94406" w:rsidRPr="008B1031" w:rsidRDefault="00F94406" w:rsidP="00693EE2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B1031">
              <w:rPr>
                <w:rFonts w:ascii="Times New Roman" w:hAnsi="Times New Roman"/>
                <w:kern w:val="0"/>
                <w:sz w:val="20"/>
                <w:szCs w:val="20"/>
              </w:rPr>
              <w:t>Education level</w:t>
            </w:r>
          </w:p>
        </w:tc>
        <w:tc>
          <w:tcPr>
            <w:tcW w:w="1448" w:type="dxa"/>
            <w:vAlign w:val="center"/>
          </w:tcPr>
          <w:p w14:paraId="6659F1E1" w14:textId="77777777" w:rsidR="00F94406" w:rsidRPr="008B1031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  <w:noWrap/>
            <w:vAlign w:val="center"/>
          </w:tcPr>
          <w:p w14:paraId="23A14458" w14:textId="77777777" w:rsidR="00F94406" w:rsidRPr="008B1031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3" w:type="dxa"/>
            <w:vAlign w:val="center"/>
          </w:tcPr>
          <w:p w14:paraId="7CC7A441" w14:textId="77777777" w:rsidR="00F94406" w:rsidRPr="008B1031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11F54BF9" w14:textId="77777777" w:rsidR="00F94406" w:rsidRPr="008B1031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&lt;</w:t>
            </w:r>
            <w:r w:rsidRPr="008B1031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F94406" w:rsidRPr="008B1031" w14:paraId="074559E0" w14:textId="77777777" w:rsidTr="00693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</w:tcPr>
          <w:p w14:paraId="1356B360" w14:textId="77777777" w:rsidR="00F94406" w:rsidRPr="008B1031" w:rsidRDefault="00F94406" w:rsidP="00693EE2">
            <w:pPr>
              <w:ind w:firstLineChars="100" w:firstLine="2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B1031">
              <w:rPr>
                <w:rFonts w:ascii="Times New Roman" w:hAnsi="Times New Roman"/>
                <w:kern w:val="0"/>
                <w:sz w:val="20"/>
                <w:szCs w:val="20"/>
              </w:rPr>
              <w:t>Have not attended school (including literacy classes)</w:t>
            </w:r>
          </w:p>
        </w:tc>
        <w:tc>
          <w:tcPr>
            <w:tcW w:w="1448" w:type="dxa"/>
            <w:vAlign w:val="center"/>
          </w:tcPr>
          <w:p w14:paraId="002C16C3" w14:textId="77777777" w:rsidR="00F94406" w:rsidRPr="008B1031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87</w:t>
            </w:r>
            <w:r w:rsidRPr="0050555E"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5.7</w:t>
            </w:r>
            <w:r w:rsidRPr="0050555E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22" w:type="dxa"/>
            <w:noWrap/>
            <w:vAlign w:val="center"/>
          </w:tcPr>
          <w:p w14:paraId="3671E2C0" w14:textId="77777777" w:rsidR="00F94406" w:rsidRPr="008B1031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73</w:t>
            </w:r>
            <w:r w:rsidRPr="00E21E29"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3.5</w:t>
            </w:r>
            <w:r w:rsidRPr="00E21E29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53" w:type="dxa"/>
            <w:vAlign w:val="center"/>
          </w:tcPr>
          <w:p w14:paraId="4A14A429" w14:textId="77777777" w:rsidR="00F94406" w:rsidRPr="008B1031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14</w:t>
            </w:r>
            <w:r w:rsidRPr="00E21E29"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5.5</w:t>
            </w:r>
            <w:r w:rsidRPr="00E21E29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14:paraId="14EA9AE7" w14:textId="77777777" w:rsidR="00F94406" w:rsidRPr="008B1031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94406" w:rsidRPr="008B1031" w14:paraId="6422DB72" w14:textId="77777777" w:rsidTr="00693EE2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</w:tcPr>
          <w:p w14:paraId="0A95A492" w14:textId="77777777" w:rsidR="00F94406" w:rsidRPr="008B1031" w:rsidRDefault="00F94406" w:rsidP="00693EE2">
            <w:pPr>
              <w:ind w:firstLineChars="100" w:firstLine="2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B1031">
              <w:rPr>
                <w:rFonts w:ascii="Times New Roman" w:hAnsi="Times New Roman"/>
                <w:kern w:val="0"/>
                <w:sz w:val="20"/>
                <w:szCs w:val="20"/>
              </w:rPr>
              <w:t>Primary school (including private school)</w:t>
            </w:r>
          </w:p>
        </w:tc>
        <w:tc>
          <w:tcPr>
            <w:tcW w:w="1448" w:type="dxa"/>
            <w:vAlign w:val="center"/>
          </w:tcPr>
          <w:p w14:paraId="29D71F60" w14:textId="77777777" w:rsidR="00F94406" w:rsidRPr="008B1031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794</w:t>
            </w:r>
            <w:r w:rsidRPr="0050555E"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5.3</w:t>
            </w:r>
            <w:r w:rsidRPr="0050555E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22" w:type="dxa"/>
            <w:noWrap/>
            <w:vAlign w:val="center"/>
          </w:tcPr>
          <w:p w14:paraId="3CDB7167" w14:textId="77777777" w:rsidR="00F94406" w:rsidRPr="008B1031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229</w:t>
            </w:r>
            <w:r w:rsidRPr="00E21E29"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4.6</w:t>
            </w:r>
            <w:r w:rsidRPr="00E21E29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53" w:type="dxa"/>
            <w:vAlign w:val="center"/>
          </w:tcPr>
          <w:p w14:paraId="499A59DA" w14:textId="77777777" w:rsidR="00F94406" w:rsidRPr="008B1031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65</w:t>
            </w:r>
            <w:r w:rsidRPr="00E21E29"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8.4</w:t>
            </w:r>
            <w:r w:rsidRPr="00E21E29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14:paraId="4175ED71" w14:textId="77777777" w:rsidR="00F94406" w:rsidRPr="008B1031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94406" w:rsidRPr="008B1031" w14:paraId="7D3FCA39" w14:textId="77777777" w:rsidTr="00693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</w:tcPr>
          <w:p w14:paraId="284984A0" w14:textId="77777777" w:rsidR="00F94406" w:rsidRPr="008B1031" w:rsidRDefault="00F94406" w:rsidP="00693EE2">
            <w:pPr>
              <w:ind w:firstLineChars="100" w:firstLine="2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B1031">
              <w:rPr>
                <w:rFonts w:ascii="Times New Roman" w:hAnsi="Times New Roman"/>
                <w:kern w:val="0"/>
                <w:sz w:val="20"/>
                <w:szCs w:val="20"/>
              </w:rPr>
              <w:t>Junior high school</w:t>
            </w:r>
          </w:p>
        </w:tc>
        <w:tc>
          <w:tcPr>
            <w:tcW w:w="1448" w:type="dxa"/>
            <w:vAlign w:val="center"/>
          </w:tcPr>
          <w:p w14:paraId="2771AA4B" w14:textId="77777777" w:rsidR="00F94406" w:rsidRPr="008B1031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88</w:t>
            </w:r>
            <w:r w:rsidRPr="0050555E"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9.3</w:t>
            </w:r>
            <w:r w:rsidRPr="0050555E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22" w:type="dxa"/>
            <w:noWrap/>
            <w:vAlign w:val="center"/>
          </w:tcPr>
          <w:p w14:paraId="4E9ED39D" w14:textId="77777777" w:rsidR="00F94406" w:rsidRPr="008B1031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59</w:t>
            </w:r>
            <w:r w:rsidRPr="00E21E29"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1.2</w:t>
            </w:r>
            <w:r w:rsidRPr="00E21E29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53" w:type="dxa"/>
            <w:vAlign w:val="center"/>
          </w:tcPr>
          <w:p w14:paraId="3E291C1B" w14:textId="77777777" w:rsidR="00F94406" w:rsidRPr="008B1031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9</w:t>
            </w:r>
            <w:r w:rsidRPr="00E21E29"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.1</w:t>
            </w:r>
            <w:r w:rsidRPr="00E21E29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14:paraId="4A280B21" w14:textId="77777777" w:rsidR="00F94406" w:rsidRPr="008B1031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94406" w:rsidRPr="008B1031" w14:paraId="4099C474" w14:textId="77777777" w:rsidTr="00693EE2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</w:tcPr>
          <w:p w14:paraId="133DF9BA" w14:textId="77777777" w:rsidR="00F94406" w:rsidRPr="008B1031" w:rsidRDefault="00F94406" w:rsidP="00693EE2">
            <w:pPr>
              <w:ind w:firstLineChars="100" w:firstLine="2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B1031">
              <w:rPr>
                <w:rFonts w:ascii="Times New Roman" w:hAnsi="Times New Roman"/>
                <w:kern w:val="0"/>
                <w:sz w:val="20"/>
                <w:szCs w:val="20"/>
              </w:rPr>
              <w:t>High school/secondary school/vocational high school</w:t>
            </w:r>
          </w:p>
        </w:tc>
        <w:tc>
          <w:tcPr>
            <w:tcW w:w="1448" w:type="dxa"/>
            <w:vAlign w:val="center"/>
          </w:tcPr>
          <w:p w14:paraId="4BA2025A" w14:textId="77777777" w:rsidR="00F94406" w:rsidRPr="008B1031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32</w:t>
            </w:r>
            <w:r w:rsidRPr="0050555E"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.0</w:t>
            </w:r>
            <w:r w:rsidRPr="0050555E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22" w:type="dxa"/>
            <w:noWrap/>
            <w:vAlign w:val="center"/>
          </w:tcPr>
          <w:p w14:paraId="21410FDD" w14:textId="77777777" w:rsidR="00F94406" w:rsidRPr="008B1031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86</w:t>
            </w:r>
            <w:r w:rsidRPr="00E21E29"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.7</w:t>
            </w:r>
            <w:r w:rsidRPr="00E21E29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53" w:type="dxa"/>
            <w:vAlign w:val="center"/>
          </w:tcPr>
          <w:p w14:paraId="580A4A9B" w14:textId="77777777" w:rsidR="00F94406" w:rsidRPr="008B1031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6</w:t>
            </w:r>
            <w:r w:rsidRPr="00E21E29"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3.9) </w:t>
            </w:r>
          </w:p>
        </w:tc>
        <w:tc>
          <w:tcPr>
            <w:tcW w:w="1560" w:type="dxa"/>
            <w:vAlign w:val="center"/>
          </w:tcPr>
          <w:p w14:paraId="1DDCF46D" w14:textId="77777777" w:rsidR="00F94406" w:rsidRPr="008B1031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94406" w:rsidRPr="008B1031" w14:paraId="679D8F4A" w14:textId="77777777" w:rsidTr="00693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</w:tcPr>
          <w:p w14:paraId="66125B39" w14:textId="77777777" w:rsidR="00F94406" w:rsidRPr="008B1031" w:rsidRDefault="00F94406" w:rsidP="00693EE2">
            <w:pPr>
              <w:ind w:firstLineChars="100" w:firstLine="2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B1031">
              <w:rPr>
                <w:rFonts w:ascii="Times New Roman" w:hAnsi="Times New Roman"/>
                <w:kern w:val="0"/>
                <w:sz w:val="20"/>
                <w:szCs w:val="20"/>
              </w:rPr>
              <w:t>College</w:t>
            </w:r>
          </w:p>
        </w:tc>
        <w:tc>
          <w:tcPr>
            <w:tcW w:w="1448" w:type="dxa"/>
            <w:vAlign w:val="center"/>
          </w:tcPr>
          <w:p w14:paraId="694285AD" w14:textId="77777777" w:rsidR="00F94406" w:rsidRPr="008B1031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9</w:t>
            </w:r>
            <w:r w:rsidRPr="0050555E"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9</w:t>
            </w:r>
            <w:r w:rsidRPr="0050555E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22" w:type="dxa"/>
            <w:noWrap/>
            <w:vAlign w:val="center"/>
          </w:tcPr>
          <w:p w14:paraId="380F343C" w14:textId="77777777" w:rsidR="00F94406" w:rsidRPr="008B1031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2</w:t>
            </w:r>
            <w:r w:rsidRPr="00E21E29"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2</w:t>
            </w:r>
            <w:r w:rsidRPr="00E21E29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53" w:type="dxa"/>
            <w:vAlign w:val="center"/>
          </w:tcPr>
          <w:p w14:paraId="3A53BB56" w14:textId="77777777" w:rsidR="00F94406" w:rsidRPr="008B1031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  <w:r w:rsidRPr="00E21E29"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</w:t>
            </w:r>
            <w:r w:rsidRPr="00E21E29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14:paraId="3946AE68" w14:textId="77777777" w:rsidR="00F94406" w:rsidRPr="008B1031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94406" w:rsidRPr="008B1031" w14:paraId="5A3CB6BE" w14:textId="77777777" w:rsidTr="00693EE2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</w:tcPr>
          <w:p w14:paraId="228EFCFA" w14:textId="77777777" w:rsidR="00F94406" w:rsidRPr="008B1031" w:rsidRDefault="00F94406" w:rsidP="00693EE2">
            <w:pPr>
              <w:ind w:firstLineChars="100" w:firstLine="2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B1031">
              <w:rPr>
                <w:rFonts w:ascii="Times New Roman" w:hAnsi="Times New Roman"/>
                <w:kern w:val="0"/>
                <w:sz w:val="20"/>
                <w:szCs w:val="20"/>
              </w:rPr>
              <w:t>Bachelor degree and above</w:t>
            </w:r>
          </w:p>
        </w:tc>
        <w:tc>
          <w:tcPr>
            <w:tcW w:w="1448" w:type="dxa"/>
            <w:vAlign w:val="center"/>
          </w:tcPr>
          <w:p w14:paraId="628BB64B" w14:textId="77777777" w:rsidR="00F94406" w:rsidRPr="008B1031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8</w:t>
            </w:r>
            <w:r w:rsidRPr="0050555E"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</w:t>
            </w:r>
            <w:r w:rsidRPr="0050555E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22" w:type="dxa"/>
            <w:noWrap/>
            <w:vAlign w:val="center"/>
          </w:tcPr>
          <w:p w14:paraId="24DD5348" w14:textId="77777777" w:rsidR="00F94406" w:rsidRPr="008B1031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2</w:t>
            </w:r>
            <w:r w:rsidRPr="00E21E29"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)</w:t>
            </w:r>
          </w:p>
        </w:tc>
        <w:tc>
          <w:tcPr>
            <w:tcW w:w="1553" w:type="dxa"/>
            <w:vAlign w:val="center"/>
          </w:tcPr>
          <w:p w14:paraId="59D0CA8B" w14:textId="77777777" w:rsidR="00F94406" w:rsidRPr="008B1031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  <w:r w:rsidRPr="00E21E29"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</w:t>
            </w:r>
            <w:r w:rsidRPr="00E21E29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vAlign w:val="center"/>
          </w:tcPr>
          <w:p w14:paraId="39F72B16" w14:textId="77777777" w:rsidR="00F94406" w:rsidRPr="008B1031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94406" w:rsidRPr="008B1031" w14:paraId="771B3401" w14:textId="77777777" w:rsidTr="00693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</w:tcPr>
          <w:p w14:paraId="663B895D" w14:textId="77777777" w:rsidR="00F94406" w:rsidRPr="008B1031" w:rsidRDefault="00F94406" w:rsidP="00693EE2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B1031">
              <w:rPr>
                <w:rFonts w:ascii="Times New Roman" w:hAnsi="Times New Roman"/>
                <w:kern w:val="0"/>
                <w:sz w:val="20"/>
                <w:szCs w:val="20"/>
              </w:rPr>
              <w:t>Marriage</w:t>
            </w:r>
          </w:p>
        </w:tc>
        <w:tc>
          <w:tcPr>
            <w:tcW w:w="1448" w:type="dxa"/>
            <w:vAlign w:val="center"/>
          </w:tcPr>
          <w:p w14:paraId="151195AC" w14:textId="77777777" w:rsidR="00F94406" w:rsidRPr="008B1031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  <w:noWrap/>
            <w:vAlign w:val="center"/>
          </w:tcPr>
          <w:p w14:paraId="5EA795A3" w14:textId="77777777" w:rsidR="00F94406" w:rsidRPr="008B1031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3" w:type="dxa"/>
            <w:vAlign w:val="center"/>
          </w:tcPr>
          <w:p w14:paraId="5E248A38" w14:textId="77777777" w:rsidR="00F94406" w:rsidRPr="008B1031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3AD777C9" w14:textId="77777777" w:rsidR="00F94406" w:rsidRPr="008B1031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&lt;</w:t>
            </w:r>
            <w:r w:rsidRPr="008B1031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F94406" w:rsidRPr="008B1031" w14:paraId="1F1638E9" w14:textId="77777777" w:rsidTr="00693EE2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</w:tcPr>
          <w:p w14:paraId="69A71055" w14:textId="77777777" w:rsidR="00F94406" w:rsidRPr="008B1031" w:rsidRDefault="00F94406" w:rsidP="00693EE2">
            <w:pPr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8B1031">
              <w:rPr>
                <w:rFonts w:ascii="Times New Roman" w:hAnsi="Times New Roman"/>
                <w:sz w:val="20"/>
                <w:szCs w:val="20"/>
              </w:rPr>
              <w:t>Married</w:t>
            </w:r>
          </w:p>
        </w:tc>
        <w:tc>
          <w:tcPr>
            <w:tcW w:w="1448" w:type="dxa"/>
            <w:vAlign w:val="center"/>
          </w:tcPr>
          <w:p w14:paraId="492A8464" w14:textId="77777777" w:rsidR="00F94406" w:rsidRPr="008B1031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507</w:t>
            </w:r>
            <w:r w:rsidRPr="0050555E"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3.5</w:t>
            </w:r>
            <w:r w:rsidRPr="0050555E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22" w:type="dxa"/>
            <w:noWrap/>
            <w:vAlign w:val="center"/>
          </w:tcPr>
          <w:p w14:paraId="7F25BF4D" w14:textId="77777777" w:rsidR="00F94406" w:rsidRPr="008B1031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095</w:t>
            </w:r>
            <w:r w:rsidRPr="00E21E29"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2</w:t>
            </w:r>
            <w:r w:rsidRPr="00E21E29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53" w:type="dxa"/>
            <w:vAlign w:val="center"/>
          </w:tcPr>
          <w:p w14:paraId="6628D80B" w14:textId="77777777" w:rsidR="00F94406" w:rsidRPr="008B1031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12</w:t>
            </w:r>
            <w:r w:rsidRPr="00E21E29"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5.7</w:t>
            </w:r>
            <w:r w:rsidRPr="00E21E29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14:paraId="47F50D90" w14:textId="77777777" w:rsidR="00F94406" w:rsidRPr="008B1031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94406" w:rsidRPr="008B1031" w14:paraId="12456FAA" w14:textId="77777777" w:rsidTr="00693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</w:tcPr>
          <w:p w14:paraId="32921631" w14:textId="77777777" w:rsidR="00F94406" w:rsidRPr="008B1031" w:rsidRDefault="00F94406" w:rsidP="00693EE2">
            <w:pPr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8B1031">
              <w:rPr>
                <w:rFonts w:ascii="Times New Roman" w:hAnsi="Times New Roman"/>
                <w:sz w:val="20"/>
                <w:szCs w:val="20"/>
              </w:rPr>
              <w:t>Widowed</w:t>
            </w:r>
          </w:p>
        </w:tc>
        <w:tc>
          <w:tcPr>
            <w:tcW w:w="1448" w:type="dxa"/>
            <w:vAlign w:val="center"/>
          </w:tcPr>
          <w:p w14:paraId="296A1D95" w14:textId="77777777" w:rsidR="00F94406" w:rsidRPr="008B1031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88</w:t>
            </w:r>
            <w:r w:rsidRPr="0050555E"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4.3</w:t>
            </w:r>
            <w:r w:rsidRPr="0050555E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22" w:type="dxa"/>
            <w:noWrap/>
            <w:vAlign w:val="center"/>
          </w:tcPr>
          <w:p w14:paraId="66FDB76A" w14:textId="77777777" w:rsidR="00F94406" w:rsidRPr="008B1031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15</w:t>
            </w:r>
            <w:r w:rsidRPr="00E21E29"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.4</w:t>
            </w:r>
            <w:r w:rsidRPr="00E21E29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53" w:type="dxa"/>
            <w:vAlign w:val="center"/>
          </w:tcPr>
          <w:p w14:paraId="2E7258FE" w14:textId="77777777" w:rsidR="00F94406" w:rsidRPr="008B1031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73</w:t>
            </w:r>
            <w:r w:rsidRPr="00E21E29"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8.3</w:t>
            </w:r>
            <w:r w:rsidRPr="00E21E29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14:paraId="73CCC8EF" w14:textId="77777777" w:rsidR="00F94406" w:rsidRPr="008B1031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94406" w:rsidRPr="008B1031" w14:paraId="533F3C6F" w14:textId="77777777" w:rsidTr="00693EE2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</w:tcPr>
          <w:p w14:paraId="0CD98389" w14:textId="77777777" w:rsidR="00F94406" w:rsidRPr="008B1031" w:rsidRDefault="00F94406" w:rsidP="00693EE2">
            <w:pPr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8B1031">
              <w:rPr>
                <w:rFonts w:ascii="Times New Roman" w:hAnsi="Times New Roman"/>
                <w:sz w:val="20"/>
                <w:szCs w:val="20"/>
              </w:rPr>
              <w:t>Divorce</w:t>
            </w:r>
          </w:p>
        </w:tc>
        <w:tc>
          <w:tcPr>
            <w:tcW w:w="1448" w:type="dxa"/>
            <w:vAlign w:val="center"/>
          </w:tcPr>
          <w:p w14:paraId="0F97C9C8" w14:textId="77777777" w:rsidR="00F94406" w:rsidRPr="008B1031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2</w:t>
            </w:r>
            <w:r w:rsidRPr="0050555E"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</w:t>
            </w:r>
            <w:r w:rsidRPr="0050555E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22" w:type="dxa"/>
            <w:noWrap/>
            <w:vAlign w:val="center"/>
          </w:tcPr>
          <w:p w14:paraId="4D24BB2C" w14:textId="77777777" w:rsidR="00F94406" w:rsidRPr="008B1031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6</w:t>
            </w:r>
            <w:r w:rsidRPr="00E21E29"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 w:rsidRPr="00E21E29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53" w:type="dxa"/>
            <w:vAlign w:val="center"/>
          </w:tcPr>
          <w:p w14:paraId="152D65B2" w14:textId="77777777" w:rsidR="00F94406" w:rsidRPr="008B1031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  <w:r w:rsidRPr="00E21E29"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Pr="00E21E29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14:paraId="09A327EC" w14:textId="77777777" w:rsidR="00F94406" w:rsidRPr="008B1031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94406" w:rsidRPr="008B1031" w14:paraId="6F3809FB" w14:textId="77777777" w:rsidTr="00693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</w:tcPr>
          <w:p w14:paraId="3BFE54E7" w14:textId="77777777" w:rsidR="00F94406" w:rsidRPr="008B1031" w:rsidRDefault="00F94406" w:rsidP="00693EE2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1031">
              <w:rPr>
                <w:rFonts w:ascii="Times New Roman" w:hAnsi="Times New Roman"/>
                <w:color w:val="000000"/>
                <w:sz w:val="20"/>
                <w:szCs w:val="20"/>
              </w:rPr>
              <w:t>Never married</w:t>
            </w:r>
          </w:p>
        </w:tc>
        <w:tc>
          <w:tcPr>
            <w:tcW w:w="1448" w:type="dxa"/>
            <w:vAlign w:val="center"/>
          </w:tcPr>
          <w:p w14:paraId="270BEEF2" w14:textId="77777777" w:rsidR="00F94406" w:rsidRPr="008B1031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99</w:t>
            </w:r>
            <w:r w:rsidRPr="0050555E"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6</w:t>
            </w:r>
            <w:r w:rsidRPr="0050555E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22" w:type="dxa"/>
            <w:noWrap/>
            <w:vAlign w:val="center"/>
          </w:tcPr>
          <w:p w14:paraId="0FDA8944" w14:textId="77777777" w:rsidR="00F94406" w:rsidRPr="008B1031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6</w:t>
            </w:r>
            <w:r w:rsidRPr="00E21E29"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  <w:r w:rsidRPr="00E21E29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53" w:type="dxa"/>
            <w:vAlign w:val="center"/>
          </w:tcPr>
          <w:p w14:paraId="4DD0B6E4" w14:textId="77777777" w:rsidR="00F94406" w:rsidRPr="008B1031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3</w:t>
            </w:r>
            <w:r w:rsidRPr="00E21E29"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  <w:r w:rsidRPr="00E21E29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14:paraId="5B0523B7" w14:textId="77777777" w:rsidR="00F94406" w:rsidRPr="008B1031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94406" w:rsidRPr="008B1031" w14:paraId="410B16BA" w14:textId="77777777" w:rsidTr="00693EE2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</w:tcPr>
          <w:p w14:paraId="53E3CE9B" w14:textId="77777777" w:rsidR="00F94406" w:rsidRPr="008B1031" w:rsidRDefault="00F94406" w:rsidP="00693E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iving alone</w:t>
            </w:r>
          </w:p>
        </w:tc>
        <w:tc>
          <w:tcPr>
            <w:tcW w:w="1448" w:type="dxa"/>
            <w:vAlign w:val="center"/>
          </w:tcPr>
          <w:p w14:paraId="6579E3DA" w14:textId="77777777" w:rsidR="00F94406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  <w:noWrap/>
            <w:vAlign w:val="center"/>
          </w:tcPr>
          <w:p w14:paraId="10271058" w14:textId="77777777" w:rsidR="00F94406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3" w:type="dxa"/>
            <w:vAlign w:val="center"/>
          </w:tcPr>
          <w:p w14:paraId="45AAB3E5" w14:textId="77777777" w:rsidR="00F94406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40C42D4F" w14:textId="77777777" w:rsidR="00F94406" w:rsidRPr="008B1031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94406" w:rsidRPr="008B1031" w14:paraId="089D31E9" w14:textId="77777777" w:rsidTr="00693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</w:tcPr>
          <w:p w14:paraId="6173AE0B" w14:textId="77777777" w:rsidR="00F94406" w:rsidRPr="008B1031" w:rsidRDefault="00F94406" w:rsidP="00693EE2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1448" w:type="dxa"/>
            <w:vAlign w:val="center"/>
          </w:tcPr>
          <w:p w14:paraId="2DE8B8FC" w14:textId="77777777" w:rsidR="00F94406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97(84.2)</w:t>
            </w:r>
          </w:p>
        </w:tc>
        <w:tc>
          <w:tcPr>
            <w:tcW w:w="1422" w:type="dxa"/>
            <w:noWrap/>
            <w:vAlign w:val="center"/>
          </w:tcPr>
          <w:p w14:paraId="540D5EFB" w14:textId="77777777" w:rsidR="00F94406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503(89.9)</w:t>
            </w:r>
            <w:r w:rsidRPr="000811CB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553" w:type="dxa"/>
            <w:vAlign w:val="center"/>
          </w:tcPr>
          <w:p w14:paraId="2001AF4F" w14:textId="77777777" w:rsidR="00F94406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94(59.6)</w:t>
            </w:r>
          </w:p>
        </w:tc>
        <w:tc>
          <w:tcPr>
            <w:tcW w:w="1560" w:type="dxa"/>
            <w:vAlign w:val="center"/>
          </w:tcPr>
          <w:p w14:paraId="7BAF214B" w14:textId="77777777" w:rsidR="00F94406" w:rsidRPr="008B1031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94406" w:rsidRPr="008B1031" w14:paraId="2BD948AB" w14:textId="77777777" w:rsidTr="00693EE2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</w:tcPr>
          <w:p w14:paraId="11906E45" w14:textId="77777777" w:rsidR="00F94406" w:rsidRPr="008B1031" w:rsidRDefault="00F94406" w:rsidP="00693EE2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Y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1448" w:type="dxa"/>
            <w:vAlign w:val="center"/>
          </w:tcPr>
          <w:p w14:paraId="6CE31080" w14:textId="77777777" w:rsidR="00F94406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8(15.8)</w:t>
            </w:r>
          </w:p>
        </w:tc>
        <w:tc>
          <w:tcPr>
            <w:tcW w:w="1422" w:type="dxa"/>
            <w:noWrap/>
            <w:vAlign w:val="center"/>
          </w:tcPr>
          <w:p w14:paraId="5DFCEA9F" w14:textId="77777777" w:rsidR="00F94406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07(10.1)</w:t>
            </w:r>
            <w:r w:rsidRPr="000811CB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553" w:type="dxa"/>
            <w:vAlign w:val="center"/>
          </w:tcPr>
          <w:p w14:paraId="4AC1B3CC" w14:textId="77777777" w:rsidR="00F94406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471(40.4)) </w:t>
            </w:r>
          </w:p>
        </w:tc>
        <w:tc>
          <w:tcPr>
            <w:tcW w:w="1560" w:type="dxa"/>
            <w:vAlign w:val="center"/>
          </w:tcPr>
          <w:p w14:paraId="041B7161" w14:textId="77777777" w:rsidR="00F94406" w:rsidRPr="008B1031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94406" w:rsidRPr="008B1031" w14:paraId="64E068F4" w14:textId="77777777" w:rsidTr="00693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</w:tcPr>
          <w:p w14:paraId="49C584F6" w14:textId="77777777" w:rsidR="00F94406" w:rsidRPr="008B1031" w:rsidRDefault="00F94406" w:rsidP="00693E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xercise</w:t>
            </w:r>
          </w:p>
        </w:tc>
        <w:tc>
          <w:tcPr>
            <w:tcW w:w="1448" w:type="dxa"/>
            <w:vAlign w:val="center"/>
          </w:tcPr>
          <w:p w14:paraId="398ABE17" w14:textId="77777777" w:rsidR="00F94406" w:rsidRPr="008B1031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  <w:noWrap/>
            <w:vAlign w:val="center"/>
          </w:tcPr>
          <w:p w14:paraId="1AAB4157" w14:textId="77777777" w:rsidR="00F94406" w:rsidRPr="008B1031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3" w:type="dxa"/>
            <w:vAlign w:val="center"/>
          </w:tcPr>
          <w:p w14:paraId="36F656EF" w14:textId="77777777" w:rsidR="00F94406" w:rsidRPr="008B1031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2371EEBC" w14:textId="77777777" w:rsidR="00F94406" w:rsidRPr="008B1031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&lt;</w:t>
            </w:r>
            <w:r w:rsidRPr="008B1031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F94406" w:rsidRPr="008B1031" w14:paraId="380A7020" w14:textId="77777777" w:rsidTr="00693EE2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</w:tcPr>
          <w:p w14:paraId="10273D7F" w14:textId="77777777" w:rsidR="00F94406" w:rsidRPr="008B1031" w:rsidRDefault="00F94406" w:rsidP="00693EE2">
            <w:pPr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8B1031">
              <w:rPr>
                <w:rFonts w:ascii="Times New Roman" w:hAnsi="Times New Roman"/>
                <w:sz w:val="20"/>
                <w:szCs w:val="20"/>
              </w:rPr>
              <w:t>Never exercise</w:t>
            </w:r>
          </w:p>
        </w:tc>
        <w:tc>
          <w:tcPr>
            <w:tcW w:w="1448" w:type="dxa"/>
            <w:vAlign w:val="center"/>
          </w:tcPr>
          <w:p w14:paraId="4C6EF758" w14:textId="77777777" w:rsidR="00F94406" w:rsidRPr="008B1031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539</w:t>
            </w:r>
            <w:r w:rsidRPr="0050555E"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1.1</w:t>
            </w:r>
            <w:r w:rsidRPr="0050555E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22" w:type="dxa"/>
            <w:noWrap/>
            <w:vAlign w:val="center"/>
          </w:tcPr>
          <w:p w14:paraId="5813CC60" w14:textId="77777777" w:rsidR="00F94406" w:rsidRPr="008B1031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929</w:t>
            </w:r>
            <w:r w:rsidRPr="00E21E29"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8.5</w:t>
            </w:r>
            <w:r w:rsidRPr="00E21E29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53" w:type="dxa"/>
            <w:vAlign w:val="center"/>
          </w:tcPr>
          <w:p w14:paraId="0A945DD0" w14:textId="77777777" w:rsidR="00F94406" w:rsidRPr="008B1031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10</w:t>
            </w:r>
            <w:r w:rsidRPr="00E21E29"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2.3</w:t>
            </w:r>
            <w:r w:rsidRPr="00E21E29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14:paraId="78DFAD5B" w14:textId="77777777" w:rsidR="00F94406" w:rsidRPr="008B1031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94406" w:rsidRPr="008B1031" w14:paraId="01E344AD" w14:textId="77777777" w:rsidTr="00693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</w:tcPr>
          <w:p w14:paraId="037C3D0B" w14:textId="77777777" w:rsidR="00F94406" w:rsidRPr="008B1031" w:rsidRDefault="00F94406" w:rsidP="00693EE2">
            <w:pPr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8B1031">
              <w:rPr>
                <w:rFonts w:ascii="Times New Roman" w:hAnsi="Times New Roman"/>
                <w:sz w:val="20"/>
                <w:szCs w:val="20"/>
              </w:rPr>
              <w:t>Less than once</w:t>
            </w:r>
          </w:p>
        </w:tc>
        <w:tc>
          <w:tcPr>
            <w:tcW w:w="1448" w:type="dxa"/>
            <w:vAlign w:val="center"/>
          </w:tcPr>
          <w:p w14:paraId="503E7210" w14:textId="77777777" w:rsidR="00F94406" w:rsidRPr="008B1031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92</w:t>
            </w:r>
            <w:r w:rsidRPr="0050555E"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7</w:t>
            </w:r>
            <w:r w:rsidRPr="0050555E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22" w:type="dxa"/>
            <w:noWrap/>
            <w:vAlign w:val="center"/>
          </w:tcPr>
          <w:p w14:paraId="06AAA9F4" w14:textId="77777777" w:rsidR="00F94406" w:rsidRPr="008B1031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29</w:t>
            </w:r>
            <w:r w:rsidRPr="00E21E29"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6</w:t>
            </w:r>
            <w:r w:rsidRPr="00E21E29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3" w:type="dxa"/>
            <w:vAlign w:val="center"/>
          </w:tcPr>
          <w:p w14:paraId="5C46BCD2" w14:textId="77777777" w:rsidR="00F94406" w:rsidRPr="008B1031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3</w:t>
            </w:r>
            <w:r w:rsidRPr="00E21E29"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4</w:t>
            </w:r>
            <w:r w:rsidRPr="00E21E29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vAlign w:val="center"/>
          </w:tcPr>
          <w:p w14:paraId="20C6B38F" w14:textId="77777777" w:rsidR="00F94406" w:rsidRPr="008B1031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94406" w:rsidRPr="008B1031" w14:paraId="04CAC1A4" w14:textId="77777777" w:rsidTr="00693EE2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</w:tcPr>
          <w:p w14:paraId="06CE5E84" w14:textId="77777777" w:rsidR="00F94406" w:rsidRPr="008B1031" w:rsidRDefault="00F94406" w:rsidP="00693EE2">
            <w:pPr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8B1031">
              <w:rPr>
                <w:rFonts w:ascii="Times New Roman" w:hAnsi="Times New Roman"/>
                <w:sz w:val="20"/>
                <w:szCs w:val="20"/>
              </w:rPr>
              <w:t>Once or twice</w:t>
            </w:r>
          </w:p>
        </w:tc>
        <w:tc>
          <w:tcPr>
            <w:tcW w:w="1448" w:type="dxa"/>
            <w:vAlign w:val="center"/>
          </w:tcPr>
          <w:p w14:paraId="360CB43D" w14:textId="77777777" w:rsidR="00F94406" w:rsidRPr="008B1031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23</w:t>
            </w:r>
            <w:r w:rsidRPr="0050555E"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.3</w:t>
            </w:r>
            <w:r w:rsidRPr="0050555E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22" w:type="dxa"/>
            <w:noWrap/>
            <w:vAlign w:val="center"/>
          </w:tcPr>
          <w:p w14:paraId="206B612B" w14:textId="77777777" w:rsidR="00F94406" w:rsidRPr="008B1031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59</w:t>
            </w:r>
            <w:r w:rsidRPr="00E21E29"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.2</w:t>
            </w:r>
            <w:r w:rsidRPr="00E21E29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3" w:type="dxa"/>
            <w:vAlign w:val="center"/>
          </w:tcPr>
          <w:p w14:paraId="527B7115" w14:textId="77777777" w:rsidR="00F94406" w:rsidRPr="008B1031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64</w:t>
            </w:r>
            <w:r w:rsidRPr="00E21E29"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.1</w:t>
            </w:r>
            <w:r w:rsidRPr="00E21E29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vAlign w:val="center"/>
          </w:tcPr>
          <w:p w14:paraId="64AE10E3" w14:textId="77777777" w:rsidR="00F94406" w:rsidRPr="008B1031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94406" w:rsidRPr="008B1031" w14:paraId="0442AFAE" w14:textId="77777777" w:rsidTr="00693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</w:tcPr>
          <w:p w14:paraId="717356A4" w14:textId="77777777" w:rsidR="00F94406" w:rsidRPr="008B1031" w:rsidRDefault="00F94406" w:rsidP="00693EE2">
            <w:pPr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8B1031">
              <w:rPr>
                <w:rFonts w:ascii="Times New Roman" w:hAnsi="Times New Roman"/>
                <w:sz w:val="20"/>
                <w:szCs w:val="20"/>
              </w:rPr>
              <w:t>Three to five times</w:t>
            </w:r>
          </w:p>
        </w:tc>
        <w:tc>
          <w:tcPr>
            <w:tcW w:w="1448" w:type="dxa"/>
            <w:vAlign w:val="center"/>
          </w:tcPr>
          <w:p w14:paraId="70CFB5E8" w14:textId="77777777" w:rsidR="00F94406" w:rsidRPr="008B1031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67</w:t>
            </w:r>
            <w:r w:rsidRPr="0050555E"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.0)</w:t>
            </w:r>
          </w:p>
        </w:tc>
        <w:tc>
          <w:tcPr>
            <w:tcW w:w="1422" w:type="dxa"/>
            <w:noWrap/>
            <w:vAlign w:val="center"/>
          </w:tcPr>
          <w:p w14:paraId="6B826783" w14:textId="77777777" w:rsidR="00F94406" w:rsidRPr="008B1031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08</w:t>
            </w:r>
            <w:r w:rsidRPr="00E21E29"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.1</w:t>
            </w:r>
            <w:r w:rsidRPr="00E21E29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53" w:type="dxa"/>
            <w:vAlign w:val="center"/>
          </w:tcPr>
          <w:p w14:paraId="04C9EB87" w14:textId="77777777" w:rsidR="00F94406" w:rsidRPr="008B1031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9(13.6</w:t>
            </w:r>
            <w:r w:rsidRPr="00E21E29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14:paraId="515D52EA" w14:textId="77777777" w:rsidR="00F94406" w:rsidRPr="008B1031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94406" w:rsidRPr="008B1031" w14:paraId="7D6C36C7" w14:textId="77777777" w:rsidTr="00693EE2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</w:tcPr>
          <w:p w14:paraId="0D5A636E" w14:textId="77777777" w:rsidR="00F94406" w:rsidRPr="008B1031" w:rsidRDefault="00F94406" w:rsidP="00693EE2">
            <w:pPr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8B1031">
              <w:rPr>
                <w:rFonts w:ascii="Times New Roman" w:hAnsi="Times New Roman"/>
                <w:sz w:val="20"/>
                <w:szCs w:val="20"/>
              </w:rPr>
              <w:t>Six times and above</w:t>
            </w:r>
          </w:p>
        </w:tc>
        <w:tc>
          <w:tcPr>
            <w:tcW w:w="1448" w:type="dxa"/>
            <w:vAlign w:val="center"/>
          </w:tcPr>
          <w:p w14:paraId="5FA535CC" w14:textId="77777777" w:rsidR="00F94406" w:rsidRPr="008B1031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651</w:t>
            </w:r>
            <w:r w:rsidRPr="0050555E"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6.7</w:t>
            </w:r>
            <w:r w:rsidRPr="0050555E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22" w:type="dxa"/>
            <w:noWrap/>
            <w:vAlign w:val="center"/>
          </w:tcPr>
          <w:p w14:paraId="600DADD9" w14:textId="77777777" w:rsidR="00F94406" w:rsidRPr="008B1031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80</w:t>
            </w:r>
            <w:r w:rsidRPr="00E21E29"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9.6</w:t>
            </w:r>
            <w:r w:rsidRPr="00E21E29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53" w:type="dxa"/>
            <w:vAlign w:val="center"/>
          </w:tcPr>
          <w:p w14:paraId="07D33667" w14:textId="77777777" w:rsidR="00F94406" w:rsidRPr="008B1031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71</w:t>
            </w:r>
            <w:r w:rsidRPr="00E21E29"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.7</w:t>
            </w:r>
            <w:r w:rsidRPr="00E21E29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14:paraId="4CDAB55B" w14:textId="77777777" w:rsidR="00F94406" w:rsidRPr="008B1031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94406" w:rsidRPr="008B1031" w14:paraId="04AB300F" w14:textId="77777777" w:rsidTr="00693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</w:tcPr>
          <w:p w14:paraId="3B7E5E83" w14:textId="77777777" w:rsidR="00F94406" w:rsidRPr="008B1031" w:rsidRDefault="00F94406" w:rsidP="00693E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C616E">
              <w:rPr>
                <w:rFonts w:ascii="Times New Roman" w:hAnsi="Times New Roman"/>
                <w:color w:val="000000"/>
                <w:sz w:val="20"/>
                <w:szCs w:val="20"/>
              </w:rPr>
              <w:t>subjective health</w:t>
            </w:r>
          </w:p>
        </w:tc>
        <w:tc>
          <w:tcPr>
            <w:tcW w:w="1448" w:type="dxa"/>
            <w:vAlign w:val="center"/>
          </w:tcPr>
          <w:p w14:paraId="79FCA8EB" w14:textId="77777777" w:rsidR="00F94406" w:rsidRPr="0050555E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  <w:noWrap/>
            <w:vAlign w:val="center"/>
          </w:tcPr>
          <w:p w14:paraId="6CE93DB3" w14:textId="77777777" w:rsidR="00F94406" w:rsidRPr="00E21E29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3" w:type="dxa"/>
            <w:vAlign w:val="center"/>
          </w:tcPr>
          <w:p w14:paraId="4AF0DF75" w14:textId="77777777" w:rsidR="00F94406" w:rsidRPr="00E21E29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15B966D8" w14:textId="77777777" w:rsidR="00F94406" w:rsidRPr="008B1031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</w:tr>
      <w:tr w:rsidR="00F94406" w:rsidRPr="008B1031" w14:paraId="79A52816" w14:textId="77777777" w:rsidTr="00693EE2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</w:tcPr>
          <w:p w14:paraId="365F5CC8" w14:textId="77777777" w:rsidR="00F94406" w:rsidRPr="008B1031" w:rsidRDefault="00F94406" w:rsidP="00693EE2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Very good</w:t>
            </w:r>
          </w:p>
        </w:tc>
        <w:tc>
          <w:tcPr>
            <w:tcW w:w="1448" w:type="dxa"/>
            <w:vAlign w:val="center"/>
          </w:tcPr>
          <w:p w14:paraId="03773A61" w14:textId="77777777" w:rsidR="00F94406" w:rsidRPr="0050555E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96</w:t>
            </w:r>
            <w:r w:rsidRPr="0050555E"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.3</w:t>
            </w:r>
            <w:r w:rsidRPr="0050555E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22" w:type="dxa"/>
            <w:noWrap/>
            <w:vAlign w:val="center"/>
          </w:tcPr>
          <w:p w14:paraId="100746ED" w14:textId="77777777" w:rsidR="00F94406" w:rsidRPr="00E21E29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53</w:t>
            </w:r>
            <w:r w:rsidRPr="00E21E29"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.0</w:t>
            </w:r>
            <w:r w:rsidRPr="00E21E29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53" w:type="dxa"/>
            <w:vAlign w:val="center"/>
          </w:tcPr>
          <w:p w14:paraId="0238A19B" w14:textId="77777777" w:rsidR="00F94406" w:rsidRPr="00E21E29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(3.7)</w:t>
            </w:r>
          </w:p>
        </w:tc>
        <w:tc>
          <w:tcPr>
            <w:tcW w:w="1560" w:type="dxa"/>
            <w:vAlign w:val="center"/>
          </w:tcPr>
          <w:p w14:paraId="519C70ED" w14:textId="77777777" w:rsidR="00F94406" w:rsidRPr="008B1031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94406" w:rsidRPr="008B1031" w14:paraId="5122459A" w14:textId="77777777" w:rsidTr="00693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</w:tcPr>
          <w:p w14:paraId="4FFFCBBA" w14:textId="77777777" w:rsidR="00F94406" w:rsidRPr="008B1031" w:rsidRDefault="00F94406" w:rsidP="00693EE2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448" w:type="dxa"/>
            <w:vAlign w:val="center"/>
          </w:tcPr>
          <w:p w14:paraId="2337829A" w14:textId="77777777" w:rsidR="00F94406" w:rsidRPr="0050555E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54</w:t>
            </w:r>
            <w:r w:rsidRPr="0050555E"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3.3</w:t>
            </w:r>
            <w:r w:rsidRPr="0050555E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22" w:type="dxa"/>
            <w:noWrap/>
            <w:vAlign w:val="center"/>
          </w:tcPr>
          <w:p w14:paraId="239A143B" w14:textId="77777777" w:rsidR="00F94406" w:rsidRPr="00E21E29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781</w:t>
            </w:r>
            <w:r w:rsidRPr="00E21E29"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5.6</w:t>
            </w:r>
            <w:r w:rsidRPr="00E21E29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53" w:type="dxa"/>
            <w:vAlign w:val="center"/>
          </w:tcPr>
          <w:p w14:paraId="6906DD71" w14:textId="77777777" w:rsidR="00F94406" w:rsidRPr="00E21E29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3(23.4)</w:t>
            </w:r>
          </w:p>
        </w:tc>
        <w:tc>
          <w:tcPr>
            <w:tcW w:w="1560" w:type="dxa"/>
            <w:vAlign w:val="center"/>
          </w:tcPr>
          <w:p w14:paraId="476A393A" w14:textId="77777777" w:rsidR="00F94406" w:rsidRPr="008B1031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94406" w:rsidRPr="008B1031" w14:paraId="564EA1BD" w14:textId="77777777" w:rsidTr="00693EE2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</w:tcPr>
          <w:p w14:paraId="2AD5157D" w14:textId="77777777" w:rsidR="00F94406" w:rsidRDefault="00F94406" w:rsidP="00693EE2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F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ir</w:t>
            </w:r>
          </w:p>
        </w:tc>
        <w:tc>
          <w:tcPr>
            <w:tcW w:w="1448" w:type="dxa"/>
            <w:vAlign w:val="center"/>
          </w:tcPr>
          <w:p w14:paraId="4BA62F81" w14:textId="77777777" w:rsidR="00F94406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38(41.1)</w:t>
            </w:r>
          </w:p>
        </w:tc>
        <w:tc>
          <w:tcPr>
            <w:tcW w:w="1422" w:type="dxa"/>
            <w:noWrap/>
            <w:vAlign w:val="center"/>
          </w:tcPr>
          <w:p w14:paraId="41795290" w14:textId="77777777" w:rsidR="00F94406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95(39.9)</w:t>
            </w:r>
          </w:p>
        </w:tc>
        <w:tc>
          <w:tcPr>
            <w:tcW w:w="1553" w:type="dxa"/>
            <w:vAlign w:val="center"/>
          </w:tcPr>
          <w:p w14:paraId="66612AF6" w14:textId="77777777" w:rsidR="00F94406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3(46.6)</w:t>
            </w:r>
          </w:p>
        </w:tc>
        <w:tc>
          <w:tcPr>
            <w:tcW w:w="1560" w:type="dxa"/>
            <w:vAlign w:val="center"/>
          </w:tcPr>
          <w:p w14:paraId="38BA189A" w14:textId="77777777" w:rsidR="00F94406" w:rsidRPr="008B1031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94406" w:rsidRPr="008B1031" w14:paraId="57410088" w14:textId="77777777" w:rsidTr="00693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</w:tcPr>
          <w:p w14:paraId="219FA8AD" w14:textId="77777777" w:rsidR="00F94406" w:rsidRDefault="00F94406" w:rsidP="00693E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Poor</w:t>
            </w:r>
          </w:p>
        </w:tc>
        <w:tc>
          <w:tcPr>
            <w:tcW w:w="1448" w:type="dxa"/>
            <w:vAlign w:val="center"/>
          </w:tcPr>
          <w:p w14:paraId="0516C699" w14:textId="77777777" w:rsidR="00F94406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8(12.8)</w:t>
            </w:r>
          </w:p>
        </w:tc>
        <w:tc>
          <w:tcPr>
            <w:tcW w:w="1422" w:type="dxa"/>
            <w:noWrap/>
            <w:vAlign w:val="center"/>
          </w:tcPr>
          <w:p w14:paraId="55CD9593" w14:textId="77777777" w:rsidR="00F94406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2(10.4)</w:t>
            </w:r>
          </w:p>
        </w:tc>
        <w:tc>
          <w:tcPr>
            <w:tcW w:w="1553" w:type="dxa"/>
            <w:vAlign w:val="center"/>
          </w:tcPr>
          <w:p w14:paraId="4AF018DF" w14:textId="77777777" w:rsidR="00F94406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6(22.8)</w:t>
            </w:r>
          </w:p>
        </w:tc>
        <w:tc>
          <w:tcPr>
            <w:tcW w:w="1560" w:type="dxa"/>
            <w:vAlign w:val="center"/>
          </w:tcPr>
          <w:p w14:paraId="77F6EF23" w14:textId="77777777" w:rsidR="00F94406" w:rsidRPr="008B1031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94406" w:rsidRPr="008B1031" w14:paraId="670477AC" w14:textId="77777777" w:rsidTr="00693EE2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</w:tcPr>
          <w:p w14:paraId="73BE541E" w14:textId="77777777" w:rsidR="00F94406" w:rsidRDefault="00F94406" w:rsidP="00693EE2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V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ry bad</w:t>
            </w:r>
          </w:p>
        </w:tc>
        <w:tc>
          <w:tcPr>
            <w:tcW w:w="1448" w:type="dxa"/>
            <w:vAlign w:val="center"/>
          </w:tcPr>
          <w:p w14:paraId="67AE069F" w14:textId="77777777" w:rsidR="00F94406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(1.5)</w:t>
            </w:r>
          </w:p>
        </w:tc>
        <w:tc>
          <w:tcPr>
            <w:tcW w:w="1422" w:type="dxa"/>
            <w:noWrap/>
            <w:vAlign w:val="center"/>
          </w:tcPr>
          <w:p w14:paraId="1A40E831" w14:textId="77777777" w:rsidR="00F94406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(1.1)</w:t>
            </w:r>
          </w:p>
        </w:tc>
        <w:tc>
          <w:tcPr>
            <w:tcW w:w="1553" w:type="dxa"/>
            <w:vAlign w:val="center"/>
          </w:tcPr>
          <w:p w14:paraId="47185EE4" w14:textId="77777777" w:rsidR="00F94406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(3.4)</w:t>
            </w:r>
          </w:p>
        </w:tc>
        <w:tc>
          <w:tcPr>
            <w:tcW w:w="1560" w:type="dxa"/>
            <w:vAlign w:val="center"/>
          </w:tcPr>
          <w:p w14:paraId="0CFD286C" w14:textId="77777777" w:rsidR="00F94406" w:rsidRPr="008B1031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94406" w:rsidRPr="008B1031" w14:paraId="778945BD" w14:textId="77777777" w:rsidTr="00693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</w:tcPr>
          <w:p w14:paraId="316FE36B" w14:textId="77777777" w:rsidR="00F94406" w:rsidRPr="008B1031" w:rsidRDefault="00F94406" w:rsidP="00693E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</w:t>
            </w:r>
            <w:r w:rsidRPr="00143FAA">
              <w:rPr>
                <w:rFonts w:ascii="Times New Roman" w:hAnsi="Times New Roman"/>
                <w:color w:val="000000"/>
                <w:sz w:val="20"/>
                <w:szCs w:val="20"/>
              </w:rPr>
              <w:t>equire care</w:t>
            </w:r>
          </w:p>
        </w:tc>
        <w:tc>
          <w:tcPr>
            <w:tcW w:w="1448" w:type="dxa"/>
            <w:vAlign w:val="center"/>
          </w:tcPr>
          <w:p w14:paraId="2C7442DC" w14:textId="77777777" w:rsidR="00F94406" w:rsidRPr="008B1031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  <w:noWrap/>
            <w:vAlign w:val="center"/>
          </w:tcPr>
          <w:p w14:paraId="0335B43D" w14:textId="77777777" w:rsidR="00F94406" w:rsidRPr="008B1031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3" w:type="dxa"/>
            <w:vAlign w:val="center"/>
          </w:tcPr>
          <w:p w14:paraId="3E50321F" w14:textId="77777777" w:rsidR="00F94406" w:rsidRPr="008B1031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259F9E51" w14:textId="77777777" w:rsidR="00F94406" w:rsidRPr="008B1031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</w:tr>
      <w:tr w:rsidR="00F94406" w:rsidRPr="008B1031" w14:paraId="4D4C1CE6" w14:textId="77777777" w:rsidTr="00693EE2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</w:tcPr>
          <w:p w14:paraId="68456C54" w14:textId="77777777" w:rsidR="00F94406" w:rsidRPr="008B1031" w:rsidRDefault="00F94406" w:rsidP="00693EE2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1031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8" w:type="dxa"/>
            <w:vAlign w:val="center"/>
          </w:tcPr>
          <w:p w14:paraId="4A59B858" w14:textId="77777777" w:rsidR="00F94406" w:rsidRPr="008B1031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588</w:t>
            </w:r>
            <w:r w:rsidRPr="0050555E"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0.4</w:t>
            </w:r>
            <w:r w:rsidRPr="0050555E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22" w:type="dxa"/>
            <w:noWrap/>
            <w:vAlign w:val="center"/>
          </w:tcPr>
          <w:p w14:paraId="6F01DC09" w14:textId="77777777" w:rsidR="00F94406" w:rsidRPr="008B1031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619</w:t>
            </w:r>
            <w:r w:rsidRPr="00E21E29"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2.2</w:t>
            </w:r>
            <w:r w:rsidRPr="00E21E29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53" w:type="dxa"/>
            <w:vAlign w:val="center"/>
          </w:tcPr>
          <w:p w14:paraId="35633DD5" w14:textId="77777777" w:rsidR="00F94406" w:rsidRPr="008B1031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69</w:t>
            </w:r>
            <w:r w:rsidRPr="00E21E29"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1</w:t>
            </w:r>
            <w:r w:rsidRPr="00E21E29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14:paraId="3B47D1E5" w14:textId="77777777" w:rsidR="00F94406" w:rsidRPr="008B1031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94406" w:rsidRPr="008B1031" w14:paraId="2ECD4B79" w14:textId="77777777" w:rsidTr="00693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</w:tcPr>
          <w:p w14:paraId="7BFD942B" w14:textId="77777777" w:rsidR="00F94406" w:rsidRPr="008B1031" w:rsidRDefault="00F94406" w:rsidP="00693EE2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1031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8" w:type="dxa"/>
            <w:vAlign w:val="center"/>
          </w:tcPr>
          <w:p w14:paraId="4A2A360C" w14:textId="77777777" w:rsidR="00F94406" w:rsidRPr="008B1031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90</w:t>
            </w:r>
            <w:r w:rsidRPr="0050555E"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.6</w:t>
            </w:r>
            <w:r w:rsidRPr="0050555E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22" w:type="dxa"/>
            <w:noWrap/>
            <w:vAlign w:val="center"/>
          </w:tcPr>
          <w:p w14:paraId="50685116" w14:textId="77777777" w:rsidR="00F94406" w:rsidRPr="008B1031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393(7.8) </w:t>
            </w:r>
          </w:p>
        </w:tc>
        <w:tc>
          <w:tcPr>
            <w:tcW w:w="1553" w:type="dxa"/>
            <w:vAlign w:val="center"/>
          </w:tcPr>
          <w:p w14:paraId="4CFB93F4" w14:textId="77777777" w:rsidR="00F94406" w:rsidRPr="008B1031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97</w:t>
            </w:r>
            <w:r w:rsidRPr="00E21E29"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.9</w:t>
            </w:r>
            <w:r w:rsidRPr="00E21E29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14:paraId="6A67E51C" w14:textId="77777777" w:rsidR="00F94406" w:rsidRPr="008B1031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94406" w:rsidRPr="008B1031" w14:paraId="60A4625A" w14:textId="77777777" w:rsidTr="00693EE2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</w:tcPr>
          <w:p w14:paraId="14D534CE" w14:textId="77777777" w:rsidR="00F94406" w:rsidRPr="008B1031" w:rsidRDefault="00F94406" w:rsidP="00693E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G</w:t>
            </w:r>
            <w:r w:rsidRPr="00143FAA">
              <w:rPr>
                <w:rFonts w:ascii="Times New Roman" w:hAnsi="Times New Roman"/>
                <w:color w:val="000000"/>
                <w:sz w:val="20"/>
                <w:szCs w:val="20"/>
              </w:rPr>
              <w:t>ainful employment</w:t>
            </w:r>
          </w:p>
        </w:tc>
        <w:tc>
          <w:tcPr>
            <w:tcW w:w="1448" w:type="dxa"/>
            <w:vAlign w:val="center"/>
          </w:tcPr>
          <w:p w14:paraId="52578020" w14:textId="77777777" w:rsidR="00F94406" w:rsidRPr="008B1031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  <w:noWrap/>
            <w:vAlign w:val="center"/>
          </w:tcPr>
          <w:p w14:paraId="01DB3BCC" w14:textId="77777777" w:rsidR="00F94406" w:rsidRPr="008B1031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3" w:type="dxa"/>
            <w:vAlign w:val="center"/>
          </w:tcPr>
          <w:p w14:paraId="5291B15D" w14:textId="77777777" w:rsidR="00F94406" w:rsidRPr="008B1031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3A4E15BA" w14:textId="77777777" w:rsidR="00F94406" w:rsidRPr="008B1031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94406" w:rsidRPr="008B1031" w14:paraId="407C9CBE" w14:textId="77777777" w:rsidTr="00693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</w:tcPr>
          <w:p w14:paraId="1D5DF21C" w14:textId="77777777" w:rsidR="00F94406" w:rsidRPr="008B1031" w:rsidRDefault="00F94406" w:rsidP="00693EE2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1031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8" w:type="dxa"/>
            <w:vAlign w:val="center"/>
          </w:tcPr>
          <w:p w14:paraId="381DE6BA" w14:textId="77777777" w:rsidR="00F94406" w:rsidRPr="008B1031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398</w:t>
            </w:r>
            <w:r w:rsidRPr="0050555E"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7.5</w:t>
            </w:r>
            <w:r w:rsidRPr="0050555E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22" w:type="dxa"/>
            <w:noWrap/>
            <w:vAlign w:val="center"/>
          </w:tcPr>
          <w:p w14:paraId="6E293D24" w14:textId="77777777" w:rsidR="00F94406" w:rsidRPr="008B1031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311</w:t>
            </w:r>
            <w:r w:rsidRPr="00E21E29"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6.2</w:t>
            </w:r>
            <w:r w:rsidRPr="00E21E29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53" w:type="dxa"/>
            <w:vAlign w:val="center"/>
          </w:tcPr>
          <w:p w14:paraId="3F1B8A89" w14:textId="77777777" w:rsidR="00F94406" w:rsidRPr="008B1031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87</w:t>
            </w:r>
            <w:r w:rsidRPr="00E21E29"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3.4</w:t>
            </w:r>
            <w:r w:rsidRPr="00E21E29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14:paraId="1E9E785F" w14:textId="77777777" w:rsidR="00F94406" w:rsidRPr="008B1031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94406" w:rsidRPr="008B1031" w14:paraId="165ECABD" w14:textId="77777777" w:rsidTr="00693EE2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</w:tcPr>
          <w:p w14:paraId="079602C3" w14:textId="77777777" w:rsidR="00F94406" w:rsidRPr="008B1031" w:rsidRDefault="00F94406" w:rsidP="00693EE2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1031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8" w:type="dxa"/>
            <w:vAlign w:val="center"/>
          </w:tcPr>
          <w:p w14:paraId="20F4AF3C" w14:textId="77777777" w:rsidR="00F94406" w:rsidRPr="008B1031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70</w:t>
            </w:r>
            <w:r w:rsidRPr="0050555E"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.5</w:t>
            </w:r>
            <w:r w:rsidRPr="0050555E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22" w:type="dxa"/>
            <w:noWrap/>
            <w:vAlign w:val="center"/>
          </w:tcPr>
          <w:p w14:paraId="65F353B5" w14:textId="77777777" w:rsidR="00F94406" w:rsidRPr="008B1031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93</w:t>
            </w:r>
            <w:r w:rsidRPr="00E21E29"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.8</w:t>
            </w:r>
            <w:r w:rsidRPr="00E21E29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53" w:type="dxa"/>
            <w:vAlign w:val="center"/>
          </w:tcPr>
          <w:p w14:paraId="42DF2876" w14:textId="77777777" w:rsidR="00F94406" w:rsidRPr="008B1031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7</w:t>
            </w:r>
            <w:r w:rsidRPr="00E21E29"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.6</w:t>
            </w:r>
            <w:r w:rsidRPr="00E21E29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14:paraId="06200B51" w14:textId="77777777" w:rsidR="00F94406" w:rsidRPr="008B1031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94406" w:rsidRPr="008B1031" w14:paraId="7AD0C4C9" w14:textId="77777777" w:rsidTr="00693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</w:tcPr>
          <w:p w14:paraId="4D9483DC" w14:textId="77777777" w:rsidR="00F94406" w:rsidRPr="008B1031" w:rsidRDefault="00F94406" w:rsidP="00693E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1031">
              <w:rPr>
                <w:rFonts w:ascii="Times New Roman" w:hAnsi="Times New Roman"/>
                <w:color w:val="000000"/>
                <w:sz w:val="20"/>
                <w:szCs w:val="20"/>
              </w:rPr>
              <w:t>Economic status</w:t>
            </w:r>
          </w:p>
        </w:tc>
        <w:tc>
          <w:tcPr>
            <w:tcW w:w="1448" w:type="dxa"/>
            <w:vAlign w:val="center"/>
          </w:tcPr>
          <w:p w14:paraId="55936889" w14:textId="77777777" w:rsidR="00F94406" w:rsidRPr="008B1031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  <w:noWrap/>
            <w:vAlign w:val="center"/>
          </w:tcPr>
          <w:p w14:paraId="131E32E7" w14:textId="77777777" w:rsidR="00F94406" w:rsidRPr="008B1031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3" w:type="dxa"/>
            <w:vAlign w:val="center"/>
          </w:tcPr>
          <w:p w14:paraId="08938750" w14:textId="77777777" w:rsidR="00F94406" w:rsidRPr="008B1031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1EBAAECE" w14:textId="77777777" w:rsidR="00F94406" w:rsidRPr="008B1031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&lt;</w:t>
            </w:r>
            <w:r w:rsidRPr="008B1031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F94406" w:rsidRPr="008B1031" w14:paraId="0C59282C" w14:textId="77777777" w:rsidTr="00693EE2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</w:tcPr>
          <w:p w14:paraId="361A5CD0" w14:textId="77777777" w:rsidR="00F94406" w:rsidRPr="008B1031" w:rsidRDefault="00F94406" w:rsidP="00693EE2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1031">
              <w:rPr>
                <w:rFonts w:ascii="Times New Roman" w:hAnsi="Times New Roman"/>
                <w:color w:val="000000"/>
                <w:sz w:val="20"/>
                <w:szCs w:val="20"/>
              </w:rPr>
              <w:t>Very generous</w:t>
            </w:r>
          </w:p>
        </w:tc>
        <w:tc>
          <w:tcPr>
            <w:tcW w:w="1448" w:type="dxa"/>
            <w:vAlign w:val="center"/>
          </w:tcPr>
          <w:p w14:paraId="2C6772E7" w14:textId="77777777" w:rsidR="00F94406" w:rsidRPr="008B1031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0</w:t>
            </w:r>
            <w:r w:rsidRPr="0050555E"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4</w:t>
            </w:r>
            <w:r w:rsidRPr="0050555E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22" w:type="dxa"/>
            <w:noWrap/>
            <w:vAlign w:val="center"/>
          </w:tcPr>
          <w:p w14:paraId="17AFCB82" w14:textId="77777777" w:rsidR="00F94406" w:rsidRPr="008B1031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5</w:t>
            </w:r>
            <w:r w:rsidRPr="00E21E29"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9</w:t>
            </w:r>
            <w:r w:rsidRPr="00E21E29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53" w:type="dxa"/>
            <w:vAlign w:val="center"/>
          </w:tcPr>
          <w:p w14:paraId="4E1EE78F" w14:textId="77777777" w:rsidR="00F94406" w:rsidRPr="008B1031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 w:rsidRPr="00E21E29"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</w:t>
            </w:r>
            <w:r w:rsidRPr="00E21E29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14:paraId="12A62EAC" w14:textId="77777777" w:rsidR="00F94406" w:rsidRPr="008B1031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94406" w:rsidRPr="008B1031" w14:paraId="49E36727" w14:textId="77777777" w:rsidTr="00693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</w:tcPr>
          <w:p w14:paraId="5366CF7D" w14:textId="77777777" w:rsidR="00F94406" w:rsidRPr="008B1031" w:rsidRDefault="00F94406" w:rsidP="00693EE2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1031">
              <w:rPr>
                <w:rFonts w:ascii="Times New Roman" w:hAnsi="Times New Roman"/>
                <w:color w:val="000000"/>
                <w:sz w:val="20"/>
                <w:szCs w:val="20"/>
              </w:rPr>
              <w:t>Relatively ample</w:t>
            </w:r>
          </w:p>
        </w:tc>
        <w:tc>
          <w:tcPr>
            <w:tcW w:w="1448" w:type="dxa"/>
            <w:vAlign w:val="center"/>
          </w:tcPr>
          <w:p w14:paraId="2A32CE65" w14:textId="77777777" w:rsidR="00F94406" w:rsidRPr="008B1031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21</w:t>
            </w:r>
            <w:r w:rsidRPr="0050555E"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.2</w:t>
            </w:r>
            <w:r w:rsidRPr="0050555E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22" w:type="dxa"/>
            <w:noWrap/>
            <w:vAlign w:val="center"/>
          </w:tcPr>
          <w:p w14:paraId="7A24C650" w14:textId="77777777" w:rsidR="00F94406" w:rsidRPr="008B1031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15</w:t>
            </w:r>
            <w:r w:rsidRPr="00E21E29"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.3</w:t>
            </w:r>
            <w:r w:rsidRPr="00E21E29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53" w:type="dxa"/>
            <w:vAlign w:val="center"/>
          </w:tcPr>
          <w:p w14:paraId="6FD8F228" w14:textId="77777777" w:rsidR="00F94406" w:rsidRPr="008B1031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6(9.1</w:t>
            </w:r>
            <w:r w:rsidRPr="00E21E29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14:paraId="70CED58D" w14:textId="77777777" w:rsidR="00F94406" w:rsidRPr="008B1031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94406" w:rsidRPr="008B1031" w14:paraId="10CFC978" w14:textId="77777777" w:rsidTr="00693EE2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</w:tcPr>
          <w:p w14:paraId="33F9106C" w14:textId="77777777" w:rsidR="00F94406" w:rsidRPr="008B1031" w:rsidRDefault="00F94406" w:rsidP="00693EE2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1031">
              <w:rPr>
                <w:rFonts w:ascii="Times New Roman" w:hAnsi="Times New Roman"/>
                <w:color w:val="000000"/>
                <w:sz w:val="20"/>
                <w:szCs w:val="20"/>
              </w:rPr>
              <w:t>Basically enough</w:t>
            </w:r>
          </w:p>
        </w:tc>
        <w:tc>
          <w:tcPr>
            <w:tcW w:w="1448" w:type="dxa"/>
            <w:vAlign w:val="center"/>
          </w:tcPr>
          <w:p w14:paraId="74F7BD1F" w14:textId="77777777" w:rsidR="00F94406" w:rsidRPr="008B1031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728</w:t>
            </w:r>
            <w:r w:rsidRPr="0050555E"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0.5</w:t>
            </w:r>
            <w:r w:rsidRPr="0050555E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22" w:type="dxa"/>
            <w:noWrap/>
            <w:vAlign w:val="center"/>
          </w:tcPr>
          <w:p w14:paraId="5F1F4FD0" w14:textId="77777777" w:rsidR="00F94406" w:rsidRPr="008B1031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88</w:t>
            </w:r>
            <w:r w:rsidRPr="00E21E29"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1.8</w:t>
            </w:r>
            <w:r w:rsidRPr="00E21E29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3" w:type="dxa"/>
            <w:vAlign w:val="center"/>
          </w:tcPr>
          <w:p w14:paraId="4F45BAA6" w14:textId="77777777" w:rsidR="00F94406" w:rsidRPr="008B1031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40</w:t>
            </w:r>
            <w:r w:rsidRPr="00E21E29"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4.9)</w:t>
            </w:r>
          </w:p>
        </w:tc>
        <w:tc>
          <w:tcPr>
            <w:tcW w:w="1560" w:type="dxa"/>
            <w:vAlign w:val="center"/>
          </w:tcPr>
          <w:p w14:paraId="41165536" w14:textId="77777777" w:rsidR="00F94406" w:rsidRPr="008B1031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94406" w:rsidRPr="008B1031" w14:paraId="0C2F7303" w14:textId="77777777" w:rsidTr="00693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</w:tcPr>
          <w:p w14:paraId="0E70B3B3" w14:textId="77777777" w:rsidR="00F94406" w:rsidRPr="008B1031" w:rsidRDefault="00F94406" w:rsidP="00693EE2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1031">
              <w:rPr>
                <w:rFonts w:ascii="Times New Roman" w:hAnsi="Times New Roman"/>
                <w:color w:val="000000"/>
                <w:sz w:val="20"/>
                <w:szCs w:val="20"/>
              </w:rPr>
              <w:t>Tougher</w:t>
            </w:r>
          </w:p>
        </w:tc>
        <w:tc>
          <w:tcPr>
            <w:tcW w:w="1448" w:type="dxa"/>
            <w:vAlign w:val="center"/>
          </w:tcPr>
          <w:p w14:paraId="14AA88DC" w14:textId="77777777" w:rsidR="00F94406" w:rsidRPr="008B1031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00</w:t>
            </w:r>
            <w:r w:rsidRPr="0050555E"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6.2</w:t>
            </w:r>
            <w:r w:rsidRPr="0050555E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22" w:type="dxa"/>
            <w:noWrap/>
            <w:vAlign w:val="center"/>
          </w:tcPr>
          <w:p w14:paraId="6D51278D" w14:textId="77777777" w:rsidR="00F94406" w:rsidRPr="008B1031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65</w:t>
            </w:r>
            <w:r w:rsidRPr="00E21E29"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1.3) </w:t>
            </w:r>
          </w:p>
        </w:tc>
        <w:tc>
          <w:tcPr>
            <w:tcW w:w="1553" w:type="dxa"/>
            <w:vAlign w:val="center"/>
          </w:tcPr>
          <w:p w14:paraId="5D673EF0" w14:textId="77777777" w:rsidR="00F94406" w:rsidRPr="008B1031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35</w:t>
            </w:r>
            <w:r w:rsidRPr="00E21E29"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8.7</w:t>
            </w:r>
            <w:r w:rsidRPr="00E21E29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14:paraId="5CE65A9F" w14:textId="77777777" w:rsidR="00F94406" w:rsidRPr="008B1031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94406" w:rsidRPr="008B1031" w14:paraId="4326A608" w14:textId="77777777" w:rsidTr="00693EE2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</w:tcPr>
          <w:p w14:paraId="135BE720" w14:textId="77777777" w:rsidR="00F94406" w:rsidRPr="008B1031" w:rsidRDefault="00F94406" w:rsidP="00693EE2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1031">
              <w:rPr>
                <w:rFonts w:ascii="Times New Roman" w:hAnsi="Times New Roman"/>
                <w:color w:val="000000"/>
                <w:sz w:val="20"/>
                <w:szCs w:val="20"/>
              </w:rPr>
              <w:t>Very difficult</w:t>
            </w:r>
          </w:p>
        </w:tc>
        <w:tc>
          <w:tcPr>
            <w:tcW w:w="1448" w:type="dxa"/>
            <w:vAlign w:val="center"/>
          </w:tcPr>
          <w:p w14:paraId="47BE7078" w14:textId="77777777" w:rsidR="00F94406" w:rsidRPr="008B1031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67</w:t>
            </w:r>
            <w:r w:rsidRPr="0050555E"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7</w:t>
            </w:r>
            <w:r w:rsidRPr="0050555E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22" w:type="dxa"/>
            <w:noWrap/>
            <w:vAlign w:val="center"/>
          </w:tcPr>
          <w:p w14:paraId="6FED8E1F" w14:textId="77777777" w:rsidR="00F94406" w:rsidRPr="008B1031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7</w:t>
            </w:r>
            <w:r w:rsidRPr="00E21E29"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7</w:t>
            </w:r>
            <w:r w:rsidRPr="00E21E29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53" w:type="dxa"/>
            <w:vAlign w:val="center"/>
          </w:tcPr>
          <w:p w14:paraId="07723600" w14:textId="77777777" w:rsidR="00F94406" w:rsidRPr="008B1031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0</w:t>
            </w:r>
            <w:r w:rsidRPr="00E21E29"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.9</w:t>
            </w:r>
            <w:r w:rsidRPr="00E21E29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14:paraId="438E3F7E" w14:textId="77777777" w:rsidR="00F94406" w:rsidRPr="008B1031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94406" w:rsidRPr="008B1031" w14:paraId="380F64DF" w14:textId="77777777" w:rsidTr="00693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</w:tcPr>
          <w:p w14:paraId="3CBC51E7" w14:textId="77777777" w:rsidR="00F94406" w:rsidRPr="008B1031" w:rsidRDefault="00F94406" w:rsidP="00693E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1031">
              <w:rPr>
                <w:rFonts w:ascii="Times New Roman" w:hAnsi="Times New Roman"/>
                <w:color w:val="000000"/>
                <w:sz w:val="20"/>
                <w:szCs w:val="20"/>
              </w:rPr>
              <w:t>Not participating in public welfare activities</w:t>
            </w:r>
          </w:p>
        </w:tc>
        <w:tc>
          <w:tcPr>
            <w:tcW w:w="1448" w:type="dxa"/>
            <w:vAlign w:val="center"/>
          </w:tcPr>
          <w:p w14:paraId="1F9EF252" w14:textId="77777777" w:rsidR="00F94406" w:rsidRPr="008B1031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  <w:noWrap/>
            <w:vAlign w:val="center"/>
          </w:tcPr>
          <w:p w14:paraId="2FC300BE" w14:textId="77777777" w:rsidR="00F94406" w:rsidRPr="008B1031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3" w:type="dxa"/>
            <w:vAlign w:val="center"/>
          </w:tcPr>
          <w:p w14:paraId="67004167" w14:textId="77777777" w:rsidR="00F94406" w:rsidRPr="008B1031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0FD9F818" w14:textId="77777777" w:rsidR="00F94406" w:rsidRPr="008B1031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94406" w:rsidRPr="008B1031" w14:paraId="60713284" w14:textId="77777777" w:rsidTr="00693EE2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</w:tcPr>
          <w:p w14:paraId="419D82AC" w14:textId="77777777" w:rsidR="00F94406" w:rsidRPr="008B1031" w:rsidRDefault="00F94406" w:rsidP="00693EE2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1031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8" w:type="dxa"/>
            <w:vAlign w:val="center"/>
          </w:tcPr>
          <w:p w14:paraId="52AADB26" w14:textId="77777777" w:rsidR="00F94406" w:rsidRPr="008B1031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462(56.0</w:t>
            </w:r>
            <w:r w:rsidRPr="0050555E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22" w:type="dxa"/>
            <w:noWrap/>
            <w:vAlign w:val="center"/>
          </w:tcPr>
          <w:p w14:paraId="7FA61266" w14:textId="77777777" w:rsidR="00F94406" w:rsidRPr="008B1031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901(57.9</w:t>
            </w:r>
            <w:r w:rsidRPr="00E21E29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53" w:type="dxa"/>
            <w:vAlign w:val="center"/>
          </w:tcPr>
          <w:p w14:paraId="211CCBD7" w14:textId="77777777" w:rsidR="00F94406" w:rsidRPr="008B1031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61</w:t>
            </w:r>
            <w:r w:rsidRPr="00E21E29"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8.1</w:t>
            </w:r>
            <w:r w:rsidRPr="00E21E29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14:paraId="68C4C973" w14:textId="77777777" w:rsidR="00F94406" w:rsidRPr="008B1031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94406" w:rsidRPr="008B1031" w14:paraId="05B6DCD7" w14:textId="77777777" w:rsidTr="00693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</w:tcPr>
          <w:p w14:paraId="71ABE7D0" w14:textId="77777777" w:rsidR="00F94406" w:rsidRPr="008B1031" w:rsidRDefault="00F94406" w:rsidP="00693EE2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1031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8" w:type="dxa"/>
            <w:vAlign w:val="center"/>
          </w:tcPr>
          <w:p w14:paraId="6AE90C0C" w14:textId="77777777" w:rsidR="00F94406" w:rsidRPr="008B1031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716</w:t>
            </w:r>
            <w:r w:rsidRPr="0050555E"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4.0</w:t>
            </w:r>
            <w:r w:rsidRPr="0050555E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22" w:type="dxa"/>
            <w:noWrap/>
            <w:vAlign w:val="center"/>
          </w:tcPr>
          <w:p w14:paraId="0980215F" w14:textId="77777777" w:rsidR="00F94406" w:rsidRPr="008B1031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111</w:t>
            </w:r>
            <w:r w:rsidRPr="00E21E29"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2.1</w:t>
            </w:r>
            <w:r w:rsidRPr="00E21E29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53" w:type="dxa"/>
            <w:vAlign w:val="center"/>
          </w:tcPr>
          <w:p w14:paraId="138CFA7A" w14:textId="77777777" w:rsidR="00F94406" w:rsidRPr="008B1031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05</w:t>
            </w:r>
            <w:r w:rsidRPr="00E21E29"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1.9</w:t>
            </w:r>
            <w:r w:rsidRPr="00E21E29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14:paraId="2271E04E" w14:textId="77777777" w:rsidR="00F94406" w:rsidRPr="008B1031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94406" w:rsidRPr="008B1031" w14:paraId="49E7DB25" w14:textId="77777777" w:rsidTr="00693EE2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</w:tcPr>
          <w:p w14:paraId="5342E90A" w14:textId="77777777" w:rsidR="00F94406" w:rsidRPr="008B1031" w:rsidRDefault="00F94406" w:rsidP="00693E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J</w:t>
            </w:r>
            <w:r w:rsidRPr="00292B39">
              <w:rPr>
                <w:rFonts w:ascii="Times New Roman" w:hAnsi="Times New Roman"/>
                <w:color w:val="000000"/>
                <w:sz w:val="20"/>
                <w:szCs w:val="20"/>
              </w:rPr>
              <w:t>oin geriatric society</w:t>
            </w:r>
          </w:p>
        </w:tc>
        <w:tc>
          <w:tcPr>
            <w:tcW w:w="1448" w:type="dxa"/>
            <w:vAlign w:val="center"/>
          </w:tcPr>
          <w:p w14:paraId="48F302AB" w14:textId="77777777" w:rsidR="00F94406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  <w:noWrap/>
            <w:vAlign w:val="center"/>
          </w:tcPr>
          <w:p w14:paraId="2DBA3263" w14:textId="77777777" w:rsidR="00F94406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3" w:type="dxa"/>
            <w:vAlign w:val="center"/>
          </w:tcPr>
          <w:p w14:paraId="5B2BD8C1" w14:textId="77777777" w:rsidR="00F94406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3C274752" w14:textId="77777777" w:rsidR="00F94406" w:rsidRPr="008B1031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</w:tr>
      <w:tr w:rsidR="00F94406" w:rsidRPr="008B1031" w14:paraId="19EDFDD0" w14:textId="77777777" w:rsidTr="00693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</w:tcPr>
          <w:p w14:paraId="5ECF09C9" w14:textId="77777777" w:rsidR="00F94406" w:rsidRPr="008B1031" w:rsidRDefault="00F94406" w:rsidP="00693EE2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8" w:type="dxa"/>
            <w:vAlign w:val="center"/>
          </w:tcPr>
          <w:p w14:paraId="47B73AB6" w14:textId="77777777" w:rsidR="00F94406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50(81.7)</w:t>
            </w:r>
          </w:p>
        </w:tc>
        <w:tc>
          <w:tcPr>
            <w:tcW w:w="1422" w:type="dxa"/>
            <w:noWrap/>
            <w:vAlign w:val="center"/>
          </w:tcPr>
          <w:p w14:paraId="5B543806" w14:textId="77777777" w:rsidR="00F94406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043(80.7)</w:t>
            </w:r>
          </w:p>
        </w:tc>
        <w:tc>
          <w:tcPr>
            <w:tcW w:w="1553" w:type="dxa"/>
            <w:vAlign w:val="center"/>
          </w:tcPr>
          <w:p w14:paraId="48F62B33" w14:textId="77777777" w:rsidR="00F94406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07(86.4)</w:t>
            </w:r>
          </w:p>
        </w:tc>
        <w:tc>
          <w:tcPr>
            <w:tcW w:w="1560" w:type="dxa"/>
            <w:vAlign w:val="center"/>
          </w:tcPr>
          <w:p w14:paraId="26E42862" w14:textId="77777777" w:rsidR="00F94406" w:rsidRPr="008B1031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94406" w:rsidRPr="008B1031" w14:paraId="46B6E3D0" w14:textId="77777777" w:rsidTr="00693EE2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</w:tcPr>
          <w:p w14:paraId="5A2ECF9B" w14:textId="77777777" w:rsidR="00F94406" w:rsidRPr="008B1031" w:rsidRDefault="00F94406" w:rsidP="00693EE2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Y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1448" w:type="dxa"/>
            <w:vAlign w:val="center"/>
          </w:tcPr>
          <w:p w14:paraId="50DF4C3E" w14:textId="77777777" w:rsidR="00F94406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8(18.3)</w:t>
            </w:r>
          </w:p>
        </w:tc>
        <w:tc>
          <w:tcPr>
            <w:tcW w:w="1422" w:type="dxa"/>
            <w:noWrap/>
            <w:vAlign w:val="center"/>
          </w:tcPr>
          <w:p w14:paraId="217CC5AF" w14:textId="77777777" w:rsidR="00F94406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69(19.3)</w:t>
            </w:r>
          </w:p>
        </w:tc>
        <w:tc>
          <w:tcPr>
            <w:tcW w:w="1553" w:type="dxa"/>
            <w:vAlign w:val="center"/>
          </w:tcPr>
          <w:p w14:paraId="4AB89846" w14:textId="77777777" w:rsidR="00F94406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9(13.6)</w:t>
            </w:r>
          </w:p>
        </w:tc>
        <w:tc>
          <w:tcPr>
            <w:tcW w:w="1560" w:type="dxa"/>
            <w:vAlign w:val="center"/>
          </w:tcPr>
          <w:p w14:paraId="26B69D22" w14:textId="77777777" w:rsidR="00F94406" w:rsidRPr="008B1031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94406" w:rsidRPr="008B1031" w14:paraId="3C89C9E1" w14:textId="77777777" w:rsidTr="00693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</w:tcPr>
          <w:p w14:paraId="714E80D2" w14:textId="77777777" w:rsidR="00F94406" w:rsidRPr="008B1031" w:rsidRDefault="00F94406" w:rsidP="00693E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1031">
              <w:rPr>
                <w:rFonts w:ascii="Times New Roman" w:hAnsi="Times New Roman"/>
                <w:color w:val="000000"/>
                <w:sz w:val="20"/>
                <w:szCs w:val="20"/>
              </w:rPr>
              <w:t>Non-spiritual cultural life</w:t>
            </w:r>
          </w:p>
        </w:tc>
        <w:tc>
          <w:tcPr>
            <w:tcW w:w="1448" w:type="dxa"/>
            <w:vAlign w:val="center"/>
          </w:tcPr>
          <w:p w14:paraId="6BB0E575" w14:textId="77777777" w:rsidR="00F94406" w:rsidRPr="008B1031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  <w:noWrap/>
            <w:vAlign w:val="center"/>
          </w:tcPr>
          <w:p w14:paraId="7C5FAC5E" w14:textId="77777777" w:rsidR="00F94406" w:rsidRPr="008B1031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3" w:type="dxa"/>
            <w:vAlign w:val="center"/>
          </w:tcPr>
          <w:p w14:paraId="7D647D84" w14:textId="77777777" w:rsidR="00F94406" w:rsidRPr="008B1031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13303C66" w14:textId="77777777" w:rsidR="00F94406" w:rsidRPr="008B1031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&lt;</w:t>
            </w:r>
            <w:r w:rsidRPr="008B1031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F94406" w:rsidRPr="008B1031" w14:paraId="3E53A04F" w14:textId="77777777" w:rsidTr="00693EE2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</w:tcPr>
          <w:p w14:paraId="0D1298C1" w14:textId="77777777" w:rsidR="00F94406" w:rsidRPr="008B1031" w:rsidRDefault="00F94406" w:rsidP="00693EE2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1031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8" w:type="dxa"/>
            <w:vAlign w:val="center"/>
          </w:tcPr>
          <w:p w14:paraId="1D7AD9B0" w14:textId="77777777" w:rsidR="00F94406" w:rsidRPr="008B1031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793</w:t>
            </w:r>
            <w:r w:rsidRPr="0050555E"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3.7</w:t>
            </w:r>
            <w:r w:rsidRPr="0050555E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22" w:type="dxa"/>
            <w:noWrap/>
            <w:vAlign w:val="center"/>
          </w:tcPr>
          <w:p w14:paraId="0CFE09E9" w14:textId="77777777" w:rsidR="00F94406" w:rsidRPr="008B1031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776</w:t>
            </w:r>
            <w:r w:rsidRPr="00E21E29"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5.3</w:t>
            </w:r>
            <w:r w:rsidRPr="00E21E29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53" w:type="dxa"/>
            <w:vAlign w:val="center"/>
          </w:tcPr>
          <w:p w14:paraId="08CEE260" w14:textId="77777777" w:rsidR="00F94406" w:rsidRPr="008B1031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17</w:t>
            </w:r>
            <w:r w:rsidRPr="00E21E29"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7.1</w:t>
            </w:r>
            <w:r w:rsidRPr="00E21E29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14:paraId="03CF2F3B" w14:textId="77777777" w:rsidR="00F94406" w:rsidRPr="008B1031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94406" w:rsidRPr="008B1031" w14:paraId="4AEFC8F1" w14:textId="77777777" w:rsidTr="00693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</w:tcPr>
          <w:p w14:paraId="2939C12E" w14:textId="77777777" w:rsidR="00F94406" w:rsidRPr="008B1031" w:rsidRDefault="00F94406" w:rsidP="00693EE2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1031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8" w:type="dxa"/>
            <w:vAlign w:val="center"/>
          </w:tcPr>
          <w:p w14:paraId="27B4CA51" w14:textId="77777777" w:rsidR="00F94406" w:rsidRPr="008B1031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87</w:t>
            </w:r>
            <w:r w:rsidRPr="0050555E"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.3</w:t>
            </w:r>
            <w:r w:rsidRPr="0050555E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22" w:type="dxa"/>
            <w:noWrap/>
            <w:vAlign w:val="center"/>
          </w:tcPr>
          <w:p w14:paraId="5DC25FA3" w14:textId="77777777" w:rsidR="00F94406" w:rsidRPr="008B1031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37</w:t>
            </w:r>
            <w:r w:rsidRPr="00E21E29"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7</w:t>
            </w:r>
            <w:r w:rsidRPr="00E21E29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3" w:type="dxa"/>
            <w:vAlign w:val="center"/>
          </w:tcPr>
          <w:p w14:paraId="04DBE4BB" w14:textId="77777777" w:rsidR="00F94406" w:rsidRPr="008B1031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0</w:t>
            </w:r>
            <w:r w:rsidRPr="00E21E29"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.9</w:t>
            </w:r>
            <w:r w:rsidRPr="00E21E29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14:paraId="02E29EB9" w14:textId="77777777" w:rsidR="00F94406" w:rsidRPr="008B1031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94406" w:rsidRPr="008B1031" w14:paraId="3A491DF2" w14:textId="77777777" w:rsidTr="00693EE2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</w:tcPr>
          <w:p w14:paraId="6BFCA60F" w14:textId="77777777" w:rsidR="00F94406" w:rsidRPr="008B1031" w:rsidRDefault="00F94406" w:rsidP="00693E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urf the Internet</w:t>
            </w:r>
          </w:p>
        </w:tc>
        <w:tc>
          <w:tcPr>
            <w:tcW w:w="1448" w:type="dxa"/>
            <w:vAlign w:val="center"/>
          </w:tcPr>
          <w:p w14:paraId="567B7C7E" w14:textId="77777777" w:rsidR="00F94406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  <w:noWrap/>
            <w:vAlign w:val="center"/>
          </w:tcPr>
          <w:p w14:paraId="5A63CF1B" w14:textId="77777777" w:rsidR="00F94406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3" w:type="dxa"/>
            <w:vAlign w:val="center"/>
          </w:tcPr>
          <w:p w14:paraId="420D16C6" w14:textId="77777777" w:rsidR="00F94406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0B2F8D37" w14:textId="77777777" w:rsidR="00F94406" w:rsidRPr="008B1031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</w:tr>
      <w:tr w:rsidR="00F94406" w:rsidRPr="008B1031" w14:paraId="4FB6E3E0" w14:textId="77777777" w:rsidTr="00693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</w:tcPr>
          <w:p w14:paraId="220E91C6" w14:textId="77777777" w:rsidR="00F94406" w:rsidRPr="008B1031" w:rsidRDefault="00F94406" w:rsidP="00693EE2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1448" w:type="dxa"/>
            <w:vAlign w:val="center"/>
          </w:tcPr>
          <w:p w14:paraId="23FB3000" w14:textId="77777777" w:rsidR="00F94406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13(92.4)</w:t>
            </w:r>
          </w:p>
        </w:tc>
        <w:tc>
          <w:tcPr>
            <w:tcW w:w="1422" w:type="dxa"/>
            <w:noWrap/>
            <w:vAlign w:val="center"/>
          </w:tcPr>
          <w:p w14:paraId="766D2605" w14:textId="77777777" w:rsidR="00F94406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4584(91.4) </w:t>
            </w:r>
          </w:p>
        </w:tc>
        <w:tc>
          <w:tcPr>
            <w:tcW w:w="1553" w:type="dxa"/>
            <w:vAlign w:val="center"/>
          </w:tcPr>
          <w:p w14:paraId="54588C98" w14:textId="77777777" w:rsidR="00F94406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29(96.7) </w:t>
            </w:r>
          </w:p>
        </w:tc>
        <w:tc>
          <w:tcPr>
            <w:tcW w:w="1560" w:type="dxa"/>
            <w:vAlign w:val="center"/>
          </w:tcPr>
          <w:p w14:paraId="641689F2" w14:textId="77777777" w:rsidR="00F94406" w:rsidRPr="008B1031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94406" w:rsidRPr="008B1031" w14:paraId="5D683F7C" w14:textId="77777777" w:rsidTr="00693EE2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</w:tcPr>
          <w:p w14:paraId="3650F5D9" w14:textId="77777777" w:rsidR="00F94406" w:rsidRPr="008B1031" w:rsidRDefault="00F94406" w:rsidP="00693EE2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8" w:type="dxa"/>
            <w:vAlign w:val="center"/>
          </w:tcPr>
          <w:p w14:paraId="5AF447C5" w14:textId="77777777" w:rsidR="00F94406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8(7.6)</w:t>
            </w:r>
          </w:p>
        </w:tc>
        <w:tc>
          <w:tcPr>
            <w:tcW w:w="1422" w:type="dxa"/>
            <w:noWrap/>
            <w:vAlign w:val="center"/>
          </w:tcPr>
          <w:p w14:paraId="68722469" w14:textId="77777777" w:rsidR="00F94406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439(8.6) </w:t>
            </w:r>
          </w:p>
        </w:tc>
        <w:tc>
          <w:tcPr>
            <w:tcW w:w="1553" w:type="dxa"/>
            <w:vAlign w:val="center"/>
          </w:tcPr>
          <w:p w14:paraId="7DEBB3CC" w14:textId="77777777" w:rsidR="00F94406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38(3.3) </w:t>
            </w:r>
          </w:p>
        </w:tc>
        <w:tc>
          <w:tcPr>
            <w:tcW w:w="1560" w:type="dxa"/>
            <w:vAlign w:val="center"/>
          </w:tcPr>
          <w:p w14:paraId="565D8947" w14:textId="77777777" w:rsidR="00F94406" w:rsidRPr="008B1031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94406" w:rsidRPr="008B1031" w14:paraId="6274775C" w14:textId="77777777" w:rsidTr="00693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</w:tcPr>
          <w:p w14:paraId="035857F6" w14:textId="77777777" w:rsidR="00F94406" w:rsidRPr="008B1031" w:rsidRDefault="00F94406" w:rsidP="00693E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Feel happiness</w:t>
            </w:r>
          </w:p>
        </w:tc>
        <w:tc>
          <w:tcPr>
            <w:tcW w:w="1448" w:type="dxa"/>
            <w:vAlign w:val="center"/>
          </w:tcPr>
          <w:p w14:paraId="6F3318A9" w14:textId="77777777" w:rsidR="00F94406" w:rsidRPr="008B1031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  <w:noWrap/>
            <w:vAlign w:val="center"/>
          </w:tcPr>
          <w:p w14:paraId="1645F040" w14:textId="77777777" w:rsidR="00F94406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3" w:type="dxa"/>
            <w:vAlign w:val="center"/>
          </w:tcPr>
          <w:p w14:paraId="141E8D9C" w14:textId="77777777" w:rsidR="00F94406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732B62A6" w14:textId="77777777" w:rsidR="00F94406" w:rsidRPr="008B1031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</w:tr>
      <w:tr w:rsidR="00F94406" w:rsidRPr="008B1031" w14:paraId="2F8BC541" w14:textId="77777777" w:rsidTr="00693EE2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</w:tcPr>
          <w:p w14:paraId="2913E468" w14:textId="77777777" w:rsidR="00F94406" w:rsidRPr="008B1031" w:rsidRDefault="00F94406" w:rsidP="00693EE2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V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ry</w:t>
            </w:r>
          </w:p>
        </w:tc>
        <w:tc>
          <w:tcPr>
            <w:tcW w:w="1448" w:type="dxa"/>
            <w:vAlign w:val="center"/>
          </w:tcPr>
          <w:p w14:paraId="7B2E3767" w14:textId="77777777" w:rsidR="00F94406" w:rsidRPr="008B1031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07</w:t>
            </w:r>
            <w:r w:rsidRPr="0050555E"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4.4</w:t>
            </w:r>
            <w:r w:rsidRPr="0050555E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22" w:type="dxa"/>
            <w:noWrap/>
            <w:vAlign w:val="center"/>
          </w:tcPr>
          <w:p w14:paraId="37107184" w14:textId="77777777" w:rsidR="00F94406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36</w:t>
            </w:r>
            <w:r w:rsidRPr="00E21E29"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8.6</w:t>
            </w:r>
            <w:r w:rsidRPr="00E21E29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53" w:type="dxa"/>
            <w:vAlign w:val="center"/>
          </w:tcPr>
          <w:p w14:paraId="0CDF9B9D" w14:textId="77777777" w:rsidR="00F94406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1(6.1</w:t>
            </w:r>
            <w:r w:rsidRPr="00E21E29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14:paraId="79619486" w14:textId="77777777" w:rsidR="00F94406" w:rsidRPr="008B1031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94406" w:rsidRPr="008B1031" w14:paraId="074C3080" w14:textId="77777777" w:rsidTr="00693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</w:tcPr>
          <w:p w14:paraId="201B09BC" w14:textId="77777777" w:rsidR="00F94406" w:rsidRPr="008B1031" w:rsidRDefault="00F94406" w:rsidP="00693EE2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elative</w:t>
            </w:r>
          </w:p>
        </w:tc>
        <w:tc>
          <w:tcPr>
            <w:tcW w:w="1448" w:type="dxa"/>
            <w:vAlign w:val="center"/>
          </w:tcPr>
          <w:p w14:paraId="485130D6" w14:textId="77777777" w:rsidR="00F94406" w:rsidRPr="008B1031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843</w:t>
            </w:r>
            <w:r w:rsidRPr="0050555E"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6.0</w:t>
            </w:r>
            <w:r w:rsidRPr="0050555E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22" w:type="dxa"/>
            <w:noWrap/>
            <w:vAlign w:val="center"/>
          </w:tcPr>
          <w:p w14:paraId="6DCB5CC7" w14:textId="77777777" w:rsidR="00F94406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442</w:t>
            </w:r>
            <w:r w:rsidRPr="00E21E29"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8.7</w:t>
            </w:r>
            <w:r w:rsidRPr="00E21E29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3" w:type="dxa"/>
            <w:vAlign w:val="center"/>
          </w:tcPr>
          <w:p w14:paraId="2DB332BC" w14:textId="77777777" w:rsidR="00F94406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01</w:t>
            </w:r>
            <w:r w:rsidRPr="00E21E29"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4.4</w:t>
            </w:r>
            <w:r w:rsidRPr="00E21E29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vAlign w:val="center"/>
          </w:tcPr>
          <w:p w14:paraId="4EAE1443" w14:textId="77777777" w:rsidR="00F94406" w:rsidRPr="008B1031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94406" w:rsidRPr="008B1031" w14:paraId="17140FC7" w14:textId="77777777" w:rsidTr="00693EE2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</w:tcPr>
          <w:p w14:paraId="10ED5008" w14:textId="77777777" w:rsidR="00F94406" w:rsidRPr="008B1031" w:rsidRDefault="00F94406" w:rsidP="00693EE2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ommon</w:t>
            </w:r>
          </w:p>
        </w:tc>
        <w:tc>
          <w:tcPr>
            <w:tcW w:w="1448" w:type="dxa"/>
            <w:vAlign w:val="center"/>
          </w:tcPr>
          <w:p w14:paraId="7B23F8DA" w14:textId="77777777" w:rsidR="00F94406" w:rsidRPr="008B1031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96</w:t>
            </w:r>
            <w:r w:rsidRPr="0050555E"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5.8</w:t>
            </w:r>
            <w:r w:rsidRPr="0050555E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22" w:type="dxa"/>
            <w:noWrap/>
            <w:vAlign w:val="center"/>
          </w:tcPr>
          <w:p w14:paraId="2E0EBB02" w14:textId="77777777" w:rsidR="00F94406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53</w:t>
            </w:r>
            <w:r w:rsidRPr="00E21E29"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1.0</w:t>
            </w:r>
            <w:r w:rsidRPr="00E21E29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53" w:type="dxa"/>
            <w:vAlign w:val="center"/>
          </w:tcPr>
          <w:p w14:paraId="0629004A" w14:textId="77777777" w:rsidR="00F94406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43</w:t>
            </w:r>
            <w:r w:rsidRPr="00E21E29"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6.4</w:t>
            </w:r>
            <w:r w:rsidRPr="00E21E29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14:paraId="6DFCD213" w14:textId="77777777" w:rsidR="00F94406" w:rsidRPr="008B1031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94406" w:rsidRPr="008B1031" w14:paraId="47D400F0" w14:textId="77777777" w:rsidTr="00693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</w:tcPr>
          <w:p w14:paraId="77ADF5EB" w14:textId="77777777" w:rsidR="00F94406" w:rsidRPr="008B1031" w:rsidRDefault="00F94406" w:rsidP="00693EE2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elative not</w:t>
            </w:r>
          </w:p>
        </w:tc>
        <w:tc>
          <w:tcPr>
            <w:tcW w:w="1448" w:type="dxa"/>
            <w:vAlign w:val="center"/>
          </w:tcPr>
          <w:p w14:paraId="67C03427" w14:textId="77777777" w:rsidR="00F94406" w:rsidRPr="008B1031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94</w:t>
            </w:r>
            <w:r w:rsidRPr="0050555E"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1</w:t>
            </w:r>
            <w:r w:rsidRPr="0050555E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22" w:type="dxa"/>
            <w:noWrap/>
            <w:vAlign w:val="center"/>
          </w:tcPr>
          <w:p w14:paraId="539D98B4" w14:textId="77777777" w:rsidR="00F94406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8</w:t>
            </w:r>
            <w:r w:rsidRPr="00E21E29"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4</w:t>
            </w:r>
            <w:r w:rsidRPr="00E21E29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53" w:type="dxa"/>
            <w:vAlign w:val="center"/>
          </w:tcPr>
          <w:p w14:paraId="5FF817BE" w14:textId="77777777" w:rsidR="00F94406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6</w:t>
            </w:r>
            <w:r w:rsidRPr="00E21E29"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.8</w:t>
            </w:r>
            <w:r w:rsidRPr="00E21E29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vAlign w:val="center"/>
          </w:tcPr>
          <w:p w14:paraId="4BB3B282" w14:textId="77777777" w:rsidR="00F94406" w:rsidRPr="008B1031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94406" w:rsidRPr="008B1031" w14:paraId="03A084C5" w14:textId="77777777" w:rsidTr="00693EE2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</w:tcPr>
          <w:p w14:paraId="2B34DD9E" w14:textId="77777777" w:rsidR="00F94406" w:rsidRDefault="00F94406" w:rsidP="00693EE2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V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ry not</w:t>
            </w:r>
          </w:p>
        </w:tc>
        <w:tc>
          <w:tcPr>
            <w:tcW w:w="1448" w:type="dxa"/>
            <w:vAlign w:val="center"/>
          </w:tcPr>
          <w:p w14:paraId="2626B57D" w14:textId="77777777" w:rsidR="00F94406" w:rsidRPr="008B1031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0</w:t>
            </w:r>
            <w:r w:rsidRPr="0050555E"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</w:t>
            </w:r>
            <w:r w:rsidRPr="0050555E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22" w:type="dxa"/>
            <w:noWrap/>
            <w:vAlign w:val="center"/>
          </w:tcPr>
          <w:p w14:paraId="360D5401" w14:textId="77777777" w:rsidR="00F94406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  <w:r w:rsidRPr="00E21E29"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Pr="00E21E29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53" w:type="dxa"/>
            <w:vAlign w:val="center"/>
          </w:tcPr>
          <w:p w14:paraId="385C6ACD" w14:textId="77777777" w:rsidR="00F94406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6</w:t>
            </w:r>
            <w:r w:rsidRPr="00E21E29"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2</w:t>
            </w:r>
            <w:r w:rsidRPr="00E21E29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14:paraId="4C7A1C67" w14:textId="77777777" w:rsidR="00F94406" w:rsidRPr="008B1031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94406" w:rsidRPr="008B1031" w14:paraId="6ED57BBC" w14:textId="77777777" w:rsidTr="00693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</w:tcPr>
          <w:p w14:paraId="40123BE1" w14:textId="77777777" w:rsidR="00F94406" w:rsidRDefault="00F94406" w:rsidP="00693E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1031">
              <w:rPr>
                <w:rFonts w:ascii="Times New Roman" w:hAnsi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448" w:type="dxa"/>
            <w:vAlign w:val="center"/>
          </w:tcPr>
          <w:p w14:paraId="168FF710" w14:textId="77777777" w:rsidR="00F94406" w:rsidRPr="0050555E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  <w:noWrap/>
            <w:vAlign w:val="center"/>
          </w:tcPr>
          <w:p w14:paraId="2C05EFDD" w14:textId="77777777" w:rsidR="00F94406" w:rsidRPr="00E21E29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3" w:type="dxa"/>
            <w:vAlign w:val="center"/>
          </w:tcPr>
          <w:p w14:paraId="7ACFBCF6" w14:textId="77777777" w:rsidR="00F94406" w:rsidRPr="00E21E29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0E9114BE" w14:textId="77777777" w:rsidR="00F94406" w:rsidRPr="008B1031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1031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01</w:t>
            </w:r>
          </w:p>
        </w:tc>
      </w:tr>
      <w:tr w:rsidR="00F94406" w:rsidRPr="008B1031" w14:paraId="57486FB2" w14:textId="77777777" w:rsidTr="00693EE2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</w:tcPr>
          <w:p w14:paraId="0EF8DCC7" w14:textId="77777777" w:rsidR="00F94406" w:rsidRDefault="00F94406" w:rsidP="00693EE2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1031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8" w:type="dxa"/>
            <w:vAlign w:val="center"/>
          </w:tcPr>
          <w:p w14:paraId="7C3A6CF8" w14:textId="77777777" w:rsidR="00F94406" w:rsidRPr="0050555E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066</w:t>
            </w:r>
            <w:r w:rsidRPr="0050555E"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5.8</w:t>
            </w:r>
            <w:r w:rsidRPr="0050555E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22" w:type="dxa"/>
            <w:noWrap/>
            <w:vAlign w:val="center"/>
          </w:tcPr>
          <w:p w14:paraId="68736C83" w14:textId="77777777" w:rsidR="00F94406" w:rsidRPr="00E21E29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302</w:t>
            </w:r>
            <w:r w:rsidRPr="00E21E29"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5.9</w:t>
            </w:r>
            <w:r w:rsidRPr="00E21E29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53" w:type="dxa"/>
            <w:vAlign w:val="center"/>
          </w:tcPr>
          <w:p w14:paraId="2F16D8B3" w14:textId="77777777" w:rsidR="00F94406" w:rsidRPr="00E21E29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65</w:t>
            </w:r>
            <w:r w:rsidRPr="00E21E29"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5.5</w:t>
            </w:r>
            <w:r w:rsidRPr="00E21E29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14:paraId="1A840F37" w14:textId="77777777" w:rsidR="00F94406" w:rsidRPr="008B1031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94406" w:rsidRPr="008B1031" w14:paraId="0E757ED8" w14:textId="77777777" w:rsidTr="00693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</w:tcPr>
          <w:p w14:paraId="10F1DAC8" w14:textId="77777777" w:rsidR="00F94406" w:rsidRDefault="00F94406" w:rsidP="00693EE2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1031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8" w:type="dxa"/>
            <w:vAlign w:val="center"/>
          </w:tcPr>
          <w:p w14:paraId="2962D957" w14:textId="77777777" w:rsidR="00F94406" w:rsidRPr="0050555E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115</w:t>
            </w:r>
            <w:r w:rsidRPr="0050555E"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4.2</w:t>
            </w:r>
            <w:r w:rsidRPr="0050555E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22" w:type="dxa"/>
            <w:noWrap/>
            <w:vAlign w:val="center"/>
          </w:tcPr>
          <w:p w14:paraId="5038984D" w14:textId="77777777" w:rsidR="00F94406" w:rsidRPr="00E21E29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712</w:t>
            </w:r>
            <w:r w:rsidRPr="00E21E29"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4.1</w:t>
            </w:r>
            <w:r w:rsidRPr="00E21E29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53" w:type="dxa"/>
            <w:vAlign w:val="center"/>
          </w:tcPr>
          <w:p w14:paraId="26379692" w14:textId="77777777" w:rsidR="00F94406" w:rsidRPr="00E21E29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03</w:t>
            </w:r>
            <w:r w:rsidRPr="00E21E29"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4.5</w:t>
            </w:r>
            <w:r w:rsidRPr="00E21E29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14:paraId="3D98154A" w14:textId="77777777" w:rsidR="00F94406" w:rsidRPr="008B1031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94406" w:rsidRPr="008B1031" w14:paraId="146477E5" w14:textId="77777777" w:rsidTr="00693EE2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</w:tcPr>
          <w:p w14:paraId="4C8FD878" w14:textId="77777777" w:rsidR="00F94406" w:rsidRDefault="00F94406" w:rsidP="00693E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astric disease</w:t>
            </w:r>
          </w:p>
        </w:tc>
        <w:tc>
          <w:tcPr>
            <w:tcW w:w="1448" w:type="dxa"/>
            <w:vAlign w:val="center"/>
          </w:tcPr>
          <w:p w14:paraId="45704FAE" w14:textId="77777777" w:rsidR="00F94406" w:rsidRPr="0050555E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  <w:noWrap/>
            <w:vAlign w:val="center"/>
          </w:tcPr>
          <w:p w14:paraId="00ADA91F" w14:textId="77777777" w:rsidR="00F94406" w:rsidRPr="00E21E29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3" w:type="dxa"/>
            <w:vAlign w:val="center"/>
          </w:tcPr>
          <w:p w14:paraId="213DB4C0" w14:textId="77777777" w:rsidR="00F94406" w:rsidRPr="00E21E29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574BDCDA" w14:textId="77777777" w:rsidR="00F94406" w:rsidRPr="008B1031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94406" w:rsidRPr="008B1031" w14:paraId="3ED9CBAD" w14:textId="77777777" w:rsidTr="00693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</w:tcPr>
          <w:p w14:paraId="6D583C25" w14:textId="77777777" w:rsidR="00F94406" w:rsidRDefault="00F94406" w:rsidP="00693EE2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1031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8" w:type="dxa"/>
            <w:vAlign w:val="center"/>
          </w:tcPr>
          <w:p w14:paraId="6D083ADE" w14:textId="77777777" w:rsidR="00F94406" w:rsidRPr="0050555E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191</w:t>
            </w:r>
            <w:r w:rsidRPr="0050555E"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4.0</w:t>
            </w:r>
            <w:r w:rsidRPr="0050555E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22" w:type="dxa"/>
            <w:noWrap/>
            <w:vAlign w:val="center"/>
          </w:tcPr>
          <w:p w14:paraId="6FC75859" w14:textId="77777777" w:rsidR="00F94406" w:rsidRPr="00E21E29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260</w:t>
            </w:r>
            <w:r w:rsidRPr="00E21E29"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85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E21E29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3" w:type="dxa"/>
            <w:vAlign w:val="center"/>
          </w:tcPr>
          <w:p w14:paraId="4D95385B" w14:textId="77777777" w:rsidR="00F94406" w:rsidRPr="00E21E29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31</w:t>
            </w:r>
            <w:r w:rsidRPr="00E21E29"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9.8</w:t>
            </w:r>
            <w:r w:rsidRPr="00E21E29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vAlign w:val="center"/>
          </w:tcPr>
          <w:p w14:paraId="709FD5CB" w14:textId="77777777" w:rsidR="00F94406" w:rsidRPr="008B1031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94406" w:rsidRPr="008B1031" w14:paraId="48483F2A" w14:textId="77777777" w:rsidTr="00693EE2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</w:tcPr>
          <w:p w14:paraId="44677A4C" w14:textId="77777777" w:rsidR="00F94406" w:rsidRDefault="00F94406" w:rsidP="00693EE2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1031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8" w:type="dxa"/>
            <w:vAlign w:val="center"/>
          </w:tcPr>
          <w:p w14:paraId="50CB9644" w14:textId="77777777" w:rsidR="00F94406" w:rsidRPr="0050555E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99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50555E"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6.0</w:t>
            </w:r>
            <w:r w:rsidRPr="0050555E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22" w:type="dxa"/>
            <w:noWrap/>
            <w:vAlign w:val="center"/>
          </w:tcPr>
          <w:p w14:paraId="2D5094AF" w14:textId="77777777" w:rsidR="00F94406" w:rsidRPr="00E21E29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54</w:t>
            </w:r>
            <w:r w:rsidRPr="00E21E29"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0</w:t>
            </w:r>
            <w:r w:rsidRPr="00E21E29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3" w:type="dxa"/>
            <w:vAlign w:val="center"/>
          </w:tcPr>
          <w:p w14:paraId="0764B939" w14:textId="77777777" w:rsidR="00F94406" w:rsidRPr="00E21E29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36</w:t>
            </w:r>
            <w:r w:rsidRPr="00E21E29"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.2</w:t>
            </w:r>
            <w:r w:rsidRPr="00E21E29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vAlign w:val="center"/>
          </w:tcPr>
          <w:p w14:paraId="3E22634C" w14:textId="77777777" w:rsidR="00F94406" w:rsidRPr="008B1031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94406" w:rsidRPr="008B1031" w14:paraId="09D3EDA4" w14:textId="77777777" w:rsidTr="00693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</w:tcPr>
          <w:p w14:paraId="16ABFEF5" w14:textId="77777777" w:rsidR="00F94406" w:rsidRDefault="00F94406" w:rsidP="00693E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  <w:r w:rsidRPr="000C616E">
              <w:rPr>
                <w:rFonts w:ascii="Times New Roman" w:hAnsi="Times New Roman"/>
                <w:color w:val="000000"/>
                <w:sz w:val="20"/>
                <w:szCs w:val="20"/>
              </w:rPr>
              <w:t>sthma</w:t>
            </w:r>
          </w:p>
        </w:tc>
        <w:tc>
          <w:tcPr>
            <w:tcW w:w="1448" w:type="dxa"/>
            <w:vAlign w:val="center"/>
          </w:tcPr>
          <w:p w14:paraId="5F60C888" w14:textId="77777777" w:rsidR="00F94406" w:rsidRPr="0050555E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  <w:noWrap/>
            <w:vAlign w:val="center"/>
          </w:tcPr>
          <w:p w14:paraId="1EF9E6D8" w14:textId="77777777" w:rsidR="00F94406" w:rsidRPr="00E21E29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3" w:type="dxa"/>
            <w:vAlign w:val="center"/>
          </w:tcPr>
          <w:p w14:paraId="7419B359" w14:textId="77777777" w:rsidR="00F94406" w:rsidRPr="00E21E29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19025718" w14:textId="77777777" w:rsidR="00F94406" w:rsidRPr="008B1031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94406" w:rsidRPr="008B1031" w14:paraId="1EC241B6" w14:textId="77777777" w:rsidTr="00693EE2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</w:tcPr>
          <w:p w14:paraId="22506FB7" w14:textId="77777777" w:rsidR="00F94406" w:rsidRDefault="00F94406" w:rsidP="00693EE2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8" w:type="dxa"/>
            <w:vAlign w:val="center"/>
          </w:tcPr>
          <w:p w14:paraId="02DA8FBC" w14:textId="77777777" w:rsidR="00F94406" w:rsidRPr="0050555E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41(96.1)</w:t>
            </w:r>
          </w:p>
        </w:tc>
        <w:tc>
          <w:tcPr>
            <w:tcW w:w="1422" w:type="dxa"/>
            <w:noWrap/>
            <w:vAlign w:val="center"/>
          </w:tcPr>
          <w:p w14:paraId="15C8C104" w14:textId="77777777" w:rsidR="00F94406" w:rsidRPr="00E21E29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4845(96.6) </w:t>
            </w:r>
          </w:p>
        </w:tc>
        <w:tc>
          <w:tcPr>
            <w:tcW w:w="1553" w:type="dxa"/>
            <w:vAlign w:val="center"/>
          </w:tcPr>
          <w:p w14:paraId="51A18641" w14:textId="77777777" w:rsidR="00F94406" w:rsidRPr="00E21E29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96(93.9) </w:t>
            </w:r>
          </w:p>
        </w:tc>
        <w:tc>
          <w:tcPr>
            <w:tcW w:w="1560" w:type="dxa"/>
            <w:vAlign w:val="center"/>
          </w:tcPr>
          <w:p w14:paraId="3CA84740" w14:textId="77777777" w:rsidR="00F94406" w:rsidRPr="008B1031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94406" w:rsidRPr="008B1031" w14:paraId="06EB4BF8" w14:textId="77777777" w:rsidTr="00693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</w:tcPr>
          <w:p w14:paraId="1D5FA655" w14:textId="77777777" w:rsidR="00F94406" w:rsidRDefault="00F94406" w:rsidP="00693EE2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Y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1448" w:type="dxa"/>
            <w:vAlign w:val="center"/>
          </w:tcPr>
          <w:p w14:paraId="797CBBBB" w14:textId="77777777" w:rsidR="00F94406" w:rsidRPr="0050555E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40(3.9)</w:t>
            </w:r>
          </w:p>
        </w:tc>
        <w:tc>
          <w:tcPr>
            <w:tcW w:w="1422" w:type="dxa"/>
            <w:noWrap/>
            <w:vAlign w:val="center"/>
          </w:tcPr>
          <w:p w14:paraId="413ADF42" w14:textId="77777777" w:rsidR="00F94406" w:rsidRPr="00E21E29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69(3.4) </w:t>
            </w:r>
          </w:p>
        </w:tc>
        <w:tc>
          <w:tcPr>
            <w:tcW w:w="1553" w:type="dxa"/>
            <w:vAlign w:val="center"/>
          </w:tcPr>
          <w:p w14:paraId="0A93B73A" w14:textId="77777777" w:rsidR="00F94406" w:rsidRPr="00E21E29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71(6.1) </w:t>
            </w:r>
          </w:p>
        </w:tc>
        <w:tc>
          <w:tcPr>
            <w:tcW w:w="1560" w:type="dxa"/>
            <w:vAlign w:val="center"/>
          </w:tcPr>
          <w:p w14:paraId="5FE8F426" w14:textId="77777777" w:rsidR="00F94406" w:rsidRPr="008B1031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94406" w:rsidRPr="008B1031" w14:paraId="456A4DAD" w14:textId="77777777" w:rsidTr="00693EE2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</w:tcPr>
          <w:p w14:paraId="0BCE2DBB" w14:textId="77777777" w:rsidR="00F94406" w:rsidRDefault="00F94406" w:rsidP="00693E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448" w:type="dxa"/>
            <w:vAlign w:val="center"/>
          </w:tcPr>
          <w:p w14:paraId="7FBD2117" w14:textId="77777777" w:rsidR="00F94406" w:rsidRPr="0050555E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  <w:noWrap/>
            <w:vAlign w:val="center"/>
          </w:tcPr>
          <w:p w14:paraId="15AB7E79" w14:textId="77777777" w:rsidR="00F94406" w:rsidRPr="00E21E29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3" w:type="dxa"/>
            <w:vAlign w:val="center"/>
          </w:tcPr>
          <w:p w14:paraId="6F1F9908" w14:textId="77777777" w:rsidR="00F94406" w:rsidRPr="00E21E29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2A3EC723" w14:textId="77777777" w:rsidR="00F94406" w:rsidRPr="008B1031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11</w:t>
            </w:r>
          </w:p>
        </w:tc>
      </w:tr>
      <w:tr w:rsidR="00F94406" w:rsidRPr="008B1031" w14:paraId="6134F402" w14:textId="77777777" w:rsidTr="00693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</w:tcPr>
          <w:p w14:paraId="1A32B606" w14:textId="77777777" w:rsidR="00F94406" w:rsidRDefault="00F94406" w:rsidP="00693EE2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1448" w:type="dxa"/>
            <w:vAlign w:val="center"/>
          </w:tcPr>
          <w:p w14:paraId="267DC54B" w14:textId="77777777" w:rsidR="00F94406" w:rsidRPr="0050555E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68(91.7)</w:t>
            </w:r>
          </w:p>
        </w:tc>
        <w:tc>
          <w:tcPr>
            <w:tcW w:w="1422" w:type="dxa"/>
            <w:noWrap/>
            <w:vAlign w:val="center"/>
          </w:tcPr>
          <w:p w14:paraId="4206A22A" w14:textId="77777777" w:rsidR="00F94406" w:rsidRPr="00E21E29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601(91.8)</w:t>
            </w:r>
            <w:r w:rsidRPr="000811CB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553" w:type="dxa"/>
            <w:vAlign w:val="center"/>
          </w:tcPr>
          <w:p w14:paraId="13880FE2" w14:textId="77777777" w:rsidR="00F94406" w:rsidRPr="00E21E29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67(91.4) </w:t>
            </w:r>
          </w:p>
        </w:tc>
        <w:tc>
          <w:tcPr>
            <w:tcW w:w="1560" w:type="dxa"/>
            <w:vAlign w:val="center"/>
          </w:tcPr>
          <w:p w14:paraId="65D616C8" w14:textId="77777777" w:rsidR="00F94406" w:rsidRPr="008B1031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94406" w:rsidRPr="008B1031" w14:paraId="7DC95DDB" w14:textId="77777777" w:rsidTr="00693EE2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</w:tcPr>
          <w:p w14:paraId="4781EC82" w14:textId="77777777" w:rsidR="00F94406" w:rsidRDefault="00F94406" w:rsidP="00693EE2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Y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1448" w:type="dxa"/>
            <w:vAlign w:val="center"/>
          </w:tcPr>
          <w:p w14:paraId="5E5B13C3" w14:textId="77777777" w:rsidR="00F94406" w:rsidRPr="0050555E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13(8.3)</w:t>
            </w:r>
          </w:p>
        </w:tc>
        <w:tc>
          <w:tcPr>
            <w:tcW w:w="1422" w:type="dxa"/>
            <w:noWrap/>
            <w:vAlign w:val="center"/>
          </w:tcPr>
          <w:p w14:paraId="67120631" w14:textId="77777777" w:rsidR="00F94406" w:rsidRPr="00E21E29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13(8.2)</w:t>
            </w:r>
            <w:r w:rsidRPr="000811CB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553" w:type="dxa"/>
            <w:vAlign w:val="center"/>
          </w:tcPr>
          <w:p w14:paraId="39846449" w14:textId="77777777" w:rsidR="00F94406" w:rsidRPr="00E21E29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00(8.6) </w:t>
            </w:r>
          </w:p>
        </w:tc>
        <w:tc>
          <w:tcPr>
            <w:tcW w:w="1560" w:type="dxa"/>
            <w:vAlign w:val="center"/>
          </w:tcPr>
          <w:p w14:paraId="2708203C" w14:textId="77777777" w:rsidR="00F94406" w:rsidRPr="008B1031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94406" w:rsidRPr="008B1031" w14:paraId="5AC2AC3B" w14:textId="77777777" w:rsidTr="00693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</w:tcPr>
          <w:p w14:paraId="3122A660" w14:textId="77777777" w:rsidR="00F94406" w:rsidRDefault="00F94406" w:rsidP="00693E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</w:t>
            </w:r>
            <w:r w:rsidRPr="000C616E">
              <w:rPr>
                <w:rFonts w:ascii="Times New Roman" w:hAnsi="Times New Roman"/>
                <w:color w:val="000000"/>
                <w:sz w:val="20"/>
                <w:szCs w:val="20"/>
              </w:rPr>
              <w:t>heumatic disease</w:t>
            </w:r>
          </w:p>
        </w:tc>
        <w:tc>
          <w:tcPr>
            <w:tcW w:w="1448" w:type="dxa"/>
          </w:tcPr>
          <w:p w14:paraId="1955889E" w14:textId="77777777" w:rsidR="00F94406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3FA8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22" w:type="dxa"/>
            <w:noWrap/>
          </w:tcPr>
          <w:p w14:paraId="0166E3C7" w14:textId="77777777" w:rsidR="00F94406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3FA8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53" w:type="dxa"/>
          </w:tcPr>
          <w:p w14:paraId="633CFC9E" w14:textId="77777777" w:rsidR="00F94406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3FA8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14:paraId="35B42380" w14:textId="77777777" w:rsidR="00F94406" w:rsidRPr="008B1031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</w:tr>
      <w:tr w:rsidR="00F94406" w:rsidRPr="008B1031" w14:paraId="5BB50AA6" w14:textId="77777777" w:rsidTr="00693EE2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</w:tcPr>
          <w:p w14:paraId="79563F41" w14:textId="77777777" w:rsidR="00F94406" w:rsidRDefault="00F94406" w:rsidP="00693EE2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1448" w:type="dxa"/>
          </w:tcPr>
          <w:p w14:paraId="7CC5890F" w14:textId="77777777" w:rsidR="00F94406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3FA8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782(61.2)</w:t>
            </w:r>
          </w:p>
        </w:tc>
        <w:tc>
          <w:tcPr>
            <w:tcW w:w="1422" w:type="dxa"/>
            <w:noWrap/>
          </w:tcPr>
          <w:p w14:paraId="41280CBE" w14:textId="77777777" w:rsidR="00F94406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182(63.5)</w:t>
            </w:r>
          </w:p>
        </w:tc>
        <w:tc>
          <w:tcPr>
            <w:tcW w:w="1553" w:type="dxa"/>
          </w:tcPr>
          <w:p w14:paraId="387DBE73" w14:textId="77777777" w:rsidR="00F94406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00(51.4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vAlign w:val="center"/>
          </w:tcPr>
          <w:p w14:paraId="4B000B0F" w14:textId="77777777" w:rsidR="00F94406" w:rsidRPr="008B1031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94406" w:rsidRPr="008B1031" w14:paraId="59EFEB5C" w14:textId="77777777" w:rsidTr="00693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</w:tcPr>
          <w:p w14:paraId="4B667817" w14:textId="77777777" w:rsidR="00F94406" w:rsidRDefault="00F94406" w:rsidP="00693EE2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Y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1448" w:type="dxa"/>
          </w:tcPr>
          <w:p w14:paraId="3519F8E0" w14:textId="77777777" w:rsidR="00F94406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3FA8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399(38.8)</w:t>
            </w:r>
          </w:p>
        </w:tc>
        <w:tc>
          <w:tcPr>
            <w:tcW w:w="1422" w:type="dxa"/>
            <w:noWrap/>
          </w:tcPr>
          <w:p w14:paraId="406D8024" w14:textId="77777777" w:rsidR="00F94406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32(36.5)</w:t>
            </w:r>
          </w:p>
        </w:tc>
        <w:tc>
          <w:tcPr>
            <w:tcW w:w="1553" w:type="dxa"/>
          </w:tcPr>
          <w:p w14:paraId="43D9CBF4" w14:textId="77777777" w:rsidR="00F94406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567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8.6)</w:t>
            </w:r>
          </w:p>
        </w:tc>
        <w:tc>
          <w:tcPr>
            <w:tcW w:w="1560" w:type="dxa"/>
            <w:vAlign w:val="center"/>
          </w:tcPr>
          <w:p w14:paraId="1572388B" w14:textId="77777777" w:rsidR="00F94406" w:rsidRPr="008B1031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94406" w:rsidRPr="008B1031" w14:paraId="36E94F0A" w14:textId="77777777" w:rsidTr="00693EE2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</w:tcPr>
          <w:p w14:paraId="64251178" w14:textId="77777777" w:rsidR="00F94406" w:rsidRDefault="00F94406" w:rsidP="00693E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  <w:r w:rsidRPr="000C616E">
              <w:rPr>
                <w:rFonts w:ascii="Times New Roman" w:hAnsi="Times New Roman"/>
                <w:color w:val="000000"/>
                <w:sz w:val="20"/>
                <w:szCs w:val="20"/>
              </w:rPr>
              <w:t>alignant tumor</w:t>
            </w:r>
          </w:p>
        </w:tc>
        <w:tc>
          <w:tcPr>
            <w:tcW w:w="1448" w:type="dxa"/>
          </w:tcPr>
          <w:p w14:paraId="7D1C1BC1" w14:textId="77777777" w:rsidR="00F94406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168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22" w:type="dxa"/>
            <w:noWrap/>
          </w:tcPr>
          <w:p w14:paraId="3A61C249" w14:textId="77777777" w:rsidR="00F94406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168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53" w:type="dxa"/>
          </w:tcPr>
          <w:p w14:paraId="53673812" w14:textId="77777777" w:rsidR="00F94406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168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14:paraId="39DEE44E" w14:textId="77777777" w:rsidR="00F94406" w:rsidRPr="008B1031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036</w:t>
            </w:r>
          </w:p>
        </w:tc>
      </w:tr>
      <w:tr w:rsidR="00F94406" w:rsidRPr="008B1031" w14:paraId="50232B70" w14:textId="77777777" w:rsidTr="00693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</w:tcPr>
          <w:p w14:paraId="2F8A1025" w14:textId="77777777" w:rsidR="00F94406" w:rsidRDefault="00F94406" w:rsidP="00693EE2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1448" w:type="dxa"/>
            <w:vAlign w:val="center"/>
          </w:tcPr>
          <w:p w14:paraId="5E9A294A" w14:textId="77777777" w:rsidR="00F94406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6(99.3)</w:t>
            </w:r>
          </w:p>
        </w:tc>
        <w:tc>
          <w:tcPr>
            <w:tcW w:w="1422" w:type="dxa"/>
            <w:noWrap/>
            <w:vAlign w:val="center"/>
          </w:tcPr>
          <w:p w14:paraId="5B2EF185" w14:textId="77777777" w:rsidR="00F94406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72(99.2)</w:t>
            </w:r>
          </w:p>
        </w:tc>
        <w:tc>
          <w:tcPr>
            <w:tcW w:w="1553" w:type="dxa"/>
            <w:vAlign w:val="center"/>
          </w:tcPr>
          <w:p w14:paraId="32F45BE6" w14:textId="77777777" w:rsidR="00F94406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64(99.7)</w:t>
            </w:r>
          </w:p>
        </w:tc>
        <w:tc>
          <w:tcPr>
            <w:tcW w:w="1560" w:type="dxa"/>
            <w:vAlign w:val="center"/>
          </w:tcPr>
          <w:p w14:paraId="63766590" w14:textId="77777777" w:rsidR="00F94406" w:rsidRPr="008B1031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94406" w:rsidRPr="008B1031" w14:paraId="286B2C97" w14:textId="77777777" w:rsidTr="00693EE2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</w:tcPr>
          <w:p w14:paraId="704657A1" w14:textId="77777777" w:rsidR="00F94406" w:rsidRDefault="00F94406" w:rsidP="00693EE2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Y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1448" w:type="dxa"/>
            <w:vAlign w:val="center"/>
          </w:tcPr>
          <w:p w14:paraId="559CA390" w14:textId="77777777" w:rsidR="00F94406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(0.7)</w:t>
            </w:r>
          </w:p>
        </w:tc>
        <w:tc>
          <w:tcPr>
            <w:tcW w:w="1422" w:type="dxa"/>
            <w:noWrap/>
            <w:vAlign w:val="center"/>
          </w:tcPr>
          <w:p w14:paraId="753BB0B0" w14:textId="77777777" w:rsidR="00F94406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(0.8)</w:t>
            </w:r>
          </w:p>
        </w:tc>
        <w:tc>
          <w:tcPr>
            <w:tcW w:w="1553" w:type="dxa"/>
            <w:vAlign w:val="center"/>
          </w:tcPr>
          <w:p w14:paraId="0DF646ED" w14:textId="77777777" w:rsidR="00F94406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0.3)</w:t>
            </w:r>
          </w:p>
        </w:tc>
        <w:tc>
          <w:tcPr>
            <w:tcW w:w="1560" w:type="dxa"/>
            <w:vAlign w:val="center"/>
          </w:tcPr>
          <w:p w14:paraId="3C0BB6A8" w14:textId="77777777" w:rsidR="00F94406" w:rsidRPr="008B1031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94406" w:rsidRPr="008B1031" w14:paraId="0D732D66" w14:textId="77777777" w:rsidTr="00693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</w:tcPr>
          <w:p w14:paraId="329A635D" w14:textId="77777777" w:rsidR="00F94406" w:rsidRDefault="00F94406" w:rsidP="00693EE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  <w:r w:rsidRPr="000C616E">
              <w:rPr>
                <w:rFonts w:ascii="Times New Roman" w:hAnsi="Times New Roman"/>
                <w:color w:val="000000"/>
                <w:sz w:val="20"/>
                <w:szCs w:val="20"/>
              </w:rPr>
              <w:t>umber of chronic diseases</w:t>
            </w:r>
          </w:p>
        </w:tc>
        <w:tc>
          <w:tcPr>
            <w:tcW w:w="1448" w:type="dxa"/>
            <w:vAlign w:val="center"/>
          </w:tcPr>
          <w:p w14:paraId="67E2BDB3" w14:textId="77777777" w:rsidR="00F94406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  <w:noWrap/>
            <w:vAlign w:val="center"/>
          </w:tcPr>
          <w:p w14:paraId="009470D8" w14:textId="77777777" w:rsidR="00F94406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3" w:type="dxa"/>
            <w:vAlign w:val="center"/>
          </w:tcPr>
          <w:p w14:paraId="59B9C8C3" w14:textId="77777777" w:rsidR="00F94406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4757C6D1" w14:textId="77777777" w:rsidR="00F94406" w:rsidRPr="008B1031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</w:tr>
      <w:tr w:rsidR="00F94406" w:rsidRPr="008B1031" w14:paraId="0B1074DC" w14:textId="77777777" w:rsidTr="00693EE2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</w:tcPr>
          <w:p w14:paraId="16A163FF" w14:textId="77777777" w:rsidR="00F94406" w:rsidRDefault="00F94406" w:rsidP="00693EE2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8" w:type="dxa"/>
            <w:vAlign w:val="center"/>
          </w:tcPr>
          <w:p w14:paraId="4885DB1E" w14:textId="77777777" w:rsidR="00F94406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60(23.6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22" w:type="dxa"/>
            <w:noWrap/>
            <w:vAlign w:val="center"/>
          </w:tcPr>
          <w:p w14:paraId="5233F18D" w14:textId="77777777" w:rsidR="00F94406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288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25.7)</w:t>
            </w:r>
          </w:p>
        </w:tc>
        <w:tc>
          <w:tcPr>
            <w:tcW w:w="1553" w:type="dxa"/>
            <w:vAlign w:val="center"/>
          </w:tcPr>
          <w:p w14:paraId="2DC69E64" w14:textId="77777777" w:rsidR="00F94406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2(14.7)</w:t>
            </w:r>
          </w:p>
        </w:tc>
        <w:tc>
          <w:tcPr>
            <w:tcW w:w="1560" w:type="dxa"/>
            <w:vAlign w:val="center"/>
          </w:tcPr>
          <w:p w14:paraId="37B738F2" w14:textId="77777777" w:rsidR="00F94406" w:rsidRPr="008B1031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94406" w:rsidRPr="008B1031" w14:paraId="5467563D" w14:textId="77777777" w:rsidTr="00693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</w:tcPr>
          <w:p w14:paraId="115FC057" w14:textId="77777777" w:rsidR="00F94406" w:rsidRDefault="00F94406" w:rsidP="00693EE2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8" w:type="dxa"/>
            <w:vAlign w:val="center"/>
          </w:tcPr>
          <w:p w14:paraId="216287B9" w14:textId="77777777" w:rsidR="00F94406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236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38.3)</w:t>
            </w:r>
          </w:p>
        </w:tc>
        <w:tc>
          <w:tcPr>
            <w:tcW w:w="1422" w:type="dxa"/>
            <w:noWrap/>
            <w:vAlign w:val="center"/>
          </w:tcPr>
          <w:p w14:paraId="5BFD8DEF" w14:textId="77777777" w:rsidR="00F94406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00(37.9)</w:t>
            </w:r>
          </w:p>
        </w:tc>
        <w:tc>
          <w:tcPr>
            <w:tcW w:w="1553" w:type="dxa"/>
            <w:vAlign w:val="center"/>
          </w:tcPr>
          <w:p w14:paraId="293AFFD7" w14:textId="77777777" w:rsidR="00F94406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0(39.4)</w:t>
            </w:r>
          </w:p>
        </w:tc>
        <w:tc>
          <w:tcPr>
            <w:tcW w:w="1560" w:type="dxa"/>
            <w:vAlign w:val="center"/>
          </w:tcPr>
          <w:p w14:paraId="577591CD" w14:textId="77777777" w:rsidR="00F94406" w:rsidRPr="008B1031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94406" w:rsidRPr="008B1031" w14:paraId="6D43BA1A" w14:textId="77777777" w:rsidTr="00693EE2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</w:tcPr>
          <w:p w14:paraId="1B644A2A" w14:textId="77777777" w:rsidR="00F94406" w:rsidRPr="006C3654" w:rsidRDefault="00F94406" w:rsidP="00693EE2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8" w:type="dxa"/>
            <w:vAlign w:val="center"/>
          </w:tcPr>
          <w:p w14:paraId="717DE53A" w14:textId="77777777" w:rsidR="00F94406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13(24.5)</w:t>
            </w:r>
          </w:p>
        </w:tc>
        <w:tc>
          <w:tcPr>
            <w:tcW w:w="1422" w:type="dxa"/>
            <w:noWrap/>
            <w:vAlign w:val="center"/>
          </w:tcPr>
          <w:p w14:paraId="05CFD637" w14:textId="77777777" w:rsidR="00F94406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7(23.7)</w:t>
            </w:r>
          </w:p>
        </w:tc>
        <w:tc>
          <w:tcPr>
            <w:tcW w:w="1553" w:type="dxa"/>
            <w:vAlign w:val="center"/>
          </w:tcPr>
          <w:p w14:paraId="11599E13" w14:textId="77777777" w:rsidR="00F94406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6(27.9)</w:t>
            </w:r>
          </w:p>
        </w:tc>
        <w:tc>
          <w:tcPr>
            <w:tcW w:w="1560" w:type="dxa"/>
            <w:vAlign w:val="center"/>
          </w:tcPr>
          <w:p w14:paraId="36120B2E" w14:textId="77777777" w:rsidR="00F94406" w:rsidRPr="008B1031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94406" w:rsidRPr="008B1031" w14:paraId="768667B0" w14:textId="77777777" w:rsidTr="00693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</w:tcPr>
          <w:p w14:paraId="5A4761D8" w14:textId="77777777" w:rsidR="00F94406" w:rsidRDefault="00F94406" w:rsidP="00693EE2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3</w:t>
            </w:r>
          </w:p>
        </w:tc>
        <w:tc>
          <w:tcPr>
            <w:tcW w:w="1448" w:type="dxa"/>
            <w:vAlign w:val="center"/>
          </w:tcPr>
          <w:p w14:paraId="7F81729B" w14:textId="77777777" w:rsidR="00F94406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(9.9)</w:t>
            </w:r>
          </w:p>
        </w:tc>
        <w:tc>
          <w:tcPr>
            <w:tcW w:w="1422" w:type="dxa"/>
            <w:noWrap/>
            <w:vAlign w:val="center"/>
          </w:tcPr>
          <w:p w14:paraId="2416AE07" w14:textId="77777777" w:rsidR="00F94406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8(9.3)</w:t>
            </w:r>
          </w:p>
        </w:tc>
        <w:tc>
          <w:tcPr>
            <w:tcW w:w="1553" w:type="dxa"/>
            <w:vAlign w:val="center"/>
          </w:tcPr>
          <w:p w14:paraId="151F16FD" w14:textId="77777777" w:rsidR="00F94406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4(12.3)</w:t>
            </w:r>
          </w:p>
        </w:tc>
        <w:tc>
          <w:tcPr>
            <w:tcW w:w="1560" w:type="dxa"/>
            <w:vAlign w:val="center"/>
          </w:tcPr>
          <w:p w14:paraId="64C1B695" w14:textId="77777777" w:rsidR="00F94406" w:rsidRPr="008B1031" w:rsidRDefault="00F94406" w:rsidP="0069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94406" w:rsidRPr="008B1031" w14:paraId="350C8065" w14:textId="77777777" w:rsidTr="00693EE2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center"/>
          </w:tcPr>
          <w:p w14:paraId="1D44CAEB" w14:textId="77777777" w:rsidR="00F94406" w:rsidRDefault="00F94406" w:rsidP="00693EE2">
            <w:pPr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8" w:type="dxa"/>
            <w:vAlign w:val="center"/>
          </w:tcPr>
          <w:p w14:paraId="73295623" w14:textId="77777777" w:rsidR="00F94406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6(3.8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22" w:type="dxa"/>
            <w:noWrap/>
            <w:vAlign w:val="center"/>
          </w:tcPr>
          <w:p w14:paraId="13DA6278" w14:textId="77777777" w:rsidR="00F94406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1(3.4)</w:t>
            </w:r>
          </w:p>
        </w:tc>
        <w:tc>
          <w:tcPr>
            <w:tcW w:w="1553" w:type="dxa"/>
            <w:vAlign w:val="center"/>
          </w:tcPr>
          <w:p w14:paraId="3C0062D8" w14:textId="77777777" w:rsidR="00F94406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(5.6)</w:t>
            </w:r>
          </w:p>
        </w:tc>
        <w:tc>
          <w:tcPr>
            <w:tcW w:w="1560" w:type="dxa"/>
            <w:vAlign w:val="center"/>
          </w:tcPr>
          <w:p w14:paraId="75DCDCB8" w14:textId="77777777" w:rsidR="00F94406" w:rsidRPr="008B1031" w:rsidRDefault="00F94406" w:rsidP="0069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</w:tbl>
    <w:p w14:paraId="3BA67EC7" w14:textId="5CCD8A60" w:rsidR="009B66C3" w:rsidRDefault="00F94406" w:rsidP="00F94406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  </w:t>
      </w:r>
      <w:r w:rsidR="009B66C3">
        <w:rPr>
          <w:rFonts w:ascii="Times New Roman" w:eastAsia="宋体" w:hAnsi="Times New Roman" w:cs="Times New Roman"/>
          <w:b/>
          <w:bCs/>
          <w:sz w:val="24"/>
          <w:szCs w:val="24"/>
        </w:rPr>
        <w:br w:type="page"/>
      </w:r>
    </w:p>
    <w:p w14:paraId="3A471C09" w14:textId="3BB259EB" w:rsidR="00BF769B" w:rsidRPr="00FC6601" w:rsidRDefault="00BF769B" w:rsidP="0049067E">
      <w:pPr>
        <w:rPr>
          <w:rFonts w:ascii="Times New Roman" w:hAnsi="Times New Roman"/>
          <w:szCs w:val="21"/>
        </w:rPr>
      </w:pPr>
      <w:r w:rsidRPr="00FC6601">
        <w:rPr>
          <w:rFonts w:ascii="Times New Roman" w:hAnsi="Times New Roman"/>
          <w:b/>
          <w:bCs/>
          <w:szCs w:val="21"/>
        </w:rPr>
        <w:lastRenderedPageBreak/>
        <w:t>S</w:t>
      </w:r>
      <w:r w:rsidR="00781173" w:rsidRPr="00FC6601">
        <w:rPr>
          <w:rFonts w:ascii="Times New Roman" w:hAnsi="Times New Roman"/>
          <w:b/>
          <w:bCs/>
          <w:szCs w:val="21"/>
        </w:rPr>
        <w:t xml:space="preserve">upplementary </w:t>
      </w:r>
      <w:r w:rsidRPr="00FC6601">
        <w:rPr>
          <w:rFonts w:ascii="Times New Roman" w:hAnsi="Times New Roman"/>
          <w:b/>
          <w:bCs/>
          <w:szCs w:val="21"/>
        </w:rPr>
        <w:t>T</w:t>
      </w:r>
      <w:r w:rsidR="00781173" w:rsidRPr="00FC6601">
        <w:rPr>
          <w:rFonts w:ascii="Times New Roman" w:hAnsi="Times New Roman"/>
          <w:b/>
          <w:bCs/>
          <w:szCs w:val="21"/>
        </w:rPr>
        <w:t xml:space="preserve">able </w:t>
      </w:r>
      <w:r w:rsidR="009B66C3">
        <w:rPr>
          <w:rFonts w:ascii="Times New Roman" w:hAnsi="Times New Roman"/>
          <w:b/>
          <w:bCs/>
          <w:szCs w:val="21"/>
        </w:rPr>
        <w:t>2</w:t>
      </w:r>
      <w:r w:rsidRPr="00FC6601">
        <w:rPr>
          <w:rFonts w:ascii="Times New Roman" w:hAnsi="Times New Roman"/>
          <w:b/>
          <w:bCs/>
          <w:szCs w:val="21"/>
        </w:rPr>
        <w:t xml:space="preserve">. </w:t>
      </w:r>
      <w:r w:rsidRPr="00FC6601">
        <w:rPr>
          <w:rFonts w:ascii="Times New Roman" w:hAnsi="Times New Roman"/>
          <w:szCs w:val="21"/>
        </w:rPr>
        <w:t>T</w:t>
      </w:r>
      <w:r w:rsidRPr="00FC6601">
        <w:rPr>
          <w:rFonts w:ascii="Times New Roman" w:hAnsi="Times New Roman" w:hint="eastAsia"/>
          <w:szCs w:val="21"/>
        </w:rPr>
        <w:t>he</w:t>
      </w:r>
      <w:r w:rsidRPr="00FC6601">
        <w:rPr>
          <w:rFonts w:ascii="Times New Roman" w:hAnsi="Times New Roman"/>
          <w:szCs w:val="21"/>
        </w:rPr>
        <w:t xml:space="preserve"> </w:t>
      </w:r>
      <w:r w:rsidRPr="00FC6601">
        <w:rPr>
          <w:rFonts w:ascii="Times New Roman" w:hAnsi="Times New Roman" w:hint="eastAsia"/>
          <w:szCs w:val="21"/>
        </w:rPr>
        <w:t xml:space="preserve">based information </w:t>
      </w:r>
      <w:r w:rsidRPr="00FC6601">
        <w:rPr>
          <w:rFonts w:ascii="Times New Roman" w:hAnsi="Times New Roman"/>
          <w:szCs w:val="21"/>
        </w:rPr>
        <w:t>between participants of included and lost to follow-up.</w:t>
      </w:r>
    </w:p>
    <w:tbl>
      <w:tblPr>
        <w:tblStyle w:val="1"/>
        <w:tblW w:w="7429" w:type="dxa"/>
        <w:jc w:val="center"/>
        <w:tblLayout w:type="fixed"/>
        <w:tblLook w:val="04A0" w:firstRow="1" w:lastRow="0" w:firstColumn="1" w:lastColumn="0" w:noHBand="0" w:noVBand="1"/>
      </w:tblPr>
      <w:tblGrid>
        <w:gridCol w:w="2539"/>
        <w:gridCol w:w="1843"/>
        <w:gridCol w:w="1701"/>
        <w:gridCol w:w="1346"/>
      </w:tblGrid>
      <w:tr w:rsidR="00BF769B" w:rsidRPr="00FC6601" w14:paraId="3697F728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vAlign w:val="center"/>
          </w:tcPr>
          <w:p w14:paraId="3080F271" w14:textId="77777777" w:rsidR="00BF769B" w:rsidRPr="00FC6601" w:rsidRDefault="00BF769B" w:rsidP="00FC6601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C6601">
              <w:rPr>
                <w:rFonts w:ascii="Times New Roman" w:eastAsia="宋体" w:hAnsi="Times New Roman" w:cs="Times New Roman"/>
                <w:sz w:val="20"/>
                <w:szCs w:val="20"/>
              </w:rPr>
              <w:t>Factor</w:t>
            </w:r>
          </w:p>
        </w:tc>
        <w:tc>
          <w:tcPr>
            <w:tcW w:w="1843" w:type="dxa"/>
            <w:vAlign w:val="center"/>
          </w:tcPr>
          <w:p w14:paraId="5DE19ECF" w14:textId="77777777" w:rsidR="00BF769B" w:rsidRPr="00FC6601" w:rsidRDefault="00BF769B" w:rsidP="00FC660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C6601">
              <w:rPr>
                <w:rFonts w:ascii="Times New Roman" w:hAnsi="Times New Roman" w:cs="Times New Roman"/>
                <w:kern w:val="0"/>
                <w:sz w:val="20"/>
                <w:szCs w:val="20"/>
              </w:rPr>
              <w:t>Lost to follow-up</w:t>
            </w:r>
          </w:p>
          <w:p w14:paraId="33964929" w14:textId="6EC35007" w:rsidR="00BF769B" w:rsidRPr="00FC6601" w:rsidRDefault="00BF769B" w:rsidP="00FC660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C660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(</w:t>
            </w:r>
            <w:r w:rsidRPr="00FC6601">
              <w:rPr>
                <w:rFonts w:ascii="Times New Roman" w:hAnsi="Times New Roman" w:cs="Times New Roman"/>
                <w:kern w:val="0"/>
                <w:sz w:val="20"/>
                <w:szCs w:val="20"/>
              </w:rPr>
              <w:t>n=</w:t>
            </w:r>
            <w:r w:rsidRPr="00FC660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56</w:t>
            </w:r>
            <w:r w:rsidR="00E872A9">
              <w:rPr>
                <w:rFonts w:ascii="Times New Roman" w:hAnsi="Times New Roman" w:cs="Times New Roman"/>
                <w:kern w:val="0"/>
                <w:sz w:val="20"/>
                <w:szCs w:val="20"/>
              </w:rPr>
              <w:t>9</w:t>
            </w:r>
            <w:r w:rsidRPr="00FC6601">
              <w:rPr>
                <w:rFonts w:ascii="Times New Roman" w:hAnsi="Times New Roman" w:cs="Times New Roman"/>
                <w:kern w:val="0"/>
                <w:sz w:val="20"/>
                <w:szCs w:val="20"/>
              </w:rPr>
              <w:t>) (%)</w:t>
            </w:r>
          </w:p>
        </w:tc>
        <w:tc>
          <w:tcPr>
            <w:tcW w:w="1701" w:type="dxa"/>
            <w:vAlign w:val="center"/>
          </w:tcPr>
          <w:p w14:paraId="27817B32" w14:textId="77777777" w:rsidR="00BF769B" w:rsidRPr="00FC6601" w:rsidRDefault="00BF769B" w:rsidP="00FC660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C6601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I</w:t>
            </w:r>
            <w:r w:rsidRPr="00FC6601">
              <w:rPr>
                <w:rFonts w:ascii="Times New Roman" w:eastAsia="宋体" w:hAnsi="Times New Roman" w:cs="Times New Roman"/>
                <w:sz w:val="20"/>
                <w:szCs w:val="20"/>
              </w:rPr>
              <w:t>ncluded</w:t>
            </w:r>
          </w:p>
          <w:p w14:paraId="2D5FE3B7" w14:textId="59B2D3F7" w:rsidR="00BF769B" w:rsidRPr="00FC6601" w:rsidRDefault="00BF769B" w:rsidP="00FC660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C6601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</w:t>
            </w:r>
            <w:r w:rsidRPr="00FC6601">
              <w:rPr>
                <w:rFonts w:ascii="Times New Roman" w:eastAsia="宋体" w:hAnsi="Times New Roman" w:cs="Times New Roman"/>
                <w:sz w:val="20"/>
                <w:szCs w:val="20"/>
              </w:rPr>
              <w:t>n=618</w:t>
            </w:r>
            <w:r w:rsidR="00E872A9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  <w:r w:rsidRPr="00FC6601">
              <w:rPr>
                <w:rFonts w:ascii="Times New Roman" w:eastAsia="宋体" w:hAnsi="Times New Roman" w:cs="Times New Roman"/>
                <w:sz w:val="20"/>
                <w:szCs w:val="20"/>
              </w:rPr>
              <w:t>) (%)</w:t>
            </w:r>
          </w:p>
        </w:tc>
        <w:tc>
          <w:tcPr>
            <w:tcW w:w="1346" w:type="dxa"/>
            <w:vAlign w:val="center"/>
          </w:tcPr>
          <w:p w14:paraId="52AF9FF2" w14:textId="77777777" w:rsidR="00BF769B" w:rsidRPr="00FC6601" w:rsidRDefault="00BF769B" w:rsidP="00FC660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C6601">
              <w:rPr>
                <w:rFonts w:ascii="Times New Roman" w:eastAsia="宋体" w:hAnsi="Times New Roman" w:cs="Times New Roman"/>
                <w:sz w:val="20"/>
                <w:szCs w:val="20"/>
              </w:rPr>
              <w:t>P-value</w:t>
            </w:r>
          </w:p>
        </w:tc>
      </w:tr>
      <w:tr w:rsidR="00145DB4" w:rsidRPr="00FC6601" w14:paraId="0C8DF2D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vAlign w:val="center"/>
          </w:tcPr>
          <w:p w14:paraId="5D5C471F" w14:textId="785B44BD" w:rsidR="00145DB4" w:rsidRPr="008B1031" w:rsidRDefault="00145DB4" w:rsidP="00145DB4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ge</w:t>
            </w:r>
          </w:p>
        </w:tc>
        <w:tc>
          <w:tcPr>
            <w:tcW w:w="1843" w:type="dxa"/>
            <w:vAlign w:val="center"/>
          </w:tcPr>
          <w:p w14:paraId="382151BF" w14:textId="77777777" w:rsidR="00145DB4" w:rsidRDefault="00145DB4" w:rsidP="003021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7149CBEC" w14:textId="77777777" w:rsidR="00145DB4" w:rsidRDefault="00145DB4" w:rsidP="003021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6" w:type="dxa"/>
            <w:vAlign w:val="center"/>
          </w:tcPr>
          <w:p w14:paraId="37211E23" w14:textId="64F0A771" w:rsidR="00145DB4" w:rsidRDefault="00145DB4" w:rsidP="003021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45DB4" w:rsidRPr="00FC6601" w14:paraId="1F5100A8" w14:textId="77777777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vAlign w:val="center"/>
          </w:tcPr>
          <w:p w14:paraId="204B1EF1" w14:textId="70A8ED9E" w:rsidR="00145DB4" w:rsidRPr="008B1031" w:rsidRDefault="00145DB4" w:rsidP="00145DB4">
            <w:pPr>
              <w:widowControl/>
              <w:ind w:firstLineChars="100" w:firstLine="2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B1031">
              <w:rPr>
                <w:rFonts w:ascii="Times New Roman" w:hAnsi="Times New Roman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  <w:r w:rsidRPr="008B1031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71y</w:t>
            </w:r>
          </w:p>
        </w:tc>
        <w:tc>
          <w:tcPr>
            <w:tcW w:w="1843" w:type="dxa"/>
            <w:vAlign w:val="center"/>
          </w:tcPr>
          <w:p w14:paraId="7CEEC689" w14:textId="1BB0AFAD" w:rsidR="00145DB4" w:rsidRDefault="00145DB4" w:rsidP="00145D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701" w:type="dxa"/>
            <w:vAlign w:val="center"/>
          </w:tcPr>
          <w:p w14:paraId="6F435E71" w14:textId="64503B44" w:rsidR="00145DB4" w:rsidRDefault="00145DB4" w:rsidP="00145D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346" w:type="dxa"/>
            <w:vAlign w:val="center"/>
          </w:tcPr>
          <w:p w14:paraId="068B0BD1" w14:textId="02D949CB" w:rsidR="00145DB4" w:rsidRDefault="00145DB4" w:rsidP="00145D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C62E7" w:rsidRPr="00FC6601" w14:paraId="4D48457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vAlign w:val="center"/>
          </w:tcPr>
          <w:p w14:paraId="1758F025" w14:textId="54EDA2CB" w:rsidR="000C62E7" w:rsidRPr="008B1031" w:rsidRDefault="000C62E7" w:rsidP="000C62E7">
            <w:pPr>
              <w:widowControl/>
              <w:ind w:firstLineChars="100" w:firstLine="20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72</w:t>
            </w:r>
            <w:r w:rsidRPr="008B1031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81</w:t>
            </w:r>
          </w:p>
        </w:tc>
        <w:tc>
          <w:tcPr>
            <w:tcW w:w="1843" w:type="dxa"/>
            <w:vAlign w:val="center"/>
          </w:tcPr>
          <w:p w14:paraId="4A01719D" w14:textId="297E0B5C" w:rsidR="000C62E7" w:rsidRDefault="000C62E7" w:rsidP="000C62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1701" w:type="dxa"/>
            <w:vAlign w:val="center"/>
          </w:tcPr>
          <w:p w14:paraId="34707A63" w14:textId="0D1E45E0" w:rsidR="000C62E7" w:rsidRDefault="000C62E7" w:rsidP="000C62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1346" w:type="dxa"/>
            <w:vAlign w:val="center"/>
          </w:tcPr>
          <w:p w14:paraId="5A140673" w14:textId="77777777" w:rsidR="000C62E7" w:rsidRDefault="000C62E7" w:rsidP="000C62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C62E7" w:rsidRPr="00FC6601" w14:paraId="1DD6A1D6" w14:textId="77777777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vAlign w:val="center"/>
          </w:tcPr>
          <w:p w14:paraId="38C63947" w14:textId="3B8B304B" w:rsidR="000C62E7" w:rsidRPr="00FC6601" w:rsidRDefault="000C62E7" w:rsidP="000C62E7">
            <w:pPr>
              <w:widowControl/>
              <w:ind w:firstLineChars="100"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≥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82</w:t>
            </w:r>
          </w:p>
        </w:tc>
        <w:tc>
          <w:tcPr>
            <w:tcW w:w="1843" w:type="dxa"/>
            <w:vAlign w:val="center"/>
          </w:tcPr>
          <w:p w14:paraId="2790243F" w14:textId="0E9CA28B" w:rsidR="000C62E7" w:rsidRPr="00FC6601" w:rsidRDefault="000C62E7" w:rsidP="000C62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701" w:type="dxa"/>
            <w:vAlign w:val="center"/>
          </w:tcPr>
          <w:p w14:paraId="5FCB5B5A" w14:textId="5ECE4C4C" w:rsidR="000C62E7" w:rsidRPr="00FC6601" w:rsidRDefault="000C62E7" w:rsidP="000C62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2</w:t>
            </w:r>
          </w:p>
        </w:tc>
        <w:tc>
          <w:tcPr>
            <w:tcW w:w="1346" w:type="dxa"/>
            <w:vAlign w:val="center"/>
          </w:tcPr>
          <w:p w14:paraId="177C7D11" w14:textId="70CB5A67" w:rsidR="000C62E7" w:rsidRPr="00FC6601" w:rsidRDefault="000C62E7" w:rsidP="000C62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C62E7" w:rsidRPr="00FC6601" w14:paraId="2734E60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vAlign w:val="center"/>
          </w:tcPr>
          <w:p w14:paraId="5CA7DB3E" w14:textId="50ADB965" w:rsidR="000C62E7" w:rsidRPr="00FC6601" w:rsidRDefault="000C62E7" w:rsidP="000C62E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B1031">
              <w:rPr>
                <w:rFonts w:ascii="Times New Roman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843" w:type="dxa"/>
            <w:vAlign w:val="center"/>
          </w:tcPr>
          <w:p w14:paraId="2E92B3F7" w14:textId="32C1A925" w:rsidR="000C62E7" w:rsidRPr="00FC6601" w:rsidRDefault="000C62E7" w:rsidP="000C62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1701" w:type="dxa"/>
            <w:vAlign w:val="center"/>
          </w:tcPr>
          <w:p w14:paraId="4D0EC76C" w14:textId="0309867A" w:rsidR="000C62E7" w:rsidRPr="00FC6601" w:rsidRDefault="000C62E7" w:rsidP="000C62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346" w:type="dxa"/>
            <w:vAlign w:val="center"/>
          </w:tcPr>
          <w:p w14:paraId="4B055905" w14:textId="6A8BFA79" w:rsidR="000C62E7" w:rsidRPr="00FC6601" w:rsidRDefault="000C62E7" w:rsidP="000C62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021</w:t>
            </w:r>
          </w:p>
        </w:tc>
      </w:tr>
      <w:tr w:rsidR="000C62E7" w:rsidRPr="00FC6601" w14:paraId="72F738A4" w14:textId="77777777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vAlign w:val="center"/>
          </w:tcPr>
          <w:p w14:paraId="7519807D" w14:textId="43F6E7C4" w:rsidR="000C62E7" w:rsidRPr="00FC6601" w:rsidRDefault="000C62E7" w:rsidP="000C62E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ountry</w:t>
            </w:r>
          </w:p>
        </w:tc>
        <w:tc>
          <w:tcPr>
            <w:tcW w:w="1843" w:type="dxa"/>
            <w:vAlign w:val="center"/>
          </w:tcPr>
          <w:p w14:paraId="6E632462" w14:textId="2D1E9B72" w:rsidR="000C62E7" w:rsidRPr="00FC6601" w:rsidRDefault="000C62E7" w:rsidP="000C62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1701" w:type="dxa"/>
            <w:vAlign w:val="center"/>
          </w:tcPr>
          <w:p w14:paraId="6C77AFDF" w14:textId="6F4F7A05" w:rsidR="000C62E7" w:rsidRPr="00FC6601" w:rsidRDefault="000C62E7" w:rsidP="000C62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346" w:type="dxa"/>
            <w:vAlign w:val="center"/>
          </w:tcPr>
          <w:p w14:paraId="46A2E9FC" w14:textId="7FD2A854" w:rsidR="000C62E7" w:rsidRPr="00FC6601" w:rsidRDefault="000C62E7" w:rsidP="000C62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002</w:t>
            </w:r>
          </w:p>
        </w:tc>
      </w:tr>
      <w:tr w:rsidR="000C62E7" w:rsidRPr="00FC6601" w14:paraId="5F6124E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vAlign w:val="center"/>
          </w:tcPr>
          <w:p w14:paraId="1144F274" w14:textId="72263007" w:rsidR="000C62E7" w:rsidRPr="00FC6601" w:rsidRDefault="000C62E7" w:rsidP="000C62E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B1031">
              <w:rPr>
                <w:rFonts w:ascii="Times New Roman" w:hAnsi="Times New Roman"/>
                <w:kern w:val="0"/>
                <w:sz w:val="20"/>
                <w:szCs w:val="20"/>
              </w:rPr>
              <w:t>Education level</w:t>
            </w:r>
          </w:p>
        </w:tc>
        <w:tc>
          <w:tcPr>
            <w:tcW w:w="1843" w:type="dxa"/>
            <w:vAlign w:val="center"/>
          </w:tcPr>
          <w:p w14:paraId="1D15FDD2" w14:textId="77777777" w:rsidR="000C62E7" w:rsidRPr="00FC6601" w:rsidRDefault="000C62E7" w:rsidP="000C62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6FB7252C" w14:textId="77777777" w:rsidR="000C62E7" w:rsidRPr="00FC6601" w:rsidRDefault="000C62E7" w:rsidP="000C62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6" w:type="dxa"/>
            <w:vAlign w:val="center"/>
          </w:tcPr>
          <w:p w14:paraId="6019F88D" w14:textId="531A5184" w:rsidR="000C62E7" w:rsidRPr="00FC6601" w:rsidRDefault="000C62E7" w:rsidP="000C62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018</w:t>
            </w:r>
          </w:p>
        </w:tc>
      </w:tr>
      <w:tr w:rsidR="000C62E7" w:rsidRPr="00FC6601" w14:paraId="48324E4B" w14:textId="77777777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vAlign w:val="center"/>
          </w:tcPr>
          <w:p w14:paraId="2CD13FB5" w14:textId="3E0D76FA" w:rsidR="000C62E7" w:rsidRPr="00FC6601" w:rsidRDefault="000C62E7" w:rsidP="000C62E7">
            <w:pPr>
              <w:widowControl/>
              <w:ind w:firstLineChars="100"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B1031">
              <w:rPr>
                <w:rFonts w:ascii="Times New Roman" w:hAnsi="Times New Roman"/>
                <w:kern w:val="0"/>
                <w:sz w:val="20"/>
                <w:szCs w:val="20"/>
              </w:rPr>
              <w:t>Have not attended school (including literacy classes)</w:t>
            </w:r>
          </w:p>
        </w:tc>
        <w:tc>
          <w:tcPr>
            <w:tcW w:w="1843" w:type="dxa"/>
            <w:vAlign w:val="center"/>
          </w:tcPr>
          <w:p w14:paraId="7285C669" w14:textId="1E4CB6E8" w:rsidR="000C62E7" w:rsidRPr="00FC6601" w:rsidRDefault="000C62E7" w:rsidP="000C62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1701" w:type="dxa"/>
            <w:vAlign w:val="center"/>
          </w:tcPr>
          <w:p w14:paraId="1119AB2D" w14:textId="6162C958" w:rsidR="000C62E7" w:rsidRPr="00FC6601" w:rsidRDefault="000C62E7" w:rsidP="000C62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1346" w:type="dxa"/>
            <w:vAlign w:val="center"/>
          </w:tcPr>
          <w:p w14:paraId="20C888BC" w14:textId="77777777" w:rsidR="000C62E7" w:rsidRPr="00FC6601" w:rsidRDefault="000C62E7" w:rsidP="000C62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C62E7" w:rsidRPr="00FC6601" w14:paraId="49F28C2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vAlign w:val="center"/>
          </w:tcPr>
          <w:p w14:paraId="4CF25D5A" w14:textId="259A272B" w:rsidR="000C62E7" w:rsidRPr="00FC6601" w:rsidRDefault="000C62E7" w:rsidP="000C62E7">
            <w:pPr>
              <w:widowControl/>
              <w:ind w:firstLineChars="100"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B1031">
              <w:rPr>
                <w:rFonts w:ascii="Times New Roman" w:hAnsi="Times New Roman"/>
                <w:kern w:val="0"/>
                <w:sz w:val="20"/>
                <w:szCs w:val="20"/>
              </w:rPr>
              <w:t>Primary school (including private school)</w:t>
            </w:r>
          </w:p>
        </w:tc>
        <w:tc>
          <w:tcPr>
            <w:tcW w:w="1843" w:type="dxa"/>
            <w:vAlign w:val="center"/>
          </w:tcPr>
          <w:p w14:paraId="08F411D3" w14:textId="4A45B3F2" w:rsidR="000C62E7" w:rsidRPr="00FC6601" w:rsidRDefault="000C62E7" w:rsidP="000C62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701" w:type="dxa"/>
            <w:vAlign w:val="center"/>
          </w:tcPr>
          <w:p w14:paraId="165C941C" w14:textId="650E92ED" w:rsidR="000C62E7" w:rsidRPr="00FC6601" w:rsidRDefault="000C62E7" w:rsidP="000C62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346" w:type="dxa"/>
            <w:vAlign w:val="center"/>
          </w:tcPr>
          <w:p w14:paraId="78AAC272" w14:textId="77777777" w:rsidR="000C62E7" w:rsidRPr="00FC6601" w:rsidRDefault="000C62E7" w:rsidP="000C62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C62E7" w:rsidRPr="00FC6601" w14:paraId="3407C3F4" w14:textId="77777777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vAlign w:val="center"/>
          </w:tcPr>
          <w:p w14:paraId="78F83817" w14:textId="25DD6800" w:rsidR="000C62E7" w:rsidRPr="00FC6601" w:rsidRDefault="000C62E7" w:rsidP="000C62E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B1031">
              <w:rPr>
                <w:rFonts w:ascii="Times New Roman" w:hAnsi="Times New Roman"/>
                <w:kern w:val="0"/>
                <w:sz w:val="20"/>
                <w:szCs w:val="20"/>
              </w:rPr>
              <w:t>Junior high school</w:t>
            </w:r>
          </w:p>
        </w:tc>
        <w:tc>
          <w:tcPr>
            <w:tcW w:w="1843" w:type="dxa"/>
            <w:vAlign w:val="center"/>
          </w:tcPr>
          <w:p w14:paraId="658CCED4" w14:textId="1D4AD52C" w:rsidR="000C62E7" w:rsidRPr="00FC6601" w:rsidRDefault="000C62E7" w:rsidP="000C62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1701" w:type="dxa"/>
            <w:vAlign w:val="center"/>
          </w:tcPr>
          <w:p w14:paraId="65E77A3F" w14:textId="76163517" w:rsidR="000C62E7" w:rsidRPr="00FC6601" w:rsidRDefault="000C62E7" w:rsidP="000C62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1346" w:type="dxa"/>
            <w:vAlign w:val="center"/>
          </w:tcPr>
          <w:p w14:paraId="7C49BDEA" w14:textId="44A10FBF" w:rsidR="000C62E7" w:rsidRPr="00FC6601" w:rsidRDefault="000C62E7" w:rsidP="000C62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C62E7" w:rsidRPr="00FC6601" w14:paraId="4685D23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vAlign w:val="center"/>
          </w:tcPr>
          <w:p w14:paraId="28F52A8E" w14:textId="39EB9780" w:rsidR="000C62E7" w:rsidRPr="00FC6601" w:rsidRDefault="000C62E7" w:rsidP="000C62E7">
            <w:pPr>
              <w:widowControl/>
              <w:ind w:firstLineChars="100"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B1031">
              <w:rPr>
                <w:rFonts w:ascii="Times New Roman" w:hAnsi="Times New Roman"/>
                <w:kern w:val="0"/>
                <w:sz w:val="20"/>
                <w:szCs w:val="20"/>
              </w:rPr>
              <w:t>High school/secondary school/vocational high school</w:t>
            </w:r>
          </w:p>
        </w:tc>
        <w:tc>
          <w:tcPr>
            <w:tcW w:w="1843" w:type="dxa"/>
            <w:vAlign w:val="center"/>
          </w:tcPr>
          <w:p w14:paraId="606E44ED" w14:textId="3CBFD4AE" w:rsidR="000C62E7" w:rsidRPr="00FC6601" w:rsidRDefault="000C62E7" w:rsidP="000C62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8</w:t>
            </w:r>
          </w:p>
        </w:tc>
        <w:tc>
          <w:tcPr>
            <w:tcW w:w="1701" w:type="dxa"/>
            <w:vAlign w:val="center"/>
          </w:tcPr>
          <w:p w14:paraId="015732E9" w14:textId="7E2110AA" w:rsidR="000C62E7" w:rsidRPr="00FC6601" w:rsidRDefault="000C62E7" w:rsidP="000C62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346" w:type="dxa"/>
            <w:vAlign w:val="center"/>
          </w:tcPr>
          <w:p w14:paraId="0948BCF6" w14:textId="77777777" w:rsidR="000C62E7" w:rsidRPr="00FC6601" w:rsidRDefault="000C62E7" w:rsidP="000C62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C62E7" w:rsidRPr="00FC6601" w14:paraId="7759E74C" w14:textId="77777777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vAlign w:val="center"/>
          </w:tcPr>
          <w:p w14:paraId="16DDFA02" w14:textId="1E1FD8A0" w:rsidR="000C62E7" w:rsidRPr="00FC6601" w:rsidRDefault="000C62E7" w:rsidP="000C62E7">
            <w:pPr>
              <w:widowControl/>
              <w:ind w:firstLineChars="100"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B1031">
              <w:rPr>
                <w:rFonts w:ascii="Times New Roman" w:hAnsi="Times New Roman"/>
                <w:kern w:val="0"/>
                <w:sz w:val="20"/>
                <w:szCs w:val="20"/>
              </w:rPr>
              <w:t>College</w:t>
            </w:r>
          </w:p>
        </w:tc>
        <w:tc>
          <w:tcPr>
            <w:tcW w:w="1843" w:type="dxa"/>
            <w:vAlign w:val="center"/>
          </w:tcPr>
          <w:p w14:paraId="5CCCEA1A" w14:textId="74DF7BB4" w:rsidR="000C62E7" w:rsidRPr="00FC6601" w:rsidRDefault="000C62E7" w:rsidP="000C62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5</w:t>
            </w:r>
          </w:p>
        </w:tc>
        <w:tc>
          <w:tcPr>
            <w:tcW w:w="1701" w:type="dxa"/>
            <w:vAlign w:val="center"/>
          </w:tcPr>
          <w:p w14:paraId="3C3DDD4F" w14:textId="6087CB6D" w:rsidR="000C62E7" w:rsidRPr="00FC6601" w:rsidRDefault="000C62E7" w:rsidP="000C62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9</w:t>
            </w:r>
          </w:p>
        </w:tc>
        <w:tc>
          <w:tcPr>
            <w:tcW w:w="1346" w:type="dxa"/>
            <w:vAlign w:val="center"/>
          </w:tcPr>
          <w:p w14:paraId="2C5FEED3" w14:textId="77777777" w:rsidR="000C62E7" w:rsidRPr="00FC6601" w:rsidRDefault="000C62E7" w:rsidP="000C62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C62E7" w:rsidRPr="00FC6601" w14:paraId="5EAB90C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vAlign w:val="center"/>
          </w:tcPr>
          <w:p w14:paraId="4F0B35DC" w14:textId="46C644C5" w:rsidR="000C62E7" w:rsidRPr="00FC6601" w:rsidRDefault="000C62E7" w:rsidP="000C62E7">
            <w:pPr>
              <w:widowControl/>
              <w:ind w:firstLineChars="100"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B1031">
              <w:rPr>
                <w:rFonts w:ascii="Times New Roman" w:hAnsi="Times New Roman"/>
                <w:kern w:val="0"/>
                <w:sz w:val="20"/>
                <w:szCs w:val="20"/>
              </w:rPr>
              <w:t>Bachelor degree and above</w:t>
            </w:r>
          </w:p>
        </w:tc>
        <w:tc>
          <w:tcPr>
            <w:tcW w:w="1843" w:type="dxa"/>
            <w:vAlign w:val="center"/>
          </w:tcPr>
          <w:p w14:paraId="7C1E1E72" w14:textId="27B66449" w:rsidR="000C62E7" w:rsidRPr="00FC6601" w:rsidRDefault="000C62E7" w:rsidP="000C62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9</w:t>
            </w:r>
          </w:p>
        </w:tc>
        <w:tc>
          <w:tcPr>
            <w:tcW w:w="1701" w:type="dxa"/>
            <w:vAlign w:val="center"/>
          </w:tcPr>
          <w:p w14:paraId="2A830057" w14:textId="4593FE70" w:rsidR="000C62E7" w:rsidRPr="00FC6601" w:rsidRDefault="000C62E7" w:rsidP="000C62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8</w:t>
            </w:r>
          </w:p>
        </w:tc>
        <w:tc>
          <w:tcPr>
            <w:tcW w:w="1346" w:type="dxa"/>
            <w:vAlign w:val="center"/>
          </w:tcPr>
          <w:p w14:paraId="7EB0C612" w14:textId="77777777" w:rsidR="000C62E7" w:rsidRPr="00FC6601" w:rsidRDefault="000C62E7" w:rsidP="000C62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C62E7" w:rsidRPr="00FC6601" w14:paraId="3828245A" w14:textId="77777777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vAlign w:val="center"/>
          </w:tcPr>
          <w:p w14:paraId="76DE2663" w14:textId="3F4920D1" w:rsidR="000C62E7" w:rsidRPr="00FC6601" w:rsidRDefault="000C62E7" w:rsidP="000C62E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B1031">
              <w:rPr>
                <w:rFonts w:ascii="Times New Roman" w:hAnsi="Times New Roman"/>
                <w:kern w:val="0"/>
                <w:sz w:val="20"/>
                <w:szCs w:val="20"/>
              </w:rPr>
              <w:t>Marriage</w:t>
            </w:r>
          </w:p>
        </w:tc>
        <w:tc>
          <w:tcPr>
            <w:tcW w:w="1843" w:type="dxa"/>
            <w:vAlign w:val="center"/>
          </w:tcPr>
          <w:p w14:paraId="4373AD15" w14:textId="7AD6470D" w:rsidR="000C62E7" w:rsidRPr="00FC6601" w:rsidRDefault="000C62E7" w:rsidP="000C62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47C3E80E" w14:textId="7F288738" w:rsidR="000C62E7" w:rsidRPr="00FC6601" w:rsidRDefault="000C62E7" w:rsidP="000C62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6" w:type="dxa"/>
            <w:vAlign w:val="center"/>
          </w:tcPr>
          <w:p w14:paraId="41AA2A5E" w14:textId="1596D7DC" w:rsidR="000C62E7" w:rsidRPr="00FC6601" w:rsidRDefault="000C62E7" w:rsidP="000C62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004</w:t>
            </w:r>
          </w:p>
        </w:tc>
      </w:tr>
      <w:tr w:rsidR="000C62E7" w:rsidRPr="00FC6601" w14:paraId="0BD3C10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vAlign w:val="center"/>
          </w:tcPr>
          <w:p w14:paraId="7707601E" w14:textId="737CD74D" w:rsidR="000C62E7" w:rsidRPr="00FC6601" w:rsidRDefault="000C62E7" w:rsidP="000C62E7">
            <w:pPr>
              <w:widowControl/>
              <w:ind w:firstLineChars="100"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B1031">
              <w:rPr>
                <w:rFonts w:ascii="Times New Roman" w:hAnsi="Times New Roman"/>
                <w:sz w:val="20"/>
                <w:szCs w:val="20"/>
              </w:rPr>
              <w:t>Married</w:t>
            </w:r>
          </w:p>
        </w:tc>
        <w:tc>
          <w:tcPr>
            <w:tcW w:w="1843" w:type="dxa"/>
            <w:vAlign w:val="center"/>
          </w:tcPr>
          <w:p w14:paraId="70FF4D6A" w14:textId="69160C8D" w:rsidR="000C62E7" w:rsidRPr="00FC6601" w:rsidRDefault="000C62E7" w:rsidP="000C62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9.7</w:t>
            </w:r>
          </w:p>
        </w:tc>
        <w:tc>
          <w:tcPr>
            <w:tcW w:w="1701" w:type="dxa"/>
            <w:vAlign w:val="center"/>
          </w:tcPr>
          <w:p w14:paraId="0D49D8B7" w14:textId="5FBD484C" w:rsidR="000C62E7" w:rsidRPr="00FC6601" w:rsidRDefault="000C62E7" w:rsidP="000C62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346" w:type="dxa"/>
            <w:vAlign w:val="center"/>
          </w:tcPr>
          <w:p w14:paraId="650BAC09" w14:textId="77777777" w:rsidR="000C62E7" w:rsidRPr="00FC6601" w:rsidRDefault="000C62E7" w:rsidP="000C62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C62E7" w:rsidRPr="00FC6601" w14:paraId="7D6E1890" w14:textId="77777777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vAlign w:val="center"/>
          </w:tcPr>
          <w:p w14:paraId="55A097EF" w14:textId="175C9BF6" w:rsidR="000C62E7" w:rsidRPr="00FC6601" w:rsidRDefault="000C62E7" w:rsidP="000C62E7">
            <w:pPr>
              <w:widowControl/>
              <w:ind w:firstLineChars="100"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B1031">
              <w:rPr>
                <w:rFonts w:ascii="Times New Roman" w:hAnsi="Times New Roman"/>
                <w:sz w:val="20"/>
                <w:szCs w:val="20"/>
              </w:rPr>
              <w:t>Widowed</w:t>
            </w:r>
          </w:p>
        </w:tc>
        <w:tc>
          <w:tcPr>
            <w:tcW w:w="1843" w:type="dxa"/>
            <w:vAlign w:val="center"/>
          </w:tcPr>
          <w:p w14:paraId="0CF191BB" w14:textId="2811EC89" w:rsidR="000C62E7" w:rsidRPr="00FC6601" w:rsidRDefault="000C62E7" w:rsidP="000C62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1701" w:type="dxa"/>
            <w:vAlign w:val="center"/>
          </w:tcPr>
          <w:p w14:paraId="2A70679C" w14:textId="7FF763AC" w:rsidR="000C62E7" w:rsidRPr="00FC6601" w:rsidRDefault="000C62E7" w:rsidP="000C62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346" w:type="dxa"/>
            <w:vAlign w:val="center"/>
          </w:tcPr>
          <w:p w14:paraId="354399C0" w14:textId="77777777" w:rsidR="000C62E7" w:rsidRPr="00FC6601" w:rsidRDefault="000C62E7" w:rsidP="000C62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C62E7" w:rsidRPr="00FC6601" w14:paraId="3B3DC9D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vAlign w:val="center"/>
          </w:tcPr>
          <w:p w14:paraId="03B146E6" w14:textId="56D7F0ED" w:rsidR="000C62E7" w:rsidRPr="00FC6601" w:rsidRDefault="000C62E7" w:rsidP="000C62E7">
            <w:pPr>
              <w:widowControl/>
              <w:ind w:firstLineChars="100"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B1031">
              <w:rPr>
                <w:rFonts w:ascii="Times New Roman" w:hAnsi="Times New Roman"/>
                <w:sz w:val="20"/>
                <w:szCs w:val="20"/>
              </w:rPr>
              <w:t>Divorce</w:t>
            </w:r>
          </w:p>
        </w:tc>
        <w:tc>
          <w:tcPr>
            <w:tcW w:w="1843" w:type="dxa"/>
            <w:vAlign w:val="center"/>
          </w:tcPr>
          <w:p w14:paraId="42F99F53" w14:textId="48F552E7" w:rsidR="000C62E7" w:rsidRPr="00FC6601" w:rsidRDefault="000C62E7" w:rsidP="000C62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9</w:t>
            </w:r>
          </w:p>
        </w:tc>
        <w:tc>
          <w:tcPr>
            <w:tcW w:w="1701" w:type="dxa"/>
            <w:vAlign w:val="center"/>
          </w:tcPr>
          <w:p w14:paraId="7D620EB6" w14:textId="41DBD2EE" w:rsidR="000C62E7" w:rsidRPr="00FC6601" w:rsidRDefault="000C62E7" w:rsidP="000C62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7</w:t>
            </w:r>
          </w:p>
        </w:tc>
        <w:tc>
          <w:tcPr>
            <w:tcW w:w="1346" w:type="dxa"/>
            <w:vAlign w:val="center"/>
          </w:tcPr>
          <w:p w14:paraId="35DB5AF9" w14:textId="4151AF30" w:rsidR="000C62E7" w:rsidRPr="00FC6601" w:rsidRDefault="000C62E7" w:rsidP="000C62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C62E7" w:rsidRPr="00FC6601" w14:paraId="18CC6C62" w14:textId="77777777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vAlign w:val="center"/>
          </w:tcPr>
          <w:p w14:paraId="4C760118" w14:textId="354295A8" w:rsidR="000C62E7" w:rsidRPr="00FC6601" w:rsidRDefault="000C62E7" w:rsidP="000C62E7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B1031">
              <w:rPr>
                <w:rFonts w:ascii="Times New Roman" w:hAnsi="Times New Roman"/>
                <w:color w:val="000000"/>
                <w:sz w:val="20"/>
                <w:szCs w:val="20"/>
              </w:rPr>
              <w:t>Never married</w:t>
            </w:r>
          </w:p>
        </w:tc>
        <w:tc>
          <w:tcPr>
            <w:tcW w:w="1843" w:type="dxa"/>
            <w:vAlign w:val="center"/>
          </w:tcPr>
          <w:p w14:paraId="6614DF71" w14:textId="5CEE8E9D" w:rsidR="000C62E7" w:rsidRPr="00FC6601" w:rsidRDefault="000C62E7" w:rsidP="000C62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701" w:type="dxa"/>
            <w:vAlign w:val="center"/>
          </w:tcPr>
          <w:p w14:paraId="49CCD734" w14:textId="1173EE4D" w:rsidR="000C62E7" w:rsidRPr="00FC6601" w:rsidRDefault="000C62E7" w:rsidP="000C62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6</w:t>
            </w:r>
          </w:p>
        </w:tc>
        <w:tc>
          <w:tcPr>
            <w:tcW w:w="1346" w:type="dxa"/>
            <w:vAlign w:val="center"/>
          </w:tcPr>
          <w:p w14:paraId="5268C7F9" w14:textId="77777777" w:rsidR="000C62E7" w:rsidRPr="00FC6601" w:rsidRDefault="000C62E7" w:rsidP="000C62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C62E7" w:rsidRPr="00FC6601" w14:paraId="3376F62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vAlign w:val="center"/>
          </w:tcPr>
          <w:p w14:paraId="7566A5AB" w14:textId="5674148A" w:rsidR="000C62E7" w:rsidRPr="00FC6601" w:rsidRDefault="000C62E7" w:rsidP="000C62E7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iving alone</w:t>
            </w:r>
          </w:p>
        </w:tc>
        <w:tc>
          <w:tcPr>
            <w:tcW w:w="1843" w:type="dxa"/>
            <w:vAlign w:val="center"/>
          </w:tcPr>
          <w:p w14:paraId="7DEE888E" w14:textId="6C703AFC" w:rsidR="000C62E7" w:rsidRPr="00FC6601" w:rsidRDefault="000C62E7" w:rsidP="000C62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1701" w:type="dxa"/>
            <w:vAlign w:val="center"/>
          </w:tcPr>
          <w:p w14:paraId="42F99E1B" w14:textId="61029116" w:rsidR="000C62E7" w:rsidRPr="00FC6601" w:rsidRDefault="000C62E7" w:rsidP="000C62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1346" w:type="dxa"/>
            <w:vAlign w:val="center"/>
          </w:tcPr>
          <w:p w14:paraId="7D3348A6" w14:textId="1A4E80DF" w:rsidR="000C62E7" w:rsidRPr="00FC6601" w:rsidRDefault="000C62E7" w:rsidP="000C62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918</w:t>
            </w:r>
          </w:p>
        </w:tc>
      </w:tr>
      <w:tr w:rsidR="000C62E7" w:rsidRPr="00FC6601" w14:paraId="6F1AD118" w14:textId="77777777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vAlign w:val="center"/>
          </w:tcPr>
          <w:p w14:paraId="7550ABF0" w14:textId="437C66A4" w:rsidR="000C62E7" w:rsidRPr="00FC6601" w:rsidRDefault="000C62E7" w:rsidP="000C62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xercise</w:t>
            </w:r>
          </w:p>
        </w:tc>
        <w:tc>
          <w:tcPr>
            <w:tcW w:w="1843" w:type="dxa"/>
            <w:vAlign w:val="center"/>
          </w:tcPr>
          <w:p w14:paraId="32E108E7" w14:textId="77777777" w:rsidR="000C62E7" w:rsidRPr="00FC6601" w:rsidRDefault="000C62E7" w:rsidP="000C62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7E1F635A" w14:textId="77777777" w:rsidR="000C62E7" w:rsidRPr="00FC6601" w:rsidRDefault="000C62E7" w:rsidP="000C62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346" w:type="dxa"/>
            <w:vAlign w:val="center"/>
          </w:tcPr>
          <w:p w14:paraId="153360F2" w14:textId="578D30E2" w:rsidR="000C62E7" w:rsidRPr="00FC6601" w:rsidRDefault="000C62E7" w:rsidP="000C62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057</w:t>
            </w:r>
          </w:p>
        </w:tc>
      </w:tr>
      <w:tr w:rsidR="000C62E7" w:rsidRPr="00FC6601" w14:paraId="6CABE2B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vAlign w:val="center"/>
          </w:tcPr>
          <w:p w14:paraId="72D473DC" w14:textId="167A87B5" w:rsidR="000C62E7" w:rsidRPr="00FC6601" w:rsidRDefault="000C62E7" w:rsidP="000C62E7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1031">
              <w:rPr>
                <w:rFonts w:ascii="Times New Roman" w:hAnsi="Times New Roman"/>
                <w:sz w:val="20"/>
                <w:szCs w:val="20"/>
              </w:rPr>
              <w:t>Never exercise</w:t>
            </w:r>
          </w:p>
        </w:tc>
        <w:tc>
          <w:tcPr>
            <w:tcW w:w="1843" w:type="dxa"/>
            <w:vAlign w:val="center"/>
          </w:tcPr>
          <w:p w14:paraId="5B6DBFB9" w14:textId="7F3A295A" w:rsidR="000C62E7" w:rsidRPr="00FC6601" w:rsidRDefault="000C62E7" w:rsidP="000C62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701" w:type="dxa"/>
            <w:vAlign w:val="center"/>
          </w:tcPr>
          <w:p w14:paraId="1C60FF57" w14:textId="2EA66F91" w:rsidR="000C62E7" w:rsidRPr="00FC6601" w:rsidRDefault="000C62E7" w:rsidP="000C62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346" w:type="dxa"/>
            <w:vAlign w:val="center"/>
          </w:tcPr>
          <w:p w14:paraId="50306BFF" w14:textId="77777777" w:rsidR="000C62E7" w:rsidRPr="00FC6601" w:rsidRDefault="000C62E7" w:rsidP="000C62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C62E7" w:rsidRPr="00FC6601" w14:paraId="676F9298" w14:textId="77777777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vAlign w:val="center"/>
          </w:tcPr>
          <w:p w14:paraId="192642FB" w14:textId="75B4F455" w:rsidR="000C62E7" w:rsidRPr="00FC6601" w:rsidRDefault="000C62E7" w:rsidP="000C62E7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1031">
              <w:rPr>
                <w:rFonts w:ascii="Times New Roman" w:hAnsi="Times New Roman"/>
                <w:sz w:val="20"/>
                <w:szCs w:val="20"/>
              </w:rPr>
              <w:t>Less than once</w:t>
            </w:r>
          </w:p>
        </w:tc>
        <w:tc>
          <w:tcPr>
            <w:tcW w:w="1843" w:type="dxa"/>
            <w:vAlign w:val="center"/>
          </w:tcPr>
          <w:p w14:paraId="6BE4543F" w14:textId="07701EF3" w:rsidR="000C62E7" w:rsidRPr="00FC6601" w:rsidRDefault="000C62E7" w:rsidP="000C62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6</w:t>
            </w:r>
          </w:p>
        </w:tc>
        <w:tc>
          <w:tcPr>
            <w:tcW w:w="1701" w:type="dxa"/>
            <w:vAlign w:val="center"/>
          </w:tcPr>
          <w:p w14:paraId="3180F684" w14:textId="22B3132F" w:rsidR="000C62E7" w:rsidRPr="00FC6601" w:rsidRDefault="000C62E7" w:rsidP="000C62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7</w:t>
            </w:r>
          </w:p>
        </w:tc>
        <w:tc>
          <w:tcPr>
            <w:tcW w:w="1346" w:type="dxa"/>
            <w:vAlign w:val="center"/>
          </w:tcPr>
          <w:p w14:paraId="3B7DE2B8" w14:textId="77777777" w:rsidR="000C62E7" w:rsidRPr="00FC6601" w:rsidRDefault="000C62E7" w:rsidP="000C62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C62E7" w:rsidRPr="00FC6601" w14:paraId="77F9B72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vAlign w:val="center"/>
          </w:tcPr>
          <w:p w14:paraId="3E57C4AF" w14:textId="3A0E48F4" w:rsidR="000C62E7" w:rsidRPr="00FC6601" w:rsidRDefault="000C62E7" w:rsidP="000C62E7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1031">
              <w:rPr>
                <w:rFonts w:ascii="Times New Roman" w:hAnsi="Times New Roman"/>
                <w:sz w:val="20"/>
                <w:szCs w:val="20"/>
              </w:rPr>
              <w:t>Once or twice</w:t>
            </w:r>
          </w:p>
        </w:tc>
        <w:tc>
          <w:tcPr>
            <w:tcW w:w="1843" w:type="dxa"/>
            <w:vAlign w:val="center"/>
          </w:tcPr>
          <w:p w14:paraId="482143E4" w14:textId="59E30036" w:rsidR="000C62E7" w:rsidRPr="00FC6601" w:rsidRDefault="000C62E7" w:rsidP="000C62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701" w:type="dxa"/>
            <w:vAlign w:val="center"/>
          </w:tcPr>
          <w:p w14:paraId="3F366542" w14:textId="5A3910D5" w:rsidR="000C62E7" w:rsidRPr="00FC6601" w:rsidRDefault="000C62E7" w:rsidP="000C62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346" w:type="dxa"/>
            <w:vAlign w:val="center"/>
          </w:tcPr>
          <w:p w14:paraId="24D7703E" w14:textId="22EB61E4" w:rsidR="000C62E7" w:rsidRPr="00FC6601" w:rsidRDefault="000C62E7" w:rsidP="000C62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C62E7" w:rsidRPr="00FC6601" w14:paraId="1005ED98" w14:textId="77777777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vAlign w:val="center"/>
          </w:tcPr>
          <w:p w14:paraId="41F3B7E5" w14:textId="51119E05" w:rsidR="000C62E7" w:rsidRPr="00FC6601" w:rsidRDefault="000C62E7" w:rsidP="000C62E7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B1031">
              <w:rPr>
                <w:rFonts w:ascii="Times New Roman" w:hAnsi="Times New Roman"/>
                <w:sz w:val="20"/>
                <w:szCs w:val="20"/>
              </w:rPr>
              <w:t>Three to five times</w:t>
            </w:r>
          </w:p>
        </w:tc>
        <w:tc>
          <w:tcPr>
            <w:tcW w:w="1843" w:type="dxa"/>
            <w:vAlign w:val="center"/>
          </w:tcPr>
          <w:p w14:paraId="3DE2A189" w14:textId="21A89D5C" w:rsidR="000C62E7" w:rsidRPr="00FC6601" w:rsidRDefault="000C62E7" w:rsidP="000C62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701" w:type="dxa"/>
            <w:vAlign w:val="center"/>
          </w:tcPr>
          <w:p w14:paraId="3A5BDA57" w14:textId="0E4494AA" w:rsidR="000C62E7" w:rsidRPr="00FC6601" w:rsidRDefault="000C62E7" w:rsidP="000C62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346" w:type="dxa"/>
            <w:vAlign w:val="center"/>
          </w:tcPr>
          <w:p w14:paraId="70D3FFB6" w14:textId="77777777" w:rsidR="000C62E7" w:rsidRPr="00FC6601" w:rsidRDefault="000C62E7" w:rsidP="000C62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C62E7" w:rsidRPr="00FC6601" w14:paraId="10AE139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vAlign w:val="center"/>
          </w:tcPr>
          <w:p w14:paraId="4E789917" w14:textId="2BE7F671" w:rsidR="000C62E7" w:rsidRPr="00FC6601" w:rsidRDefault="000C62E7" w:rsidP="000C62E7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B1031">
              <w:rPr>
                <w:rFonts w:ascii="Times New Roman" w:hAnsi="Times New Roman"/>
                <w:sz w:val="20"/>
                <w:szCs w:val="20"/>
              </w:rPr>
              <w:t>Six times and above</w:t>
            </w:r>
          </w:p>
        </w:tc>
        <w:tc>
          <w:tcPr>
            <w:tcW w:w="1843" w:type="dxa"/>
            <w:vAlign w:val="center"/>
          </w:tcPr>
          <w:p w14:paraId="0395DC07" w14:textId="68D6EC01" w:rsidR="000C62E7" w:rsidRPr="00FC6601" w:rsidRDefault="000C62E7" w:rsidP="000C62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701" w:type="dxa"/>
            <w:vAlign w:val="center"/>
          </w:tcPr>
          <w:p w14:paraId="2726B5C3" w14:textId="4BBCB533" w:rsidR="000C62E7" w:rsidRPr="00FC6601" w:rsidRDefault="000C62E7" w:rsidP="000C62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346" w:type="dxa"/>
            <w:vAlign w:val="center"/>
          </w:tcPr>
          <w:p w14:paraId="1317BCAE" w14:textId="77777777" w:rsidR="000C62E7" w:rsidRPr="00FC6601" w:rsidRDefault="000C62E7" w:rsidP="000C62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C62E7" w:rsidRPr="00FC6601" w14:paraId="6E6250FA" w14:textId="77777777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vAlign w:val="center"/>
          </w:tcPr>
          <w:p w14:paraId="01323A10" w14:textId="633EF840" w:rsidR="000C62E7" w:rsidRPr="00FC6601" w:rsidRDefault="000C62E7" w:rsidP="000C62E7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</w:t>
            </w:r>
            <w:r w:rsidRPr="000C616E">
              <w:rPr>
                <w:rFonts w:ascii="Times New Roman" w:hAnsi="Times New Roman"/>
                <w:color w:val="000000"/>
                <w:sz w:val="20"/>
                <w:szCs w:val="20"/>
              </w:rPr>
              <w:t>ubjective health</w:t>
            </w:r>
          </w:p>
        </w:tc>
        <w:tc>
          <w:tcPr>
            <w:tcW w:w="1843" w:type="dxa"/>
            <w:vAlign w:val="center"/>
          </w:tcPr>
          <w:p w14:paraId="7EEA1FBF" w14:textId="392AF277" w:rsidR="000C62E7" w:rsidRPr="00FC6601" w:rsidRDefault="000C62E7" w:rsidP="000C62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76D0DB78" w14:textId="097D0E69" w:rsidR="000C62E7" w:rsidRPr="00FC6601" w:rsidRDefault="000C62E7" w:rsidP="000C62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6" w:type="dxa"/>
            <w:vAlign w:val="center"/>
          </w:tcPr>
          <w:p w14:paraId="4580845A" w14:textId="013A10EF" w:rsidR="000C62E7" w:rsidRPr="00FC6601" w:rsidRDefault="000C62E7" w:rsidP="000C62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0C62E7" w:rsidRPr="00FC6601" w14:paraId="01900BC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vAlign w:val="center"/>
          </w:tcPr>
          <w:p w14:paraId="4CC97052" w14:textId="213E6F3B" w:rsidR="000C62E7" w:rsidRPr="00FC6601" w:rsidRDefault="000C62E7" w:rsidP="000C62E7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Very good</w:t>
            </w:r>
          </w:p>
        </w:tc>
        <w:tc>
          <w:tcPr>
            <w:tcW w:w="1843" w:type="dxa"/>
            <w:vAlign w:val="center"/>
          </w:tcPr>
          <w:p w14:paraId="66E6CA09" w14:textId="284C2107" w:rsidR="000C62E7" w:rsidRPr="00FC6601" w:rsidRDefault="000C62E7" w:rsidP="000C62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9</w:t>
            </w:r>
          </w:p>
        </w:tc>
        <w:tc>
          <w:tcPr>
            <w:tcW w:w="1701" w:type="dxa"/>
            <w:vAlign w:val="center"/>
          </w:tcPr>
          <w:p w14:paraId="3EE1A9B7" w14:textId="031D65BF" w:rsidR="000C62E7" w:rsidRPr="00FC6601" w:rsidRDefault="000C62E7" w:rsidP="000C62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346" w:type="dxa"/>
            <w:vAlign w:val="center"/>
          </w:tcPr>
          <w:p w14:paraId="7238A147" w14:textId="77777777" w:rsidR="000C62E7" w:rsidRPr="00FC6601" w:rsidRDefault="000C62E7" w:rsidP="000C62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C62E7" w:rsidRPr="00FC6601" w14:paraId="6A844CCF" w14:textId="77777777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vAlign w:val="center"/>
          </w:tcPr>
          <w:p w14:paraId="0E212CE9" w14:textId="733DF117" w:rsidR="000C62E7" w:rsidRPr="00FC6601" w:rsidRDefault="000C62E7" w:rsidP="000C62E7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843" w:type="dxa"/>
            <w:vAlign w:val="center"/>
          </w:tcPr>
          <w:p w14:paraId="29C4A909" w14:textId="65882D1F" w:rsidR="000C62E7" w:rsidRPr="00FC6601" w:rsidRDefault="000C62E7" w:rsidP="000C62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1701" w:type="dxa"/>
            <w:vAlign w:val="center"/>
          </w:tcPr>
          <w:p w14:paraId="78957AB2" w14:textId="04EE01E4" w:rsidR="000C62E7" w:rsidRPr="00FC6601" w:rsidRDefault="000C62E7" w:rsidP="000C62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346" w:type="dxa"/>
            <w:vAlign w:val="center"/>
          </w:tcPr>
          <w:p w14:paraId="1990FE9B" w14:textId="77777777" w:rsidR="000C62E7" w:rsidRPr="00FC6601" w:rsidRDefault="000C62E7" w:rsidP="000C62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C62E7" w:rsidRPr="00FC6601" w14:paraId="2F174DB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vAlign w:val="center"/>
          </w:tcPr>
          <w:p w14:paraId="70838C7E" w14:textId="2A56E436" w:rsidR="000C62E7" w:rsidRPr="00FC6601" w:rsidRDefault="000C62E7" w:rsidP="000C62E7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F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ir</w:t>
            </w:r>
          </w:p>
        </w:tc>
        <w:tc>
          <w:tcPr>
            <w:tcW w:w="1843" w:type="dxa"/>
            <w:vAlign w:val="center"/>
          </w:tcPr>
          <w:p w14:paraId="01B1C22D" w14:textId="2D141937" w:rsidR="000C62E7" w:rsidRPr="00FC6601" w:rsidRDefault="000C62E7" w:rsidP="000C62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701" w:type="dxa"/>
            <w:vAlign w:val="center"/>
          </w:tcPr>
          <w:p w14:paraId="1B72EA54" w14:textId="0249645A" w:rsidR="000C62E7" w:rsidRPr="00FC6601" w:rsidRDefault="000C62E7" w:rsidP="000C62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346" w:type="dxa"/>
            <w:vAlign w:val="center"/>
          </w:tcPr>
          <w:p w14:paraId="229451EA" w14:textId="548AB165" w:rsidR="000C62E7" w:rsidRPr="00FC6601" w:rsidRDefault="000C62E7" w:rsidP="000C62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C62E7" w:rsidRPr="00FC6601" w14:paraId="3B0C5C88" w14:textId="77777777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vAlign w:val="center"/>
          </w:tcPr>
          <w:p w14:paraId="2C0DE2F7" w14:textId="11077CB9" w:rsidR="000C62E7" w:rsidRPr="00FC6601" w:rsidRDefault="000C62E7" w:rsidP="000C62E7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1843" w:type="dxa"/>
            <w:vAlign w:val="center"/>
          </w:tcPr>
          <w:p w14:paraId="2BC8E404" w14:textId="3D6C6A6A" w:rsidR="000C62E7" w:rsidRPr="00FC6601" w:rsidRDefault="000C62E7" w:rsidP="000C62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701" w:type="dxa"/>
            <w:vAlign w:val="center"/>
          </w:tcPr>
          <w:p w14:paraId="54E02F77" w14:textId="6B9A570B" w:rsidR="000C62E7" w:rsidRPr="00FC6601" w:rsidRDefault="000C62E7" w:rsidP="000C62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346" w:type="dxa"/>
            <w:vAlign w:val="center"/>
          </w:tcPr>
          <w:p w14:paraId="3789C30B" w14:textId="77777777" w:rsidR="000C62E7" w:rsidRPr="00FC6601" w:rsidRDefault="000C62E7" w:rsidP="000C62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C62E7" w:rsidRPr="00FC6601" w14:paraId="715D750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vAlign w:val="center"/>
          </w:tcPr>
          <w:p w14:paraId="64469795" w14:textId="0B218CCE" w:rsidR="000C62E7" w:rsidRPr="00FC6601" w:rsidRDefault="000C62E7" w:rsidP="000C62E7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V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ry bad</w:t>
            </w:r>
          </w:p>
        </w:tc>
        <w:tc>
          <w:tcPr>
            <w:tcW w:w="1843" w:type="dxa"/>
            <w:vAlign w:val="center"/>
          </w:tcPr>
          <w:p w14:paraId="03322897" w14:textId="3EBD6333" w:rsidR="000C62E7" w:rsidRPr="00FC6601" w:rsidRDefault="000C62E7" w:rsidP="000C62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5</w:t>
            </w:r>
          </w:p>
        </w:tc>
        <w:tc>
          <w:tcPr>
            <w:tcW w:w="1701" w:type="dxa"/>
            <w:vAlign w:val="center"/>
          </w:tcPr>
          <w:p w14:paraId="364BED31" w14:textId="1E851E0B" w:rsidR="000C62E7" w:rsidRPr="00FC6601" w:rsidRDefault="000C62E7" w:rsidP="000C62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5</w:t>
            </w:r>
          </w:p>
        </w:tc>
        <w:tc>
          <w:tcPr>
            <w:tcW w:w="1346" w:type="dxa"/>
            <w:vAlign w:val="center"/>
          </w:tcPr>
          <w:p w14:paraId="19D73D75" w14:textId="77777777" w:rsidR="000C62E7" w:rsidRPr="00FC6601" w:rsidRDefault="000C62E7" w:rsidP="000C62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C62E7" w:rsidRPr="00FC6601" w14:paraId="4A10B35B" w14:textId="77777777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vAlign w:val="center"/>
          </w:tcPr>
          <w:p w14:paraId="295EE72E" w14:textId="21236B2B" w:rsidR="000C62E7" w:rsidRPr="00FC6601" w:rsidRDefault="000C62E7" w:rsidP="000C62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</w:t>
            </w:r>
            <w:r w:rsidRPr="00143FAA">
              <w:rPr>
                <w:rFonts w:ascii="Times New Roman" w:hAnsi="Times New Roman"/>
                <w:color w:val="000000"/>
                <w:sz w:val="20"/>
                <w:szCs w:val="20"/>
              </w:rPr>
              <w:t>equire care</w:t>
            </w:r>
          </w:p>
        </w:tc>
        <w:tc>
          <w:tcPr>
            <w:tcW w:w="1843" w:type="dxa"/>
            <w:vAlign w:val="center"/>
          </w:tcPr>
          <w:p w14:paraId="38D7A98D" w14:textId="681CDFF6" w:rsidR="000C62E7" w:rsidRPr="00FC6601" w:rsidRDefault="000C62E7" w:rsidP="000C62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1701" w:type="dxa"/>
            <w:vAlign w:val="center"/>
          </w:tcPr>
          <w:p w14:paraId="449057E5" w14:textId="12CF2047" w:rsidR="000C62E7" w:rsidRPr="00FC6601" w:rsidRDefault="000C62E7" w:rsidP="000C62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6</w:t>
            </w:r>
          </w:p>
        </w:tc>
        <w:tc>
          <w:tcPr>
            <w:tcW w:w="1346" w:type="dxa"/>
            <w:vAlign w:val="center"/>
          </w:tcPr>
          <w:p w14:paraId="7088C594" w14:textId="5D37BC89" w:rsidR="000C62E7" w:rsidRPr="00FC6601" w:rsidRDefault="000C62E7" w:rsidP="000C62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0C62E7" w:rsidRPr="00FC6601" w14:paraId="1BB9C5E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vAlign w:val="center"/>
          </w:tcPr>
          <w:p w14:paraId="3D8C6785" w14:textId="6E492B01" w:rsidR="000C62E7" w:rsidRPr="00FC6601" w:rsidRDefault="000C62E7" w:rsidP="000C62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ave g</w:t>
            </w:r>
            <w:r w:rsidRPr="00143FAA">
              <w:rPr>
                <w:rFonts w:ascii="Times New Roman" w:hAnsi="Times New Roman"/>
                <w:color w:val="000000"/>
                <w:sz w:val="20"/>
                <w:szCs w:val="20"/>
              </w:rPr>
              <w:t>ainful employment</w:t>
            </w:r>
          </w:p>
        </w:tc>
        <w:tc>
          <w:tcPr>
            <w:tcW w:w="1843" w:type="dxa"/>
            <w:vAlign w:val="center"/>
          </w:tcPr>
          <w:p w14:paraId="4E6C370D" w14:textId="3B6E7B90" w:rsidR="000C62E7" w:rsidRPr="00FC6601" w:rsidRDefault="000C62E7" w:rsidP="000C62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4</w:t>
            </w:r>
          </w:p>
        </w:tc>
        <w:tc>
          <w:tcPr>
            <w:tcW w:w="1701" w:type="dxa"/>
            <w:vAlign w:val="center"/>
          </w:tcPr>
          <w:p w14:paraId="2888D07B" w14:textId="4EA8C0C1" w:rsidR="000C62E7" w:rsidRPr="00FC6601" w:rsidRDefault="000C62E7" w:rsidP="000C62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346" w:type="dxa"/>
            <w:vAlign w:val="center"/>
          </w:tcPr>
          <w:p w14:paraId="23B2C199" w14:textId="6E0C7A1C" w:rsidR="000C62E7" w:rsidRPr="00FC6601" w:rsidRDefault="000C62E7" w:rsidP="000C62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0C62E7" w:rsidRPr="00FC6601" w14:paraId="6B34BF24" w14:textId="77777777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vAlign w:val="center"/>
          </w:tcPr>
          <w:p w14:paraId="69286308" w14:textId="10124793" w:rsidR="000C62E7" w:rsidRPr="00FC6601" w:rsidRDefault="000C62E7" w:rsidP="000C62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1031">
              <w:rPr>
                <w:rFonts w:ascii="Times New Roman" w:hAnsi="Times New Roman"/>
                <w:color w:val="000000"/>
                <w:sz w:val="20"/>
                <w:szCs w:val="20"/>
              </w:rPr>
              <w:t>Economic status</w:t>
            </w:r>
          </w:p>
        </w:tc>
        <w:tc>
          <w:tcPr>
            <w:tcW w:w="1843" w:type="dxa"/>
            <w:vAlign w:val="center"/>
          </w:tcPr>
          <w:p w14:paraId="4D6C2490" w14:textId="77777777" w:rsidR="000C62E7" w:rsidRPr="00FC6601" w:rsidRDefault="000C62E7" w:rsidP="000C62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48C38F6A" w14:textId="77777777" w:rsidR="000C62E7" w:rsidRPr="00FC6601" w:rsidRDefault="000C62E7" w:rsidP="000C62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6" w:type="dxa"/>
            <w:vAlign w:val="center"/>
          </w:tcPr>
          <w:p w14:paraId="1161ACF4" w14:textId="75E10E04" w:rsidR="000C62E7" w:rsidRPr="00FC6601" w:rsidRDefault="000C62E7" w:rsidP="000C62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C62E7" w:rsidRPr="00FC6601" w14:paraId="62C6C33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vAlign w:val="center"/>
          </w:tcPr>
          <w:p w14:paraId="6195B240" w14:textId="28508B46" w:rsidR="000C62E7" w:rsidRPr="00FC6601" w:rsidRDefault="000C62E7" w:rsidP="000C62E7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1031">
              <w:rPr>
                <w:rFonts w:ascii="Times New Roman" w:hAnsi="Times New Roman"/>
                <w:color w:val="000000"/>
                <w:sz w:val="20"/>
                <w:szCs w:val="20"/>
              </w:rPr>
              <w:t>Very generous</w:t>
            </w:r>
          </w:p>
        </w:tc>
        <w:tc>
          <w:tcPr>
            <w:tcW w:w="1843" w:type="dxa"/>
            <w:vAlign w:val="center"/>
          </w:tcPr>
          <w:p w14:paraId="46E429ED" w14:textId="7CE7D12F" w:rsidR="000C62E7" w:rsidRPr="00FC6601" w:rsidRDefault="000C62E7" w:rsidP="000C62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701" w:type="dxa"/>
            <w:vAlign w:val="center"/>
          </w:tcPr>
          <w:p w14:paraId="3A29396C" w14:textId="091E547D" w:rsidR="000C62E7" w:rsidRPr="00FC6601" w:rsidRDefault="000C62E7" w:rsidP="000C62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4</w:t>
            </w:r>
          </w:p>
        </w:tc>
        <w:tc>
          <w:tcPr>
            <w:tcW w:w="1346" w:type="dxa"/>
            <w:vAlign w:val="center"/>
          </w:tcPr>
          <w:p w14:paraId="5A8CB348" w14:textId="77777777" w:rsidR="000C62E7" w:rsidRPr="00FC6601" w:rsidRDefault="000C62E7" w:rsidP="000C62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C62E7" w:rsidRPr="00FC6601" w14:paraId="0633F1DD" w14:textId="77777777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vAlign w:val="center"/>
          </w:tcPr>
          <w:p w14:paraId="7E3B4088" w14:textId="34FBD11A" w:rsidR="000C62E7" w:rsidRPr="00FC6601" w:rsidRDefault="000C62E7" w:rsidP="000C62E7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1031">
              <w:rPr>
                <w:rFonts w:ascii="Times New Roman" w:hAnsi="Times New Roman"/>
                <w:color w:val="000000"/>
                <w:sz w:val="20"/>
                <w:szCs w:val="20"/>
              </w:rPr>
              <w:t>Relatively ample</w:t>
            </w:r>
          </w:p>
        </w:tc>
        <w:tc>
          <w:tcPr>
            <w:tcW w:w="1843" w:type="dxa"/>
            <w:vAlign w:val="center"/>
          </w:tcPr>
          <w:p w14:paraId="4227ACC6" w14:textId="31FEC606" w:rsidR="000C62E7" w:rsidRPr="00FC6601" w:rsidRDefault="000C62E7" w:rsidP="000C62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1701" w:type="dxa"/>
            <w:vAlign w:val="center"/>
          </w:tcPr>
          <w:p w14:paraId="071BFC14" w14:textId="4E4DBD66" w:rsidR="000C62E7" w:rsidRPr="00FC6601" w:rsidRDefault="000C62E7" w:rsidP="000C62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1346" w:type="dxa"/>
            <w:vAlign w:val="center"/>
          </w:tcPr>
          <w:p w14:paraId="57A23E11" w14:textId="77777777" w:rsidR="000C62E7" w:rsidRPr="00FC6601" w:rsidRDefault="000C62E7" w:rsidP="000C62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C62E7" w:rsidRPr="00FC6601" w14:paraId="3AA0C76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vAlign w:val="center"/>
          </w:tcPr>
          <w:p w14:paraId="11D25D0A" w14:textId="3B918FAA" w:rsidR="000C62E7" w:rsidRPr="00FC6601" w:rsidRDefault="000C62E7" w:rsidP="000C62E7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1031">
              <w:rPr>
                <w:rFonts w:ascii="Times New Roman" w:hAnsi="Times New Roman"/>
                <w:color w:val="000000"/>
                <w:sz w:val="20"/>
                <w:szCs w:val="20"/>
              </w:rPr>
              <w:t>Basically enough</w:t>
            </w:r>
          </w:p>
        </w:tc>
        <w:tc>
          <w:tcPr>
            <w:tcW w:w="1843" w:type="dxa"/>
            <w:vAlign w:val="center"/>
          </w:tcPr>
          <w:p w14:paraId="4E48137C" w14:textId="30972DBE" w:rsidR="000C62E7" w:rsidRPr="00FC6601" w:rsidRDefault="000C62E7" w:rsidP="000C62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9.4</w:t>
            </w:r>
          </w:p>
        </w:tc>
        <w:tc>
          <w:tcPr>
            <w:tcW w:w="1701" w:type="dxa"/>
            <w:vAlign w:val="center"/>
          </w:tcPr>
          <w:p w14:paraId="3E20677F" w14:textId="5A95BA93" w:rsidR="000C62E7" w:rsidRPr="00FC6601" w:rsidRDefault="000C62E7" w:rsidP="000C62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346" w:type="dxa"/>
            <w:vAlign w:val="center"/>
          </w:tcPr>
          <w:p w14:paraId="7C2F38BE" w14:textId="157A6FFE" w:rsidR="000C62E7" w:rsidRPr="00FC6601" w:rsidRDefault="000C62E7" w:rsidP="000C62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C62E7" w:rsidRPr="00FC6601" w14:paraId="20FC02F5" w14:textId="77777777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vAlign w:val="center"/>
          </w:tcPr>
          <w:p w14:paraId="450EE0AF" w14:textId="5A412F98" w:rsidR="000C62E7" w:rsidRPr="00FC6601" w:rsidRDefault="000C62E7" w:rsidP="000C62E7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1031">
              <w:rPr>
                <w:rFonts w:ascii="Times New Roman" w:hAnsi="Times New Roman"/>
                <w:color w:val="000000"/>
                <w:sz w:val="20"/>
                <w:szCs w:val="20"/>
              </w:rPr>
              <w:t>Tougher</w:t>
            </w:r>
          </w:p>
        </w:tc>
        <w:tc>
          <w:tcPr>
            <w:tcW w:w="1843" w:type="dxa"/>
            <w:vAlign w:val="center"/>
          </w:tcPr>
          <w:p w14:paraId="66CE75BC" w14:textId="3D2DFBB1" w:rsidR="000C62E7" w:rsidRPr="00FC6601" w:rsidRDefault="000C62E7" w:rsidP="000C62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701" w:type="dxa"/>
            <w:vAlign w:val="center"/>
          </w:tcPr>
          <w:p w14:paraId="1987972C" w14:textId="1A5E2A49" w:rsidR="000C62E7" w:rsidRPr="00FC6601" w:rsidRDefault="000C62E7" w:rsidP="000C62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346" w:type="dxa"/>
            <w:vAlign w:val="center"/>
          </w:tcPr>
          <w:p w14:paraId="01BF3FB7" w14:textId="77777777" w:rsidR="000C62E7" w:rsidRPr="00FC6601" w:rsidRDefault="000C62E7" w:rsidP="000C62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C62E7" w:rsidRPr="00FC6601" w14:paraId="24E0CC1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vAlign w:val="center"/>
          </w:tcPr>
          <w:p w14:paraId="7F0A42AD" w14:textId="11CBB4F6" w:rsidR="000C62E7" w:rsidRPr="00FC6601" w:rsidRDefault="000C62E7" w:rsidP="000C62E7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1031">
              <w:rPr>
                <w:rFonts w:ascii="Times New Roman" w:hAnsi="Times New Roman"/>
                <w:color w:val="000000"/>
                <w:sz w:val="20"/>
                <w:szCs w:val="20"/>
              </w:rPr>
              <w:t>Very difficult</w:t>
            </w:r>
          </w:p>
        </w:tc>
        <w:tc>
          <w:tcPr>
            <w:tcW w:w="1843" w:type="dxa"/>
            <w:vAlign w:val="center"/>
          </w:tcPr>
          <w:p w14:paraId="47ACD73D" w14:textId="7C65AA8E" w:rsidR="000C62E7" w:rsidRPr="00FC6601" w:rsidRDefault="000C62E7" w:rsidP="000C62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8</w:t>
            </w:r>
          </w:p>
        </w:tc>
        <w:tc>
          <w:tcPr>
            <w:tcW w:w="1701" w:type="dxa"/>
            <w:vAlign w:val="center"/>
          </w:tcPr>
          <w:p w14:paraId="4CCA2AAF" w14:textId="49802513" w:rsidR="000C62E7" w:rsidRPr="00FC6601" w:rsidRDefault="000C62E7" w:rsidP="000C62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7</w:t>
            </w:r>
          </w:p>
        </w:tc>
        <w:tc>
          <w:tcPr>
            <w:tcW w:w="1346" w:type="dxa"/>
            <w:vAlign w:val="center"/>
          </w:tcPr>
          <w:p w14:paraId="02D44828" w14:textId="77777777" w:rsidR="000C62E7" w:rsidRPr="00FC6601" w:rsidRDefault="000C62E7" w:rsidP="000C62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C62E7" w:rsidRPr="00FC6601" w14:paraId="2B32D282" w14:textId="77777777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vAlign w:val="center"/>
          </w:tcPr>
          <w:p w14:paraId="5F01A874" w14:textId="4EE9F392" w:rsidR="000C62E7" w:rsidRPr="00FC6601" w:rsidRDefault="000C62E7" w:rsidP="000C62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bookmarkStart w:id="0" w:name="_Hlk91421722"/>
            <w:bookmarkStart w:id="1" w:name="_Hlk64974554"/>
            <w:r w:rsidRPr="008B1031">
              <w:rPr>
                <w:rFonts w:ascii="Times New Roman" w:hAnsi="Times New Roman"/>
                <w:color w:val="000000"/>
                <w:sz w:val="20"/>
                <w:szCs w:val="20"/>
              </w:rPr>
              <w:t>Not participating in public welfare activities</w:t>
            </w:r>
            <w:bookmarkEnd w:id="0"/>
          </w:p>
        </w:tc>
        <w:tc>
          <w:tcPr>
            <w:tcW w:w="1843" w:type="dxa"/>
            <w:vAlign w:val="center"/>
          </w:tcPr>
          <w:p w14:paraId="5DA859C8" w14:textId="42B28DF4" w:rsidR="000C62E7" w:rsidRPr="00FC6601" w:rsidRDefault="000C62E7" w:rsidP="000C62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701" w:type="dxa"/>
            <w:vAlign w:val="center"/>
          </w:tcPr>
          <w:p w14:paraId="1E894039" w14:textId="11FDD6DE" w:rsidR="000C62E7" w:rsidRPr="00FC6601" w:rsidRDefault="000C62E7" w:rsidP="000C62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346" w:type="dxa"/>
            <w:vAlign w:val="center"/>
          </w:tcPr>
          <w:p w14:paraId="12719A22" w14:textId="5C961238" w:rsidR="000C62E7" w:rsidRPr="00FC6601" w:rsidRDefault="000C62E7" w:rsidP="000C62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0C62E7" w:rsidRPr="00FC6601" w14:paraId="25A9BED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vAlign w:val="center"/>
          </w:tcPr>
          <w:p w14:paraId="7B1EF05E" w14:textId="5DFE705F" w:rsidR="000C62E7" w:rsidRPr="00FC6601" w:rsidRDefault="000C62E7" w:rsidP="000C62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J</w:t>
            </w:r>
            <w:r w:rsidRPr="00292B39">
              <w:rPr>
                <w:rFonts w:ascii="Times New Roman" w:hAnsi="Times New Roman"/>
                <w:color w:val="000000"/>
                <w:sz w:val="20"/>
                <w:szCs w:val="20"/>
              </w:rPr>
              <w:t>oin geriatric society</w:t>
            </w:r>
          </w:p>
        </w:tc>
        <w:tc>
          <w:tcPr>
            <w:tcW w:w="1843" w:type="dxa"/>
            <w:vAlign w:val="center"/>
          </w:tcPr>
          <w:p w14:paraId="6CF83E1B" w14:textId="50AD06B1" w:rsidR="000C62E7" w:rsidRPr="00FC6601" w:rsidRDefault="000C62E7" w:rsidP="000C62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1701" w:type="dxa"/>
            <w:vAlign w:val="center"/>
          </w:tcPr>
          <w:p w14:paraId="0A738AAC" w14:textId="57AC9A44" w:rsidR="000C62E7" w:rsidRPr="00FC6601" w:rsidRDefault="000C62E7" w:rsidP="000C62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1346" w:type="dxa"/>
            <w:vAlign w:val="center"/>
          </w:tcPr>
          <w:p w14:paraId="0D9B9B84" w14:textId="29A44944" w:rsidR="000C62E7" w:rsidRPr="00FC6601" w:rsidRDefault="000C62E7" w:rsidP="000C62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436</w:t>
            </w:r>
          </w:p>
        </w:tc>
      </w:tr>
      <w:tr w:rsidR="000C62E7" w:rsidRPr="00FC6601" w14:paraId="3EE2FE57" w14:textId="77777777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vAlign w:val="center"/>
          </w:tcPr>
          <w:p w14:paraId="72F64C51" w14:textId="38B13737" w:rsidR="000C62E7" w:rsidRPr="00FC6601" w:rsidRDefault="000C62E7" w:rsidP="000C62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1031">
              <w:rPr>
                <w:rFonts w:ascii="Times New Roman" w:hAnsi="Times New Roman"/>
                <w:color w:val="000000"/>
                <w:sz w:val="20"/>
                <w:szCs w:val="20"/>
              </w:rPr>
              <w:t>Non-spiritual cultural life</w:t>
            </w:r>
          </w:p>
        </w:tc>
        <w:tc>
          <w:tcPr>
            <w:tcW w:w="1843" w:type="dxa"/>
            <w:vAlign w:val="center"/>
          </w:tcPr>
          <w:p w14:paraId="6DDAB12A" w14:textId="1860761F" w:rsidR="000C62E7" w:rsidRPr="00FC6601" w:rsidRDefault="000C62E7" w:rsidP="000C62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9</w:t>
            </w:r>
          </w:p>
        </w:tc>
        <w:tc>
          <w:tcPr>
            <w:tcW w:w="1701" w:type="dxa"/>
            <w:vAlign w:val="center"/>
          </w:tcPr>
          <w:p w14:paraId="79CB8E44" w14:textId="03DDA9C9" w:rsidR="000C62E7" w:rsidRPr="00FC6601" w:rsidRDefault="000C62E7" w:rsidP="000C62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3</w:t>
            </w:r>
          </w:p>
        </w:tc>
        <w:tc>
          <w:tcPr>
            <w:tcW w:w="1346" w:type="dxa"/>
            <w:vAlign w:val="center"/>
          </w:tcPr>
          <w:p w14:paraId="111DCA35" w14:textId="5AD3F088" w:rsidR="000C62E7" w:rsidRPr="00FC6601" w:rsidRDefault="000C62E7" w:rsidP="000C62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0C62E7" w:rsidRPr="00FC6601" w14:paraId="1D3D633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vAlign w:val="center"/>
          </w:tcPr>
          <w:p w14:paraId="4E7569EB" w14:textId="39AB6137" w:rsidR="000C62E7" w:rsidRPr="00FC6601" w:rsidRDefault="000C62E7" w:rsidP="000C62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urf the Internet</w:t>
            </w:r>
          </w:p>
        </w:tc>
        <w:tc>
          <w:tcPr>
            <w:tcW w:w="1843" w:type="dxa"/>
            <w:vAlign w:val="center"/>
          </w:tcPr>
          <w:p w14:paraId="096D3F48" w14:textId="0411B550" w:rsidR="000C62E7" w:rsidRPr="00FC6601" w:rsidRDefault="000C62E7" w:rsidP="000C62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6</w:t>
            </w:r>
          </w:p>
        </w:tc>
        <w:tc>
          <w:tcPr>
            <w:tcW w:w="1701" w:type="dxa"/>
            <w:vAlign w:val="center"/>
          </w:tcPr>
          <w:p w14:paraId="3F2157A4" w14:textId="1AF93035" w:rsidR="000C62E7" w:rsidRPr="00FC6601" w:rsidRDefault="000C62E7" w:rsidP="000C62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6</w:t>
            </w:r>
          </w:p>
        </w:tc>
        <w:tc>
          <w:tcPr>
            <w:tcW w:w="1346" w:type="dxa"/>
            <w:vAlign w:val="center"/>
          </w:tcPr>
          <w:p w14:paraId="7D2C080A" w14:textId="4017663C" w:rsidR="000C62E7" w:rsidRPr="00FC6601" w:rsidRDefault="000C62E7" w:rsidP="000C62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926</w:t>
            </w:r>
          </w:p>
        </w:tc>
      </w:tr>
      <w:tr w:rsidR="000C62E7" w:rsidRPr="00FC6601" w14:paraId="6D0D82EA" w14:textId="77777777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vAlign w:val="center"/>
          </w:tcPr>
          <w:p w14:paraId="11E87E9E" w14:textId="7C980F49" w:rsidR="000C62E7" w:rsidRPr="00FC6601" w:rsidRDefault="000C62E7" w:rsidP="000C62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Feel happiness</w:t>
            </w:r>
          </w:p>
        </w:tc>
        <w:tc>
          <w:tcPr>
            <w:tcW w:w="1843" w:type="dxa"/>
            <w:vAlign w:val="center"/>
          </w:tcPr>
          <w:p w14:paraId="1F4E405A" w14:textId="77777777" w:rsidR="000C62E7" w:rsidRPr="00FC6601" w:rsidRDefault="000C62E7" w:rsidP="000C62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18078514" w14:textId="77777777" w:rsidR="000C62E7" w:rsidRPr="00FC6601" w:rsidRDefault="000C62E7" w:rsidP="000C62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6" w:type="dxa"/>
            <w:vAlign w:val="center"/>
          </w:tcPr>
          <w:p w14:paraId="73891592" w14:textId="3B915EC4" w:rsidR="000C62E7" w:rsidRPr="00FC6601" w:rsidRDefault="000C62E7" w:rsidP="000C62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0C62E7" w:rsidRPr="00FC6601" w14:paraId="118BBAC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vAlign w:val="center"/>
          </w:tcPr>
          <w:p w14:paraId="3A643508" w14:textId="708F5243" w:rsidR="000C62E7" w:rsidRPr="00FC6601" w:rsidRDefault="000C62E7" w:rsidP="000C62E7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V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ry</w:t>
            </w:r>
          </w:p>
        </w:tc>
        <w:tc>
          <w:tcPr>
            <w:tcW w:w="1843" w:type="dxa"/>
            <w:vAlign w:val="center"/>
          </w:tcPr>
          <w:p w14:paraId="31534EA5" w14:textId="3303DF1F" w:rsidR="000C62E7" w:rsidRPr="00FC6601" w:rsidRDefault="000C62E7" w:rsidP="000C62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1701" w:type="dxa"/>
            <w:vAlign w:val="center"/>
          </w:tcPr>
          <w:p w14:paraId="63FCE881" w14:textId="2A4F0782" w:rsidR="000C62E7" w:rsidRPr="00FC6601" w:rsidRDefault="000C62E7" w:rsidP="000C62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346" w:type="dxa"/>
            <w:vAlign w:val="center"/>
          </w:tcPr>
          <w:p w14:paraId="78709186" w14:textId="77777777" w:rsidR="000C62E7" w:rsidRPr="00FC6601" w:rsidRDefault="000C62E7" w:rsidP="000C62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C62E7" w:rsidRPr="00FC6601" w14:paraId="09CC76FE" w14:textId="77777777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vAlign w:val="center"/>
          </w:tcPr>
          <w:p w14:paraId="3888B90F" w14:textId="4553C029" w:rsidR="000C62E7" w:rsidRPr="00FC6601" w:rsidRDefault="000C62E7" w:rsidP="000C62E7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elative</w:t>
            </w:r>
          </w:p>
        </w:tc>
        <w:tc>
          <w:tcPr>
            <w:tcW w:w="1843" w:type="dxa"/>
            <w:vAlign w:val="center"/>
          </w:tcPr>
          <w:p w14:paraId="703055B4" w14:textId="60DB333B" w:rsidR="000C62E7" w:rsidRPr="00FC6601" w:rsidRDefault="000C62E7" w:rsidP="000C62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1701" w:type="dxa"/>
            <w:vAlign w:val="center"/>
          </w:tcPr>
          <w:p w14:paraId="0954D1C1" w14:textId="6CB40F9E" w:rsidR="000C62E7" w:rsidRPr="00FC6601" w:rsidRDefault="000C62E7" w:rsidP="000C62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346" w:type="dxa"/>
            <w:vAlign w:val="center"/>
          </w:tcPr>
          <w:p w14:paraId="15FF9A3B" w14:textId="77777777" w:rsidR="000C62E7" w:rsidRPr="00FC6601" w:rsidRDefault="000C62E7" w:rsidP="000C62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C62E7" w:rsidRPr="00FC6601" w14:paraId="53360F1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vAlign w:val="center"/>
          </w:tcPr>
          <w:p w14:paraId="03FDB289" w14:textId="38FFCD6C" w:rsidR="000C62E7" w:rsidRPr="00FC6601" w:rsidRDefault="000C62E7" w:rsidP="000C62E7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ommon</w:t>
            </w:r>
          </w:p>
        </w:tc>
        <w:tc>
          <w:tcPr>
            <w:tcW w:w="1843" w:type="dxa"/>
            <w:vAlign w:val="center"/>
          </w:tcPr>
          <w:p w14:paraId="36B6F774" w14:textId="21A7B0C4" w:rsidR="000C62E7" w:rsidRPr="00FC6601" w:rsidRDefault="000C62E7" w:rsidP="000C62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1701" w:type="dxa"/>
            <w:vAlign w:val="center"/>
          </w:tcPr>
          <w:p w14:paraId="243FF422" w14:textId="26C8A4B2" w:rsidR="000C62E7" w:rsidRPr="00FC6601" w:rsidRDefault="000C62E7" w:rsidP="000C62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1346" w:type="dxa"/>
            <w:vAlign w:val="center"/>
          </w:tcPr>
          <w:p w14:paraId="448591C5" w14:textId="1C8AD0B8" w:rsidR="000C62E7" w:rsidRPr="00FC6601" w:rsidRDefault="000C62E7" w:rsidP="000C62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C62E7" w:rsidRPr="00FC6601" w14:paraId="1C9339EC" w14:textId="77777777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vAlign w:val="center"/>
          </w:tcPr>
          <w:p w14:paraId="5BEE3ECC" w14:textId="48786A9F" w:rsidR="000C62E7" w:rsidRPr="00FC6601" w:rsidRDefault="000C62E7" w:rsidP="000C62E7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Relative not</w:t>
            </w:r>
          </w:p>
        </w:tc>
        <w:tc>
          <w:tcPr>
            <w:tcW w:w="1843" w:type="dxa"/>
            <w:vAlign w:val="center"/>
          </w:tcPr>
          <w:p w14:paraId="5DEBF698" w14:textId="42928872" w:rsidR="000C62E7" w:rsidRPr="00FC6601" w:rsidRDefault="000C62E7" w:rsidP="000C62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2</w:t>
            </w:r>
          </w:p>
        </w:tc>
        <w:tc>
          <w:tcPr>
            <w:tcW w:w="1701" w:type="dxa"/>
            <w:vAlign w:val="center"/>
          </w:tcPr>
          <w:p w14:paraId="406000EE" w14:textId="136923CD" w:rsidR="000C62E7" w:rsidRPr="00FC6601" w:rsidRDefault="000C62E7" w:rsidP="000C62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1</w:t>
            </w:r>
          </w:p>
        </w:tc>
        <w:tc>
          <w:tcPr>
            <w:tcW w:w="1346" w:type="dxa"/>
            <w:vAlign w:val="center"/>
          </w:tcPr>
          <w:p w14:paraId="3E1090E3" w14:textId="77777777" w:rsidR="000C62E7" w:rsidRPr="00FC6601" w:rsidRDefault="000C62E7" w:rsidP="000C62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C62E7" w:rsidRPr="00FC6601" w14:paraId="048D9DB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vAlign w:val="center"/>
          </w:tcPr>
          <w:p w14:paraId="5721C3F6" w14:textId="4E9F2D0D" w:rsidR="000C62E7" w:rsidRPr="00FC6601" w:rsidRDefault="000C62E7" w:rsidP="000C62E7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V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ry not</w:t>
            </w:r>
          </w:p>
        </w:tc>
        <w:tc>
          <w:tcPr>
            <w:tcW w:w="1843" w:type="dxa"/>
            <w:vAlign w:val="center"/>
          </w:tcPr>
          <w:p w14:paraId="45679B2B" w14:textId="463EE58B" w:rsidR="000C62E7" w:rsidRPr="00FC6601" w:rsidRDefault="000C62E7" w:rsidP="000C62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6</w:t>
            </w:r>
          </w:p>
        </w:tc>
        <w:tc>
          <w:tcPr>
            <w:tcW w:w="1701" w:type="dxa"/>
            <w:vAlign w:val="center"/>
          </w:tcPr>
          <w:p w14:paraId="32B8A28E" w14:textId="4E599458" w:rsidR="000C62E7" w:rsidRPr="00FC6601" w:rsidRDefault="000C62E7" w:rsidP="000C62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6</w:t>
            </w:r>
          </w:p>
        </w:tc>
        <w:tc>
          <w:tcPr>
            <w:tcW w:w="1346" w:type="dxa"/>
            <w:vAlign w:val="center"/>
          </w:tcPr>
          <w:p w14:paraId="7040E492" w14:textId="77777777" w:rsidR="000C62E7" w:rsidRPr="00FC6601" w:rsidRDefault="000C62E7" w:rsidP="000C62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C62E7" w:rsidRPr="00FC6601" w14:paraId="4CFD0E26" w14:textId="77777777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vAlign w:val="center"/>
          </w:tcPr>
          <w:p w14:paraId="47E845E1" w14:textId="4B903D04" w:rsidR="000C62E7" w:rsidRPr="00FC6601" w:rsidRDefault="000C62E7" w:rsidP="000C62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B1031">
              <w:rPr>
                <w:rFonts w:ascii="Times New Roman" w:hAnsi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843" w:type="dxa"/>
            <w:vAlign w:val="center"/>
          </w:tcPr>
          <w:p w14:paraId="34CD9EC2" w14:textId="5F720479" w:rsidR="000C62E7" w:rsidRPr="00FC6601" w:rsidRDefault="000C62E7" w:rsidP="000C62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701" w:type="dxa"/>
            <w:vAlign w:val="center"/>
          </w:tcPr>
          <w:p w14:paraId="4F504008" w14:textId="52E21FB1" w:rsidR="000C62E7" w:rsidRPr="00FC6601" w:rsidRDefault="000C62E7" w:rsidP="000C62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346" w:type="dxa"/>
            <w:vAlign w:val="center"/>
          </w:tcPr>
          <w:p w14:paraId="54B55EA7" w14:textId="48FF2FF7" w:rsidR="000C62E7" w:rsidRPr="00FC6601" w:rsidRDefault="000C62E7" w:rsidP="000C62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237</w:t>
            </w:r>
          </w:p>
        </w:tc>
      </w:tr>
      <w:tr w:rsidR="000C62E7" w:rsidRPr="00FC6601" w14:paraId="727DFEF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vAlign w:val="center"/>
          </w:tcPr>
          <w:p w14:paraId="7FEB8A6B" w14:textId="2B548708" w:rsidR="000C62E7" w:rsidRPr="00FC6601" w:rsidRDefault="000C62E7" w:rsidP="000C62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astric disease</w:t>
            </w:r>
          </w:p>
        </w:tc>
        <w:tc>
          <w:tcPr>
            <w:tcW w:w="1843" w:type="dxa"/>
            <w:vAlign w:val="center"/>
          </w:tcPr>
          <w:p w14:paraId="0A2A2ED3" w14:textId="53F7D514" w:rsidR="000C62E7" w:rsidRPr="00FC6601" w:rsidRDefault="000C62E7" w:rsidP="000C62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701" w:type="dxa"/>
            <w:vAlign w:val="center"/>
          </w:tcPr>
          <w:p w14:paraId="0F530330" w14:textId="15008999" w:rsidR="000C62E7" w:rsidRPr="00FC6601" w:rsidRDefault="000C62E7" w:rsidP="000C62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346" w:type="dxa"/>
            <w:vAlign w:val="center"/>
          </w:tcPr>
          <w:p w14:paraId="7EADF431" w14:textId="41E543FF" w:rsidR="000C62E7" w:rsidRPr="00FC6601" w:rsidRDefault="000C62E7" w:rsidP="000C62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138</w:t>
            </w:r>
          </w:p>
        </w:tc>
      </w:tr>
      <w:tr w:rsidR="000C62E7" w:rsidRPr="00FC6601" w14:paraId="2EDF5E1A" w14:textId="77777777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vAlign w:val="center"/>
          </w:tcPr>
          <w:p w14:paraId="0F32E7C2" w14:textId="7233440E" w:rsidR="000C62E7" w:rsidRPr="00FC6601" w:rsidRDefault="000C62E7" w:rsidP="000C62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  <w:r w:rsidRPr="000C616E">
              <w:rPr>
                <w:rFonts w:ascii="Times New Roman" w:hAnsi="Times New Roman"/>
                <w:color w:val="000000"/>
                <w:sz w:val="20"/>
                <w:szCs w:val="20"/>
              </w:rPr>
              <w:t>sthma</w:t>
            </w:r>
          </w:p>
        </w:tc>
        <w:tc>
          <w:tcPr>
            <w:tcW w:w="1843" w:type="dxa"/>
            <w:vAlign w:val="center"/>
          </w:tcPr>
          <w:p w14:paraId="2EF1A44A" w14:textId="18D8004E" w:rsidR="000C62E7" w:rsidRPr="00FC6601" w:rsidRDefault="000C62E7" w:rsidP="000C62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3</w:t>
            </w:r>
          </w:p>
        </w:tc>
        <w:tc>
          <w:tcPr>
            <w:tcW w:w="1701" w:type="dxa"/>
            <w:vAlign w:val="center"/>
          </w:tcPr>
          <w:p w14:paraId="0738882C" w14:textId="2ECD9CEC" w:rsidR="000C62E7" w:rsidRPr="00FC6601" w:rsidRDefault="000C62E7" w:rsidP="000C62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9</w:t>
            </w:r>
          </w:p>
        </w:tc>
        <w:tc>
          <w:tcPr>
            <w:tcW w:w="1346" w:type="dxa"/>
            <w:vAlign w:val="center"/>
          </w:tcPr>
          <w:p w14:paraId="1ECCB8EF" w14:textId="20F8E579" w:rsidR="000C62E7" w:rsidRPr="00FC6601" w:rsidRDefault="000C62E7" w:rsidP="000C62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342</w:t>
            </w:r>
          </w:p>
        </w:tc>
      </w:tr>
      <w:tr w:rsidR="000C62E7" w:rsidRPr="00FC6601" w14:paraId="287C62B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vAlign w:val="center"/>
          </w:tcPr>
          <w:p w14:paraId="7427B117" w14:textId="50E78CF8" w:rsidR="000C62E7" w:rsidRPr="00FC6601" w:rsidRDefault="000C62E7" w:rsidP="000C62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843" w:type="dxa"/>
            <w:vAlign w:val="center"/>
          </w:tcPr>
          <w:p w14:paraId="31C1C242" w14:textId="27AFC531" w:rsidR="000C62E7" w:rsidRPr="00FC6601" w:rsidRDefault="000C62E7" w:rsidP="000C62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5</w:t>
            </w:r>
          </w:p>
        </w:tc>
        <w:tc>
          <w:tcPr>
            <w:tcW w:w="1701" w:type="dxa"/>
            <w:vAlign w:val="center"/>
          </w:tcPr>
          <w:p w14:paraId="71461E0A" w14:textId="6DE65739" w:rsidR="000C62E7" w:rsidRPr="00FC6601" w:rsidRDefault="000C62E7" w:rsidP="000C62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3</w:t>
            </w:r>
          </w:p>
        </w:tc>
        <w:tc>
          <w:tcPr>
            <w:tcW w:w="1346" w:type="dxa"/>
            <w:vAlign w:val="center"/>
          </w:tcPr>
          <w:p w14:paraId="29FB4B16" w14:textId="2D02BBA1" w:rsidR="000C62E7" w:rsidRPr="00FC6601" w:rsidRDefault="000C62E7" w:rsidP="000C62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218</w:t>
            </w:r>
          </w:p>
        </w:tc>
      </w:tr>
      <w:tr w:rsidR="000C62E7" w:rsidRPr="00FC6601" w14:paraId="40FDE00C" w14:textId="77777777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</w:tcPr>
          <w:p w14:paraId="314E8611" w14:textId="43D61CEA" w:rsidR="000C62E7" w:rsidRPr="00FC6601" w:rsidRDefault="000C62E7" w:rsidP="000C62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</w:t>
            </w:r>
            <w:r w:rsidRPr="000C616E">
              <w:rPr>
                <w:rFonts w:ascii="Times New Roman" w:hAnsi="Times New Roman"/>
                <w:color w:val="000000"/>
                <w:sz w:val="20"/>
                <w:szCs w:val="20"/>
              </w:rPr>
              <w:t>heumatic disease</w:t>
            </w:r>
          </w:p>
        </w:tc>
        <w:tc>
          <w:tcPr>
            <w:tcW w:w="1843" w:type="dxa"/>
            <w:vAlign w:val="center"/>
          </w:tcPr>
          <w:p w14:paraId="2C7A0854" w14:textId="10EF48BA" w:rsidR="000C62E7" w:rsidRPr="00FC6601" w:rsidRDefault="000C62E7" w:rsidP="000C62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1701" w:type="dxa"/>
            <w:vAlign w:val="center"/>
          </w:tcPr>
          <w:p w14:paraId="609E434C" w14:textId="46C5B341" w:rsidR="000C62E7" w:rsidRPr="00FC6601" w:rsidRDefault="000C62E7" w:rsidP="000C62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1346" w:type="dxa"/>
            <w:vAlign w:val="center"/>
          </w:tcPr>
          <w:p w14:paraId="3288B112" w14:textId="2082F964" w:rsidR="000C62E7" w:rsidRPr="00FC6601" w:rsidRDefault="000C62E7" w:rsidP="000C62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034</w:t>
            </w:r>
          </w:p>
        </w:tc>
      </w:tr>
      <w:tr w:rsidR="000C62E7" w:rsidRPr="00FC6601" w14:paraId="2723353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vAlign w:val="center"/>
          </w:tcPr>
          <w:p w14:paraId="6ACCD5A1" w14:textId="2EC5B115" w:rsidR="000C62E7" w:rsidRPr="00FC6601" w:rsidRDefault="000C62E7" w:rsidP="000C62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  <w:r w:rsidRPr="000C616E">
              <w:rPr>
                <w:rFonts w:ascii="Times New Roman" w:hAnsi="Times New Roman"/>
                <w:color w:val="000000"/>
                <w:sz w:val="20"/>
                <w:szCs w:val="20"/>
              </w:rPr>
              <w:t>alignant tumor</w:t>
            </w:r>
          </w:p>
        </w:tc>
        <w:tc>
          <w:tcPr>
            <w:tcW w:w="1843" w:type="dxa"/>
            <w:vAlign w:val="center"/>
          </w:tcPr>
          <w:p w14:paraId="4F2C69B7" w14:textId="2BED3A64" w:rsidR="000C62E7" w:rsidRPr="00FC6601" w:rsidRDefault="000C62E7" w:rsidP="000C62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6</w:t>
            </w:r>
          </w:p>
        </w:tc>
        <w:tc>
          <w:tcPr>
            <w:tcW w:w="1701" w:type="dxa"/>
            <w:vAlign w:val="center"/>
          </w:tcPr>
          <w:p w14:paraId="75E05E6E" w14:textId="21041361" w:rsidR="000C62E7" w:rsidRPr="00FC6601" w:rsidRDefault="000C62E7" w:rsidP="000C62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7</w:t>
            </w:r>
          </w:p>
        </w:tc>
        <w:tc>
          <w:tcPr>
            <w:tcW w:w="1346" w:type="dxa"/>
            <w:vAlign w:val="center"/>
          </w:tcPr>
          <w:p w14:paraId="3B9390B5" w14:textId="522B295D" w:rsidR="000C62E7" w:rsidRPr="00FC6601" w:rsidRDefault="000C62E7" w:rsidP="000C62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0C62E7" w:rsidRPr="00FC6601" w14:paraId="3A9615FF" w14:textId="77777777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vAlign w:val="center"/>
          </w:tcPr>
          <w:p w14:paraId="32537E6C" w14:textId="2AD69B86" w:rsidR="000C62E7" w:rsidRDefault="000C62E7" w:rsidP="000C62E7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  <w:r w:rsidRPr="000C616E">
              <w:rPr>
                <w:rFonts w:ascii="Times New Roman" w:hAnsi="Times New Roman"/>
                <w:color w:val="000000"/>
                <w:sz w:val="20"/>
                <w:szCs w:val="20"/>
              </w:rPr>
              <w:t>umber of chronic diseases</w:t>
            </w:r>
          </w:p>
        </w:tc>
        <w:tc>
          <w:tcPr>
            <w:tcW w:w="1843" w:type="dxa"/>
            <w:vAlign w:val="center"/>
          </w:tcPr>
          <w:p w14:paraId="4825BA05" w14:textId="77777777" w:rsidR="000C62E7" w:rsidRPr="00FC6601" w:rsidRDefault="000C62E7" w:rsidP="000C62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6A5E21EA" w14:textId="77777777" w:rsidR="000C62E7" w:rsidRPr="00FC6601" w:rsidRDefault="000C62E7" w:rsidP="000C62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6" w:type="dxa"/>
            <w:vAlign w:val="center"/>
          </w:tcPr>
          <w:p w14:paraId="3847EE84" w14:textId="5B3FD341" w:rsidR="000C62E7" w:rsidRPr="00FC6601" w:rsidRDefault="000C62E7" w:rsidP="000C62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628</w:t>
            </w:r>
          </w:p>
        </w:tc>
      </w:tr>
      <w:tr w:rsidR="000C62E7" w:rsidRPr="00FC6601" w14:paraId="6D80661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vAlign w:val="center"/>
          </w:tcPr>
          <w:p w14:paraId="6E55475C" w14:textId="71D9C4D1" w:rsidR="000C62E7" w:rsidRDefault="000C62E7" w:rsidP="000422F8">
            <w:pPr>
              <w:widowControl/>
              <w:ind w:firstLineChars="50" w:firstLine="10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vAlign w:val="center"/>
          </w:tcPr>
          <w:p w14:paraId="589F8FE7" w14:textId="19B9251F" w:rsidR="000C62E7" w:rsidRPr="00FC6601" w:rsidRDefault="000C62E7" w:rsidP="000C62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701" w:type="dxa"/>
            <w:vAlign w:val="center"/>
          </w:tcPr>
          <w:p w14:paraId="7C6077F1" w14:textId="048A19E0" w:rsidR="000C62E7" w:rsidRPr="00FC6601" w:rsidRDefault="000C62E7" w:rsidP="000C62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346" w:type="dxa"/>
            <w:vAlign w:val="center"/>
          </w:tcPr>
          <w:p w14:paraId="1BE64F64" w14:textId="77777777" w:rsidR="000C62E7" w:rsidRPr="00FC6601" w:rsidRDefault="000C62E7" w:rsidP="000C62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C62E7" w:rsidRPr="00FC6601" w14:paraId="59CEA5EE" w14:textId="77777777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vAlign w:val="center"/>
          </w:tcPr>
          <w:p w14:paraId="62CED3D7" w14:textId="67C07E24" w:rsidR="000C62E7" w:rsidRDefault="000C62E7" w:rsidP="000422F8">
            <w:pPr>
              <w:widowControl/>
              <w:ind w:firstLineChars="50" w:firstLine="10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vAlign w:val="center"/>
          </w:tcPr>
          <w:p w14:paraId="33A1C3E3" w14:textId="5043EF63" w:rsidR="000C62E7" w:rsidRPr="00FC6601" w:rsidRDefault="000C62E7" w:rsidP="000C62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1701" w:type="dxa"/>
            <w:vAlign w:val="center"/>
          </w:tcPr>
          <w:p w14:paraId="5FE49AB4" w14:textId="0959B7C6" w:rsidR="000C62E7" w:rsidRPr="00FC6601" w:rsidRDefault="000C62E7" w:rsidP="000C62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1346" w:type="dxa"/>
            <w:vAlign w:val="center"/>
          </w:tcPr>
          <w:p w14:paraId="600FD0EB" w14:textId="77777777" w:rsidR="000C62E7" w:rsidRPr="00FC6601" w:rsidRDefault="000C62E7" w:rsidP="000C62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C62E7" w:rsidRPr="00FC6601" w14:paraId="4D1C935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vAlign w:val="center"/>
          </w:tcPr>
          <w:p w14:paraId="6725F03F" w14:textId="5C4E8524" w:rsidR="000C62E7" w:rsidRDefault="000C62E7" w:rsidP="000422F8">
            <w:pPr>
              <w:widowControl/>
              <w:ind w:firstLineChars="50" w:firstLine="10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43" w:type="dxa"/>
            <w:vAlign w:val="center"/>
          </w:tcPr>
          <w:p w14:paraId="357E9EFE" w14:textId="6204EA49" w:rsidR="000C62E7" w:rsidRPr="00FC6601" w:rsidRDefault="000C62E7" w:rsidP="000C62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701" w:type="dxa"/>
            <w:vAlign w:val="center"/>
          </w:tcPr>
          <w:p w14:paraId="55A644A6" w14:textId="458E9249" w:rsidR="000C62E7" w:rsidRPr="00FC6601" w:rsidRDefault="000C62E7" w:rsidP="000C62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346" w:type="dxa"/>
            <w:vAlign w:val="center"/>
          </w:tcPr>
          <w:p w14:paraId="66A46DFE" w14:textId="77777777" w:rsidR="000C62E7" w:rsidRPr="00FC6601" w:rsidRDefault="000C62E7" w:rsidP="000C62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C62E7" w:rsidRPr="00FC6601" w14:paraId="4ACE74F4" w14:textId="77777777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vAlign w:val="center"/>
          </w:tcPr>
          <w:p w14:paraId="6CCB4798" w14:textId="6D699B97" w:rsidR="000C62E7" w:rsidRDefault="000C62E7" w:rsidP="000422F8">
            <w:pPr>
              <w:widowControl/>
              <w:ind w:firstLineChars="50" w:firstLine="10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43" w:type="dxa"/>
            <w:vAlign w:val="center"/>
          </w:tcPr>
          <w:p w14:paraId="4D867619" w14:textId="3E2C5395" w:rsidR="000C62E7" w:rsidRPr="00FC6601" w:rsidRDefault="000C62E7" w:rsidP="000C62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3</w:t>
            </w:r>
          </w:p>
        </w:tc>
        <w:tc>
          <w:tcPr>
            <w:tcW w:w="1701" w:type="dxa"/>
            <w:vAlign w:val="center"/>
          </w:tcPr>
          <w:p w14:paraId="3A6D7BDE" w14:textId="60CCEA9C" w:rsidR="000C62E7" w:rsidRPr="00FC6601" w:rsidRDefault="000C62E7" w:rsidP="000C62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4</w:t>
            </w:r>
          </w:p>
        </w:tc>
        <w:tc>
          <w:tcPr>
            <w:tcW w:w="1346" w:type="dxa"/>
            <w:vAlign w:val="center"/>
          </w:tcPr>
          <w:p w14:paraId="1535C4E0" w14:textId="77777777" w:rsidR="000C62E7" w:rsidRPr="00FC6601" w:rsidRDefault="000C62E7" w:rsidP="000C62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C62E7" w:rsidRPr="00FC6601" w14:paraId="7AB4035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vAlign w:val="center"/>
          </w:tcPr>
          <w:p w14:paraId="40853DB5" w14:textId="66F0C8C4" w:rsidR="000C62E7" w:rsidRDefault="000C62E7" w:rsidP="000422F8">
            <w:pPr>
              <w:widowControl/>
              <w:ind w:firstLineChars="50" w:firstLine="10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3" w:type="dxa"/>
            <w:vAlign w:val="center"/>
          </w:tcPr>
          <w:p w14:paraId="529D14CE" w14:textId="15C1D5C5" w:rsidR="000C62E7" w:rsidRPr="00FC6601" w:rsidRDefault="000C62E7" w:rsidP="000C62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3</w:t>
            </w:r>
          </w:p>
        </w:tc>
        <w:tc>
          <w:tcPr>
            <w:tcW w:w="1701" w:type="dxa"/>
            <w:vAlign w:val="center"/>
          </w:tcPr>
          <w:p w14:paraId="6F340AAF" w14:textId="736B3531" w:rsidR="000C62E7" w:rsidRPr="00FC6601" w:rsidRDefault="000C62E7" w:rsidP="000C62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6</w:t>
            </w:r>
          </w:p>
        </w:tc>
        <w:tc>
          <w:tcPr>
            <w:tcW w:w="1346" w:type="dxa"/>
            <w:vAlign w:val="center"/>
          </w:tcPr>
          <w:p w14:paraId="3A8AD256" w14:textId="77777777" w:rsidR="000C62E7" w:rsidRPr="00FC6601" w:rsidRDefault="000C62E7" w:rsidP="000C62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bookmarkEnd w:id="1"/>
    </w:tbl>
    <w:p w14:paraId="1E79743C" w14:textId="346CD20D" w:rsidR="00EC0BBB" w:rsidRDefault="00EB5174">
      <w:pPr>
        <w:sectPr w:rsidR="00EC0BBB" w:rsidSect="00FC6601">
          <w:headerReference w:type="even" r:id="rId6"/>
          <w:headerReference w:type="default" r:id="rId7"/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  <w:r>
        <w:br w:type="page"/>
      </w:r>
    </w:p>
    <w:p w14:paraId="60B82F8D" w14:textId="25529907" w:rsidR="00EC0BBB" w:rsidRPr="00EB5174" w:rsidRDefault="00781173" w:rsidP="00EB5174">
      <w:pPr>
        <w:rPr>
          <w:rFonts w:ascii="Times New Roman" w:hAnsi="Times New Roman"/>
          <w:szCs w:val="21"/>
        </w:rPr>
      </w:pPr>
      <w:r w:rsidRPr="00EB5174">
        <w:rPr>
          <w:rFonts w:ascii="Times New Roman" w:hAnsi="Times New Roman"/>
          <w:b/>
          <w:bCs/>
          <w:szCs w:val="21"/>
        </w:rPr>
        <w:lastRenderedPageBreak/>
        <w:t xml:space="preserve">Supplementary Table </w:t>
      </w:r>
      <w:r w:rsidR="00FD7135">
        <w:rPr>
          <w:rFonts w:ascii="Times New Roman" w:hAnsi="Times New Roman"/>
          <w:b/>
          <w:bCs/>
          <w:szCs w:val="21"/>
        </w:rPr>
        <w:t>3</w:t>
      </w:r>
      <w:r w:rsidR="00AA1FCF" w:rsidRPr="00EB5174">
        <w:rPr>
          <w:rFonts w:ascii="Times New Roman" w:hAnsi="Times New Roman"/>
          <w:b/>
          <w:bCs/>
          <w:szCs w:val="21"/>
        </w:rPr>
        <w:t xml:space="preserve">. </w:t>
      </w:r>
      <w:bookmarkStart w:id="2" w:name="_Hlk72968209"/>
      <w:r w:rsidR="00AA1FCF" w:rsidRPr="00EB5174">
        <w:rPr>
          <w:rFonts w:ascii="Times New Roman" w:hAnsi="Times New Roman"/>
          <w:szCs w:val="21"/>
        </w:rPr>
        <w:t>Multivariate logistic analysis</w:t>
      </w:r>
      <w:bookmarkEnd w:id="2"/>
      <w:r w:rsidR="00AA1FCF" w:rsidRPr="00EB5174">
        <w:rPr>
          <w:rFonts w:ascii="Times New Roman" w:hAnsi="Times New Roman"/>
          <w:szCs w:val="21"/>
        </w:rPr>
        <w:t xml:space="preserve"> for </w:t>
      </w:r>
      <w:bookmarkStart w:id="3" w:name="_Hlk72935395"/>
      <w:r w:rsidR="00AA1FCF" w:rsidRPr="00EB5174">
        <w:rPr>
          <w:rFonts w:ascii="Times New Roman" w:hAnsi="Times New Roman" w:hint="eastAsia"/>
          <w:szCs w:val="21"/>
        </w:rPr>
        <w:t>new</w:t>
      </w:r>
      <w:r w:rsidR="00AA1FCF" w:rsidRPr="00EB5174">
        <w:rPr>
          <w:rFonts w:ascii="Times New Roman" w:hAnsi="Times New Roman"/>
          <w:szCs w:val="21"/>
        </w:rPr>
        <w:t xml:space="preserve">-onset </w:t>
      </w:r>
      <w:r w:rsidR="00076864">
        <w:rPr>
          <w:rFonts w:ascii="Times New Roman" w:hAnsi="Times New Roman"/>
          <w:szCs w:val="21"/>
        </w:rPr>
        <w:t xml:space="preserve">CCVD </w:t>
      </w:r>
      <w:r w:rsidR="00AA1FCF" w:rsidRPr="00EB5174">
        <w:rPr>
          <w:rFonts w:ascii="Times New Roman" w:hAnsi="Times New Roman"/>
          <w:szCs w:val="21"/>
        </w:rPr>
        <w:t>(</w:t>
      </w:r>
      <w:r w:rsidR="008C3BC7" w:rsidRPr="00C05DF1">
        <w:rPr>
          <w:rFonts w:ascii="Times New Roman" w:hAnsi="Times New Roman"/>
          <w:sz w:val="24"/>
          <w:szCs w:val="24"/>
        </w:rPr>
        <w:t xml:space="preserve">scored by cumulative </w:t>
      </w:r>
      <w:r w:rsidR="00AA1FCF" w:rsidRPr="00C05DF1">
        <w:rPr>
          <w:rFonts w:ascii="Times New Roman" w:hAnsi="Times New Roman"/>
          <w:sz w:val="24"/>
          <w:szCs w:val="24"/>
        </w:rPr>
        <w:t>time</w:t>
      </w:r>
      <w:r w:rsidR="00AA1FCF" w:rsidRPr="00EB5174">
        <w:rPr>
          <w:rFonts w:ascii="Times New Roman" w:hAnsi="Times New Roman"/>
          <w:szCs w:val="21"/>
        </w:rPr>
        <w:t>).</w:t>
      </w:r>
      <w:bookmarkEnd w:id="3"/>
    </w:p>
    <w:tbl>
      <w:tblPr>
        <w:tblStyle w:val="1"/>
        <w:tblW w:w="11048" w:type="dxa"/>
        <w:tblInd w:w="-1012" w:type="dxa"/>
        <w:tblLayout w:type="fixed"/>
        <w:tblLook w:val="04A0" w:firstRow="1" w:lastRow="0" w:firstColumn="1" w:lastColumn="0" w:noHBand="0" w:noVBand="1"/>
      </w:tblPr>
      <w:tblGrid>
        <w:gridCol w:w="1134"/>
        <w:gridCol w:w="993"/>
        <w:gridCol w:w="992"/>
        <w:gridCol w:w="1149"/>
        <w:gridCol w:w="1275"/>
        <w:gridCol w:w="993"/>
        <w:gridCol w:w="1417"/>
        <w:gridCol w:w="851"/>
        <w:gridCol w:w="1417"/>
        <w:gridCol w:w="827"/>
      </w:tblGrid>
      <w:tr w:rsidR="00FC6601" w:rsidRPr="00EB5174" w14:paraId="6C6C2457" w14:textId="77777777" w:rsidTr="00BD4A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noWrap/>
            <w:vAlign w:val="center"/>
          </w:tcPr>
          <w:p w14:paraId="427F0484" w14:textId="77777777" w:rsidR="00EC0BBB" w:rsidRPr="00EB5174" w:rsidRDefault="00EC0BBB" w:rsidP="00EB5174">
            <w:pPr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EB5174">
              <w:rPr>
                <w:rFonts w:ascii="Times New Roman" w:hAnsi="Times New Roman"/>
                <w:sz w:val="20"/>
                <w:szCs w:val="20"/>
              </w:rPr>
              <w:t>L</w:t>
            </w:r>
            <w:r w:rsidRPr="00EB5174">
              <w:rPr>
                <w:rFonts w:ascii="Times New Roman" w:hAnsi="Times New Roman" w:hint="eastAsia"/>
                <w:sz w:val="20"/>
                <w:szCs w:val="20"/>
              </w:rPr>
              <w:t>oneliness</w:t>
            </w:r>
            <w:r w:rsidRPr="00EB5174">
              <w:rPr>
                <w:rFonts w:ascii="Times New Roman" w:hAnsi="Times New Roman"/>
                <w:sz w:val="20"/>
                <w:szCs w:val="20"/>
              </w:rPr>
              <w:t xml:space="preserve"> burden</w:t>
            </w:r>
          </w:p>
        </w:tc>
        <w:tc>
          <w:tcPr>
            <w:tcW w:w="993" w:type="dxa"/>
            <w:vMerge w:val="restart"/>
            <w:vAlign w:val="center"/>
          </w:tcPr>
          <w:p w14:paraId="1979AE00" w14:textId="77777777" w:rsidR="00EC0BBB" w:rsidRPr="00EB5174" w:rsidRDefault="00EC0BBB" w:rsidP="00EB51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kern w:val="0"/>
                <w:sz w:val="20"/>
                <w:szCs w:val="20"/>
              </w:rPr>
            </w:pPr>
            <w:r w:rsidRPr="00EB5174">
              <w:rPr>
                <w:rFonts w:ascii="Times New Roman" w:hAnsi="Times New Roman"/>
                <w:kern w:val="0"/>
                <w:sz w:val="20"/>
                <w:szCs w:val="20"/>
              </w:rPr>
              <w:t>N</w:t>
            </w:r>
          </w:p>
          <w:p w14:paraId="1DDD1B30" w14:textId="6F27A004" w:rsidR="009A2E9E" w:rsidRPr="00EB5174" w:rsidRDefault="009A2E9E" w:rsidP="00EB51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5174">
              <w:rPr>
                <w:rFonts w:ascii="Times New Roman" w:hAnsi="Times New Roman" w:hint="eastAsia"/>
                <w:kern w:val="0"/>
                <w:sz w:val="20"/>
                <w:szCs w:val="20"/>
              </w:rPr>
              <w:t>(</w:t>
            </w:r>
            <w:r w:rsidRPr="00EB5174">
              <w:rPr>
                <w:rFonts w:ascii="Times New Roman" w:hAnsi="Times New Roman"/>
                <w:kern w:val="0"/>
                <w:sz w:val="20"/>
                <w:szCs w:val="20"/>
              </w:rPr>
              <w:t>n=6184)</w:t>
            </w:r>
          </w:p>
        </w:tc>
        <w:tc>
          <w:tcPr>
            <w:tcW w:w="992" w:type="dxa"/>
            <w:vMerge w:val="restart"/>
            <w:vAlign w:val="center"/>
          </w:tcPr>
          <w:p w14:paraId="47CE7D8E" w14:textId="77777777" w:rsidR="00EC0BBB" w:rsidRPr="00EB5174" w:rsidRDefault="00EC0BBB" w:rsidP="00EB51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kern w:val="0"/>
                <w:sz w:val="20"/>
                <w:szCs w:val="20"/>
              </w:rPr>
            </w:pPr>
            <w:r w:rsidRPr="00EB5174">
              <w:rPr>
                <w:rFonts w:ascii="Times New Roman" w:hAnsi="Times New Roman"/>
                <w:kern w:val="0"/>
                <w:sz w:val="20"/>
                <w:szCs w:val="20"/>
              </w:rPr>
              <w:t>E</w:t>
            </w:r>
            <w:r w:rsidRPr="00EB5174">
              <w:rPr>
                <w:rFonts w:ascii="Times New Roman" w:hAnsi="Times New Roman" w:hint="eastAsia"/>
                <w:kern w:val="0"/>
                <w:sz w:val="20"/>
                <w:szCs w:val="20"/>
              </w:rPr>
              <w:t>vents</w:t>
            </w:r>
          </w:p>
          <w:p w14:paraId="4668D51B" w14:textId="5772FA77" w:rsidR="009A2E9E" w:rsidRPr="00EB5174" w:rsidRDefault="009A2E9E" w:rsidP="00EB51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5174">
              <w:rPr>
                <w:rFonts w:ascii="Times New Roman" w:hAnsi="Times New Roman" w:hint="eastAsia"/>
                <w:kern w:val="0"/>
                <w:sz w:val="20"/>
                <w:szCs w:val="20"/>
              </w:rPr>
              <w:t>(</w:t>
            </w:r>
            <w:r w:rsidRPr="00EB5174">
              <w:rPr>
                <w:rFonts w:ascii="Times New Roman" w:hAnsi="Times New Roman"/>
                <w:kern w:val="0"/>
                <w:sz w:val="20"/>
                <w:szCs w:val="20"/>
              </w:rPr>
              <w:t>n=710)</w:t>
            </w:r>
          </w:p>
        </w:tc>
        <w:tc>
          <w:tcPr>
            <w:tcW w:w="1149" w:type="dxa"/>
            <w:vMerge w:val="restart"/>
            <w:vAlign w:val="center"/>
          </w:tcPr>
          <w:p w14:paraId="3EC45064" w14:textId="77777777" w:rsidR="00EC0BBB" w:rsidRPr="00EB5174" w:rsidRDefault="00EC0BBB" w:rsidP="00EB51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5174">
              <w:rPr>
                <w:rFonts w:ascii="Times New Roman" w:hAnsi="Times New Roman"/>
                <w:kern w:val="0"/>
                <w:sz w:val="20"/>
                <w:szCs w:val="20"/>
              </w:rPr>
              <w:t>Incidence Rate</w:t>
            </w:r>
          </w:p>
        </w:tc>
        <w:tc>
          <w:tcPr>
            <w:tcW w:w="2268" w:type="dxa"/>
            <w:gridSpan w:val="2"/>
            <w:noWrap/>
          </w:tcPr>
          <w:p w14:paraId="0C4CCF2B" w14:textId="77777777" w:rsidR="00EC0BBB" w:rsidRPr="00EB5174" w:rsidRDefault="00EC0BBB" w:rsidP="00EB51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5174">
              <w:rPr>
                <w:rFonts w:ascii="Times New Roman" w:hAnsi="Times New Roman"/>
                <w:kern w:val="0"/>
                <w:sz w:val="20"/>
                <w:szCs w:val="20"/>
              </w:rPr>
              <w:t>M</w:t>
            </w:r>
            <w:r w:rsidRPr="00EB5174">
              <w:rPr>
                <w:rFonts w:ascii="Times New Roman" w:hAnsi="Times New Roman" w:hint="eastAsia"/>
                <w:kern w:val="0"/>
                <w:sz w:val="20"/>
                <w:szCs w:val="20"/>
              </w:rPr>
              <w:t>odel</w:t>
            </w:r>
            <w:r w:rsidRPr="00EB5174">
              <w:rPr>
                <w:rFonts w:ascii="Times New Roman" w:hAnsi="Times New Roman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2268" w:type="dxa"/>
            <w:gridSpan w:val="2"/>
          </w:tcPr>
          <w:p w14:paraId="79B458FE" w14:textId="77777777" w:rsidR="00EC0BBB" w:rsidRPr="00EB5174" w:rsidRDefault="00EC0BBB" w:rsidP="00EB51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5174">
              <w:rPr>
                <w:rFonts w:ascii="Times New Roman" w:hAnsi="Times New Roman"/>
                <w:kern w:val="0"/>
                <w:sz w:val="20"/>
                <w:szCs w:val="20"/>
              </w:rPr>
              <w:t>M</w:t>
            </w:r>
            <w:r w:rsidRPr="00EB5174">
              <w:rPr>
                <w:rFonts w:ascii="Times New Roman" w:hAnsi="Times New Roman" w:hint="eastAsia"/>
                <w:kern w:val="0"/>
                <w:sz w:val="20"/>
                <w:szCs w:val="20"/>
              </w:rPr>
              <w:t>odel</w:t>
            </w:r>
            <w:r w:rsidRPr="00EB5174">
              <w:rPr>
                <w:rFonts w:ascii="Times New Roman" w:hAnsi="Times New Roman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2244" w:type="dxa"/>
            <w:gridSpan w:val="2"/>
          </w:tcPr>
          <w:p w14:paraId="16C70734" w14:textId="77777777" w:rsidR="00EC0BBB" w:rsidRPr="00EB5174" w:rsidRDefault="00EC0BBB" w:rsidP="00EB51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5174">
              <w:rPr>
                <w:rFonts w:ascii="Times New Roman" w:hAnsi="Times New Roman"/>
                <w:kern w:val="0"/>
                <w:sz w:val="20"/>
                <w:szCs w:val="20"/>
              </w:rPr>
              <w:t>M</w:t>
            </w:r>
            <w:r w:rsidRPr="00EB5174">
              <w:rPr>
                <w:rFonts w:ascii="Times New Roman" w:hAnsi="Times New Roman" w:hint="eastAsia"/>
                <w:kern w:val="0"/>
                <w:sz w:val="20"/>
                <w:szCs w:val="20"/>
              </w:rPr>
              <w:t>odel</w:t>
            </w:r>
            <w:r w:rsidRPr="00EB5174">
              <w:rPr>
                <w:rFonts w:ascii="Times New Roman" w:hAnsi="Times New Roman"/>
                <w:kern w:val="0"/>
                <w:sz w:val="20"/>
                <w:szCs w:val="20"/>
              </w:rPr>
              <w:t xml:space="preserve"> 3</w:t>
            </w:r>
          </w:p>
        </w:tc>
      </w:tr>
      <w:tr w:rsidR="00BD4A52" w:rsidRPr="00EB5174" w14:paraId="3ABB4567" w14:textId="77777777" w:rsidTr="00F977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noWrap/>
          </w:tcPr>
          <w:p w14:paraId="0BBAFE44" w14:textId="77777777" w:rsidR="00EC0BBB" w:rsidRPr="00EB5174" w:rsidRDefault="00EC0BBB" w:rsidP="00EB5174">
            <w:pPr>
              <w:ind w:firstLineChars="200" w:firstLine="40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14:paraId="1FB93678" w14:textId="77777777" w:rsidR="00EC0BBB" w:rsidRPr="00EB5174" w:rsidRDefault="00EC0BBB" w:rsidP="00EB5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1F6B632D" w14:textId="77777777" w:rsidR="00EC0BBB" w:rsidRPr="00EB5174" w:rsidRDefault="00EC0BBB" w:rsidP="00EB5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vMerge/>
          </w:tcPr>
          <w:p w14:paraId="75C8770F" w14:textId="77777777" w:rsidR="00EC0BBB" w:rsidRPr="00EB5174" w:rsidRDefault="00EC0BBB" w:rsidP="00EB5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noWrap/>
            <w:vAlign w:val="center"/>
          </w:tcPr>
          <w:p w14:paraId="268C5FC1" w14:textId="10C7E32A" w:rsidR="00EC0BBB" w:rsidRPr="00EB5174" w:rsidRDefault="00EC0BBB" w:rsidP="00EB5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5174">
              <w:rPr>
                <w:rFonts w:ascii="Times New Roman" w:hAnsi="Times New Roman"/>
                <w:kern w:val="0"/>
                <w:sz w:val="20"/>
                <w:szCs w:val="20"/>
              </w:rPr>
              <w:t>OR</w:t>
            </w:r>
            <w:r w:rsidR="00134112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r w:rsidRPr="00EB5174">
              <w:rPr>
                <w:rFonts w:ascii="Times New Roman" w:hAnsi="Times New Roman"/>
                <w:kern w:val="0"/>
                <w:sz w:val="20"/>
                <w:szCs w:val="20"/>
              </w:rPr>
              <w:t>(95%CI</w:t>
            </w:r>
            <w:r w:rsidR="00F97763">
              <w:rPr>
                <w:rFonts w:ascii="Times New Roman" w:hAnsi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  <w:vAlign w:val="center"/>
          </w:tcPr>
          <w:p w14:paraId="724238C4" w14:textId="77777777" w:rsidR="00EC0BBB" w:rsidRPr="00EB5174" w:rsidRDefault="00EC0BBB" w:rsidP="00EB5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5174">
              <w:rPr>
                <w:rFonts w:ascii="Times New Roman" w:hAnsi="Times New Roman"/>
                <w:kern w:val="0"/>
                <w:sz w:val="20"/>
                <w:szCs w:val="20"/>
              </w:rPr>
              <w:t>P-value</w:t>
            </w:r>
          </w:p>
        </w:tc>
        <w:tc>
          <w:tcPr>
            <w:tcW w:w="1417" w:type="dxa"/>
            <w:vAlign w:val="center"/>
          </w:tcPr>
          <w:p w14:paraId="7188A63F" w14:textId="77777777" w:rsidR="00EC0BBB" w:rsidRPr="00EB5174" w:rsidRDefault="00EC0BBB" w:rsidP="00EB5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5174">
              <w:rPr>
                <w:rFonts w:ascii="Times New Roman" w:hAnsi="Times New Roman"/>
                <w:kern w:val="0"/>
                <w:sz w:val="20"/>
                <w:szCs w:val="20"/>
              </w:rPr>
              <w:t>OR(95%CI</w:t>
            </w:r>
            <w:r w:rsidRPr="00EB5174">
              <w:rPr>
                <w:rFonts w:ascii="Times New Roman" w:hAnsi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851" w:type="dxa"/>
            <w:vAlign w:val="center"/>
          </w:tcPr>
          <w:p w14:paraId="225EA039" w14:textId="77777777" w:rsidR="00EC0BBB" w:rsidRPr="00EB5174" w:rsidRDefault="00EC0BBB" w:rsidP="00EB5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5174">
              <w:rPr>
                <w:rFonts w:ascii="Times New Roman" w:hAnsi="Times New Roman"/>
                <w:kern w:val="0"/>
                <w:sz w:val="20"/>
                <w:szCs w:val="20"/>
              </w:rPr>
              <w:t>P-value</w:t>
            </w:r>
          </w:p>
        </w:tc>
        <w:tc>
          <w:tcPr>
            <w:tcW w:w="1417" w:type="dxa"/>
            <w:vAlign w:val="center"/>
          </w:tcPr>
          <w:p w14:paraId="23355C63" w14:textId="77777777" w:rsidR="00EC0BBB" w:rsidRPr="00EB5174" w:rsidRDefault="00EC0BBB" w:rsidP="00EB5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5174">
              <w:rPr>
                <w:rFonts w:ascii="Times New Roman" w:hAnsi="Times New Roman"/>
                <w:kern w:val="0"/>
                <w:sz w:val="20"/>
                <w:szCs w:val="20"/>
              </w:rPr>
              <w:t>OR(95%CI</w:t>
            </w:r>
            <w:r w:rsidRPr="00EB5174">
              <w:rPr>
                <w:rFonts w:ascii="Times New Roman" w:hAnsi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827" w:type="dxa"/>
            <w:vAlign w:val="center"/>
          </w:tcPr>
          <w:p w14:paraId="512605D9" w14:textId="77777777" w:rsidR="00EC0BBB" w:rsidRPr="00EB5174" w:rsidRDefault="00EC0BBB" w:rsidP="00EB5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5174">
              <w:rPr>
                <w:rFonts w:ascii="Times New Roman" w:hAnsi="Times New Roman"/>
                <w:kern w:val="0"/>
                <w:sz w:val="20"/>
                <w:szCs w:val="20"/>
              </w:rPr>
              <w:t>P-value</w:t>
            </w:r>
          </w:p>
        </w:tc>
      </w:tr>
      <w:tr w:rsidR="00BD4A52" w:rsidRPr="00EB5174" w14:paraId="4FF08C9A" w14:textId="77777777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8" w:type="dxa"/>
            <w:gridSpan w:val="10"/>
            <w:noWrap/>
            <w:vAlign w:val="center"/>
          </w:tcPr>
          <w:p w14:paraId="78F7A7E2" w14:textId="6676EC46" w:rsidR="00BD4A52" w:rsidRPr="00BD4A52" w:rsidRDefault="00BD4A52" w:rsidP="00BD4A5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D4A52">
              <w:rPr>
                <w:rFonts w:ascii="Times New Roman" w:hAnsi="Times New Roman"/>
                <w:color w:val="000000"/>
                <w:sz w:val="20"/>
                <w:szCs w:val="20"/>
              </w:rPr>
              <w:t>continuous variable</w:t>
            </w:r>
          </w:p>
        </w:tc>
      </w:tr>
      <w:tr w:rsidR="00BD4A52" w:rsidRPr="00EB5174" w14:paraId="7117897B" w14:textId="77777777" w:rsidTr="00BD4A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</w:tcPr>
          <w:p w14:paraId="0C86FE7D" w14:textId="5154B83A" w:rsidR="00BD4A52" w:rsidRPr="00EB5174" w:rsidRDefault="00866AF1" w:rsidP="00866AF1">
            <w:pPr>
              <w:ind w:leftChars="100" w:left="310" w:hangingChars="50" w:hanging="10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dd 1 point</w:t>
            </w:r>
          </w:p>
        </w:tc>
        <w:tc>
          <w:tcPr>
            <w:tcW w:w="993" w:type="dxa"/>
            <w:vAlign w:val="center"/>
          </w:tcPr>
          <w:p w14:paraId="31DDAEE5" w14:textId="419DADA0" w:rsidR="00BD4A52" w:rsidRPr="00EB5174" w:rsidRDefault="00A5044D" w:rsidP="00EB5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208B447C" w14:textId="591A9A15" w:rsidR="00BD4A52" w:rsidRPr="00EB5174" w:rsidRDefault="00A5044D" w:rsidP="00EB5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49" w:type="dxa"/>
            <w:vAlign w:val="center"/>
          </w:tcPr>
          <w:p w14:paraId="19CF12DB" w14:textId="6C95F1FD" w:rsidR="00BD4A52" w:rsidRPr="00EB5174" w:rsidRDefault="00A5044D" w:rsidP="00EB5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  <w:noWrap/>
            <w:vAlign w:val="center"/>
          </w:tcPr>
          <w:p w14:paraId="38130BD0" w14:textId="5986AD18" w:rsidR="00BD4A52" w:rsidRPr="00EB5174" w:rsidRDefault="00866AF1" w:rsidP="00EB5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168(1.055-1.294)</w:t>
            </w:r>
          </w:p>
        </w:tc>
        <w:tc>
          <w:tcPr>
            <w:tcW w:w="993" w:type="dxa"/>
            <w:vAlign w:val="center"/>
          </w:tcPr>
          <w:p w14:paraId="4DB90380" w14:textId="39A281A3" w:rsidR="00BD4A52" w:rsidRPr="00EB5174" w:rsidRDefault="00866AF1" w:rsidP="00EB5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003</w:t>
            </w:r>
          </w:p>
        </w:tc>
        <w:tc>
          <w:tcPr>
            <w:tcW w:w="1417" w:type="dxa"/>
            <w:vAlign w:val="center"/>
          </w:tcPr>
          <w:p w14:paraId="4DC836A4" w14:textId="09DCA62D" w:rsidR="00BD4A52" w:rsidRPr="00EB5174" w:rsidRDefault="00866AF1" w:rsidP="00EB5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144(1.009-1.297)</w:t>
            </w:r>
          </w:p>
        </w:tc>
        <w:tc>
          <w:tcPr>
            <w:tcW w:w="851" w:type="dxa"/>
            <w:vAlign w:val="center"/>
          </w:tcPr>
          <w:p w14:paraId="14E5160F" w14:textId="017C0118" w:rsidR="00BD4A52" w:rsidRPr="00EB5174" w:rsidRDefault="00866AF1" w:rsidP="00EB5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036</w:t>
            </w:r>
          </w:p>
        </w:tc>
        <w:tc>
          <w:tcPr>
            <w:tcW w:w="1417" w:type="dxa"/>
            <w:vAlign w:val="center"/>
          </w:tcPr>
          <w:p w14:paraId="338C072E" w14:textId="777A8CD5" w:rsidR="00BD4A52" w:rsidRPr="00EB5174" w:rsidRDefault="00866AF1" w:rsidP="00EB5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137(1.001-1.290)</w:t>
            </w:r>
          </w:p>
        </w:tc>
        <w:tc>
          <w:tcPr>
            <w:tcW w:w="827" w:type="dxa"/>
            <w:vAlign w:val="center"/>
          </w:tcPr>
          <w:p w14:paraId="1DFC3F5D" w14:textId="7EB2114E" w:rsidR="00BD4A52" w:rsidRPr="00EB5174" w:rsidRDefault="00866AF1" w:rsidP="00EB5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048</w:t>
            </w:r>
          </w:p>
        </w:tc>
      </w:tr>
      <w:tr w:rsidR="00BD4A52" w:rsidRPr="00EB5174" w14:paraId="617CA63D" w14:textId="77777777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8" w:type="dxa"/>
            <w:gridSpan w:val="10"/>
            <w:noWrap/>
            <w:vAlign w:val="center"/>
          </w:tcPr>
          <w:p w14:paraId="3FC0C61A" w14:textId="32314C94" w:rsidR="00BD4A52" w:rsidRPr="00EB5174" w:rsidRDefault="00BD4A52" w:rsidP="00BD4A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BD4A52">
              <w:rPr>
                <w:rFonts w:ascii="Times New Roman" w:hAnsi="Times New Roman"/>
                <w:color w:val="000000"/>
                <w:sz w:val="20"/>
                <w:szCs w:val="20"/>
              </w:rPr>
              <w:t>ategorical variables</w:t>
            </w:r>
          </w:p>
        </w:tc>
      </w:tr>
      <w:tr w:rsidR="00BD4A52" w:rsidRPr="00EB5174" w14:paraId="24CDB311" w14:textId="77777777" w:rsidTr="00BD4A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</w:tcPr>
          <w:p w14:paraId="3D6245A7" w14:textId="77777777" w:rsidR="00EC0BBB" w:rsidRPr="00EB5174" w:rsidRDefault="00EC0BBB" w:rsidP="00EB5174">
            <w:pPr>
              <w:ind w:firstLineChars="100" w:firstLine="20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5174">
              <w:rPr>
                <w:rFonts w:ascii="Times New Roman" w:hAnsi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vAlign w:val="center"/>
          </w:tcPr>
          <w:p w14:paraId="7E16EB36" w14:textId="62920723" w:rsidR="00EC0BBB" w:rsidRPr="00EB5174" w:rsidRDefault="00EC0BBB" w:rsidP="00EB5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517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</w:t>
            </w:r>
            <w:r w:rsidRPr="00EB5174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  <w:r w:rsidR="00A5044D"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2" w:type="dxa"/>
            <w:vAlign w:val="center"/>
          </w:tcPr>
          <w:p w14:paraId="504A64C3" w14:textId="77777777" w:rsidR="00EC0BBB" w:rsidRPr="00EB5174" w:rsidRDefault="00EC0BBB" w:rsidP="00EB5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517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</w:t>
            </w:r>
            <w:r w:rsidRPr="00EB5174">
              <w:rPr>
                <w:rFonts w:ascii="Times New Roman" w:hAnsi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149" w:type="dxa"/>
            <w:vAlign w:val="center"/>
          </w:tcPr>
          <w:p w14:paraId="51086747" w14:textId="1233356B" w:rsidR="00EC0BBB" w:rsidRPr="00EB5174" w:rsidRDefault="00EC0BBB" w:rsidP="00EB5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517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EB5174">
              <w:rPr>
                <w:rFonts w:ascii="Times New Roman" w:hAnsi="Times New Roman"/>
                <w:color w:val="000000"/>
                <w:sz w:val="20"/>
                <w:szCs w:val="20"/>
              </w:rPr>
              <w:t>.10</w:t>
            </w:r>
            <w:r w:rsidR="00A5044D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5" w:type="dxa"/>
            <w:noWrap/>
            <w:vAlign w:val="center"/>
          </w:tcPr>
          <w:p w14:paraId="4A6EF1D9" w14:textId="77777777" w:rsidR="00EC0BBB" w:rsidRPr="00EB5174" w:rsidRDefault="00EC0BBB" w:rsidP="00EB5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5174">
              <w:rPr>
                <w:rFonts w:ascii="Times New Roman" w:hAnsi="Times New Roman"/>
                <w:color w:val="000000"/>
                <w:sz w:val="20"/>
                <w:szCs w:val="20"/>
              </w:rPr>
              <w:t>1(reference)</w:t>
            </w:r>
          </w:p>
        </w:tc>
        <w:tc>
          <w:tcPr>
            <w:tcW w:w="993" w:type="dxa"/>
            <w:vAlign w:val="center"/>
          </w:tcPr>
          <w:p w14:paraId="1D40F09E" w14:textId="77777777" w:rsidR="00EC0BBB" w:rsidRPr="00EB5174" w:rsidRDefault="00EC0BBB" w:rsidP="00EB5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517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vAlign w:val="center"/>
          </w:tcPr>
          <w:p w14:paraId="5F5BAE9E" w14:textId="77777777" w:rsidR="00EC0BBB" w:rsidRPr="00EB5174" w:rsidRDefault="00EC0BBB" w:rsidP="00EB5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5174">
              <w:rPr>
                <w:rFonts w:ascii="Times New Roman" w:hAnsi="Times New Roman"/>
                <w:color w:val="000000"/>
                <w:sz w:val="20"/>
                <w:szCs w:val="20"/>
              </w:rPr>
              <w:t>1(reference)</w:t>
            </w:r>
          </w:p>
        </w:tc>
        <w:tc>
          <w:tcPr>
            <w:tcW w:w="851" w:type="dxa"/>
            <w:vAlign w:val="center"/>
          </w:tcPr>
          <w:p w14:paraId="5B46DFB4" w14:textId="77777777" w:rsidR="00EC0BBB" w:rsidRPr="00EB5174" w:rsidRDefault="00EC0BBB" w:rsidP="00EB5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517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vAlign w:val="center"/>
          </w:tcPr>
          <w:p w14:paraId="4900E358" w14:textId="77777777" w:rsidR="00EC0BBB" w:rsidRPr="00EB5174" w:rsidRDefault="00EC0BBB" w:rsidP="00EB5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5174">
              <w:rPr>
                <w:rFonts w:ascii="Times New Roman" w:hAnsi="Times New Roman"/>
                <w:color w:val="000000"/>
                <w:sz w:val="20"/>
                <w:szCs w:val="20"/>
              </w:rPr>
              <w:t>1(reference)</w:t>
            </w:r>
          </w:p>
        </w:tc>
        <w:tc>
          <w:tcPr>
            <w:tcW w:w="827" w:type="dxa"/>
            <w:vAlign w:val="center"/>
          </w:tcPr>
          <w:p w14:paraId="421E7079" w14:textId="77777777" w:rsidR="00EC0BBB" w:rsidRPr="00EB5174" w:rsidRDefault="00EC0BBB" w:rsidP="00EB5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517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</w:p>
        </w:tc>
      </w:tr>
      <w:tr w:rsidR="00BD4A52" w:rsidRPr="00EB5174" w14:paraId="730B5922" w14:textId="77777777" w:rsidTr="00BD4A5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</w:tcPr>
          <w:p w14:paraId="025B563E" w14:textId="77777777" w:rsidR="00EC0BBB" w:rsidRPr="00EB5174" w:rsidRDefault="00EC0BBB" w:rsidP="00EB5174">
            <w:pPr>
              <w:ind w:firstLineChars="100" w:firstLine="20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5174">
              <w:rPr>
                <w:rFonts w:ascii="Times New Roman" w:hAnsi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vAlign w:val="center"/>
          </w:tcPr>
          <w:p w14:paraId="05082B72" w14:textId="0C5C91E6" w:rsidR="00EC0BBB" w:rsidRPr="00EB5174" w:rsidRDefault="00EC0BBB" w:rsidP="00EB5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EB5174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EB5174">
              <w:rPr>
                <w:rFonts w:ascii="Times New Roman" w:hAnsi="Times New Roman"/>
                <w:sz w:val="20"/>
                <w:szCs w:val="20"/>
              </w:rPr>
              <w:t>4</w:t>
            </w:r>
            <w:r w:rsidR="00A5044D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992" w:type="dxa"/>
            <w:vAlign w:val="center"/>
          </w:tcPr>
          <w:p w14:paraId="25775A42" w14:textId="77777777" w:rsidR="00EC0BBB" w:rsidRPr="00EB5174" w:rsidRDefault="00EC0BBB" w:rsidP="00EB5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EB5174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EB5174">
              <w:rPr>
                <w:rFonts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1149" w:type="dxa"/>
            <w:vAlign w:val="center"/>
          </w:tcPr>
          <w:p w14:paraId="6ECE5607" w14:textId="77777777" w:rsidR="00EC0BBB" w:rsidRPr="00EB5174" w:rsidRDefault="00EC0BBB" w:rsidP="00EB5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EB517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EB5174">
              <w:rPr>
                <w:rFonts w:ascii="Times New Roman" w:hAnsi="Times New Roman"/>
                <w:sz w:val="20"/>
                <w:szCs w:val="20"/>
              </w:rPr>
              <w:t>.116</w:t>
            </w:r>
          </w:p>
        </w:tc>
        <w:tc>
          <w:tcPr>
            <w:tcW w:w="1275" w:type="dxa"/>
            <w:noWrap/>
            <w:vAlign w:val="center"/>
          </w:tcPr>
          <w:p w14:paraId="7CC7471C" w14:textId="413E1534" w:rsidR="00EC0BBB" w:rsidRPr="00EB5174" w:rsidRDefault="00EC0BBB" w:rsidP="00EB5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EB5174">
              <w:rPr>
                <w:rFonts w:ascii="Times New Roman" w:hAnsi="Times New Roman" w:hint="eastAsia"/>
                <w:sz w:val="20"/>
                <w:szCs w:val="20"/>
              </w:rPr>
              <w:t>1.</w:t>
            </w:r>
            <w:r w:rsidR="00853536">
              <w:rPr>
                <w:rFonts w:ascii="Times New Roman" w:hAnsi="Times New Roman"/>
                <w:sz w:val="20"/>
                <w:szCs w:val="20"/>
              </w:rPr>
              <w:t>091</w:t>
            </w:r>
            <w:r w:rsidRPr="00EB5174">
              <w:rPr>
                <w:rFonts w:ascii="Times New Roman" w:hAnsi="Times New Roman" w:hint="eastAsia"/>
                <w:sz w:val="20"/>
                <w:szCs w:val="20"/>
              </w:rPr>
              <w:t>(0.</w:t>
            </w:r>
            <w:r w:rsidR="00853536">
              <w:rPr>
                <w:rFonts w:ascii="Times New Roman" w:hAnsi="Times New Roman"/>
                <w:sz w:val="20"/>
                <w:szCs w:val="20"/>
              </w:rPr>
              <w:t>897</w:t>
            </w:r>
            <w:r w:rsidRPr="00EB5174">
              <w:rPr>
                <w:rFonts w:ascii="Times New Roman" w:hAnsi="Times New Roman"/>
                <w:sz w:val="20"/>
                <w:szCs w:val="20"/>
              </w:rPr>
              <w:t>-1.3</w:t>
            </w:r>
            <w:r w:rsidR="00853536">
              <w:rPr>
                <w:rFonts w:ascii="Times New Roman" w:hAnsi="Times New Roman"/>
                <w:sz w:val="20"/>
                <w:szCs w:val="20"/>
              </w:rPr>
              <w:t>28</w:t>
            </w:r>
            <w:r w:rsidRPr="00EB517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  <w:vAlign w:val="center"/>
          </w:tcPr>
          <w:p w14:paraId="03FFE972" w14:textId="676D0F1B" w:rsidR="00EC0BBB" w:rsidRPr="00EB5174" w:rsidRDefault="00EC0BBB" w:rsidP="00EB5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517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EB5174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="00853536">
              <w:rPr>
                <w:rFonts w:ascii="Times New Roman" w:hAnsi="Times New Roman"/>
                <w:color w:val="000000"/>
                <w:sz w:val="20"/>
                <w:szCs w:val="20"/>
              </w:rPr>
              <w:t>381</w:t>
            </w:r>
          </w:p>
        </w:tc>
        <w:tc>
          <w:tcPr>
            <w:tcW w:w="1417" w:type="dxa"/>
            <w:vAlign w:val="center"/>
          </w:tcPr>
          <w:p w14:paraId="0BAB8007" w14:textId="0DDB9CB1" w:rsidR="00EC0BBB" w:rsidRPr="00EB5174" w:rsidRDefault="00EC0BBB" w:rsidP="00EB5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5174">
              <w:rPr>
                <w:rFonts w:ascii="Times New Roman" w:hAnsi="Times New Roman" w:hint="eastAsia"/>
                <w:sz w:val="20"/>
                <w:szCs w:val="20"/>
              </w:rPr>
              <w:t>1.</w:t>
            </w:r>
            <w:r w:rsidR="00853536">
              <w:rPr>
                <w:rFonts w:ascii="Times New Roman" w:hAnsi="Times New Roman"/>
                <w:sz w:val="20"/>
                <w:szCs w:val="20"/>
              </w:rPr>
              <w:t>078</w:t>
            </w:r>
            <w:r w:rsidRPr="00EB5174">
              <w:rPr>
                <w:rFonts w:ascii="Times New Roman" w:hAnsi="Times New Roman" w:hint="eastAsia"/>
                <w:sz w:val="20"/>
                <w:szCs w:val="20"/>
              </w:rPr>
              <w:t>(0.</w:t>
            </w:r>
            <w:r w:rsidR="00853536">
              <w:rPr>
                <w:rFonts w:ascii="Times New Roman" w:hAnsi="Times New Roman"/>
                <w:sz w:val="20"/>
                <w:szCs w:val="20"/>
              </w:rPr>
              <w:t>874</w:t>
            </w:r>
            <w:r w:rsidRPr="00EB5174">
              <w:rPr>
                <w:rFonts w:ascii="Times New Roman" w:hAnsi="Times New Roman"/>
                <w:sz w:val="20"/>
                <w:szCs w:val="20"/>
              </w:rPr>
              <w:t>-1.3</w:t>
            </w:r>
            <w:r w:rsidR="00853536">
              <w:rPr>
                <w:rFonts w:ascii="Times New Roman" w:hAnsi="Times New Roman"/>
                <w:sz w:val="20"/>
                <w:szCs w:val="20"/>
              </w:rPr>
              <w:t>2</w:t>
            </w:r>
            <w:r w:rsidRPr="00EB5174">
              <w:rPr>
                <w:rFonts w:ascii="Times New Roman" w:hAnsi="Times New Roman"/>
                <w:sz w:val="20"/>
                <w:szCs w:val="20"/>
              </w:rPr>
              <w:t>9)</w:t>
            </w:r>
          </w:p>
        </w:tc>
        <w:tc>
          <w:tcPr>
            <w:tcW w:w="851" w:type="dxa"/>
            <w:vAlign w:val="center"/>
          </w:tcPr>
          <w:p w14:paraId="4D5B3634" w14:textId="33CA03AA" w:rsidR="00EC0BBB" w:rsidRPr="00EB5174" w:rsidRDefault="00EC0BBB" w:rsidP="00EB5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517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EB5174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="00853536">
              <w:rPr>
                <w:rFonts w:ascii="Times New Roman" w:hAnsi="Times New Roman"/>
                <w:color w:val="000000"/>
                <w:sz w:val="20"/>
                <w:szCs w:val="20"/>
              </w:rPr>
              <w:t>485</w:t>
            </w:r>
          </w:p>
        </w:tc>
        <w:tc>
          <w:tcPr>
            <w:tcW w:w="1417" w:type="dxa"/>
            <w:vAlign w:val="center"/>
          </w:tcPr>
          <w:p w14:paraId="3F3B426E" w14:textId="00E9E07F" w:rsidR="00EC0BBB" w:rsidRPr="00EB5174" w:rsidRDefault="00EC0BBB" w:rsidP="00EB5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5174">
              <w:rPr>
                <w:rFonts w:ascii="Times New Roman" w:hAnsi="Times New Roman" w:hint="eastAsia"/>
                <w:sz w:val="20"/>
                <w:szCs w:val="20"/>
              </w:rPr>
              <w:t>1.</w:t>
            </w:r>
            <w:r w:rsidR="00E974A1">
              <w:rPr>
                <w:rFonts w:ascii="Times New Roman" w:hAnsi="Times New Roman"/>
                <w:sz w:val="20"/>
                <w:szCs w:val="20"/>
              </w:rPr>
              <w:t>054</w:t>
            </w:r>
            <w:r w:rsidRPr="00EB5174">
              <w:rPr>
                <w:rFonts w:ascii="Times New Roman" w:hAnsi="Times New Roman" w:hint="eastAsia"/>
                <w:sz w:val="20"/>
                <w:szCs w:val="20"/>
              </w:rPr>
              <w:t>(0.</w:t>
            </w:r>
            <w:r w:rsidR="00E974A1">
              <w:rPr>
                <w:rFonts w:ascii="Times New Roman" w:hAnsi="Times New Roman"/>
                <w:sz w:val="20"/>
                <w:szCs w:val="20"/>
              </w:rPr>
              <w:t>853</w:t>
            </w:r>
            <w:r w:rsidRPr="00EB5174">
              <w:rPr>
                <w:rFonts w:ascii="Times New Roman" w:hAnsi="Times New Roman"/>
                <w:sz w:val="20"/>
                <w:szCs w:val="20"/>
              </w:rPr>
              <w:t>-1.3</w:t>
            </w:r>
            <w:r w:rsidR="00E974A1">
              <w:rPr>
                <w:rFonts w:ascii="Times New Roman" w:hAnsi="Times New Roman"/>
                <w:sz w:val="20"/>
                <w:szCs w:val="20"/>
              </w:rPr>
              <w:t>03</w:t>
            </w:r>
            <w:r w:rsidRPr="00EB517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27" w:type="dxa"/>
            <w:vAlign w:val="center"/>
          </w:tcPr>
          <w:p w14:paraId="5F70521F" w14:textId="444F2348" w:rsidR="00EC0BBB" w:rsidRPr="00EB5174" w:rsidRDefault="00EC0BBB" w:rsidP="00EB5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517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EB5174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="00E974A1">
              <w:rPr>
                <w:rFonts w:ascii="Times New Roman" w:hAnsi="Times New Roman"/>
                <w:color w:val="000000"/>
                <w:sz w:val="20"/>
                <w:szCs w:val="20"/>
              </w:rPr>
              <w:t>624</w:t>
            </w:r>
          </w:p>
        </w:tc>
      </w:tr>
      <w:tr w:rsidR="00BD4A52" w:rsidRPr="00EB5174" w14:paraId="19E40360" w14:textId="77777777" w:rsidTr="00BD4A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</w:tcPr>
          <w:p w14:paraId="15676072" w14:textId="77777777" w:rsidR="00EC0BBB" w:rsidRPr="00EB5174" w:rsidRDefault="00EC0BBB" w:rsidP="00EB5174">
            <w:pPr>
              <w:ind w:firstLineChars="100" w:firstLine="20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5174">
              <w:rPr>
                <w:rFonts w:ascii="Times New Roman" w:hAnsi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993" w:type="dxa"/>
            <w:vAlign w:val="center"/>
          </w:tcPr>
          <w:p w14:paraId="39EBA8E4" w14:textId="058180B2" w:rsidR="00EC0BBB" w:rsidRPr="00EB5174" w:rsidRDefault="00A5044D" w:rsidP="00EB5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42</w:t>
            </w:r>
          </w:p>
        </w:tc>
        <w:tc>
          <w:tcPr>
            <w:tcW w:w="992" w:type="dxa"/>
            <w:vAlign w:val="center"/>
          </w:tcPr>
          <w:p w14:paraId="20BB0481" w14:textId="77777777" w:rsidR="00EC0BBB" w:rsidRPr="00EB5174" w:rsidRDefault="00EC0BBB" w:rsidP="00EB5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EB5174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EB5174">
              <w:rPr>
                <w:rFonts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1149" w:type="dxa"/>
            <w:vAlign w:val="center"/>
          </w:tcPr>
          <w:p w14:paraId="41A87BE4" w14:textId="3D7A6603" w:rsidR="00EC0BBB" w:rsidRPr="00EB5174" w:rsidRDefault="00EC0BBB" w:rsidP="00EB5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EB517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EB5174">
              <w:rPr>
                <w:rFonts w:ascii="Times New Roman" w:hAnsi="Times New Roman"/>
                <w:sz w:val="20"/>
                <w:szCs w:val="20"/>
              </w:rPr>
              <w:t>.1</w:t>
            </w:r>
            <w:r w:rsidR="00A5044D">
              <w:rPr>
                <w:rFonts w:ascii="Times New Roman" w:hAnsi="Times New Roman"/>
                <w:sz w:val="20"/>
                <w:szCs w:val="20"/>
              </w:rPr>
              <w:t>4</w:t>
            </w:r>
            <w:r w:rsidRPr="00EB5174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275" w:type="dxa"/>
            <w:noWrap/>
            <w:vAlign w:val="center"/>
          </w:tcPr>
          <w:p w14:paraId="77A5A80D" w14:textId="000090B6" w:rsidR="00EC0BBB" w:rsidRPr="00EB5174" w:rsidRDefault="00EC0BBB" w:rsidP="00EB5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EB5174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EB5174">
              <w:rPr>
                <w:rFonts w:ascii="Times New Roman" w:hAnsi="Times New Roman"/>
                <w:sz w:val="20"/>
                <w:szCs w:val="20"/>
              </w:rPr>
              <w:t>.</w:t>
            </w:r>
            <w:r w:rsidR="00853536">
              <w:rPr>
                <w:rFonts w:ascii="Times New Roman" w:hAnsi="Times New Roman"/>
                <w:sz w:val="20"/>
                <w:szCs w:val="20"/>
              </w:rPr>
              <w:t>393</w:t>
            </w:r>
            <w:r w:rsidRPr="00EB5174">
              <w:rPr>
                <w:rFonts w:ascii="Times New Roman" w:hAnsi="Times New Roman"/>
                <w:sz w:val="20"/>
                <w:szCs w:val="20"/>
              </w:rPr>
              <w:t>(1.</w:t>
            </w:r>
            <w:r w:rsidR="00853536">
              <w:rPr>
                <w:rFonts w:ascii="Times New Roman" w:hAnsi="Times New Roman"/>
                <w:sz w:val="20"/>
                <w:szCs w:val="20"/>
              </w:rPr>
              <w:t>313</w:t>
            </w:r>
            <w:r w:rsidRPr="00EB5174">
              <w:rPr>
                <w:rFonts w:ascii="Times New Roman" w:hAnsi="Times New Roman"/>
                <w:sz w:val="20"/>
                <w:szCs w:val="20"/>
              </w:rPr>
              <w:t>-1.</w:t>
            </w:r>
            <w:r w:rsidR="00853536">
              <w:rPr>
                <w:rFonts w:ascii="Times New Roman" w:hAnsi="Times New Roman"/>
                <w:sz w:val="20"/>
                <w:szCs w:val="20"/>
              </w:rPr>
              <w:t>715</w:t>
            </w:r>
            <w:r w:rsidRPr="00EB517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  <w:vAlign w:val="center"/>
          </w:tcPr>
          <w:p w14:paraId="292CECD7" w14:textId="1A2CE25D" w:rsidR="00EC0BBB" w:rsidRPr="00EB5174" w:rsidRDefault="00853536" w:rsidP="00EB5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417" w:type="dxa"/>
            <w:vAlign w:val="center"/>
          </w:tcPr>
          <w:p w14:paraId="3B86C029" w14:textId="70D6B6CC" w:rsidR="00EC0BBB" w:rsidRPr="00EB5174" w:rsidRDefault="00EC0BBB" w:rsidP="00EB5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5174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EB5174">
              <w:rPr>
                <w:rFonts w:ascii="Times New Roman" w:hAnsi="Times New Roman"/>
                <w:sz w:val="20"/>
                <w:szCs w:val="20"/>
              </w:rPr>
              <w:t>.</w:t>
            </w:r>
            <w:r w:rsidR="00853536">
              <w:rPr>
                <w:rFonts w:ascii="Times New Roman" w:hAnsi="Times New Roman"/>
                <w:sz w:val="20"/>
                <w:szCs w:val="20"/>
              </w:rPr>
              <w:t>335</w:t>
            </w:r>
            <w:r w:rsidRPr="00EB5174">
              <w:rPr>
                <w:rFonts w:ascii="Times New Roman" w:hAnsi="Times New Roman"/>
                <w:sz w:val="20"/>
                <w:szCs w:val="20"/>
              </w:rPr>
              <w:t>(1.</w:t>
            </w:r>
            <w:r w:rsidR="00853536">
              <w:rPr>
                <w:rFonts w:ascii="Times New Roman" w:hAnsi="Times New Roman"/>
                <w:sz w:val="20"/>
                <w:szCs w:val="20"/>
              </w:rPr>
              <w:t>033</w:t>
            </w:r>
            <w:r w:rsidRPr="00EB5174">
              <w:rPr>
                <w:rFonts w:ascii="Times New Roman" w:hAnsi="Times New Roman"/>
                <w:sz w:val="20"/>
                <w:szCs w:val="20"/>
              </w:rPr>
              <w:t>-</w:t>
            </w:r>
            <w:r w:rsidR="00853536">
              <w:rPr>
                <w:rFonts w:ascii="Times New Roman" w:hAnsi="Times New Roman"/>
                <w:sz w:val="20"/>
                <w:szCs w:val="20"/>
              </w:rPr>
              <w:t>1.726</w:t>
            </w:r>
            <w:r w:rsidRPr="00EB517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14:paraId="3B86A662" w14:textId="72D206B4" w:rsidR="00EC0BBB" w:rsidRPr="00EB5174" w:rsidRDefault="00853536" w:rsidP="00EB5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417" w:type="dxa"/>
            <w:vAlign w:val="center"/>
          </w:tcPr>
          <w:p w14:paraId="37A9CE00" w14:textId="6902DA4A" w:rsidR="00EC0BBB" w:rsidRPr="00EB5174" w:rsidRDefault="00EC0BBB" w:rsidP="00EB5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5174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EB5174">
              <w:rPr>
                <w:rFonts w:ascii="Times New Roman" w:hAnsi="Times New Roman"/>
                <w:sz w:val="20"/>
                <w:szCs w:val="20"/>
              </w:rPr>
              <w:t>.</w:t>
            </w:r>
            <w:r w:rsidR="00E974A1">
              <w:rPr>
                <w:rFonts w:ascii="Times New Roman" w:hAnsi="Times New Roman"/>
                <w:sz w:val="20"/>
                <w:szCs w:val="20"/>
              </w:rPr>
              <w:t>325</w:t>
            </w:r>
            <w:r w:rsidRPr="00EB5174">
              <w:rPr>
                <w:rFonts w:ascii="Times New Roman" w:hAnsi="Times New Roman"/>
                <w:sz w:val="20"/>
                <w:szCs w:val="20"/>
              </w:rPr>
              <w:t>(1.</w:t>
            </w:r>
            <w:r w:rsidR="00E974A1">
              <w:rPr>
                <w:rFonts w:ascii="Times New Roman" w:hAnsi="Times New Roman"/>
                <w:sz w:val="20"/>
                <w:szCs w:val="20"/>
              </w:rPr>
              <w:t>023</w:t>
            </w:r>
            <w:r w:rsidRPr="00EB5174">
              <w:rPr>
                <w:rFonts w:ascii="Times New Roman" w:hAnsi="Times New Roman"/>
                <w:sz w:val="20"/>
                <w:szCs w:val="20"/>
              </w:rPr>
              <w:t>-</w:t>
            </w:r>
            <w:r w:rsidR="00E974A1">
              <w:rPr>
                <w:rFonts w:ascii="Times New Roman" w:hAnsi="Times New Roman"/>
                <w:sz w:val="20"/>
                <w:szCs w:val="20"/>
              </w:rPr>
              <w:t>1.716</w:t>
            </w:r>
            <w:r w:rsidRPr="00EB517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27" w:type="dxa"/>
            <w:vAlign w:val="center"/>
          </w:tcPr>
          <w:p w14:paraId="0850AC05" w14:textId="35B7962D" w:rsidR="00EC0BBB" w:rsidRPr="00EB5174" w:rsidRDefault="00EC0BBB" w:rsidP="00EB5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517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EB5174">
              <w:rPr>
                <w:rFonts w:ascii="Times New Roman" w:hAnsi="Times New Roman"/>
                <w:color w:val="000000"/>
                <w:sz w:val="20"/>
                <w:szCs w:val="20"/>
              </w:rPr>
              <w:t>.0</w:t>
            </w:r>
            <w:r w:rsidR="00E974A1">
              <w:rPr>
                <w:rFonts w:ascii="Times New Roman" w:hAnsi="Times New Roman"/>
                <w:color w:val="000000"/>
                <w:sz w:val="20"/>
                <w:szCs w:val="20"/>
              </w:rPr>
              <w:t>33</w:t>
            </w:r>
          </w:p>
        </w:tc>
      </w:tr>
    </w:tbl>
    <w:p w14:paraId="0011005A" w14:textId="60C12115" w:rsidR="00AA1FCF" w:rsidRPr="00EB5174" w:rsidRDefault="00AA1FCF" w:rsidP="00EB5174">
      <w:pPr>
        <w:rPr>
          <w:rFonts w:ascii="Times New Roman" w:hAnsi="Times New Roman"/>
          <w:color w:val="000000"/>
          <w:sz w:val="20"/>
          <w:szCs w:val="20"/>
        </w:rPr>
      </w:pPr>
      <w:r w:rsidRPr="00EB5174">
        <w:rPr>
          <w:rFonts w:ascii="Times New Roman" w:hAnsi="Times New Roman"/>
          <w:color w:val="000000"/>
          <w:sz w:val="20"/>
          <w:szCs w:val="20"/>
        </w:rPr>
        <w:t>Model 1 was adjusted for age</w:t>
      </w:r>
      <w:r w:rsidR="00AC2388">
        <w:rPr>
          <w:rFonts w:ascii="Times New Roman" w:hAnsi="Times New Roman" w:hint="eastAsia"/>
          <w:color w:val="000000"/>
          <w:sz w:val="20"/>
          <w:szCs w:val="20"/>
        </w:rPr>
        <w:t>,</w:t>
      </w:r>
      <w:r w:rsidR="00AC2388">
        <w:rPr>
          <w:rFonts w:ascii="Times New Roman" w:hAnsi="Times New Roman"/>
          <w:color w:val="000000"/>
          <w:sz w:val="20"/>
          <w:szCs w:val="20"/>
        </w:rPr>
        <w:t xml:space="preserve"> </w:t>
      </w:r>
      <w:r w:rsidRPr="00EB5174">
        <w:rPr>
          <w:rFonts w:ascii="Times New Roman" w:hAnsi="Times New Roman"/>
          <w:color w:val="000000"/>
          <w:sz w:val="20"/>
          <w:szCs w:val="20"/>
        </w:rPr>
        <w:t>sex</w:t>
      </w:r>
      <w:r w:rsidR="00AC2388">
        <w:rPr>
          <w:rFonts w:ascii="Times New Roman" w:hAnsi="Times New Roman"/>
          <w:color w:val="000000"/>
          <w:sz w:val="20"/>
          <w:szCs w:val="20"/>
        </w:rPr>
        <w:t xml:space="preserve"> and </w:t>
      </w:r>
      <w:r w:rsidR="00AC2388" w:rsidRPr="00AC2388">
        <w:rPr>
          <w:rFonts w:ascii="Times New Roman" w:hAnsi="Times New Roman"/>
          <w:color w:val="000000"/>
          <w:sz w:val="20"/>
          <w:szCs w:val="20"/>
        </w:rPr>
        <w:t>residence</w:t>
      </w:r>
      <w:r w:rsidRPr="00EB5174">
        <w:rPr>
          <w:rFonts w:ascii="Times New Roman" w:hAnsi="Times New Roman"/>
          <w:color w:val="000000"/>
          <w:sz w:val="20"/>
          <w:szCs w:val="20"/>
        </w:rPr>
        <w:t>.</w:t>
      </w:r>
    </w:p>
    <w:p w14:paraId="27473C76" w14:textId="10377A49" w:rsidR="00AA1FCF" w:rsidRPr="00EB5174" w:rsidRDefault="00AA1FCF" w:rsidP="00EB5174">
      <w:pPr>
        <w:rPr>
          <w:rFonts w:ascii="Times New Roman" w:hAnsi="Times New Roman"/>
          <w:color w:val="000000"/>
          <w:sz w:val="20"/>
          <w:szCs w:val="20"/>
        </w:rPr>
      </w:pPr>
      <w:r w:rsidRPr="00EB5174">
        <w:rPr>
          <w:rFonts w:ascii="Times New Roman" w:hAnsi="Times New Roman"/>
          <w:color w:val="000000"/>
          <w:sz w:val="20"/>
          <w:szCs w:val="20"/>
        </w:rPr>
        <w:t>Model 2 was adjusted for covariates in model 1 plus “educational level” “marriage” “</w:t>
      </w:r>
      <w:r w:rsidRPr="00EB5174">
        <w:rPr>
          <w:rFonts w:ascii="Times New Roman" w:hAnsi="Times New Roman" w:hint="eastAsia"/>
          <w:color w:val="000000"/>
          <w:sz w:val="20"/>
          <w:szCs w:val="20"/>
        </w:rPr>
        <w:t>living</w:t>
      </w:r>
      <w:r w:rsidRPr="00EB5174">
        <w:rPr>
          <w:rFonts w:ascii="Times New Roman" w:hAnsi="Times New Roman"/>
          <w:color w:val="000000"/>
          <w:sz w:val="20"/>
          <w:szCs w:val="20"/>
        </w:rPr>
        <w:t xml:space="preserve"> alone” “exercise” “</w:t>
      </w:r>
      <w:r w:rsidR="00AC2388" w:rsidRPr="00AC2388">
        <w:rPr>
          <w:rFonts w:ascii="Times New Roman" w:hAnsi="Times New Roman"/>
          <w:color w:val="000000"/>
          <w:sz w:val="20"/>
          <w:szCs w:val="20"/>
        </w:rPr>
        <w:t>subjective health</w:t>
      </w:r>
      <w:r w:rsidRPr="00EB5174">
        <w:rPr>
          <w:rFonts w:ascii="Times New Roman" w:hAnsi="Times New Roman"/>
          <w:color w:val="000000"/>
          <w:sz w:val="20"/>
          <w:szCs w:val="20"/>
        </w:rPr>
        <w:t>” “need for care” “paid work” “economic status” “participation in public welfare” “join geriatric society” “</w:t>
      </w:r>
      <w:r w:rsidRPr="00EB5174">
        <w:rPr>
          <w:rFonts w:ascii="Times New Roman" w:hAnsi="Times New Roman" w:hint="eastAsia"/>
          <w:color w:val="000000"/>
          <w:sz w:val="20"/>
          <w:szCs w:val="20"/>
        </w:rPr>
        <w:t>n</w:t>
      </w:r>
      <w:r w:rsidRPr="00EB5174">
        <w:rPr>
          <w:rFonts w:ascii="Times New Roman" w:hAnsi="Times New Roman"/>
          <w:color w:val="000000"/>
          <w:sz w:val="20"/>
          <w:szCs w:val="20"/>
        </w:rPr>
        <w:t xml:space="preserve">on-spiritual cultural life” “surf online” “level of </w:t>
      </w:r>
      <w:r w:rsidR="0017659D">
        <w:rPr>
          <w:rFonts w:ascii="Times New Roman" w:hAnsi="Times New Roman" w:hint="eastAsia"/>
          <w:color w:val="000000"/>
          <w:sz w:val="20"/>
          <w:szCs w:val="20"/>
        </w:rPr>
        <w:t>h</w:t>
      </w:r>
      <w:r w:rsidR="0017659D" w:rsidRPr="0017659D">
        <w:rPr>
          <w:rFonts w:ascii="Times New Roman" w:hAnsi="Times New Roman"/>
          <w:color w:val="000000"/>
          <w:sz w:val="20"/>
          <w:szCs w:val="20"/>
        </w:rPr>
        <w:t>appiness</w:t>
      </w:r>
      <w:r w:rsidRPr="00EB5174">
        <w:rPr>
          <w:rFonts w:ascii="Times New Roman" w:hAnsi="Times New Roman"/>
          <w:color w:val="000000"/>
          <w:sz w:val="20"/>
          <w:szCs w:val="20"/>
        </w:rPr>
        <w:t>”.</w:t>
      </w:r>
    </w:p>
    <w:p w14:paraId="72E74472" w14:textId="5F059B25" w:rsidR="00AA1FCF" w:rsidRPr="00EB5174" w:rsidRDefault="00AA1FCF" w:rsidP="00EB5174">
      <w:pPr>
        <w:rPr>
          <w:rFonts w:ascii="Times New Roman" w:hAnsi="Times New Roman"/>
          <w:color w:val="000000"/>
          <w:sz w:val="20"/>
          <w:szCs w:val="20"/>
        </w:rPr>
      </w:pPr>
      <w:r w:rsidRPr="00EB5174">
        <w:rPr>
          <w:rFonts w:ascii="Times New Roman" w:hAnsi="Times New Roman"/>
          <w:color w:val="000000"/>
          <w:sz w:val="20"/>
          <w:szCs w:val="20"/>
        </w:rPr>
        <w:t xml:space="preserve">Model 3 was adjusted for covariates in model 2 plus </w:t>
      </w:r>
      <w:r w:rsidR="00AC2388">
        <w:rPr>
          <w:rFonts w:ascii="Times New Roman" w:hAnsi="Times New Roman"/>
          <w:color w:val="000000"/>
          <w:sz w:val="20"/>
          <w:szCs w:val="20"/>
        </w:rPr>
        <w:t>n</w:t>
      </w:r>
      <w:r w:rsidR="00AC2388" w:rsidRPr="00AC2388">
        <w:rPr>
          <w:rFonts w:ascii="Times New Roman" w:hAnsi="Times New Roman"/>
          <w:color w:val="000000"/>
          <w:sz w:val="20"/>
          <w:szCs w:val="20"/>
        </w:rPr>
        <w:t>umber of chronic diseases</w:t>
      </w:r>
      <w:r w:rsidR="00AC2388">
        <w:rPr>
          <w:rFonts w:ascii="Times New Roman" w:hAnsi="Times New Roman"/>
          <w:color w:val="000000"/>
          <w:sz w:val="20"/>
          <w:szCs w:val="20"/>
        </w:rPr>
        <w:t xml:space="preserve">, hypertension, </w:t>
      </w:r>
      <w:r w:rsidRPr="00EB5174">
        <w:rPr>
          <w:rFonts w:ascii="Times New Roman" w:hAnsi="Times New Roman"/>
          <w:color w:val="000000"/>
          <w:sz w:val="20"/>
          <w:szCs w:val="20"/>
        </w:rPr>
        <w:t xml:space="preserve">diabetes, </w:t>
      </w:r>
      <w:r w:rsidR="00AC2388">
        <w:rPr>
          <w:rFonts w:ascii="Times New Roman" w:hAnsi="Times New Roman"/>
          <w:color w:val="000000"/>
          <w:sz w:val="20"/>
          <w:szCs w:val="20"/>
        </w:rPr>
        <w:t>a</w:t>
      </w:r>
      <w:r w:rsidR="00AC2388" w:rsidRPr="00AC2388">
        <w:rPr>
          <w:rFonts w:ascii="Times New Roman" w:hAnsi="Times New Roman"/>
          <w:color w:val="000000"/>
          <w:sz w:val="20"/>
          <w:szCs w:val="20"/>
        </w:rPr>
        <w:t>sthma, gastric disease, rheumatic disease, malignant tumor</w:t>
      </w:r>
      <w:r w:rsidRPr="00EB5174">
        <w:rPr>
          <w:rFonts w:ascii="Times New Roman" w:hAnsi="Times New Roman"/>
          <w:color w:val="000000"/>
          <w:sz w:val="20"/>
          <w:szCs w:val="20"/>
        </w:rPr>
        <w:t>.</w:t>
      </w:r>
    </w:p>
    <w:p w14:paraId="7056466F" w14:textId="3A0F06B7" w:rsidR="00EB5174" w:rsidRPr="00EB5174" w:rsidRDefault="00EB5174" w:rsidP="00EB5174">
      <w:pPr>
        <w:rPr>
          <w:rFonts w:ascii="Times New Roman" w:hAnsi="Times New Roman"/>
          <w:color w:val="000000"/>
          <w:sz w:val="20"/>
          <w:szCs w:val="20"/>
        </w:rPr>
      </w:pPr>
      <w:r w:rsidRPr="00EB5174">
        <w:rPr>
          <w:rFonts w:ascii="Times New Roman" w:hAnsi="Times New Roman"/>
          <w:color w:val="000000"/>
          <w:sz w:val="20"/>
          <w:szCs w:val="20"/>
        </w:rPr>
        <w:br w:type="page"/>
      </w:r>
    </w:p>
    <w:p w14:paraId="5B761AE9" w14:textId="7AD698D6" w:rsidR="00D578C7" w:rsidRPr="00EB5174" w:rsidRDefault="00781173" w:rsidP="00EB5174">
      <w:pPr>
        <w:jc w:val="center"/>
        <w:rPr>
          <w:rFonts w:ascii="Times New Roman" w:hAnsi="Times New Roman"/>
          <w:szCs w:val="21"/>
        </w:rPr>
      </w:pPr>
      <w:r w:rsidRPr="00EB5174">
        <w:rPr>
          <w:rFonts w:ascii="Times New Roman" w:hAnsi="Times New Roman"/>
          <w:b/>
          <w:bCs/>
          <w:szCs w:val="21"/>
        </w:rPr>
        <w:lastRenderedPageBreak/>
        <w:t xml:space="preserve">Supplementary Table </w:t>
      </w:r>
      <w:r w:rsidR="00FD7135">
        <w:rPr>
          <w:rFonts w:ascii="Times New Roman" w:hAnsi="Times New Roman"/>
          <w:b/>
          <w:bCs/>
          <w:szCs w:val="21"/>
        </w:rPr>
        <w:t>4</w:t>
      </w:r>
      <w:r w:rsidR="00D578C7" w:rsidRPr="00EB5174">
        <w:rPr>
          <w:rFonts w:ascii="Times New Roman" w:hAnsi="Times New Roman"/>
          <w:szCs w:val="21"/>
        </w:rPr>
        <w:t>.</w:t>
      </w:r>
      <w:bookmarkStart w:id="4" w:name="_Hlk135129024"/>
      <w:r w:rsidR="00D578C7" w:rsidRPr="00EB5174">
        <w:rPr>
          <w:rFonts w:ascii="Times New Roman" w:hAnsi="Times New Roman"/>
          <w:szCs w:val="21"/>
        </w:rPr>
        <w:t xml:space="preserve"> </w:t>
      </w:r>
      <w:r w:rsidR="00862A2F" w:rsidRPr="00862A2F">
        <w:rPr>
          <w:rFonts w:ascii="Times New Roman" w:hAnsi="Times New Roman"/>
          <w:szCs w:val="21"/>
        </w:rPr>
        <w:t>Additional sensitivity analysis verifies the impact of cumulative burden of loneliness on the risk of CCVD onset</w:t>
      </w:r>
      <w:r w:rsidR="00D578C7" w:rsidRPr="00EB5174">
        <w:rPr>
          <w:rFonts w:ascii="Times New Roman" w:hAnsi="Times New Roman"/>
          <w:szCs w:val="21"/>
        </w:rPr>
        <w:t>.</w:t>
      </w:r>
      <w:bookmarkEnd w:id="4"/>
    </w:p>
    <w:tbl>
      <w:tblPr>
        <w:tblStyle w:val="1"/>
        <w:tblW w:w="11195" w:type="dxa"/>
        <w:jc w:val="center"/>
        <w:tblLayout w:type="fixed"/>
        <w:tblLook w:val="04A0" w:firstRow="1" w:lastRow="0" w:firstColumn="1" w:lastColumn="0" w:noHBand="0" w:noVBand="1"/>
      </w:tblPr>
      <w:tblGrid>
        <w:gridCol w:w="1362"/>
        <w:gridCol w:w="1043"/>
        <w:gridCol w:w="992"/>
        <w:gridCol w:w="1134"/>
        <w:gridCol w:w="1418"/>
        <w:gridCol w:w="709"/>
        <w:gridCol w:w="1559"/>
        <w:gridCol w:w="673"/>
        <w:gridCol w:w="1595"/>
        <w:gridCol w:w="710"/>
      </w:tblGrid>
      <w:tr w:rsidR="00D578C7" w:rsidRPr="00EB5174" w14:paraId="51C25CCD" w14:textId="77777777" w:rsidTr="002E3E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vMerge w:val="restart"/>
            <w:noWrap/>
            <w:vAlign w:val="center"/>
          </w:tcPr>
          <w:p w14:paraId="659999A8" w14:textId="77777777" w:rsidR="00D578C7" w:rsidRPr="00EB5174" w:rsidRDefault="00D578C7" w:rsidP="00EB5174">
            <w:pPr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EB5174">
              <w:rPr>
                <w:rFonts w:ascii="Times New Roman" w:hAnsi="Times New Roman"/>
                <w:sz w:val="20"/>
                <w:szCs w:val="20"/>
              </w:rPr>
              <w:t>L</w:t>
            </w:r>
            <w:r w:rsidRPr="00EB5174">
              <w:rPr>
                <w:rFonts w:ascii="Times New Roman" w:hAnsi="Times New Roman" w:hint="eastAsia"/>
                <w:sz w:val="20"/>
                <w:szCs w:val="20"/>
              </w:rPr>
              <w:t>oneliness</w:t>
            </w:r>
            <w:r w:rsidRPr="00EB5174">
              <w:rPr>
                <w:rFonts w:ascii="Times New Roman" w:hAnsi="Times New Roman"/>
                <w:sz w:val="20"/>
                <w:szCs w:val="20"/>
              </w:rPr>
              <w:t xml:space="preserve"> burden</w:t>
            </w:r>
          </w:p>
        </w:tc>
        <w:tc>
          <w:tcPr>
            <w:tcW w:w="1043" w:type="dxa"/>
            <w:vMerge w:val="restart"/>
            <w:vAlign w:val="center"/>
          </w:tcPr>
          <w:p w14:paraId="50A8A516" w14:textId="77777777" w:rsidR="00D578C7" w:rsidRPr="00EB5174" w:rsidRDefault="00D578C7" w:rsidP="00EB51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kern w:val="0"/>
                <w:sz w:val="20"/>
                <w:szCs w:val="20"/>
              </w:rPr>
            </w:pPr>
            <w:r w:rsidRPr="00EB5174">
              <w:rPr>
                <w:rFonts w:ascii="Times New Roman" w:hAnsi="Times New Roman"/>
                <w:kern w:val="0"/>
                <w:sz w:val="20"/>
                <w:szCs w:val="20"/>
              </w:rPr>
              <w:t>N</w:t>
            </w:r>
          </w:p>
          <w:p w14:paraId="70D21BC6" w14:textId="1FF0BEBA" w:rsidR="00D578C7" w:rsidRPr="00EB5174" w:rsidRDefault="00D578C7" w:rsidP="00EB51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5174">
              <w:rPr>
                <w:rFonts w:ascii="Times New Roman" w:hAnsi="Times New Roman" w:hint="eastAsia"/>
                <w:kern w:val="0"/>
                <w:sz w:val="20"/>
                <w:szCs w:val="20"/>
              </w:rPr>
              <w:t>(</w:t>
            </w:r>
            <w:r w:rsidRPr="00EB5174">
              <w:rPr>
                <w:rFonts w:ascii="Times New Roman" w:hAnsi="Times New Roman"/>
                <w:kern w:val="0"/>
                <w:sz w:val="20"/>
                <w:szCs w:val="20"/>
              </w:rPr>
              <w:t>n=</w:t>
            </w:r>
            <w:r w:rsidRPr="00EB5174">
              <w:rPr>
                <w:rFonts w:ascii="Times New Roman" w:hAnsi="Times New Roman" w:hint="eastAsia"/>
                <w:kern w:val="0"/>
                <w:sz w:val="20"/>
                <w:szCs w:val="20"/>
              </w:rPr>
              <w:t>576</w:t>
            </w:r>
            <w:r w:rsidR="00936EEE">
              <w:rPr>
                <w:rFonts w:ascii="Times New Roman" w:hAnsi="Times New Roman"/>
                <w:kern w:val="0"/>
                <w:sz w:val="20"/>
                <w:szCs w:val="20"/>
              </w:rPr>
              <w:t>5</w:t>
            </w:r>
            <w:r w:rsidRPr="00EB5174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vMerge w:val="restart"/>
            <w:vAlign w:val="center"/>
          </w:tcPr>
          <w:p w14:paraId="47807284" w14:textId="77777777" w:rsidR="00D578C7" w:rsidRPr="00EB5174" w:rsidRDefault="00D578C7" w:rsidP="00EB51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kern w:val="0"/>
                <w:sz w:val="20"/>
                <w:szCs w:val="20"/>
              </w:rPr>
            </w:pPr>
            <w:r w:rsidRPr="00EB5174">
              <w:rPr>
                <w:rFonts w:ascii="Times New Roman" w:hAnsi="Times New Roman"/>
                <w:kern w:val="0"/>
                <w:sz w:val="20"/>
                <w:szCs w:val="20"/>
              </w:rPr>
              <w:t>E</w:t>
            </w:r>
            <w:r w:rsidRPr="00EB5174">
              <w:rPr>
                <w:rFonts w:ascii="Times New Roman" w:hAnsi="Times New Roman" w:hint="eastAsia"/>
                <w:kern w:val="0"/>
                <w:sz w:val="20"/>
                <w:szCs w:val="20"/>
              </w:rPr>
              <w:t>vents</w:t>
            </w:r>
          </w:p>
          <w:p w14:paraId="25B607E6" w14:textId="77777777" w:rsidR="00D578C7" w:rsidRPr="00EB5174" w:rsidRDefault="00D578C7" w:rsidP="00EB51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5174">
              <w:rPr>
                <w:rFonts w:ascii="Times New Roman" w:hAnsi="Times New Roman" w:hint="eastAsia"/>
                <w:kern w:val="0"/>
                <w:sz w:val="20"/>
                <w:szCs w:val="20"/>
              </w:rPr>
              <w:t>(</w:t>
            </w:r>
            <w:r w:rsidRPr="00EB5174">
              <w:rPr>
                <w:rFonts w:ascii="Times New Roman" w:hAnsi="Times New Roman"/>
                <w:kern w:val="0"/>
                <w:sz w:val="20"/>
                <w:szCs w:val="20"/>
              </w:rPr>
              <w:t>n=</w:t>
            </w:r>
            <w:r w:rsidRPr="00EB5174">
              <w:rPr>
                <w:rFonts w:ascii="Times New Roman" w:hAnsi="Times New Roman" w:hint="eastAsia"/>
                <w:kern w:val="0"/>
                <w:sz w:val="20"/>
                <w:szCs w:val="20"/>
              </w:rPr>
              <w:t>710</w:t>
            </w:r>
            <w:r w:rsidRPr="00EB5174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vMerge w:val="restart"/>
            <w:vAlign w:val="center"/>
          </w:tcPr>
          <w:p w14:paraId="5359C324" w14:textId="77777777" w:rsidR="00D578C7" w:rsidRPr="00EB5174" w:rsidRDefault="00D578C7" w:rsidP="00EB51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5174">
              <w:rPr>
                <w:rFonts w:ascii="Times New Roman" w:hAnsi="Times New Roman"/>
                <w:kern w:val="0"/>
                <w:sz w:val="20"/>
                <w:szCs w:val="20"/>
              </w:rPr>
              <w:t>Incidence Rate</w:t>
            </w:r>
          </w:p>
        </w:tc>
        <w:tc>
          <w:tcPr>
            <w:tcW w:w="2127" w:type="dxa"/>
            <w:gridSpan w:val="2"/>
            <w:noWrap/>
          </w:tcPr>
          <w:p w14:paraId="35A02BF2" w14:textId="77777777" w:rsidR="00D578C7" w:rsidRPr="00EB5174" w:rsidRDefault="00D578C7" w:rsidP="00EB51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5174">
              <w:rPr>
                <w:rFonts w:ascii="Times New Roman" w:hAnsi="Times New Roman"/>
                <w:kern w:val="0"/>
                <w:sz w:val="20"/>
                <w:szCs w:val="20"/>
              </w:rPr>
              <w:t>M</w:t>
            </w:r>
            <w:r w:rsidRPr="00EB5174">
              <w:rPr>
                <w:rFonts w:ascii="Times New Roman" w:hAnsi="Times New Roman" w:hint="eastAsia"/>
                <w:kern w:val="0"/>
                <w:sz w:val="20"/>
                <w:szCs w:val="20"/>
              </w:rPr>
              <w:t>odel</w:t>
            </w:r>
            <w:r w:rsidRPr="00EB5174">
              <w:rPr>
                <w:rFonts w:ascii="Times New Roman" w:hAnsi="Times New Roman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2232" w:type="dxa"/>
            <w:gridSpan w:val="2"/>
          </w:tcPr>
          <w:p w14:paraId="5CC2C405" w14:textId="77777777" w:rsidR="00D578C7" w:rsidRPr="00EB5174" w:rsidRDefault="00D578C7" w:rsidP="00EB51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5174">
              <w:rPr>
                <w:rFonts w:ascii="Times New Roman" w:hAnsi="Times New Roman"/>
                <w:kern w:val="0"/>
                <w:sz w:val="20"/>
                <w:szCs w:val="20"/>
              </w:rPr>
              <w:t>M</w:t>
            </w:r>
            <w:r w:rsidRPr="00EB5174">
              <w:rPr>
                <w:rFonts w:ascii="Times New Roman" w:hAnsi="Times New Roman" w:hint="eastAsia"/>
                <w:kern w:val="0"/>
                <w:sz w:val="20"/>
                <w:szCs w:val="20"/>
              </w:rPr>
              <w:t>odel</w:t>
            </w:r>
            <w:r w:rsidRPr="00EB5174">
              <w:rPr>
                <w:rFonts w:ascii="Times New Roman" w:hAnsi="Times New Roman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2305" w:type="dxa"/>
            <w:gridSpan w:val="2"/>
          </w:tcPr>
          <w:p w14:paraId="36E6DD3E" w14:textId="77777777" w:rsidR="00D578C7" w:rsidRPr="00EB5174" w:rsidRDefault="00D578C7" w:rsidP="00EB51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5174">
              <w:rPr>
                <w:rFonts w:ascii="Times New Roman" w:hAnsi="Times New Roman"/>
                <w:kern w:val="0"/>
                <w:sz w:val="20"/>
                <w:szCs w:val="20"/>
              </w:rPr>
              <w:t>M</w:t>
            </w:r>
            <w:r w:rsidRPr="00EB5174">
              <w:rPr>
                <w:rFonts w:ascii="Times New Roman" w:hAnsi="Times New Roman" w:hint="eastAsia"/>
                <w:kern w:val="0"/>
                <w:sz w:val="20"/>
                <w:szCs w:val="20"/>
              </w:rPr>
              <w:t>odel</w:t>
            </w:r>
            <w:r w:rsidRPr="00EB5174">
              <w:rPr>
                <w:rFonts w:ascii="Times New Roman" w:hAnsi="Times New Roman"/>
                <w:kern w:val="0"/>
                <w:sz w:val="20"/>
                <w:szCs w:val="20"/>
              </w:rPr>
              <w:t xml:space="preserve"> 3</w:t>
            </w:r>
          </w:p>
        </w:tc>
      </w:tr>
      <w:tr w:rsidR="00EB5174" w:rsidRPr="00EB5174" w14:paraId="43D008E4" w14:textId="77777777" w:rsidTr="002E3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vMerge/>
            <w:noWrap/>
          </w:tcPr>
          <w:p w14:paraId="286F170A" w14:textId="77777777" w:rsidR="00D578C7" w:rsidRPr="00EB5174" w:rsidRDefault="00D578C7" w:rsidP="00EB5174">
            <w:pPr>
              <w:ind w:firstLineChars="200" w:firstLine="40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43" w:type="dxa"/>
            <w:vMerge/>
          </w:tcPr>
          <w:p w14:paraId="48D3AA0E" w14:textId="77777777" w:rsidR="00D578C7" w:rsidRPr="00EB5174" w:rsidRDefault="00D578C7" w:rsidP="00EB5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7B2FC99A" w14:textId="77777777" w:rsidR="00D578C7" w:rsidRPr="00EB5174" w:rsidRDefault="00D578C7" w:rsidP="00EB5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73561613" w14:textId="77777777" w:rsidR="00D578C7" w:rsidRPr="00EB5174" w:rsidRDefault="00D578C7" w:rsidP="00EB5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</w:tcPr>
          <w:p w14:paraId="4899BDEE" w14:textId="77777777" w:rsidR="00D578C7" w:rsidRPr="00EB5174" w:rsidRDefault="00D578C7" w:rsidP="00EB5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5174">
              <w:rPr>
                <w:rFonts w:ascii="Times New Roman" w:hAnsi="Times New Roman"/>
                <w:kern w:val="0"/>
                <w:sz w:val="20"/>
                <w:szCs w:val="20"/>
              </w:rPr>
              <w:t>OR(95%CI</w:t>
            </w:r>
            <w:r w:rsidRPr="00EB5174">
              <w:rPr>
                <w:rFonts w:ascii="Times New Roman" w:hAnsi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709" w:type="dxa"/>
            <w:vAlign w:val="center"/>
          </w:tcPr>
          <w:p w14:paraId="4D182402" w14:textId="77777777" w:rsidR="00D578C7" w:rsidRPr="00EB5174" w:rsidRDefault="00D578C7" w:rsidP="00EB5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5174">
              <w:rPr>
                <w:rFonts w:ascii="Times New Roman" w:hAnsi="Times New Roman"/>
                <w:kern w:val="0"/>
                <w:sz w:val="20"/>
                <w:szCs w:val="20"/>
              </w:rPr>
              <w:t>P-value</w:t>
            </w:r>
          </w:p>
        </w:tc>
        <w:tc>
          <w:tcPr>
            <w:tcW w:w="1559" w:type="dxa"/>
            <w:vAlign w:val="center"/>
          </w:tcPr>
          <w:p w14:paraId="322A44AF" w14:textId="77777777" w:rsidR="00D578C7" w:rsidRPr="00EB5174" w:rsidRDefault="00D578C7" w:rsidP="00EB5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5174">
              <w:rPr>
                <w:rFonts w:ascii="Times New Roman" w:hAnsi="Times New Roman"/>
                <w:kern w:val="0"/>
                <w:sz w:val="20"/>
                <w:szCs w:val="20"/>
              </w:rPr>
              <w:t>OR(95%CI</w:t>
            </w:r>
            <w:r w:rsidRPr="00EB5174">
              <w:rPr>
                <w:rFonts w:ascii="Times New Roman" w:hAnsi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673" w:type="dxa"/>
            <w:vAlign w:val="center"/>
          </w:tcPr>
          <w:p w14:paraId="1A99ACE4" w14:textId="77777777" w:rsidR="00D578C7" w:rsidRPr="00EB5174" w:rsidRDefault="00D578C7" w:rsidP="00EB5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5174">
              <w:rPr>
                <w:rFonts w:ascii="Times New Roman" w:hAnsi="Times New Roman"/>
                <w:kern w:val="0"/>
                <w:sz w:val="20"/>
                <w:szCs w:val="20"/>
              </w:rPr>
              <w:t>P-value</w:t>
            </w:r>
          </w:p>
        </w:tc>
        <w:tc>
          <w:tcPr>
            <w:tcW w:w="1595" w:type="dxa"/>
            <w:vAlign w:val="center"/>
          </w:tcPr>
          <w:p w14:paraId="148A6CF7" w14:textId="77777777" w:rsidR="00D578C7" w:rsidRPr="00EB5174" w:rsidRDefault="00D578C7" w:rsidP="00EB5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5174">
              <w:rPr>
                <w:rFonts w:ascii="Times New Roman" w:hAnsi="Times New Roman"/>
                <w:kern w:val="0"/>
                <w:sz w:val="20"/>
                <w:szCs w:val="20"/>
              </w:rPr>
              <w:t>OR(95%CI</w:t>
            </w:r>
            <w:r w:rsidRPr="00EB5174">
              <w:rPr>
                <w:rFonts w:ascii="Times New Roman" w:hAnsi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710" w:type="dxa"/>
            <w:vAlign w:val="center"/>
          </w:tcPr>
          <w:p w14:paraId="1D82F3CF" w14:textId="77777777" w:rsidR="00D578C7" w:rsidRPr="00EB5174" w:rsidRDefault="00D578C7" w:rsidP="00EB5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B5174">
              <w:rPr>
                <w:rFonts w:ascii="Times New Roman" w:hAnsi="Times New Roman"/>
                <w:kern w:val="0"/>
                <w:sz w:val="20"/>
                <w:szCs w:val="20"/>
              </w:rPr>
              <w:t>P-value</w:t>
            </w:r>
          </w:p>
        </w:tc>
      </w:tr>
      <w:tr w:rsidR="00D578C7" w:rsidRPr="00EB5174" w14:paraId="42CEE542" w14:textId="77777777" w:rsidTr="00EB5174">
        <w:trPr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5" w:type="dxa"/>
            <w:gridSpan w:val="10"/>
            <w:noWrap/>
            <w:vAlign w:val="center"/>
          </w:tcPr>
          <w:p w14:paraId="1EF1F19D" w14:textId="178D8E55" w:rsidR="00D578C7" w:rsidRPr="00EB5174" w:rsidRDefault="00D578C7" w:rsidP="00EB517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5174">
              <w:rPr>
                <w:rFonts w:ascii="Times New Roman" w:hAnsi="Times New Roman"/>
                <w:kern w:val="0"/>
                <w:sz w:val="20"/>
                <w:szCs w:val="20"/>
              </w:rPr>
              <w:t xml:space="preserve">Cumulative Burden </w:t>
            </w:r>
            <w:r w:rsidR="002E3E64" w:rsidRPr="00EB5174">
              <w:rPr>
                <w:rFonts w:ascii="Times New Roman" w:hAnsi="Times New Roman"/>
                <w:szCs w:val="21"/>
              </w:rPr>
              <w:t>(Exclude new-onset CCVD in the first year)</w:t>
            </w:r>
          </w:p>
        </w:tc>
      </w:tr>
      <w:tr w:rsidR="00EB5174" w:rsidRPr="00EB5174" w14:paraId="02676D1D" w14:textId="77777777" w:rsidTr="002E3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noWrap/>
            <w:vAlign w:val="center"/>
          </w:tcPr>
          <w:p w14:paraId="163DEAEC" w14:textId="72F15794" w:rsidR="00D578C7" w:rsidRPr="00EB5174" w:rsidRDefault="00067CBE" w:rsidP="00EB5174">
            <w:pPr>
              <w:ind w:firstLineChars="100" w:firstLine="20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043" w:type="dxa"/>
            <w:vAlign w:val="center"/>
          </w:tcPr>
          <w:p w14:paraId="606A2052" w14:textId="6F5FD71C" w:rsidR="00D578C7" w:rsidRPr="00EB5174" w:rsidRDefault="00936EEE" w:rsidP="00EB5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676</w:t>
            </w:r>
          </w:p>
        </w:tc>
        <w:tc>
          <w:tcPr>
            <w:tcW w:w="992" w:type="dxa"/>
            <w:vAlign w:val="center"/>
          </w:tcPr>
          <w:p w14:paraId="6266D9A8" w14:textId="19A7BE02" w:rsidR="00D578C7" w:rsidRPr="00EB5174" w:rsidRDefault="00936EEE" w:rsidP="00EB5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38</w:t>
            </w:r>
          </w:p>
        </w:tc>
        <w:tc>
          <w:tcPr>
            <w:tcW w:w="1134" w:type="dxa"/>
            <w:vAlign w:val="center"/>
          </w:tcPr>
          <w:p w14:paraId="1EB8E324" w14:textId="4C3015AE" w:rsidR="00D578C7" w:rsidRPr="00EB5174" w:rsidRDefault="00D578C7" w:rsidP="00EB5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517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11</w:t>
            </w:r>
            <w:r w:rsidR="00936EEE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8" w:type="dxa"/>
            <w:noWrap/>
            <w:vAlign w:val="center"/>
          </w:tcPr>
          <w:p w14:paraId="35EE9F24" w14:textId="77777777" w:rsidR="00D578C7" w:rsidRPr="00EB5174" w:rsidRDefault="00D578C7" w:rsidP="00EB5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5174">
              <w:rPr>
                <w:rFonts w:ascii="Times New Roman" w:hAnsi="Times New Roman"/>
                <w:color w:val="000000"/>
                <w:sz w:val="20"/>
                <w:szCs w:val="20"/>
              </w:rPr>
              <w:t>1(reference)</w:t>
            </w:r>
          </w:p>
        </w:tc>
        <w:tc>
          <w:tcPr>
            <w:tcW w:w="709" w:type="dxa"/>
            <w:vAlign w:val="center"/>
          </w:tcPr>
          <w:p w14:paraId="1E5BF15C" w14:textId="45349443" w:rsidR="00D578C7" w:rsidRPr="00EB5174" w:rsidRDefault="006C6B2B" w:rsidP="00EB5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517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484722A0" w14:textId="77777777" w:rsidR="00D578C7" w:rsidRPr="00EB5174" w:rsidRDefault="00D578C7" w:rsidP="00EB5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5174">
              <w:rPr>
                <w:rFonts w:ascii="Times New Roman" w:hAnsi="Times New Roman"/>
                <w:color w:val="000000"/>
                <w:sz w:val="20"/>
                <w:szCs w:val="20"/>
              </w:rPr>
              <w:t>1(reference)</w:t>
            </w:r>
          </w:p>
        </w:tc>
        <w:tc>
          <w:tcPr>
            <w:tcW w:w="673" w:type="dxa"/>
            <w:vAlign w:val="center"/>
          </w:tcPr>
          <w:p w14:paraId="6C08238C" w14:textId="3547F2C0" w:rsidR="00D578C7" w:rsidRPr="00EB5174" w:rsidRDefault="006C6B2B" w:rsidP="00EB5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517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95" w:type="dxa"/>
            <w:vAlign w:val="center"/>
          </w:tcPr>
          <w:p w14:paraId="0F48A062" w14:textId="77777777" w:rsidR="00D578C7" w:rsidRPr="00EB5174" w:rsidRDefault="00D578C7" w:rsidP="00EB5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5174">
              <w:rPr>
                <w:rFonts w:ascii="Times New Roman" w:hAnsi="Times New Roman"/>
                <w:color w:val="000000"/>
                <w:sz w:val="20"/>
                <w:szCs w:val="20"/>
              </w:rPr>
              <w:t>1(reference)</w:t>
            </w:r>
          </w:p>
        </w:tc>
        <w:tc>
          <w:tcPr>
            <w:tcW w:w="710" w:type="dxa"/>
            <w:vAlign w:val="center"/>
          </w:tcPr>
          <w:p w14:paraId="703D8014" w14:textId="578FB6FE" w:rsidR="00D578C7" w:rsidRPr="00EB5174" w:rsidRDefault="006C6B2B" w:rsidP="00EB5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517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</w:p>
        </w:tc>
      </w:tr>
      <w:tr w:rsidR="00EB5174" w:rsidRPr="00EB5174" w14:paraId="2620DAE9" w14:textId="77777777" w:rsidTr="002E3E64">
        <w:trPr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noWrap/>
            <w:vAlign w:val="center"/>
          </w:tcPr>
          <w:p w14:paraId="54D1B019" w14:textId="7D42E30E" w:rsidR="00D578C7" w:rsidRPr="00EB5174" w:rsidRDefault="00067CBE" w:rsidP="00EB5174">
            <w:pPr>
              <w:ind w:firstLineChars="100" w:firstLine="20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High</w:t>
            </w:r>
          </w:p>
        </w:tc>
        <w:tc>
          <w:tcPr>
            <w:tcW w:w="1043" w:type="dxa"/>
            <w:vAlign w:val="center"/>
          </w:tcPr>
          <w:p w14:paraId="0B5DA2A1" w14:textId="3D85D234" w:rsidR="00D578C7" w:rsidRPr="00EB5174" w:rsidRDefault="00936EEE" w:rsidP="00EB5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89</w:t>
            </w:r>
          </w:p>
        </w:tc>
        <w:tc>
          <w:tcPr>
            <w:tcW w:w="992" w:type="dxa"/>
            <w:vAlign w:val="center"/>
          </w:tcPr>
          <w:p w14:paraId="2234A20D" w14:textId="7DD50A1A" w:rsidR="00D578C7" w:rsidRPr="00EB5174" w:rsidRDefault="00936EEE" w:rsidP="00EB5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2</w:t>
            </w:r>
          </w:p>
        </w:tc>
        <w:tc>
          <w:tcPr>
            <w:tcW w:w="1134" w:type="dxa"/>
            <w:vAlign w:val="center"/>
          </w:tcPr>
          <w:p w14:paraId="5839A2F7" w14:textId="332685B0" w:rsidR="00D578C7" w:rsidRPr="00EB5174" w:rsidRDefault="00D578C7" w:rsidP="00EB5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EB517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="00936EEE">
              <w:rPr>
                <w:rFonts w:ascii="Times New Roman" w:hAnsi="Times New Roman"/>
                <w:sz w:val="20"/>
                <w:szCs w:val="20"/>
              </w:rPr>
              <w:t>.158</w:t>
            </w:r>
          </w:p>
        </w:tc>
        <w:tc>
          <w:tcPr>
            <w:tcW w:w="1418" w:type="dxa"/>
            <w:noWrap/>
            <w:vAlign w:val="center"/>
          </w:tcPr>
          <w:p w14:paraId="362DBA31" w14:textId="64A4A34F" w:rsidR="00D578C7" w:rsidRPr="00EB5174" w:rsidRDefault="00D578C7" w:rsidP="00EB5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EB5174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EB5174">
              <w:rPr>
                <w:rFonts w:ascii="Times New Roman" w:hAnsi="Times New Roman"/>
                <w:sz w:val="20"/>
                <w:szCs w:val="20"/>
              </w:rPr>
              <w:t>.</w:t>
            </w:r>
            <w:r w:rsidR="002E3E64">
              <w:rPr>
                <w:rFonts w:ascii="Times New Roman" w:hAnsi="Times New Roman"/>
                <w:sz w:val="20"/>
                <w:szCs w:val="20"/>
              </w:rPr>
              <w:t>395</w:t>
            </w:r>
            <w:r w:rsidRPr="00EB5174">
              <w:rPr>
                <w:rFonts w:ascii="Times New Roman" w:hAnsi="Times New Roman"/>
                <w:sz w:val="20"/>
                <w:szCs w:val="20"/>
              </w:rPr>
              <w:t>(</w:t>
            </w:r>
            <w:r w:rsidR="002E3E64">
              <w:rPr>
                <w:rFonts w:ascii="Times New Roman" w:hAnsi="Times New Roman"/>
                <w:sz w:val="20"/>
                <w:szCs w:val="20"/>
              </w:rPr>
              <w:t>1.153-1.688</w:t>
            </w:r>
            <w:r w:rsidRPr="00EB517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vAlign w:val="center"/>
          </w:tcPr>
          <w:p w14:paraId="134CC930" w14:textId="227DFF50" w:rsidR="00D578C7" w:rsidRPr="00EB5174" w:rsidRDefault="00D578C7" w:rsidP="00EB5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517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EB5174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="002E3E64">
              <w:rPr>
                <w:rFonts w:ascii="Times New Roman" w:hAnsi="Times New Roman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1559" w:type="dxa"/>
            <w:vAlign w:val="center"/>
          </w:tcPr>
          <w:p w14:paraId="03CEF2AF" w14:textId="7E3865AC" w:rsidR="00D578C7" w:rsidRPr="00EB5174" w:rsidRDefault="00D578C7" w:rsidP="00EB5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5174">
              <w:rPr>
                <w:rFonts w:ascii="Times New Roman" w:hAnsi="Times New Roman" w:hint="eastAsia"/>
                <w:sz w:val="20"/>
                <w:szCs w:val="20"/>
              </w:rPr>
              <w:t>1.</w:t>
            </w:r>
            <w:r w:rsidR="002E3E64">
              <w:rPr>
                <w:rFonts w:ascii="Times New Roman" w:hAnsi="Times New Roman"/>
                <w:sz w:val="20"/>
                <w:szCs w:val="20"/>
              </w:rPr>
              <w:t>338</w:t>
            </w:r>
            <w:r w:rsidRPr="00EB5174">
              <w:rPr>
                <w:rFonts w:ascii="Times New Roman" w:hAnsi="Times New Roman"/>
                <w:sz w:val="20"/>
                <w:szCs w:val="20"/>
              </w:rPr>
              <w:t>(</w:t>
            </w:r>
            <w:r w:rsidR="002E3E64">
              <w:rPr>
                <w:rFonts w:ascii="Times New Roman" w:hAnsi="Times New Roman"/>
                <w:sz w:val="20"/>
                <w:szCs w:val="20"/>
              </w:rPr>
              <w:t>1.067</w:t>
            </w:r>
            <w:r w:rsidRPr="00EB5174">
              <w:rPr>
                <w:rFonts w:ascii="Times New Roman" w:hAnsi="Times New Roman"/>
                <w:sz w:val="20"/>
                <w:szCs w:val="20"/>
              </w:rPr>
              <w:t>-1.</w:t>
            </w:r>
            <w:r w:rsidR="002E3E64">
              <w:rPr>
                <w:rFonts w:ascii="Times New Roman" w:hAnsi="Times New Roman"/>
                <w:sz w:val="20"/>
                <w:szCs w:val="20"/>
              </w:rPr>
              <w:t>678</w:t>
            </w:r>
            <w:r w:rsidRPr="00EB517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673" w:type="dxa"/>
            <w:vAlign w:val="center"/>
          </w:tcPr>
          <w:p w14:paraId="3540D88D" w14:textId="52EEE18F" w:rsidR="00D578C7" w:rsidRPr="00EB5174" w:rsidRDefault="00D578C7" w:rsidP="00EB5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517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</w:t>
            </w:r>
            <w:r w:rsidR="002E3E64">
              <w:rPr>
                <w:rFonts w:ascii="Times New Roman" w:hAnsi="Times New Roman"/>
                <w:color w:val="000000"/>
                <w:sz w:val="20"/>
                <w:szCs w:val="20"/>
              </w:rPr>
              <w:t>012</w:t>
            </w:r>
          </w:p>
        </w:tc>
        <w:tc>
          <w:tcPr>
            <w:tcW w:w="1595" w:type="dxa"/>
            <w:vAlign w:val="center"/>
          </w:tcPr>
          <w:p w14:paraId="13C05CD0" w14:textId="63A0BF1D" w:rsidR="00D578C7" w:rsidRPr="00EB5174" w:rsidRDefault="00D578C7" w:rsidP="00EB5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5174">
              <w:rPr>
                <w:rFonts w:ascii="Times New Roman" w:hAnsi="Times New Roman" w:hint="eastAsia"/>
                <w:sz w:val="20"/>
                <w:szCs w:val="20"/>
              </w:rPr>
              <w:t>1.</w:t>
            </w:r>
            <w:r w:rsidR="002E3E64">
              <w:rPr>
                <w:rFonts w:ascii="Times New Roman" w:hAnsi="Times New Roman"/>
                <w:sz w:val="20"/>
                <w:szCs w:val="20"/>
              </w:rPr>
              <w:t>350</w:t>
            </w:r>
            <w:r w:rsidRPr="00EB5174">
              <w:rPr>
                <w:rFonts w:ascii="Times New Roman" w:hAnsi="Times New Roman"/>
                <w:sz w:val="20"/>
                <w:szCs w:val="20"/>
              </w:rPr>
              <w:t>(</w:t>
            </w:r>
            <w:r w:rsidR="002E3E64">
              <w:rPr>
                <w:rFonts w:ascii="Times New Roman" w:hAnsi="Times New Roman"/>
                <w:sz w:val="20"/>
                <w:szCs w:val="20"/>
              </w:rPr>
              <w:t>1.074</w:t>
            </w:r>
            <w:r w:rsidRPr="00EB5174">
              <w:rPr>
                <w:rFonts w:ascii="Times New Roman" w:hAnsi="Times New Roman"/>
                <w:sz w:val="20"/>
                <w:szCs w:val="20"/>
              </w:rPr>
              <w:t>-1.</w:t>
            </w:r>
            <w:r w:rsidR="002E3E64">
              <w:rPr>
                <w:rFonts w:ascii="Times New Roman" w:hAnsi="Times New Roman"/>
                <w:sz w:val="20"/>
                <w:szCs w:val="20"/>
              </w:rPr>
              <w:t>697</w:t>
            </w:r>
            <w:r w:rsidRPr="00EB517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10" w:type="dxa"/>
            <w:vAlign w:val="center"/>
          </w:tcPr>
          <w:p w14:paraId="55B544E5" w14:textId="3AFE76FD" w:rsidR="00D578C7" w:rsidRPr="00EB5174" w:rsidRDefault="00D578C7" w:rsidP="00EB5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517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EB5174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="002E3E64">
              <w:rPr>
                <w:rFonts w:ascii="Times New Roman" w:hAnsi="Times New Roman"/>
                <w:color w:val="000000"/>
                <w:sz w:val="20"/>
                <w:szCs w:val="20"/>
              </w:rPr>
              <w:t>010</w:t>
            </w:r>
          </w:p>
        </w:tc>
      </w:tr>
      <w:tr w:rsidR="00067CBE" w:rsidRPr="00EB5174" w14:paraId="54C4D35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5" w:type="dxa"/>
            <w:gridSpan w:val="10"/>
            <w:noWrap/>
            <w:vAlign w:val="center"/>
          </w:tcPr>
          <w:p w14:paraId="6CA6C447" w14:textId="10FC8424" w:rsidR="00067CBE" w:rsidRPr="00EB5174" w:rsidRDefault="00A413A5" w:rsidP="00EB517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5174">
              <w:rPr>
                <w:rFonts w:ascii="Times New Roman" w:hAnsi="Times New Roman"/>
                <w:kern w:val="0"/>
                <w:sz w:val="20"/>
                <w:szCs w:val="20"/>
              </w:rPr>
              <w:t xml:space="preserve">Cumulative Burden </w:t>
            </w:r>
            <w:r w:rsidRPr="00EB5174">
              <w:rPr>
                <w:rFonts w:ascii="Times New Roman" w:hAnsi="Times New Roman"/>
                <w:szCs w:val="21"/>
              </w:rPr>
              <w:t>(Exclude</w:t>
            </w:r>
            <w:r>
              <w:rPr>
                <w:rFonts w:ascii="Times New Roman" w:hAnsi="Times New Roman"/>
                <w:szCs w:val="21"/>
              </w:rPr>
              <w:t xml:space="preserve"> living alone at baseline</w:t>
            </w:r>
            <w:r w:rsidRPr="00EB5174">
              <w:rPr>
                <w:rFonts w:ascii="Times New Roman" w:hAnsi="Times New Roman"/>
                <w:szCs w:val="21"/>
              </w:rPr>
              <w:t>)</w:t>
            </w:r>
          </w:p>
        </w:tc>
      </w:tr>
      <w:tr w:rsidR="0061486F" w:rsidRPr="00EB5174" w14:paraId="41C66D0B" w14:textId="77777777" w:rsidTr="002E3E64">
        <w:trPr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noWrap/>
            <w:vAlign w:val="center"/>
          </w:tcPr>
          <w:p w14:paraId="014E2F8C" w14:textId="77E34791" w:rsidR="0061486F" w:rsidRPr="00EB5174" w:rsidRDefault="0061486F" w:rsidP="0061486F">
            <w:pPr>
              <w:ind w:firstLineChars="100" w:firstLine="20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043" w:type="dxa"/>
            <w:vAlign w:val="center"/>
          </w:tcPr>
          <w:p w14:paraId="2F82B460" w14:textId="00AE35F4" w:rsidR="0061486F" w:rsidRPr="00EB5174" w:rsidRDefault="00F93981" w:rsidP="006148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sz w:val="20"/>
                <w:szCs w:val="20"/>
              </w:rPr>
              <w:t>503</w:t>
            </w:r>
          </w:p>
        </w:tc>
        <w:tc>
          <w:tcPr>
            <w:tcW w:w="992" w:type="dxa"/>
            <w:vAlign w:val="center"/>
          </w:tcPr>
          <w:p w14:paraId="444E884A" w14:textId="37CD2F6A" w:rsidR="0061486F" w:rsidRPr="00EB5174" w:rsidRDefault="00F93981" w:rsidP="006148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134" w:type="dxa"/>
            <w:vAlign w:val="center"/>
          </w:tcPr>
          <w:p w14:paraId="13CF53D1" w14:textId="615CDA71" w:rsidR="0061486F" w:rsidRPr="00EB5174" w:rsidRDefault="00822E3E" w:rsidP="006148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="00F93981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="00F93981">
              <w:rPr>
                <w:rFonts w:ascii="Times New Roman" w:hAnsi="Times New Roman"/>
                <w:sz w:val="20"/>
                <w:szCs w:val="20"/>
              </w:rPr>
              <w:t>06</w:t>
            </w:r>
          </w:p>
        </w:tc>
        <w:tc>
          <w:tcPr>
            <w:tcW w:w="1418" w:type="dxa"/>
            <w:noWrap/>
            <w:vAlign w:val="center"/>
          </w:tcPr>
          <w:p w14:paraId="13CF3B51" w14:textId="11047EC4" w:rsidR="0061486F" w:rsidRPr="00EB5174" w:rsidRDefault="0061486F" w:rsidP="006148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EB5174">
              <w:rPr>
                <w:rFonts w:ascii="Times New Roman" w:hAnsi="Times New Roman"/>
                <w:color w:val="000000"/>
                <w:sz w:val="20"/>
                <w:szCs w:val="20"/>
              </w:rPr>
              <w:t>1(reference)</w:t>
            </w:r>
          </w:p>
        </w:tc>
        <w:tc>
          <w:tcPr>
            <w:tcW w:w="709" w:type="dxa"/>
            <w:vAlign w:val="center"/>
          </w:tcPr>
          <w:p w14:paraId="1023435B" w14:textId="65F65069" w:rsidR="0061486F" w:rsidRPr="00EB5174" w:rsidRDefault="0061486F" w:rsidP="006148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517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33DBC4FD" w14:textId="3577AE14" w:rsidR="0061486F" w:rsidRPr="00EB5174" w:rsidRDefault="0061486F" w:rsidP="006148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EB5174">
              <w:rPr>
                <w:rFonts w:ascii="Times New Roman" w:hAnsi="Times New Roman"/>
                <w:color w:val="000000"/>
                <w:sz w:val="20"/>
                <w:szCs w:val="20"/>
              </w:rPr>
              <w:t>1(reference)</w:t>
            </w:r>
          </w:p>
        </w:tc>
        <w:tc>
          <w:tcPr>
            <w:tcW w:w="673" w:type="dxa"/>
            <w:vAlign w:val="center"/>
          </w:tcPr>
          <w:p w14:paraId="1120E9F7" w14:textId="4B5DF840" w:rsidR="0061486F" w:rsidRPr="00EB5174" w:rsidRDefault="0061486F" w:rsidP="006148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EB517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95" w:type="dxa"/>
            <w:vAlign w:val="center"/>
          </w:tcPr>
          <w:p w14:paraId="36BC6A38" w14:textId="6F0997EC" w:rsidR="0061486F" w:rsidRPr="00EB5174" w:rsidRDefault="0061486F" w:rsidP="006148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EB5174">
              <w:rPr>
                <w:rFonts w:ascii="Times New Roman" w:hAnsi="Times New Roman"/>
                <w:color w:val="000000"/>
                <w:sz w:val="20"/>
                <w:szCs w:val="20"/>
              </w:rPr>
              <w:t>1(reference)</w:t>
            </w:r>
          </w:p>
        </w:tc>
        <w:tc>
          <w:tcPr>
            <w:tcW w:w="710" w:type="dxa"/>
            <w:vAlign w:val="center"/>
          </w:tcPr>
          <w:p w14:paraId="7543B6BD" w14:textId="5E162F6B" w:rsidR="0061486F" w:rsidRPr="00EB5174" w:rsidRDefault="0061486F" w:rsidP="006148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517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</w:p>
        </w:tc>
      </w:tr>
      <w:tr w:rsidR="0061486F" w:rsidRPr="00EB5174" w14:paraId="40067479" w14:textId="77777777" w:rsidTr="002E3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noWrap/>
            <w:vAlign w:val="center"/>
          </w:tcPr>
          <w:p w14:paraId="0CBE7295" w14:textId="653D7086" w:rsidR="0061486F" w:rsidRPr="00EB5174" w:rsidRDefault="0061486F" w:rsidP="0061486F">
            <w:pPr>
              <w:ind w:firstLineChars="100" w:firstLine="20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High</w:t>
            </w:r>
          </w:p>
        </w:tc>
        <w:tc>
          <w:tcPr>
            <w:tcW w:w="1043" w:type="dxa"/>
            <w:vAlign w:val="center"/>
          </w:tcPr>
          <w:p w14:paraId="013E6DB6" w14:textId="46EB2821" w:rsidR="0061486F" w:rsidRPr="00EB5174" w:rsidRDefault="00F93981" w:rsidP="006148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992" w:type="dxa"/>
            <w:vAlign w:val="center"/>
          </w:tcPr>
          <w:p w14:paraId="53039FB4" w14:textId="2923670A" w:rsidR="0061486F" w:rsidRPr="00A413A5" w:rsidRDefault="00F93981" w:rsidP="006148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02</w:t>
            </w:r>
          </w:p>
        </w:tc>
        <w:tc>
          <w:tcPr>
            <w:tcW w:w="1134" w:type="dxa"/>
            <w:vAlign w:val="center"/>
          </w:tcPr>
          <w:p w14:paraId="4D12AC42" w14:textId="456E2A9E" w:rsidR="0061486F" w:rsidRPr="00EB5174" w:rsidRDefault="00822E3E" w:rsidP="006148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="00F93981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="00F93981">
              <w:rPr>
                <w:rFonts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1418" w:type="dxa"/>
            <w:noWrap/>
            <w:vAlign w:val="center"/>
          </w:tcPr>
          <w:p w14:paraId="60674C8C" w14:textId="52673112" w:rsidR="0061486F" w:rsidRPr="00EB5174" w:rsidRDefault="0061486F" w:rsidP="006148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381(1.091-1.748)</w:t>
            </w:r>
          </w:p>
        </w:tc>
        <w:tc>
          <w:tcPr>
            <w:tcW w:w="709" w:type="dxa"/>
            <w:vAlign w:val="center"/>
          </w:tcPr>
          <w:p w14:paraId="75F07843" w14:textId="1B5F136C" w:rsidR="0061486F" w:rsidRPr="00EB5174" w:rsidRDefault="0061486F" w:rsidP="006148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007</w:t>
            </w:r>
          </w:p>
        </w:tc>
        <w:tc>
          <w:tcPr>
            <w:tcW w:w="1559" w:type="dxa"/>
            <w:vAlign w:val="center"/>
          </w:tcPr>
          <w:p w14:paraId="2542A7A4" w14:textId="675781F2" w:rsidR="0061486F" w:rsidRPr="00EB5174" w:rsidRDefault="0061486F" w:rsidP="006148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439(1.108-1.868)</w:t>
            </w:r>
          </w:p>
        </w:tc>
        <w:tc>
          <w:tcPr>
            <w:tcW w:w="673" w:type="dxa"/>
            <w:vAlign w:val="center"/>
          </w:tcPr>
          <w:p w14:paraId="0925F774" w14:textId="3C0AEE7E" w:rsidR="0061486F" w:rsidRPr="00EB5174" w:rsidRDefault="0061486F" w:rsidP="006148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006</w:t>
            </w:r>
          </w:p>
        </w:tc>
        <w:tc>
          <w:tcPr>
            <w:tcW w:w="1595" w:type="dxa"/>
            <w:vAlign w:val="center"/>
          </w:tcPr>
          <w:p w14:paraId="1092CB73" w14:textId="18A2D406" w:rsidR="0061486F" w:rsidRPr="00EB5174" w:rsidRDefault="0061486F" w:rsidP="006148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437(1.104-1.869)</w:t>
            </w:r>
          </w:p>
        </w:tc>
        <w:tc>
          <w:tcPr>
            <w:tcW w:w="710" w:type="dxa"/>
            <w:vAlign w:val="center"/>
          </w:tcPr>
          <w:p w14:paraId="6A93B7FE" w14:textId="6DC7C50E" w:rsidR="0061486F" w:rsidRPr="00EB5174" w:rsidRDefault="0061486F" w:rsidP="006148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007</w:t>
            </w:r>
          </w:p>
        </w:tc>
      </w:tr>
      <w:tr w:rsidR="0061486F" w:rsidRPr="00EB5174" w14:paraId="6A5CCB3E" w14:textId="77777777">
        <w:trPr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5" w:type="dxa"/>
            <w:gridSpan w:val="10"/>
            <w:noWrap/>
            <w:vAlign w:val="center"/>
          </w:tcPr>
          <w:p w14:paraId="0A9DFF6E" w14:textId="793A3725" w:rsidR="0061486F" w:rsidRPr="00EB5174" w:rsidRDefault="00BC2661" w:rsidP="0061486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5174">
              <w:rPr>
                <w:rFonts w:ascii="Times New Roman" w:hAnsi="Times New Roman"/>
                <w:kern w:val="0"/>
                <w:sz w:val="20"/>
                <w:szCs w:val="20"/>
              </w:rPr>
              <w:t xml:space="preserve">Cumulative Burden </w:t>
            </w:r>
            <w:r w:rsidRPr="00EB5174">
              <w:rPr>
                <w:rFonts w:ascii="Times New Roman" w:hAnsi="Times New Roman"/>
                <w:szCs w:val="21"/>
              </w:rPr>
              <w:t>(</w:t>
            </w:r>
            <w:r>
              <w:rPr>
                <w:rFonts w:ascii="Times New Roman" w:hAnsi="Times New Roman"/>
                <w:szCs w:val="21"/>
              </w:rPr>
              <w:t xml:space="preserve">After </w:t>
            </w:r>
            <w:r w:rsidRPr="00BC2661">
              <w:rPr>
                <w:rFonts w:ascii="Times New Roman" w:hAnsi="Times New Roman"/>
                <w:color w:val="000000"/>
                <w:sz w:val="20"/>
                <w:szCs w:val="20"/>
              </w:rPr>
              <w:t>multiple imputation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BC2661" w:rsidRPr="00EB5174" w14:paraId="3F34A6EA" w14:textId="77777777" w:rsidTr="002E3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noWrap/>
            <w:vAlign w:val="center"/>
          </w:tcPr>
          <w:p w14:paraId="14260F15" w14:textId="05D017D4" w:rsidR="00BC2661" w:rsidRPr="00EB5174" w:rsidRDefault="00BC2661" w:rsidP="00BC2661">
            <w:pPr>
              <w:ind w:firstLineChars="100" w:firstLine="20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ow</w:t>
            </w:r>
          </w:p>
        </w:tc>
        <w:tc>
          <w:tcPr>
            <w:tcW w:w="1043" w:type="dxa"/>
            <w:vAlign w:val="center"/>
          </w:tcPr>
          <w:p w14:paraId="131D6296" w14:textId="1B2EE5ED" w:rsidR="00BC2661" w:rsidRPr="00EB5174" w:rsidRDefault="00BC2661" w:rsidP="00BC26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5014</w:t>
            </w:r>
          </w:p>
        </w:tc>
        <w:tc>
          <w:tcPr>
            <w:tcW w:w="992" w:type="dxa"/>
            <w:vAlign w:val="center"/>
          </w:tcPr>
          <w:p w14:paraId="695BD2AE" w14:textId="71377AA1" w:rsidR="00BC2661" w:rsidRPr="00EB5174" w:rsidRDefault="00BC2661" w:rsidP="00BC26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134" w:type="dxa"/>
            <w:vAlign w:val="center"/>
          </w:tcPr>
          <w:p w14:paraId="02AE5447" w14:textId="786861E7" w:rsidR="00BC2661" w:rsidRPr="00EB5174" w:rsidRDefault="00BC2661" w:rsidP="00BC26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20B1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520B15">
              <w:rPr>
                <w:rFonts w:ascii="Times New Roman" w:eastAsia="宋体" w:hAnsi="Times New Roman" w:cs="Times New Roman"/>
                <w:sz w:val="20"/>
                <w:szCs w:val="20"/>
              </w:rPr>
              <w:t>.1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8" w:type="dxa"/>
            <w:noWrap/>
            <w:vAlign w:val="center"/>
          </w:tcPr>
          <w:p w14:paraId="74E3CCF4" w14:textId="0223BA14" w:rsidR="00BC2661" w:rsidRPr="00EB5174" w:rsidRDefault="00BC2661" w:rsidP="00BC26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EB5174">
              <w:rPr>
                <w:rFonts w:ascii="Times New Roman" w:hAnsi="Times New Roman"/>
                <w:color w:val="000000"/>
                <w:sz w:val="20"/>
                <w:szCs w:val="20"/>
              </w:rPr>
              <w:t>1(reference)</w:t>
            </w:r>
          </w:p>
        </w:tc>
        <w:tc>
          <w:tcPr>
            <w:tcW w:w="709" w:type="dxa"/>
            <w:vAlign w:val="center"/>
          </w:tcPr>
          <w:p w14:paraId="623AB071" w14:textId="2FA64411" w:rsidR="00BC2661" w:rsidRPr="00EB5174" w:rsidRDefault="00BC2661" w:rsidP="00BC26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517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008FBCF1" w14:textId="188E1FDD" w:rsidR="00BC2661" w:rsidRPr="00EB5174" w:rsidRDefault="00BC2661" w:rsidP="00BC26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EB5174">
              <w:rPr>
                <w:rFonts w:ascii="Times New Roman" w:hAnsi="Times New Roman"/>
                <w:color w:val="000000"/>
                <w:sz w:val="20"/>
                <w:szCs w:val="20"/>
              </w:rPr>
              <w:t>1(reference)</w:t>
            </w:r>
          </w:p>
        </w:tc>
        <w:tc>
          <w:tcPr>
            <w:tcW w:w="673" w:type="dxa"/>
            <w:vAlign w:val="center"/>
          </w:tcPr>
          <w:p w14:paraId="25500D85" w14:textId="1F692A0B" w:rsidR="00BC2661" w:rsidRPr="00EB5174" w:rsidRDefault="00BC2661" w:rsidP="00BC26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EB517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95" w:type="dxa"/>
            <w:vAlign w:val="center"/>
          </w:tcPr>
          <w:p w14:paraId="0B2361FD" w14:textId="207EA9C9" w:rsidR="00BC2661" w:rsidRPr="00EB5174" w:rsidRDefault="00BC2661" w:rsidP="00BC26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EB5174">
              <w:rPr>
                <w:rFonts w:ascii="Times New Roman" w:hAnsi="Times New Roman"/>
                <w:color w:val="000000"/>
                <w:sz w:val="20"/>
                <w:szCs w:val="20"/>
              </w:rPr>
              <w:t>1(reference)</w:t>
            </w:r>
          </w:p>
        </w:tc>
        <w:tc>
          <w:tcPr>
            <w:tcW w:w="710" w:type="dxa"/>
            <w:vAlign w:val="center"/>
          </w:tcPr>
          <w:p w14:paraId="6772EE81" w14:textId="364449EE" w:rsidR="00BC2661" w:rsidRPr="00EB5174" w:rsidRDefault="00BC2661" w:rsidP="00BC26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517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</w:p>
        </w:tc>
      </w:tr>
      <w:tr w:rsidR="00BC2661" w:rsidRPr="00EB5174" w14:paraId="1ACA57C5" w14:textId="77777777" w:rsidTr="002E3E64">
        <w:trPr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noWrap/>
            <w:vAlign w:val="center"/>
          </w:tcPr>
          <w:p w14:paraId="044EA8BC" w14:textId="5780DF04" w:rsidR="00BC2661" w:rsidRPr="00EB5174" w:rsidRDefault="00BC2661" w:rsidP="00BC2661">
            <w:pPr>
              <w:ind w:firstLineChars="100" w:firstLine="20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High</w:t>
            </w:r>
          </w:p>
        </w:tc>
        <w:tc>
          <w:tcPr>
            <w:tcW w:w="1043" w:type="dxa"/>
            <w:vAlign w:val="center"/>
          </w:tcPr>
          <w:p w14:paraId="58ABD74A" w14:textId="05F87F4A" w:rsidR="00BC2661" w:rsidRPr="00EB5174" w:rsidRDefault="00BC2661" w:rsidP="00BC26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992" w:type="dxa"/>
            <w:vAlign w:val="center"/>
          </w:tcPr>
          <w:p w14:paraId="536F050D" w14:textId="2937DD67" w:rsidR="00BC2661" w:rsidRPr="00EB5174" w:rsidRDefault="00BC2661" w:rsidP="00BC26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134" w:type="dxa"/>
            <w:vAlign w:val="center"/>
          </w:tcPr>
          <w:p w14:paraId="6521B563" w14:textId="5F356FA3" w:rsidR="00BC2661" w:rsidRPr="00EB5174" w:rsidRDefault="00BC2661" w:rsidP="00BC26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20B1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520B15">
              <w:rPr>
                <w:rFonts w:ascii="Times New Roman" w:eastAsia="宋体" w:hAnsi="Times New Roman" w:cs="Times New Roman"/>
                <w:sz w:val="20"/>
                <w:szCs w:val="20"/>
              </w:rPr>
              <w:t>.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418" w:type="dxa"/>
            <w:noWrap/>
            <w:vAlign w:val="center"/>
          </w:tcPr>
          <w:p w14:paraId="593885DC" w14:textId="7F8CD2F1" w:rsidR="00BC2661" w:rsidRPr="00EB5174" w:rsidRDefault="00BC2661" w:rsidP="00BC26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396(1.155-1.687)</w:t>
            </w:r>
          </w:p>
        </w:tc>
        <w:tc>
          <w:tcPr>
            <w:tcW w:w="709" w:type="dxa"/>
            <w:vAlign w:val="center"/>
          </w:tcPr>
          <w:p w14:paraId="68741C2A" w14:textId="5BAC1554" w:rsidR="00BC2661" w:rsidRPr="00EB5174" w:rsidRDefault="00BC2661" w:rsidP="00BC26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1559" w:type="dxa"/>
            <w:vAlign w:val="center"/>
          </w:tcPr>
          <w:p w14:paraId="49696FE4" w14:textId="3B826860" w:rsidR="00BC2661" w:rsidRPr="00EB5174" w:rsidRDefault="00BC2661" w:rsidP="00BC26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331(1.066-1.661)</w:t>
            </w:r>
          </w:p>
        </w:tc>
        <w:tc>
          <w:tcPr>
            <w:tcW w:w="673" w:type="dxa"/>
            <w:vAlign w:val="center"/>
          </w:tcPr>
          <w:p w14:paraId="6CF66899" w14:textId="6080C89F" w:rsidR="00BC2661" w:rsidRPr="00EB5174" w:rsidRDefault="00BC2661" w:rsidP="00BC26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012</w:t>
            </w:r>
          </w:p>
        </w:tc>
        <w:tc>
          <w:tcPr>
            <w:tcW w:w="1595" w:type="dxa"/>
            <w:vAlign w:val="center"/>
          </w:tcPr>
          <w:p w14:paraId="4417AF91" w14:textId="03BC673D" w:rsidR="00BC2661" w:rsidRPr="00EB5174" w:rsidRDefault="00BC2661" w:rsidP="00BC26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342(1.073-1.677)</w:t>
            </w:r>
          </w:p>
        </w:tc>
        <w:tc>
          <w:tcPr>
            <w:tcW w:w="710" w:type="dxa"/>
            <w:vAlign w:val="center"/>
          </w:tcPr>
          <w:p w14:paraId="5BB71C6D" w14:textId="7210605A" w:rsidR="00BC2661" w:rsidRPr="00EB5174" w:rsidRDefault="00BC2661" w:rsidP="00BC26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010</w:t>
            </w:r>
          </w:p>
        </w:tc>
      </w:tr>
    </w:tbl>
    <w:p w14:paraId="23BB8490" w14:textId="77777777" w:rsidR="004C26C4" w:rsidRPr="00EB5174" w:rsidRDefault="004C26C4" w:rsidP="004C26C4">
      <w:pPr>
        <w:rPr>
          <w:rFonts w:ascii="Times New Roman" w:hAnsi="Times New Roman"/>
          <w:color w:val="000000"/>
          <w:sz w:val="20"/>
          <w:szCs w:val="20"/>
        </w:rPr>
      </w:pPr>
      <w:r w:rsidRPr="00EB5174">
        <w:rPr>
          <w:rFonts w:ascii="Times New Roman" w:hAnsi="Times New Roman"/>
          <w:color w:val="000000"/>
          <w:sz w:val="20"/>
          <w:szCs w:val="20"/>
        </w:rPr>
        <w:t>Model 1 was adjusted for age</w:t>
      </w:r>
      <w:r>
        <w:rPr>
          <w:rFonts w:ascii="Times New Roman" w:hAnsi="Times New Roman" w:hint="eastAsia"/>
          <w:color w:val="000000"/>
          <w:sz w:val="20"/>
          <w:szCs w:val="20"/>
        </w:rPr>
        <w:t>,</w:t>
      </w:r>
      <w:r>
        <w:rPr>
          <w:rFonts w:ascii="Times New Roman" w:hAnsi="Times New Roman"/>
          <w:color w:val="000000"/>
          <w:sz w:val="20"/>
          <w:szCs w:val="20"/>
        </w:rPr>
        <w:t xml:space="preserve"> </w:t>
      </w:r>
      <w:r w:rsidRPr="00EB5174">
        <w:rPr>
          <w:rFonts w:ascii="Times New Roman" w:hAnsi="Times New Roman"/>
          <w:color w:val="000000"/>
          <w:sz w:val="20"/>
          <w:szCs w:val="20"/>
        </w:rPr>
        <w:t>sex</w:t>
      </w:r>
      <w:r>
        <w:rPr>
          <w:rFonts w:ascii="Times New Roman" w:hAnsi="Times New Roman"/>
          <w:color w:val="000000"/>
          <w:sz w:val="20"/>
          <w:szCs w:val="20"/>
        </w:rPr>
        <w:t xml:space="preserve"> and </w:t>
      </w:r>
      <w:r w:rsidRPr="00AC2388">
        <w:rPr>
          <w:rFonts w:ascii="Times New Roman" w:hAnsi="Times New Roman"/>
          <w:color w:val="000000"/>
          <w:sz w:val="20"/>
          <w:szCs w:val="20"/>
        </w:rPr>
        <w:t>residence</w:t>
      </w:r>
      <w:r w:rsidRPr="00EB5174">
        <w:rPr>
          <w:rFonts w:ascii="Times New Roman" w:hAnsi="Times New Roman"/>
          <w:color w:val="000000"/>
          <w:sz w:val="20"/>
          <w:szCs w:val="20"/>
        </w:rPr>
        <w:t>.</w:t>
      </w:r>
    </w:p>
    <w:p w14:paraId="6BD958DC" w14:textId="77777777" w:rsidR="004C26C4" w:rsidRPr="00EB5174" w:rsidRDefault="004C26C4" w:rsidP="004C26C4">
      <w:pPr>
        <w:rPr>
          <w:rFonts w:ascii="Times New Roman" w:hAnsi="Times New Roman"/>
          <w:color w:val="000000"/>
          <w:sz w:val="20"/>
          <w:szCs w:val="20"/>
        </w:rPr>
      </w:pPr>
      <w:r w:rsidRPr="00EB5174">
        <w:rPr>
          <w:rFonts w:ascii="Times New Roman" w:hAnsi="Times New Roman"/>
          <w:color w:val="000000"/>
          <w:sz w:val="20"/>
          <w:szCs w:val="20"/>
        </w:rPr>
        <w:t>Model 2 was adjusted for covariates in model 1 plus “educational level” “marriage” “</w:t>
      </w:r>
      <w:r w:rsidRPr="00EB5174">
        <w:rPr>
          <w:rFonts w:ascii="Times New Roman" w:hAnsi="Times New Roman" w:hint="eastAsia"/>
          <w:color w:val="000000"/>
          <w:sz w:val="20"/>
          <w:szCs w:val="20"/>
        </w:rPr>
        <w:t>living</w:t>
      </w:r>
      <w:r w:rsidRPr="00EB5174">
        <w:rPr>
          <w:rFonts w:ascii="Times New Roman" w:hAnsi="Times New Roman"/>
          <w:color w:val="000000"/>
          <w:sz w:val="20"/>
          <w:szCs w:val="20"/>
        </w:rPr>
        <w:t xml:space="preserve"> alone” “exercise” “</w:t>
      </w:r>
      <w:r w:rsidRPr="00AC2388">
        <w:rPr>
          <w:rFonts w:ascii="Times New Roman" w:hAnsi="Times New Roman"/>
          <w:color w:val="000000"/>
          <w:sz w:val="20"/>
          <w:szCs w:val="20"/>
        </w:rPr>
        <w:t>subjective health</w:t>
      </w:r>
      <w:r w:rsidRPr="00EB5174">
        <w:rPr>
          <w:rFonts w:ascii="Times New Roman" w:hAnsi="Times New Roman"/>
          <w:color w:val="000000"/>
          <w:sz w:val="20"/>
          <w:szCs w:val="20"/>
        </w:rPr>
        <w:t>” “need for care” “paid work” “economic status” “participation in public welfare” “join geriatric society” “</w:t>
      </w:r>
      <w:r w:rsidRPr="00EB5174">
        <w:rPr>
          <w:rFonts w:ascii="Times New Roman" w:hAnsi="Times New Roman" w:hint="eastAsia"/>
          <w:color w:val="000000"/>
          <w:sz w:val="20"/>
          <w:szCs w:val="20"/>
        </w:rPr>
        <w:t>n</w:t>
      </w:r>
      <w:r w:rsidRPr="00EB5174">
        <w:rPr>
          <w:rFonts w:ascii="Times New Roman" w:hAnsi="Times New Roman"/>
          <w:color w:val="000000"/>
          <w:sz w:val="20"/>
          <w:szCs w:val="20"/>
        </w:rPr>
        <w:t xml:space="preserve">on-spiritual cultural life” “surf online” “level of </w:t>
      </w:r>
      <w:r>
        <w:rPr>
          <w:rFonts w:ascii="Times New Roman" w:hAnsi="Times New Roman" w:hint="eastAsia"/>
          <w:color w:val="000000"/>
          <w:sz w:val="20"/>
          <w:szCs w:val="20"/>
        </w:rPr>
        <w:t>h</w:t>
      </w:r>
      <w:r w:rsidRPr="0017659D">
        <w:rPr>
          <w:rFonts w:ascii="Times New Roman" w:hAnsi="Times New Roman"/>
          <w:color w:val="000000"/>
          <w:sz w:val="20"/>
          <w:szCs w:val="20"/>
        </w:rPr>
        <w:t>appiness</w:t>
      </w:r>
      <w:r w:rsidRPr="00EB5174">
        <w:rPr>
          <w:rFonts w:ascii="Times New Roman" w:hAnsi="Times New Roman"/>
          <w:color w:val="000000"/>
          <w:sz w:val="20"/>
          <w:szCs w:val="20"/>
        </w:rPr>
        <w:t>”.</w:t>
      </w:r>
    </w:p>
    <w:p w14:paraId="0C32D3E1" w14:textId="77777777" w:rsidR="004C26C4" w:rsidRPr="00EB5174" w:rsidRDefault="004C26C4" w:rsidP="004C26C4">
      <w:pPr>
        <w:rPr>
          <w:rFonts w:ascii="Times New Roman" w:hAnsi="Times New Roman"/>
          <w:color w:val="000000"/>
          <w:sz w:val="20"/>
          <w:szCs w:val="20"/>
        </w:rPr>
      </w:pPr>
      <w:r w:rsidRPr="00EB5174">
        <w:rPr>
          <w:rFonts w:ascii="Times New Roman" w:hAnsi="Times New Roman"/>
          <w:color w:val="000000"/>
          <w:sz w:val="20"/>
          <w:szCs w:val="20"/>
        </w:rPr>
        <w:t xml:space="preserve">Model 3 was adjusted for covariates in model 2 plus </w:t>
      </w:r>
      <w:r>
        <w:rPr>
          <w:rFonts w:ascii="Times New Roman" w:hAnsi="Times New Roman"/>
          <w:color w:val="000000"/>
          <w:sz w:val="20"/>
          <w:szCs w:val="20"/>
        </w:rPr>
        <w:t>n</w:t>
      </w:r>
      <w:r w:rsidRPr="00AC2388">
        <w:rPr>
          <w:rFonts w:ascii="Times New Roman" w:hAnsi="Times New Roman"/>
          <w:color w:val="000000"/>
          <w:sz w:val="20"/>
          <w:szCs w:val="20"/>
        </w:rPr>
        <w:t>umber of chronic diseases</w:t>
      </w:r>
      <w:r>
        <w:rPr>
          <w:rFonts w:ascii="Times New Roman" w:hAnsi="Times New Roman"/>
          <w:color w:val="000000"/>
          <w:sz w:val="20"/>
          <w:szCs w:val="20"/>
        </w:rPr>
        <w:t xml:space="preserve">, hypertension, </w:t>
      </w:r>
      <w:r w:rsidRPr="00EB5174">
        <w:rPr>
          <w:rFonts w:ascii="Times New Roman" w:hAnsi="Times New Roman"/>
          <w:color w:val="000000"/>
          <w:sz w:val="20"/>
          <w:szCs w:val="20"/>
        </w:rPr>
        <w:t xml:space="preserve">diabetes, </w:t>
      </w:r>
      <w:r>
        <w:rPr>
          <w:rFonts w:ascii="Times New Roman" w:hAnsi="Times New Roman"/>
          <w:color w:val="000000"/>
          <w:sz w:val="20"/>
          <w:szCs w:val="20"/>
        </w:rPr>
        <w:t>a</w:t>
      </w:r>
      <w:r w:rsidRPr="00AC2388">
        <w:rPr>
          <w:rFonts w:ascii="Times New Roman" w:hAnsi="Times New Roman"/>
          <w:color w:val="000000"/>
          <w:sz w:val="20"/>
          <w:szCs w:val="20"/>
        </w:rPr>
        <w:t>sthma, gastric disease, rheumatic disease, malignant tumor</w:t>
      </w:r>
      <w:r w:rsidRPr="00EB5174">
        <w:rPr>
          <w:rFonts w:ascii="Times New Roman" w:hAnsi="Times New Roman"/>
          <w:color w:val="000000"/>
          <w:sz w:val="20"/>
          <w:szCs w:val="20"/>
        </w:rPr>
        <w:t>.</w:t>
      </w:r>
    </w:p>
    <w:p w14:paraId="59FD0A04" w14:textId="77777777" w:rsidR="00D578C7" w:rsidRPr="004C26C4" w:rsidRDefault="00D578C7" w:rsidP="004C26C4">
      <w:pPr>
        <w:rPr>
          <w:sz w:val="22"/>
          <w:szCs w:val="24"/>
        </w:rPr>
      </w:pPr>
    </w:p>
    <w:sectPr w:rsidR="00D578C7" w:rsidRPr="004C26C4" w:rsidSect="00FC6601">
      <w:pgSz w:w="11906" w:h="16838"/>
      <w:pgMar w:top="1440" w:right="1440" w:bottom="1440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293571" w14:textId="77777777" w:rsidR="00A8639B" w:rsidRDefault="00A8639B" w:rsidP="00166C9B">
      <w:r>
        <w:separator/>
      </w:r>
    </w:p>
  </w:endnote>
  <w:endnote w:type="continuationSeparator" w:id="0">
    <w:p w14:paraId="02EA4FFD" w14:textId="77777777" w:rsidR="00A8639B" w:rsidRDefault="00A8639B" w:rsidP="00166C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A14172" w14:textId="77777777" w:rsidR="00A8639B" w:rsidRDefault="00A8639B" w:rsidP="00166C9B">
      <w:r>
        <w:separator/>
      </w:r>
    </w:p>
  </w:footnote>
  <w:footnote w:type="continuationSeparator" w:id="0">
    <w:p w14:paraId="47DC1B65" w14:textId="77777777" w:rsidR="00A8639B" w:rsidRDefault="00A8639B" w:rsidP="00166C9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82D9A8" w14:textId="77777777" w:rsidR="00314426" w:rsidRDefault="00314426" w:rsidP="00314426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55A864" w14:textId="77777777" w:rsidR="00314426" w:rsidRDefault="00314426" w:rsidP="00314426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95EBA"/>
    <w:rsid w:val="000061D8"/>
    <w:rsid w:val="000422F8"/>
    <w:rsid w:val="00067CBE"/>
    <w:rsid w:val="00076864"/>
    <w:rsid w:val="000A00DC"/>
    <w:rsid w:val="000C62E7"/>
    <w:rsid w:val="000E2596"/>
    <w:rsid w:val="000F12D6"/>
    <w:rsid w:val="0010318D"/>
    <w:rsid w:val="00134112"/>
    <w:rsid w:val="00145DB4"/>
    <w:rsid w:val="00165259"/>
    <w:rsid w:val="00166C9B"/>
    <w:rsid w:val="00167E6F"/>
    <w:rsid w:val="0017659D"/>
    <w:rsid w:val="001D119A"/>
    <w:rsid w:val="001D72E8"/>
    <w:rsid w:val="001F2DA3"/>
    <w:rsid w:val="002E3E64"/>
    <w:rsid w:val="002E4563"/>
    <w:rsid w:val="003021B0"/>
    <w:rsid w:val="00305F7A"/>
    <w:rsid w:val="00314426"/>
    <w:rsid w:val="003A73A3"/>
    <w:rsid w:val="00444FC3"/>
    <w:rsid w:val="0049067E"/>
    <w:rsid w:val="004B3707"/>
    <w:rsid w:val="004C26C4"/>
    <w:rsid w:val="004F1E87"/>
    <w:rsid w:val="006058E0"/>
    <w:rsid w:val="00605BC1"/>
    <w:rsid w:val="0061486F"/>
    <w:rsid w:val="00624BCF"/>
    <w:rsid w:val="006C4107"/>
    <w:rsid w:val="006C6B2B"/>
    <w:rsid w:val="006D2D89"/>
    <w:rsid w:val="006E36B9"/>
    <w:rsid w:val="0072202B"/>
    <w:rsid w:val="0072551F"/>
    <w:rsid w:val="00781173"/>
    <w:rsid w:val="00814EE8"/>
    <w:rsid w:val="00822E3E"/>
    <w:rsid w:val="00853536"/>
    <w:rsid w:val="00862A2F"/>
    <w:rsid w:val="00866AF1"/>
    <w:rsid w:val="00895EBA"/>
    <w:rsid w:val="008A1700"/>
    <w:rsid w:val="008B1582"/>
    <w:rsid w:val="008C3BC7"/>
    <w:rsid w:val="009301FC"/>
    <w:rsid w:val="00936EEE"/>
    <w:rsid w:val="0099027D"/>
    <w:rsid w:val="009972B5"/>
    <w:rsid w:val="009A2E9E"/>
    <w:rsid w:val="009B66C3"/>
    <w:rsid w:val="00A413A5"/>
    <w:rsid w:val="00A44C47"/>
    <w:rsid w:val="00A5044D"/>
    <w:rsid w:val="00A8639B"/>
    <w:rsid w:val="00A92FDD"/>
    <w:rsid w:val="00AA1FCF"/>
    <w:rsid w:val="00AC2388"/>
    <w:rsid w:val="00B419E7"/>
    <w:rsid w:val="00B84AC3"/>
    <w:rsid w:val="00BB01B5"/>
    <w:rsid w:val="00BC2661"/>
    <w:rsid w:val="00BD4A52"/>
    <w:rsid w:val="00BF769B"/>
    <w:rsid w:val="00C05DF1"/>
    <w:rsid w:val="00C824C4"/>
    <w:rsid w:val="00CC0729"/>
    <w:rsid w:val="00CF0214"/>
    <w:rsid w:val="00D0693B"/>
    <w:rsid w:val="00D25155"/>
    <w:rsid w:val="00D518AE"/>
    <w:rsid w:val="00D578C7"/>
    <w:rsid w:val="00D85D8E"/>
    <w:rsid w:val="00DF1C85"/>
    <w:rsid w:val="00E80E46"/>
    <w:rsid w:val="00E872A9"/>
    <w:rsid w:val="00E974A1"/>
    <w:rsid w:val="00EB5174"/>
    <w:rsid w:val="00EC0BBB"/>
    <w:rsid w:val="00ED0613"/>
    <w:rsid w:val="00F33F66"/>
    <w:rsid w:val="00F36001"/>
    <w:rsid w:val="00F76779"/>
    <w:rsid w:val="00F93981"/>
    <w:rsid w:val="00F94406"/>
    <w:rsid w:val="00F97763"/>
    <w:rsid w:val="00FC6601"/>
    <w:rsid w:val="00FD7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948FF3"/>
  <w15:docId w15:val="{F1326A9C-4E20-475F-AC10-BE320A4AE0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26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Plain Table 1"/>
    <w:basedOn w:val="a1"/>
    <w:uiPriority w:val="41"/>
    <w:rsid w:val="00BF769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3">
    <w:name w:val="header"/>
    <w:basedOn w:val="a"/>
    <w:link w:val="a4"/>
    <w:uiPriority w:val="99"/>
    <w:unhideWhenUsed/>
    <w:rsid w:val="00166C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66C9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66C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66C9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6</TotalTime>
  <Pages>7</Pages>
  <Words>1212</Words>
  <Characters>6915</Characters>
  <Application>Microsoft Office Word</Application>
  <DocSecurity>0</DocSecurity>
  <Lines>57</Lines>
  <Paragraphs>16</Paragraphs>
  <ScaleCrop>false</ScaleCrop>
  <Company/>
  <LinksUpToDate>false</LinksUpToDate>
  <CharactersWithSpaces>8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 DS</dc:creator>
  <cp:keywords/>
  <dc:description/>
  <cp:lastModifiedBy>W DS</cp:lastModifiedBy>
  <cp:revision>29</cp:revision>
  <dcterms:created xsi:type="dcterms:W3CDTF">2022-09-23T07:34:00Z</dcterms:created>
  <dcterms:modified xsi:type="dcterms:W3CDTF">2023-12-22T17:38:00Z</dcterms:modified>
</cp:coreProperties>
</file>